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FAEED7" w14:textId="77777777" w:rsidR="00D66A6F" w:rsidRPr="005A5DE9" w:rsidRDefault="00EF678D">
      <w:pPr>
        <w:rPr>
          <w:rFonts w:ascii="Courier" w:hAnsi="Courier"/>
        </w:rPr>
      </w:pPr>
      <w:r w:rsidRPr="005A5DE9">
        <w:rPr>
          <w:rFonts w:ascii="Courier" w:hAnsi="Courier"/>
        </w:rPr>
        <w:t>Supplemental File 4.  Amino acid sequences used to generate the alignments summarized in the Supplemental Figures.</w:t>
      </w:r>
    </w:p>
    <w:p w14:paraId="69A9840C" w14:textId="77777777" w:rsidR="00EF678D" w:rsidRPr="005A5DE9" w:rsidRDefault="00EF678D">
      <w:pPr>
        <w:rPr>
          <w:rFonts w:ascii="Courier" w:hAnsi="Courier"/>
        </w:rPr>
      </w:pPr>
      <w:r w:rsidRPr="005A5DE9">
        <w:rPr>
          <w:rFonts w:ascii="Courier" w:hAnsi="Courier"/>
        </w:rPr>
        <w:t>Figure S1.</w:t>
      </w:r>
    </w:p>
    <w:p w14:paraId="273BA750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&gt;Sbi:Sb01g001930</w:t>
      </w:r>
    </w:p>
    <w:p w14:paraId="368E7191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MGTSVQVTPLSGAYGEGPLCYLLAVDGFRFLLDCGWTDLCDTSQLQPLAKVAPTVDAVLLSHPDMMHLGALPYAMKHLGLSAPVYATEPVFRLGLLTMYDHFLSRWQVSDFDLFTLDDVDAAFQNVVRLKYSQNYLLNDKGEGIVIAPHVAGHLLGGTVWKITKDGEDVVYAVDFNHRKERHLNGTVLGSFVRPAVLITDAYNALNNQGYRKKQDQDFIDSLIKVLATGGSVLLPVDTAGRVLELLLLLDTYWDERRLQYPIYFLTNVSTSTVDYVKSFLEWMRDQIAKSFESNRANAFLLKKVMLIINKEELEKLGDAPKVVLASMASLEVGFSHDIFVEMANEARNLVLFTEKGQFGTLARMLQVDPPPKAVKVTMSKRIPLVGDELKAYEEEQERIKKEKALKASLVKEEELKASLGSNAKASDPMVIDASSSRKSANAGSHFGGNTDILIDGFVPPSTSVAPMFPFFENTAEWDDFGEVINPDDYMMKQEEMDNTLMLGPGDGLDGKIDDGSARLLLDSTPSKVISNEMTVQVKCSLVYMDFEGRSDGRSVKSVIAHVAPLKLVLVHGSAEATEHLKMHCTKNLDLHVHAPQIEETIDVTSDLCAYKVQLSEKLMSNIISKKLGEHEIAWVDAEVGKEDEKLILLPPSSTPPPHKPVLVGDLKLSDFKQFLENKGWQVEFAGGALRCGEYIMVRKIGDSSQKGSTGSQQIVIEGPLCEDYYKIRELLYSQFYLL*</w:t>
      </w:r>
    </w:p>
    <w:p w14:paraId="11A7A8C9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&gt;Smo:441578</w:t>
      </w:r>
    </w:p>
    <w:p w14:paraId="6802EA14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MGTSVQLTPLAGAHSEGPLCYLLQVDDFRFLLDCGWNDVFDVSLLQPLVSVAPTIDAVLLSHSDTLHLGALPYAIAKLGLNATVYCTHPIRSMGHMQMYDHCLSRTAVSHFDLFSLDDVDTAFSNTCPLKYSQHFPLQGKGQGITITPFPAARLLGGTIWKITKDTEDIIYAVDFNHRKERHLNATVLESFTRPAVLITDAYNALNSQPVRRQRDQEFLDIILRTLRSSGNVLLPVEPSGRVLEIILYLDQHWSQHRINVPLVFLTYVVGSVTDFVKSSLEWMNDAIGKAFEQNRENPFALRSVKLCTSRKQLDELPPGPRVVLASMASLETGFAKELFLEWAVDPKNLVLFTERAQVGTLARQLQVEPPPKIVKITISKKVLLVGEELEAYEREQSRLREEARNAASQQEPVQPASSSDDLMPSAPDESSTPSEGKQQAVTVHHDIFIDGFTVPADTVAPMFPVYDDSNERDEYGEIINPDDFVIKEEFMDYSQTQANANNIKLETEGDTSAEKPSKVVTTDTAVVPLCALTFMDFEGRADGRSIKSILAHVAPLKLVLIHGSAESTEHLKQHCLKNVCPFVYTPRVGENMNVTSDLNAYKLRLTERIMSSVLFRKLGDYELAWVDGEIGQNEEDLLPLLPLDGTPPPHKTVFVGDLRLADFKQLLATKGIQAEFAGGVLRCADNIAVRKSGGQQLVIEGSLSDDYYKVRELLYSQYHIV*</w:t>
      </w:r>
    </w:p>
    <w:p w14:paraId="52DAF0E8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&gt;Aly:489246</w:t>
      </w:r>
    </w:p>
    <w:p w14:paraId="3458E6D9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MGTSVQVTPLSGVYNENPLSYLVSIDGFNFLIDCGWNDLFDTSLLEPLSRVASSIDAVLLSHPDTLHLGALPYAMKQLGLSAPVYATEPVHRLGLLTMYDQFLSRKQVSDFDLFTLDDIDSAFQNVIRLTYSQNYHLSGKGEGIVIAPHVAGHMLGGSIWRITKDGEDVIYAVDYNHRKERHLNGTVLQSFVRPAVLITDAYHALYTNQTARQQRDKEFLDTISKHLEVGGNVLLPVDTAGRVLELLLILEQHWSQRGFSFPIYFLTYVSSSTIDYVKSFLEWMSDSISKSFETSRDNAFLLRHVTLLINKTDLDNAPPGPKVVLASMASLEAGFAREIFVEWANDPRNLVLFTETGQFGTLARMLQSAPPPKFVKVTMSKRVPLAGEELIAYEEEQNRLKREEALRASLVKEEETKASHGSDDNSSEPMVIDTKTTHDVVGSHGPAYKDILIDGFVPPSSSVAPMFPFYDNTSEWDDFGEIINPDDYVIKDEDMDRGAMHNGGDVDGRLDEATASLMLDTRPSKVISNELIVTVSCSLVKMDYEGRSDGRSIKSMIAHVSPLKLVLVHAIAEATEHLKQHCLNNICPHVYAPQIEETVDVTSDLCAYKVQLSEKLMSNVIFKKLGDSEVAWVDSEVGKTESDMRSLLP</w:t>
      </w:r>
      <w:r w:rsidRPr="005A5DE9">
        <w:rPr>
          <w:rFonts w:ascii="Courier" w:hAnsi="Courier"/>
        </w:rPr>
        <w:lastRenderedPageBreak/>
        <w:t>MSGAASPHKPVLVGDLKIADFKQFLSSKGVQVEFAGGGALRCGEYVTLRKVGPTGQKGGASGPQQILIEGPLCEDYYKIRDYLYSQFYLL*</w:t>
      </w:r>
    </w:p>
    <w:p w14:paraId="519CE241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&gt;:GSVIVT01028919001</w:t>
      </w:r>
    </w:p>
    <w:p w14:paraId="0AA0C623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MGTSVQVTPLCGVYNENPLSYLVSIDGFNFLVDCGWNDHFDPSFLQPLARVASTIDAVLLAHPDTLHLGALPYAMKQLGLSAPVYSTEPVYRLGLLTMYDQYLSRKQVSDFDLFTLDDIDSAFQNVTRLTYSQNYHLFGKGEGIVIAPHVAGHLLGGTVWKITKDGEDVIYAVDFNHRKERLLNGTVLESFVRPAVLITDAYNALNNQPSRRQRDQEFLDVILKTLRGDGNVLLPVDTAGRVLELMLILEQYWTQHHLNYPIFFLTYVASSTIDYVKSFLEWMSDSIAKSFEHTRDNAFLLKHVTLLISKSELEKVPDGPKIVLASMASLEAGFSHDIFVEWATDAKNLVLFSERGQFATLARMLQADPPPKAVKVTMSKRVPLVGEELAAYEEEQERIKKEEALKASLSKEDEMKASRGSDNKLGDPMVIDTTTPPASSDVAVPHVGGHRDILIDGFVPPSTSVAPMFPFYENSSEWDDFGEVINPEDYVIKDEDMDQATMQVGDDLNGKLDEGAASLIFDTTPSKVISNELTVQVKCMLVYMDFEGRSDGRSIKSILSHVAPLKLVLVHGSAEATEHLKQHCLKHVCPHVYAPQIGETIDVTSDLCAYKVQLSEKLMSNVLFKKLGDYEVAWVDAEVGKTESGSLSLLPLSTPPPSHDTVFVGDIKMADFKQFLASKGIQVEFSGGALRCGEYVTLRKVGDASQKGGGAIIQQIVMEGPLCDEYYKIREYLYSQYYLL*</w:t>
      </w:r>
    </w:p>
    <w:p w14:paraId="54DDDD1E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&gt;Ppa:Pp1s29_309V6</w:t>
      </w:r>
    </w:p>
    <w:p w14:paraId="5E78AEC6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MGTSVQVTPLSGAHSEAPLCYLLQVDGFRFLLDCGWTDSFDLSLLEPLKSVAPTIDAVLLSYPDTIHLGAFTYAFAKLGLQATMYCTLPVHHMGQMYMYDHVLSRKAVSNFDLFTLDDVDTSFANSVQLKYQQHYQLQGKGEGMTITPYAAGHLLGGTIWKITKDTEEIIYAVDFNHRKERHLNKTVLENFVRPAVLITDAYNALNNQPPRKQRDQEFIDMILKVLRAEGNVLLPVETAGRVLELILHLESNWAHQRLSYPVALLTNVSYSTVEFAKSLLEWMSDSIARSFGSSRENSFLLKYLKLCHDRKEFDELPSGPKVVFASMASLEGGFARDLFVEWATDSRNLVLFTERGQMGTLAKKLQAEPPPKIVKVTMSQKIPLTGEELQAYELEQRLKMATETEVDLVEEVGPNSPEAKAVTGPLPLTVAEPGGGVPLGVEGSLATNEIPSQRQILIDGFTASDKTAGPMFPLYENPSDWDEYGEVINPEDYRVEDTEMMDYQSSQQAPVADVEDNTDQEAEAILADRPSKVVVKDYTVYVKCALYYMDFEGRSDGRSIKNILAHVAPIKLVLVHGSAEATEHLRQHCVKNVCRDVYAPRIGETQDVTSDLCAYKVRLTERLMSSVLFRKLGDYEVAWIDGEIGSQESEGMLPLLPSETPPPHKSVFVGDLRLADFKQLLATKGIQAEFAGGVLRCGDAFAVRRSGGSQQLVIEGPLSEEYYKLRDLLYSQFYML*</w:t>
      </w:r>
    </w:p>
    <w:p w14:paraId="56D5CAD4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&gt;Ptr:POPTR_0001s23890</w:t>
      </w:r>
    </w:p>
    <w:p w14:paraId="62D30C3E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MGTSVQVTPLSGVYNENPLSYLVSIDGFNFLIDCGWNDHFDPSLLQPLSKVASKIDAVLLSYGDMLHLGALPFAMKQFGLNAPVFSTEPVYRLGLLTMYDQSFSRKAVSEFDLFSLDDIDSAFQNFTRLTYSQNHHLSGKGEGIVIAPHVAGHLLGGTVWKITKDGEDVVYAVDFNHRKERHLNGTVLESFYRPAVLITDAYNALNSQPSRQQRDKQFLETILKTLEGGGNVLLPVDSAGRVLELLLILEQFWGQRFLNYPIFFLSYVSSSTIDYIKSFLEWMSDSIAKSFETSRDNAFLMKHVTLLISKDELDNASTGPKVVLASVASLEAGFSHDIFAEWAADVKNLVLFTERGQFGTLARMLQADPPPKAVKMTMSRRVPLVGDELIAYEEEQKRLKREEELKASLIKEEESKVSHGPDNNLSDPMVIDSGNTHSPLDVVGSRGSGHRDILIDGFVPPSTSVAPMFPFYENSLEWDEFGEVINPDDYVVQDEDMDQAAMHVGADIDGKLDEGSASLILDTKPSKVVSNELTVQVKCSLIYMDYEGRSDGRSIKSILTHVAPLKLVMVHGSAEATEHLKQHFLNIKNVQVYAPQIEETIDVTSDLCAYKVQLSEKLMSNVLFKKLGDYEVAWVDAEVGKTENGMLSLLPISSPAPPHKSVLVGDLKMADFKQFLASKGVQVEFAGGALRCGEYVTLRKVGNPSQKGGTSGTQQIIIEGPLCEDYYKIREYLYSQFYLL*</w:t>
      </w:r>
    </w:p>
    <w:p w14:paraId="55898F92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&gt;Ath:AT5G23880</w:t>
      </w:r>
    </w:p>
    <w:p w14:paraId="1955C735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MGTSVQVTPLCGVYNENPLSYLVSIDGFNFLIDCGWNDLFDTSLLEPLSRVASTIDAVLLSHPDTLHIGALPYAMKQLGLSAPVYATEPVHRLGLLTMYDQFLSRKQVSDFDLFTLDDIDSAFQNVIRLTYSQNYHLSGKGEGIVIAPHVAGHMLGGSIWRITKDGEDVIYAVDYNHRKERHLNGTVLQSFVRPAVLITDAYHALYTNQTARQQRDKEFLDTISKHLEVGGNVLLPVDTAGRVLELLLILEQHWSQRGFSFPIYFLTYVSSSTIDYVKSFLEWMSDSISKSFETSRDNAFLLRHVTLLINKTDLDNAPPGPKVVLASMASLEAGFAREIFVEWANDPRNLVLFTETGQFGTLARMLQSAPPPKFVKVTMSKRVPLAGEELIAYEEEQNRLKREEALRASLVKEEETKASHGSDDNSSEPMIIDTKTTHDVIGSHGPAYKDILIDGFVPPSSSVAPMFPYYDNTSEWDDFGEIINPDDYVIKDEDMDRGAMHNGGDVDGRLDEATASLMLDTRPSKVMSNELIVTVSCSLVKMDYEGRSDGRSIKSMIAHVSPLKLVLVHAIAEATEHLKQHCLNNICPHVYAPQIEETVDVTSDLCAYKVQLSEKLMSNVIFKKLGDSEVAWVDSEVGKTERDMRSLLPMPGAASPHKPVLVGDLKIADFKQFLSSKGVQVEFAGGGALRCGEYVTLRKVGPTGQKGGASGPQQILIEGPLCEDYYKIRDYLYSQFYLL*</w:t>
      </w:r>
    </w:p>
    <w:p w14:paraId="0AC7F6B4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&gt;Cre:Cre12.g487600.t1.2</w:t>
      </w:r>
    </w:p>
    <w:p w14:paraId="344FFE94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METVVRYTPLCGVGEDSPLCSLLEIDDYTILLDCGWDDSFDVALLDPVLKVLPRIDAVLLSHPSPAHLGSLPYLVGRCGLAAPVFSTKPTRRMGEMFMFEACLAHQAVSDFAAYDLDDVDAGFRLHPRWTELRYSQKHLLLPPAAPGATAGEAGAAGAAGGGQGPAGGGIAITPLPAGRYPGGAVWRLTLLGSGQEVVYAVDFNHRKERLLNETTFTTALAALQPALLIGDAVNGLAPPAPPRHKRDEEFLDAITATVEGEGNVLIPTDAAGRVLELALLLDEHFARARIAATPVVLSYTIKTVLEFARTQLEYLGSEMVQAFSHKRTIPFTFRKLAVITRLEDLGAIPGPKVVLATLPSLDCGPARQLLVDWAAAPRNTIIFTERANPGTLAHALQNHVAAPGGEPLRLPLRLASRVPLEGEELAAWQAGKEREAAEAVSRRASGALDSLPSLTLTSSTHLTAAARLAAAARLATSGGVAATPSAAAGSLARGGGGGGGAAGSKSAGPLDQPLRSCTSSISRLVGGGVVCAAAKRAAEEGLLMDGFEPPQAAAYPMFPDEDAELYVEWDEYGAKLGKEEFRVPMVLDAATGLGKAAGGGGVDGMDVDDGGGGGAGGGEGGEGDVADEVDEAPTKLLVSEVQLELRAALRFFDFEGRCDGRALRDYLAAVAPRRLALVRGSPQAIAELAGGLAADLSDYGSGVDTPGPGEVVEVRLAASHVAALSEALAGGLAVRTAGQYGVAWLEGVFGSGGPAPPLDPITGAPLLQLEPMEETEEGGGGGAAAMAAAAALAAAGGGAGSVFLASAGAALTLSKLKAALAMQDIQSEFMGRGVLAVYPSGPGGETLVVTLGGPGAVAGVATDRAHVSLEGPACDGYYTVREVIYAQFGVC*</w:t>
      </w:r>
    </w:p>
    <w:p w14:paraId="7BE64D87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&gt;Bdi:Bradi2g00840</w:t>
      </w:r>
    </w:p>
    <w:p w14:paraId="4D39251C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MGTSVQVTPLSGAYGEGPLCYLLAVDGFRFLLDCGWTDHCDPSLLQPLARVAPTIDAVLLSHPDIMHLGALPYAMKHLGLSAPVYATEPVFRLGLLTMYDYFLSRWQVADFDLFTLDDIDAAFQNVVRLKYSQNHLLNDKGEGIVIAPHVSGHLLGGTVWKITKDGEDVVYAVDFNHRKERHLNGTALGSFVRPAVLITDAYNALNNQVYKRQQDQDFIDSMVKVLASGGSVLLPVDTAGRVLELLLIMEQYWAQRHLVYPIYFLTNVSTSTVDYVKSFLEWMSDSISKSFEHTRDNAFLLRYVSLIINKEELEKLGDAPKVVLASMASLEVGFSHDIFVEMANEAKNLVLFTEKGQFGTLARMLQVDPPPKAVKVTMGKRIPLVGDELKAYEEEQERIKKEELLKASLSKDEELKASHGSNAKASDPMVVDASSSRKSSNAGSHVGGNVDILIDGFVPSTTSFAPMFPFFENTADWDDFGEVINPDDYMMKQDEMDNNMMLGAGDGMDGKLDEGSARLLLDSAPSKVISNEMTVQVKCSLAYMDFEGRSDGRSVKSVIAHVAPLKLVLVHGSAEATEHLKMHCAKNSDLHVYAPQIEETIDVTSDLCAYKVQLSEKLMSNVISKKLGEHEIAWVDAEVGKVDEKLNLLPPSSTPSAHKSVLVGDLKLADFKQFLANKGLQVEFAGGALRCGEYITVRKIGDSNQKGSTGSQQIVIEGPLCEDYYKIRELLYSQFFLL*</w:t>
      </w:r>
    </w:p>
    <w:p w14:paraId="245180C2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&gt;Bdi:Bradi4g38660</w:t>
      </w:r>
    </w:p>
    <w:p w14:paraId="65C5674B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MGTSVQVTPLSGAYGEGPLCYLLAVDGFRFLLDCGWTDHCDPSLLQPLARVAPTIDAVLLSHPDIMHLGALPYAMKHLGLSAPVYVTEPVFRLGLLTMYDYFLSRWQVADFDLFTLDDIDAAFQNVVRLKYSQNHLLNDKGEGIVIAPHVSGHLLGGTVWKITKDGEDVVYAVDFNHRKERHLNGTALGSFVRPAVLITDAYNALNNQVYKRQQDQDFIDSMVKVLASGGSVLLPVDTAGRVLELLLIMEQYWAQRHLVYPIYFLTNVSTSTVDYVKSFLEWMSDSISKSFEHTRDNAFLLRYVSLIINKEELEKLGDAPKVVLASMASLEVGFSHDIFVEMANEAKNLVLFTEKGQFGTLARMLQVDPPPKAVKVTMGKRIPLVGDELKAYEEEQERIKKEELLKASLSKDEELKASHGSNAKASDPMVVDASSSRKSSNAGSHVGGNVDILIDGFVPSTTSVAPMFPFFENTADWDDFGEVINPDDYMMKQDEMDNNMMLGAGDGMDGKLDEGSARLLLDSAPSKVISNEMTVQVKCSLVYMDFEGRSDGRSVKSVIAHVAPLKLVLVHGSAEATEHLKMHCAKNSDLHVYAPQIEETIDVTSDLCAYKVQLSEKLMSNVISKKLGEHEIAWVDAEVGKVDEKLNLLPPSSTPSAHKSVLVGDLKLADFKQFLANKGLQVEFAGGALRCGEYITVRKIGDSNQKGSTVSQQIVIEGPLCEDYYKIRELLYSQFFLL*</w:t>
      </w:r>
    </w:p>
    <w:p w14:paraId="611899C3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&gt;Osa:LOC_Os09g39590</w:t>
      </w:r>
    </w:p>
    <w:p w14:paraId="07CFAECD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MGTSVQVTPLSGAYGEGPLCYLLAVDGFRFLLDCGWTDLCDPSHLQPLAKVAPTIDAVLLSHADTMHLGALPYAMKHLGLSAPVYATEPVFRLGILTLYDYFISRRQVSDFDLFTLDDIDAAFQNVVRLKYSQNHLLNDKGEGIVIAPHVAGHDLGGTVWKITKDGEDVVYAVDFNHRKERHLNGTALGSFVRPAVLITDAYNALNNHVYKRQQDQDFIDALVKVLTGGGSVLLPIDTAGRVLEILLILEQYWAQRHLIYPIYFLTNVSTSTVDYVKSFLEWMNDSISKSFEHTRDNAFLLKCVTQIINKDELEKLGDAPKVVLASMASLEVGFSHDIFVDMANEAKNLVLFTEKGQFGTLARMLQVDPPPKAVKVTMSKRIPLVGDELKAYEEEQERIKKEEALKASLNKEEEKKASLGSNAKASDPMVIDASTSRKPSNAGSKFGGNVDILIDGFVPPSSSVAPMFPFFENTSEWDDFGEVINPEDYLMKQEEMDNTLMPGAGDGMDSMLDEGSARLLLDSTPSKVISNEMTVQVKCSLAYMDFEGRSDGRSVKSVIAHVAPLKLVLVHGSAEATEHLKMHCSKNSDLHVYAPQIEETIDVTSDLCAYKVQLSEKLMSNVISKKLGEHEIAWVDAEVGKTDDKLTLLPPSSTPAAHKSVLVGDLKLADFKQFLANKGLQVEFAGGALRCGEYITLRKIGDAGQKGSTGSQQIVIEGPLCEDYYKIRELLYSQFYLL*</w:t>
      </w:r>
    </w:p>
    <w:p w14:paraId="4571A399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&gt;Sbi:Sb03g028040</w:t>
      </w:r>
    </w:p>
    <w:p w14:paraId="339DF61B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MAIECLVLGAGQEVGKSCVVVTIGGKRVMFDCGMHMGYHDHRHYPDFARALAAWGAPDFTTAISCVVITHFHLDHIGALPYFTEICGYHGPIYMTYPTKALAPFMLEDYRKVTMDQRGEEEQYSYEDILRCMKKVIPMDLKQTIQVDKDLVIRAYYAGHVIGAAMIYAKVGDAAMVYTGDYNMTPDRHLGAAQIDHLKLDLLITESTYAKTIRDSKHAREREFLKAVHKCVSGGGKVLIPTFALGRAQELCMLLDDYWERMDLKVPIYFSAGLTIQANVYYKMLIGWTSQKIKDSHAVHNPFDFKHVCHFERSFINNPGPCVLFATPGMISGGFSLEAFKKWAPSEKNLITLPGYCVSGTIGHKLMCGKPTRIDYKDIHIDVRCQIHQLAFSPHTDSKGIMDLTEFLSPKHVILVHGEKPQMAFLKERIESELGMPCYYPGNNESVSIPTTQNLKMSATERFITSCAVEQGKRSLHKRNLICGTGLSEVIGSDEEAAEGILLMEKHKSPKILCEDELLEVLGMEQHLVQFEPMVSRIVADVESELQRAKAADLDSDGK*</w:t>
      </w:r>
    </w:p>
    <w:p w14:paraId="4DF73543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&gt;Smo:52099</w:t>
      </w:r>
    </w:p>
    <w:p w14:paraId="1FC321CF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GAGQDVGKSCVIVSMGGKKIMFDCGMHMGYQDERRFPDFSQISKTGDFTHEIDCVIVTHFHLDHVGALPYFTEVCGYEGPVYMTYPTKALAPIMLEDYRKIMVDRRGEEEQFSTLHIQQCMKKVIAVDLRQTIRVSRDLAFRAYYAGHVLGAAMFYVKAGNSTVVYTGDYNMTPDRHLGAAQIDRLKPDLLITESTYATTIRESRLAKEAEFLNVVHTCVSKGGKVLIPISALGRAQELCILLDEYWERMNLKVPIYFSAGLTMQSNAYYKLLISWTNQRIKDTYVTRNAFDFKHVFPFDRTQLDGPGPCILFATPGMLTGGLSLEVLKHWAPVEQNLLIIPGFCLAGTVAQKLCSGKPTRVEVDKRTTIDVRCQIHLLAFSAHTDAKGIMDLVRQVEPHNVILVHGEKLKMDVLKARINNELGIPCHNPANHDVVEVPSHCLFNVEASKELVSLSMSSYYSSTQSAMEDSMTSDRCKPGIPVEGIVLTTNSSKIKLVHPFEVPSVLGEPKHDISFS</w:t>
      </w:r>
    </w:p>
    <w:p w14:paraId="1BF4CD34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&gt;Aly:910398</w:t>
      </w:r>
    </w:p>
    <w:p w14:paraId="197116EA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MKQLGLSAPVYATEPVHRLGLLTMYDQFLSRKQVSDFDLFTLDDIDSAFQNVIRLTYSQNYHLSGRGIVIAPHVAGHMLGGSIWRITKDGEDVIYAVDYNHRKERHLNGTVLQSFVRPAVLITDAYHALYTNQTARQQRDKEFLDTISKHLEVGGNVLLPVDTAGRVLELLLILEQHWSQRGFSFPIYFLTYVSSSTIDYVKSFLEWMSDSISKSFETSRDNAFLLSLEAGFAREIFVEWANDPRNLVLFTETGQFGTLARMLQSAPPPKFVKVTMSKRVPLAGEELIAYEEEQNRLKREEALRASLVKEVETKASHGSDDNSSEPMVIDTKTTHDVVGSHGPAYKDILIDGFVPPSSSVAPMFPFYDNTSEWDDFGEVINPDDYVIKDEDMDRGAMHNGGDVDGRLDEATASLMLDTRPSKVISNELIRIGFTRHLRGGLFTPKVACFKEGVMFVKRKKYYYSLKFYHEKLIKTFTEMQRLRVLYGKKLGNNSRLLLWSEQTQTGNLKLLDLNRVPSEEMDSATCRFKTPNVVKPVERNRRKS*</w:t>
      </w:r>
    </w:p>
    <w:p w14:paraId="2288CC60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&gt;Aly:322516</w:t>
      </w:r>
    </w:p>
    <w:p w14:paraId="75154FA5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MAIDCLVLGAGQEIGKSCVVVTINGKRIMFDCGMHMGCDDHNRYPDFSLVSKSGDFDNAISCIIITHFHMDHVGALPYFTEVCGYNGPIYMSYPTKALSPLMLEDYRRVMVDRRGEDELFTTAHIANCMKKVIAIDLKQTIQVDEDLQIRAYYAGHVLGAVMVYAKVGDAAIVYTGDYNMTTDRHLGAAKIDRLQLDLLISESTYATTIRGSKYPREREFLQAVHKCVAGGGKALIPSFALGRAQELCMLLDDYWERMNIKVPIYFSSGLTIQANMYYKMLISWTSQNVKEKHNTHNPFDFKNVKDFDRSLIHAPGPCVLFATPGMLCAGFSLEVFKHWAPSPLNLVALPGYSVAGTVGHKLMSGKPTTVDLYNGTKVDVRCKIHQVAFSPHTDAKGIMDLTKFLSPKNVVLVHGEKPSMMILKDKITSELDIPCFVPANGETVSVASTTYIKANASDMFLKSCSSPNFKFSNSTQLRVTDQRTADGVLVIEKSKKAKIVHQDEVSEVLHEKNHVVSLAYCCPVKVKGESDNDADLIKQLSEKILKTVSGAQIHESENFVKKKLMSSSDSTAARDQHAPLLRPRHDGSSSSSSSSSSARPTALAVLLGRITGHRAPSMLVRETAARALEERRIDWGYSKPVVAADILWNAALVLASAVMLVGTVEERPNEPIRVWICGYGLQCLIHVVLVWSEYWRRNTTRRARDLESGDHEDYSVYDYEQDSDNSTTYRLSVIFLAIDVFFAIFCVVLACLVGIALCCCLPCIIALLYAVAGTEGVSEAELGVLPLYKFKAFHSNEKNITGPGLLHMSELIRGWCRAS*</w:t>
      </w:r>
    </w:p>
    <w:p w14:paraId="4D9D65CD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&gt;Gma:Glyma02g09380</w:t>
      </w:r>
    </w:p>
    <w:p w14:paraId="2A5742DD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MAIETLVLGAGQEVGKSCVVVTINAKRIMFDCGMHMGYLDHRRYPDFTRISPSRDLNSALSCIIITHFHLDHVGALAYFTEVLGYNGPVYMTYPTKALAPLMLEDYRKVMVDRRGEEELFSSDQIAECMKKVIAVDLRQTVQVEKDLQIRAYYAGHVIGAAMFYAKVGDAEMVYTGDYNMTPDRHLGAAQIDRLRLDLLITESTYATTIRDSRYAREREFLKAVHKCVSCGGKVLIPTFALGRAQELCILLEDYWERMNLKVPIYFSAGLTIQANAYYKMLIRWTRQKIKDTYSKHNAFDFKNVQKFERSMIDAPGPCVLFATPGMLSGGFSVEVFKHWAVSENNLVSLPGYCVPGTIGHKLMSDKHDKVDLDPNTKIDVRCQIHQLAFSPHTDSKGIMDLVNFLSPKHVILVHGEKHKMASLKEKIHSELGIQCYDPANNETVTIPSANYVYAETSDTFIRSCLSPNFTFQKCSSVDLCNSTTVDRNLMPELQVEDERVAEGVLVLEKGKKAKIVHQDELLLMLEEQKHDA*</w:t>
      </w:r>
    </w:p>
    <w:p w14:paraId="70ACE682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&gt;:GSVIVT01011657001</w:t>
      </w:r>
    </w:p>
    <w:p w14:paraId="3413FB58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MAIECLVLGAGQEVGKSCAVVTINGKRIMFDCGMHMGYLDHRRFPDFSLISKSADFNTAIDCIVITHFHLDHVGALPYFTEVCGYSGPIYMTVIPKQGGAVYSVRGYRFGKQKDINGENLRGSSGAIKGERERSGEGGARQEGAEPDGPLGHMTPLVPPPVRRVGLGIRGPDSLWSVIYFFGFYIAVIAVDLKQTVQVDKDLQIRAYYAGHVLGAAMFYAKVGDAAMVYTGDYNMTPDRHLGAAQIDRLQLDLLITESTYATTVRDSKYAREREFLKAVHKCVADGGKVLIPTFALGRAQELCILLDNYWERMNLKVPIYFSAGLTIQANMYYKMLISWTNQRVKETYATHNAFDFKNVRSFDRSLINAPGPCVLFATPGMISGGFSLEVFKLWAPSEMNLVTLPGYCLAGTIGHKLTTGKPTKIDLDKDIQISVRCQIHQLSFSPHTDAKGIMDLVKFLSPKHVILVHGEKPKMASLKGKIESDLGIQCYYPANNDTVCIPSTCWLKADTSKTFIRSSLNPNFKFVKTISEDKSNLVSKETEATSVLQVHDERVAEGILIVEKSKKAKVVHQNELLLMIGKDKHDVQFAYCCPNVVSTSDECSWLHLLFAKLATKLGGNIQDFGQHLQVDSIHISVCLKDICPYRTTDGPQKEPAVFFCCTWSVADVNLAWEIISIMENLDLSII*</w:t>
      </w:r>
    </w:p>
    <w:p w14:paraId="7D9E2B04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&gt;Ppa:Pp1s116_47V6</w:t>
      </w:r>
    </w:p>
    <w:p w14:paraId="37E546AB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MLIKCVPLGAGQDVGKSCVIVTIGGKNIMFDCGMHMGYQDERRYPDFSFISKSGDFTHVIDCVIVTHFHLDHIGALPYFTEVCGYDGPIYMTYPTKALAPLMLEDYRKVMVERKGEQEQFSVLQIQKCMKKVTAVDLRQTIKVGADLEFRAYYAGHVLGAAMFWVKAGDDTVVYTGDYNMTPDRHLGAAQIDRLEPDLLITESTYATTVRDSKRAREREFLKAVHKCVAAGGKVLIPVFALGRAQELCILLDEYWERTNLDMPIYISAGLTMQANVYYKLLISWTNQKVKDTYVTRNTFDFKHVIPFERSKIDAPGPCVLFATPGMLSGGLSLEVFKHWAPSESNMIILPGFCVAGTVGSKLMPGKPAKIDLDKRTTLDVRCQIQHLSFSAHTDAKGILDLVRHVAPRNVVLVHGEKPKMAILKKKISSDLCIPCYDPANLETVEITPRCPIKVGVSKQFLESNLKKSEQECILDVPLEEEGSQTEIVASLDLSQLQTEDRQFQLPRAREDILVNGFVIMEDSLRIKVIHPDEASSVLGLTRHHMSFSCLCPIYPAHNDGKNDLPVRCPSPVDLNAAEDGRQETLVGIKRQEEEPSKKRHRMDLQRNLSLDLEREPVLEESTEDACEFESSSRDFFNGPPQETNHNTVRGLGGGISLDINATPDPSTPAESPSVGSRGQDMEFVSVWPAQSQQRLEPLSVLHVIFMCLVMQLGEGVVEEKHECIQGRSIRISVSPEGKNLDLENVSHSNDGMTTTKPVVVLLCEWSSEAQILADRILNVLTKLKLKL*</w:t>
      </w:r>
    </w:p>
    <w:p w14:paraId="71D4DEAB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&gt;Ptr:POPTR_0010s11650</w:t>
      </w:r>
    </w:p>
    <w:p w14:paraId="0E6F2A14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MAIECLVLGAGQEVGKSCVVVTINGKRIMFDCGMHMGYDDHRRYPDFSLISKSRDFDHSLDCVIITHFHLDHVGALPYFTEVCGYNGPIYMTYPTKALAPLMLEDFRKVLVDRRGEEEQFTSLHISQCMEKVIAVDLKQTVQVDDDLQIRAYYAGHVLGAAMFYAKVGDSAMVYTGDYNMTPDRHLGAAQIDRLELDLLITESTYATTIRDSKYAREREFLKAVHECVAGGGKVLIPTFALGRAQELCILLDDYWERMNLKVPIYFSAGLTIQANLYYKILISWTSQKVKETYATRNAFDFKHVHNFDRSLINAPGPCVLFATPGMISGGFSLEVFKQWAPCEMNLITLPGYCVAGTVGHKLMSGKPTKINLDKDTQIDVRCQIHQLSFSPHTDSKGIMDLTKFLSPRNVILVHGEKPKMVSLKERIQTELRIPCYLPANCDAVHIPSTIYVKAHASNTFIRSCLNPNFRFLKRSKEDNSDQVLRNTNPTAPLQVNDERVAEGILIMEKGKKARVVHQDDLLLMLRQKKHDVQFAYCCAAQLDNLEETRNRDDALGLSDKCSSLQLLFKELSNYFSGVNIEDLGEHLQVESFHVSVCLKDNCPYRIIDNSQKEAVTVYFCCSCTN*</w:t>
      </w:r>
    </w:p>
    <w:p w14:paraId="59AE00BB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&gt;Ath:AT2G01730</w:t>
      </w:r>
    </w:p>
    <w:p w14:paraId="035EDA02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MAIDCLVLGAGQEIGKSCVVVTINGKKIMFDCGMHMGCDDHNRYPNFSLISKSGDFDNAISCIIITHFHMDHVGALPYFTEVCGYNGPIYMSYPTKALSPLMLEDYRRVMVDRRGEEELFTTTHIANCMKKVIAIDLKQTIQVDEDLQIRAYYAGHVLGAVMVYAKMGDAAIVYTGDYNMTTDRHLGAAKIDRLQLDLLISESTYATTIRGSKYPREREFLQAVHKCVAGGGKALIPSFALGRAQELCMLLDDYWERMNIKVPIYFSSGLTIQANMYYKMLISWTSQNVKEKHNTHNPFDFKNVKDFDRSLIHAPGPCVLFATPGMLCAGFSLEVFKHWAPSPLNLVALPGYSVAGTVGHKLMAGKPTTVDLYNGTKVDVRCKVHQVAFSPHTDAKGIMDLTKFLSPKNVVLVHGEKPSMMILKEKITSELDIPCFVPANGETVSFASTTYIKANASDMFLKSCSNPNFKFSNSTQLRVTDHRTADGVLVIEKSKKAKIVHQDEISEVLHEKNHVVSLAHCCPVKVKGESEDDDVDLIKQLSAKILKTVSGAQIHESENCLQVASFKGSLCLKDKCMHRSSSSSSEAVFLCCNWSIADLELGWEIINAIKLNH*</w:t>
      </w:r>
    </w:p>
    <w:p w14:paraId="68DE2A8F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&gt;Cre:Cre12.g503050.t1.2</w:t>
      </w:r>
    </w:p>
    <w:p w14:paraId="2E1393C1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MKLICAGVGASRCLVLRFRKANILLDCAVPLDSALYAAAGAGEGSAGGDADTAVLGGSPGPHPQSPTTGPAGSGLLDLTPFLPLLHTLELHAALISSAEALLALPLLLTQPLPEPAPGTQHLERVQKPEPQTHPPAITTVNGDVHDVAAAAPEGSVGPRSTGRSNGAGIGSPQRGKGGEAVGAAEWVPGSGAAWHHVGFLRGPIYATQAAIDAAEQLVAERWAAQRAAAAAAAAAARNGTSGQGFKTHTEAAQEEQAYNHKDTGDLRTNSKGAAGLPSAADLGLWDLPDRQVGLLAGSCWRRRPSLAAVRYVLDRVRPVRYGQVVPLDDYELTATPYPCGSGFGHAAWQVMDGAERCRTVLYLPNAAPTHAFAPPLPLALLRQPDALLLAPHMLAAAGPAPGPPPPAPPPPPARPGLAGIKEAVLGAVMGGGVALLPVHPTGDTAWELLEALAASLASADLADSVPLVYVGPRARTSLALASVSLEALGPDRRAAVYRPAHPFAFDTLLKSGKLVVGGSLADSEVRRRLGPEQHGQQAEEQRPRPAVVLVSADSLLHPGDTWELLRRLGPDPCSVLILPHAAAPAALRGIRRIYAQAAAAAAADHASQSSGPGSLPANPRLAEPPPQQPLRMRLLHLPLHGAGASPGPSPAIMLELLQLLQPRHLLLSSRDHELLQQAALMRQQQHLLQLPPQPQPQGGSAALPPHVPAPAIQLARESVVPYGWLSQVAVSLPRNVHSALISPDLLARLQWLGAGPGLQVARLNCVLVFRGGAWHADPVPGSATSADSVAAAVATAAGGAVAADQLLLLAAPGQAAAQAASLGSGAGGAGAGAGGDAAAAPAVKVEAASWAPGPELGPLLAPLAERGVTHVGVEADGEVTRLVVSGTDASLELRRGSAHIHTACPVLRQVLTDCLMRQLTAI*</w:t>
      </w:r>
    </w:p>
    <w:p w14:paraId="40182ADB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&gt;Bdi:Bradi4g29760</w:t>
      </w:r>
    </w:p>
    <w:p w14:paraId="7A30E1EE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MAIECLVLGAGQEVGKSCVVVTIGGKRIMFDCGMHMGYHDCNRYPDFARILAAAPETTDFTSAISCVIITHFHLDHIGALPYFTEVCGYHGPIYMTYPTKALAPLMLEDYRKVMVDQRGEEEQYSYEDILRCMKKVIPVDLKQTIQVNRDLVIRAYYAGHVLGAAMVYAKVGDAAMVYTGDYNMTPDRHLGAAQIERLKLDLLITESTYAKTIRDSKHAREREFLKAVHKCVSEGGKVLIPTFALGRAQELCILLDDYWERMNLKIPIYFSAGLTIQANMYYKMLIGWTSQKIKDSYTVQNPFDFKHVCHFERSFINDPGPCVLFATPGMISGGFSLEVFKRWATSDKNLVTLPGYCVAGTIGHKLMSGKPTRIDIDKDTHVDVRCQIHQLSFSPHTDSKGIMDLTEFLSPNHVILVHGEKPQMAFLKDRIESELGMSCYYPANNETVSIPTTQNMKISATEKFITNCAALQARDSLQKSDLISSIHLSGVNEDERLAEGILLMEKSKAPKILCEDEFLKLLGTDRHSVQFEPLLPSRIEEAEAAIVDDLTSE*</w:t>
      </w:r>
    </w:p>
    <w:p w14:paraId="40586784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&gt;Osa:LOC_Os09g23380</w:t>
      </w:r>
    </w:p>
    <w:p w14:paraId="1A87F6C4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MAIECLVLGAGQEVGKSCVVVTFGGGKRVMFDCGMHMGHRDSRRYPDFDRLLADGAADYTAAISCVVITHFHLDHIGALPYFTEVCGYHGPVYMTYPTKALAPLMLEDYRKVMVDHRGEEEQYSYEDILRCMRKVIPLDLKQTIQVDKDLSIRAYYAGHVLGAAMIYAKVGDAAIVYTGDYNMTPDRHLGAAQIDRLKLDLLITESTYAKTVRDSKHAREREFLKAVHKCVSGGGKVLIPAFALGRAQELCILLDDYWERMNLKIPIYFSAGLTIQANMYYKMLIGWTSQKIKNSYTVHNPFDFKHVCHFERSFINNPGPCVLFATPGMISGGFSLEVFKKWAPSEKNLVTLPGYCVAGTIGHKLMSGKPTRIDIDKDTHIDVRCQIHQLSFSPHTDSKGIMDLTEFLSPSHVILVHGEKPQMAFLKERIESELGMQCCYPANNETVSIPTSQNLKINATEKFIVSFCMDETENDPQKQNLNFGGDMPQGCRTEGVAEGVLLMEKSKTPKILREDELLHSLGMETHFVHFEPLHPSSIEVKHTGESAVQQSSLEHLDCE*</w:t>
      </w:r>
    </w:p>
    <w:p w14:paraId="6D127F70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&gt;Sbi:Sb01g000850</w:t>
      </w:r>
    </w:p>
    <w:p w14:paraId="79AFDB67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MASSAAAPSGAPPAGKRPASSGREGDQMVITPLGAGSEVGRSCVHMTFKGRTVLFDCGIHPAYSGMAALPYFDEIDPSTIDVLLITHFHLDHAASLPYFLEKTTFKGRVFMTHATKAIYRLLLSDYVKVSKVSVEDMLYDENDIARSMEKIEVIDFHQTLEVNGIRFWCYTAGHVLGAAMFMVDIAGVRILYTGDYSREEDRHLRAAELPQFSPDICIIESTYGVQQHQPRIVREKRFTEVIHNTVSQGGRVLIPAFALGRAQELLLILDEYWSKHPELHKIPIYYASPLAKRCMAVYQTYINSMNERIRNQFAQSNPFHFKHIESLNSIDNFHDVGPSVVMASPGGLQSGLSRQLFDKWCTDKKNACVIPGYVVEGTLAKTIINEPREVTLANGLTAPLHMSVHYISFSAHADFPQTSNFLDELRPPNIILVHGEANEMSRLKQKLKTQFDGTNIVSPKNCQSVEMYFTCEKMAKTIGRLAEKVPEGGESSGGLLVKKGFTYQIMAPEDLRVFTQLSTANITQRIAVPYSGSFEVIKYRLKQIYESVESATEESDVPALIVHERVTVRLDSESYVTLQWSSDPISDMVSDSVVAMILNIGREGPKVVPVEEAVKTKEETEKVAQKVVYALMTSLFGDVKVTAEGKFVISVDGNVAHLDGMSGDVKCENATLKERIKTAFRRIQSAVRPIPLSAS*</w:t>
      </w:r>
    </w:p>
    <w:p w14:paraId="6A80F806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&gt;Smo:234972</w:t>
      </w:r>
    </w:p>
    <w:p w14:paraId="70B7F6E3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MASSASTQRQRKDSMARNEGEKMEIMPLGAGSEVGRSCCHMTYKGKTILFDCGIHPGYTGMAALPYFDEIDPSTIDVLLVTHFHLDHAASLPYFLEKTTFKGRVFMTHATKAIYKLLLTDYVKISKGSVEDMLYDEQDVLKTMDKIEVIDFHQTMEVNGIRFWCYTAGHVLGAAMFMVDIAGIRVLYTGDYSREEDRHLKAAEMPEFSPDVCIIESTYGVQIHQPRHVREKRFTETIAQTVSHGGRVLIPAFALGRAQELLLILDEYWEAHPELQHIPIYYASPLAKKCMAVYQTYINSMNDKIKSQYENSNPFNFKHISPLKSIEQFEDVGPSIVMASPSGLQSGLSRQLFDRWCQDRKNACVIPGYVVEGTLAKTILNEPKEVALVSGLVVPLNMRVVYISFSAHADFAQTSAFLGELRPPHIVLVHGEQNEMGRLKVKLQAQFAEQNVKINSPKNCQPVEFFFKGEKVAKAVGRLAEKTPDEGGAVSGLLIKKSFTYQLMAPDDLHVYTQLSRGSIQQRLSVPYDGAFVVLRHRIEQMYDGVEHVTKAESQTLRIHDKVTISQESNEHVVLQWVSDPVSDMIADSIIAIITKMDPRLLTDANGLPKIEEDLTVVQSLLTSLFGDVKVDEEGKKLVISVDGVAATVDYTSRSVECDDDNLKERIKSALHRMHNVLHPLAIES*</w:t>
      </w:r>
    </w:p>
    <w:p w14:paraId="5C875434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&gt;Aly:475225</w:t>
      </w:r>
    </w:p>
    <w:p w14:paraId="4EB644E7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MASSSASLKRREQPISRDGDQLIVTPLGAGSEVGRSCVYMSFRGKNILFDCGIHPAYSGMAALPYFDEIDPSSIDVLLITHFHIDHAASLPYFLEKTTFNGRVFMTHATKAIYKLLLTDYVKVSKVSVEDMLFDEQDINKSMDKIEVIDFHQTVEVNGIKFWCYTAGHVLGAAMFMVDIAGVRILYTGDYSREEDRHLRAAELPQFSPDICIIESTSGVQLHQSRHIREKRFTDVIHSTVAQGGRVLIPAFALGRAQELLLILDEYWANHPDLHNIPIYYASPLAKKCMAVYQTYILSMNDRIRNQFANSNPFVFKHISPLNSIDDFNDVGPSVVMATPGGLQSGLSRQLFDSWCSDKKNACIIPGYMVEGTLAKTIINEPKEVTLMNGLTAPLNMQVHYISFSAHADYAQTSTFLKELMPPNIILVHGEANEMMRLKQKLFTEFPDGNTKIMTPKNCESVEMYFNSEKLAKTIGRLAGKTPDVGDTVSGILVKKGFTYQIMAPDELHVFSQLSTATVTQRITIPFVGAFGVIKHRLEKIFESVESSTDEESGLPALKVHERVTVKQESEKHISLQWSSDPISDMVSDSIVALILNISREVPKIVVEEEDAVKSEEENGKKVEKVIYALLVSLFGDVKLGENGKLVIRVDGNVAQLDKESGEVESEHSGLKERVRVAFERIQSAVKPIPLSAS*</w:t>
      </w:r>
    </w:p>
    <w:p w14:paraId="417E2EFB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&gt;Gma:Glyma08g20140</w:t>
      </w:r>
    </w:p>
    <w:p w14:paraId="20DD1D97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MMDCGVKRRESVREEDDEVMIVTPLGAGNEVGRSCVYMSYKGKSILFDCGIHLGFSGMSALPYFDEIDPSTLDVLLITHFHLDHAASLPYFLEKTTFRGRVFMTYATKAIYKLLLSDFVKVSKVSVEDMLFDEQDINRSMDKIEVIDFHQTVEVNGIRFWCYAAGHVLGAAMFMVDIAGVRVLYTGDYSREEDRHLRAAEIPQFSPDVCIIESTYGVQHHQPRHTREKRFTDVIHSTISQGGRVLIPAYALGRAQELLLILDEYWANHPELHNIPIYYASPLAKKCLTVYETYTLSMNDRVQNAKSNPFSFKHISALSSIEVFKDVGPSVVMASPGGLQSGLSRQLFDKWCSDKKNTCVLPGFVVEGTLAKTIMTEPKEVTLMNGLSAPLNMQVHYISFSAHADSAQTSAFLEELNPPNIILVHGEANQMGRLKQKLTSQFADRNTKILTPKNCQSVEMHFNSQKMAKTIGRLAEKTPEVGETVSGLLVKKGFTYQIMAPDDLHVFSQLSTTNITQRITVPYSGAFSFIQHRLKRIYESVEQSVDEESGVPELQVHECVTVKHEAEKHISLHWTSDPISDMVSDSIVALILNINRDVPKIMAESDVIKIEEENKKKAEKVMHALLVSLFGDVKAGENGKLIINIDGNVAVLNKESGEVESENEGLKERVRAAFQRIQSSVKPIPLSAP*</w:t>
      </w:r>
    </w:p>
    <w:p w14:paraId="5DC4EB7E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&gt;Gma:Glyma12g29040</w:t>
      </w:r>
    </w:p>
    <w:p w14:paraId="668B1F1B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MNNCTAKRRENARSSREEDQLIVTPLGAGNEVGRSCVYMSYKGKTVLFDCGIHPAYSGMAALPYFDEIDPSTVDVLLITHFHLDHAASLPYFLEKTTFRGRVFMTYATKAIYKLLLSDFVKVSKVSVEDMLFDEQDINRSMDKIEVIDFHQTVEVNGIRFWCYTAGHVLGAAMFMVDIAGVRVLYTGDYSREEDRHLRAAETPQFSPDVCIIESTYGVQHHQPRHTREKRFTDVIHSTISQGGRVLIPAFALGRAQELLLILDEYWANHPELQNIPIYYASPLAKKCLTVYETYTLSMNDRIQNAKSNPFSFKHVSALSSIEVFKDVGPSVVMASPGGLQSGLSRQLFDMWCSDKKNSCVLPGYVVEGTLAKTIINEPKEVTLMNGLTAPLNMQVHYISFSAHADSAQTSAFLEELNPPNIILVHGEANEMGRLKQKLISQFADRNTKILTPKNCQSVEMYFNSQKMAKTIGKLAEKTPEVGETVSGLLVKKGFTYQIMAADDLHVFSQLSTANITQRITIPYSGAFNVIQHRLKQIYESVAQSVDEESGVPTLQVHECVTVKHESEKHVSLHWASDPMSDMVSDSIVALVLNINRDVPKIVNESDAIKIEEENEKKAEKVMQALLVSLFGDVKVGENGKLIINIDGNVAELNKESGEVESENEGLKERVRTAFRRIQSSVKPIPVSAP*</w:t>
      </w:r>
    </w:p>
    <w:p w14:paraId="023542F4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&gt;:GSVIVT01023351001</w:t>
      </w:r>
    </w:p>
    <w:p w14:paraId="50562C95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MASTGPPQSLKRPDSSLTREGDQLIITPLGAGNEVGRSCVYMSYKGKTILFDCGIHPAYSGMAALPYFDEIDPSTIDVLLVTHFHLDHAASLPYFLEKTTFKGRVFMTHATKAIYKLLLSDYVKVSKVSVEDMLYDEQDILRSMDKIEVIDFHQTLEVNGIRFWCYTAGHVLGAAMFMVDIAGVRVLYTGDYSREEDRHLRAAEIPQFSPDICIIESTYGVQLHQPRHVREKRFTDVIHSTISQGGRVLIPAFALGRAQELLLILDEYWSNHPELHNIPIYYASPLAKRCMAVYQTYINSMNERIRNQFANSNPFDFKHISPLKSIENFNDVGPSVVMASPSGLQSGLSRQLFDMWCSDKKNACVIPGYVVEGTLAKTIINEPKEMGRLKQKLITQFADRNTKIISPKNCQSVEMYFNSEKMAKTIGRLAEKTPGVGETVSGLLVKKGFTYQIMAPDDLHVFSQLSTANVTQRITIPYTGAFGVIKHRLKQIYESVESLPDEESEVPAFRVHERVTVKHESEKHISLHWTSDPISDMVSDSIVALVLNISREIPKVVVESEAIKTEEENGKKAEKVIHALLVSLFGDVKLGENGNLVISVDGNVAHLDKQTPSLRKILNIDPPQSQARSHTSTFSSLYLLFGNAREIFLSDFCDSSELHKCINLVEQRYIPRNYGFQCIT*</w:t>
      </w:r>
    </w:p>
    <w:p w14:paraId="14F934D6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&gt;:GSVIVT01023380001</w:t>
      </w:r>
    </w:p>
    <w:p w14:paraId="376CC504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MASTGPSQSLKRPDSSLTRGDQLIITPLGAGNEVGRSCVYMSYKGKTILFDCGIHPAYSGMAALPYFDEIDPSTIDVLLVTHFHLDHAASLPYFLEKTTFKGRVFMTHATKAIYKLLLSDYVKVSKVSVEDMLYDEQDILRSMDKIEVIDFHQTLEVNGIRFWCYTAGHVLGAAMFMVDIAGVRVLYTGDYSREEDRHLRAAEIPQFCPDICIIESTYGVQLHQPRHVREKRFTDVIHSTISQGGRVLIPAYALGRAQELLLILDEYWSNHPELHNVPIYYASPLAKRCMAVYQTYINSMNERIRNQFANSNPFDFKHISPLKSIENFNDVGPSVVMASPGGLQSGLSRQLFDMWCSDKKNACVIPGYVVGGTLAKTIINEPKENCQSVEMYFNSEKMAKTIGRLAEKTPEVGETVSGLLVKKGFTYQIMAPDDLHVFWQLSTANVTQRITIPYTGAFGKHISLHWTSDPISDMVSDSIVALVLNISLEIPKVIVESEAIKTEEENGKKAEKVIHALLVSLFGDVKLEGNGNLVISVDGNVVHLDKQSGNVESENEGLKERVRVAFQRIQNAVKPIPPSVS*</w:t>
      </w:r>
    </w:p>
    <w:p w14:paraId="62CF0B09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&gt;Ppa:Pp1s77_275V6</w:t>
      </w:r>
    </w:p>
    <w:p w14:paraId="3BE73747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MSKRKDTATVITREGDKLEVTPLGAGNEVGRSCVYMTYKGKTVMFDCGIHPGYSGMAALPYFDEIDPISIDVLLVTHFHLDHCASLPYFLEKTNFKGRVFMTHATKAIYKLLLSDFVKISKVSVDDMLYDEHDIARTMEKIEVIDFHQTMEVNGIRFWCYTAGHVLGAAMFMVDIAGMRVLYTGDYSCEEDRHLRAAEMPRFSPDVCIIESTYGVQIHQPRIMRERRFTDTVAQTVSQGGKVLIPAFALGRAQELLLILDEYWEAHPELQHIPIYYASPLAKKCMAVYQTYINAMNERIQKQFEVSNPFDFKHIQPLKNIDEFDDIGPAVVMASPGGLQSGLSRQLFDIWCQDKKNSCVIPGYVVEGTPAKAIMNEPKEVTLLSGLVVPLNMRVHYISFSAHADFTQTSAFLHELRPPNIILVHGEANEMGRLKAKLTTQFAEQNVKILSPKNCQTVEMFFKGEKIAKAVGRLAEKPAKEGDIVSGLLVRKGFTYQLMAPDDLHSFTQLSTGSVMQRQSVPYKGTFIVLRHRLQQMYEQVEAVAKADSPILKVHGNLTITHEGADQVILQWVSDPISDMVADSVVAMILKLDSQSMFAVGGERSKETRLEKNEIKIVHSLLVSLFGDVTLDEKQQTLTVNVDGTVATVDHVKKGIECKDENLKERIKVALRRIQTALYPLDA*</w:t>
      </w:r>
    </w:p>
    <w:p w14:paraId="304084EC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&gt;Ppa:Pp1s23_196V6</w:t>
      </w:r>
    </w:p>
    <w:p w14:paraId="36381B51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MSKRKDPTTVVSREGDKLEVTPLGAGNEVGRSCVYMTYKGKTVMFDCGIHPGYSGMAALPYFDEIDPISIDVLLVTHFHLDHCASLPYFLEKTNFKGRVFMTHATKAIYKLLLSDFVKISKVSVDDMLYDEHDIARTMEKIEVIDFHQTMEVNGIRFWCYTAGHVLGAAMFMVDIAGMRVLYTGDYSCEEDRHLRAAEMPHFSPDVCIIESTYGVQIHQPRIMRERRFTDTVAQTVSQGGKVLIPAFALGRAQELLLILDEYWEAHPELQHIPIYYASPLAKKCMAVYQTYINAMNDRIQKQFEVSNPFDFKHIQPLKNIDGFDDIGPAVVMASPGGLQSGLSRQLFDIWCQDKKNSCIIPGYVVEGTLAKAIMNEPKEVTLLSGLVVPLNMRVHYISFSAHADFTQTNAFLHELRPPNIILVHGEANEMGRLKAKLITQFAEQNVKILSPKNCQTVEMFFKGEKIAKAVGRLAEKSAKEGDIVSGLLVRKGFTYQLMAPDDLHSFTQLSTGSVMQRQSVPYKGTFTVLRHRLQQMYEQVEVVTKADSPTLKVHGNLTVTHEGADYVILQWVSDPISDMVADSVVAMILKLDSQSMFAVGGGRAKEARLEKEEIKIVHSLLVSLFGDVTLDEEHQSLTVNVDGIEATIDHVKRGIECKDENLKDRIKVALRRIQTALYPLDA*</w:t>
      </w:r>
    </w:p>
    <w:p w14:paraId="217CB424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&gt;Ptr:POPTR_0017s11270</w:t>
      </w:r>
    </w:p>
    <w:p w14:paraId="48178805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MLSACSFHLDHAASLPYFLEKTTFRGRVFMTHATKAIFKLLLTNYVKVSKVSVEDMLFDEKDINRSMDKIEVIDFHQTVDVNGIKFWCYTAGHVLGAAMFMVDIAGVRVLYTGDYSREEDRHLCAAEMPQFSPDICIIESTYGVQLHQPRHLREKRFTDVIHSTISLGGRVLIPAFALGRAQELLLILDEYWSNHPELHNIPIYYASPLAKKCMTVYQTYILSMNERIRNQFANSNPFKFKHISPLNSIEDFTDVGPSVVMASPSGLQSGLSRQLFDMWCSDKKNACVIPGYVVEGTLAKTIINEPKEVQLMNGLTAPLNMQVHYISFSAHADYAQTSTFLKELMPPNIILVHGEANEMGRLKQKLITEFTDGNTKIITPKNCQSVEIYFNSEKMAKTIGKLAERTPNVGETVSGILVKKGFTYQIMAPGDLHVFSQLSTGNITQRITIPFSGAFGVIKHRLEQIYESVESGTYEEESGSPTLQVHELVTVKQESDRHISLHWTADPIIDMVSDSIVALVLNISREVPKVIVESEDIKSKEEKEKKAEKVIYALLVSLFGDVKLGGNGKLVIRVDGNVAELDKQSGDVESEHEGLKERVRTAFRRIQSAVRPIPLPAS*</w:t>
      </w:r>
    </w:p>
    <w:p w14:paraId="49C9F178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&gt;Ptr:POPTR_0017s11240</w:t>
      </w:r>
    </w:p>
    <w:p w14:paraId="634177A3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MASTGQSQSLKRRDAPVTREGGDQLTLTPLGAGNEVGRSCVYMSFKGKTVLFDCGIHPAYSGMAALPYFDEIDPSTIDVLLVTHFHLDHAASLPYFLEKTTFRGRVFMTHATKAIYKLLLTDYVKVSKVSVEDMLFDEKDINRSMDKIEVIDFHQTLDVNGIKFWCYTAGHVLGAAMFMVDIAGVRVLYTGDYSREEDRHLRAAEMPQFSPDICIIESTYGVQLHQPRHLREKRFTDVIHSTISLGGRVLIPAFALGRAQELLLILDEYWANHPELHNIPIYYASPLAKKCMTVYQTYILSMNERIRNQFANSNPFKFKHISPLNSIEDFSDVGPSVVMASPGGLQSGLSRQLFDMWCSDKKNACVLPGYVVEGTLAKTIINEPKEVQLMNGLTAPLNMQVHYISFSAHADYAQTSTFLKELMPPNIILVHGEANEMGRLKQKLITEFADGNTKIITPKNCQSVEMYFNSEKMAKTIGKLAERTPDVGETVSGILVKKGFTYQIMAPGDLHVFSQLSTGNITQRITIPFSGAFGVIKHRLEQIYESVESGTDEESGFPTLQVHELVTVKQESDRHISLHWTADPISDMVSDSIVALVLNISREVPKVIVESEDIKSEEENEKKAEKVIYALLVSLFGDVKLGENGKLVLRVDGNVAELDKQSGDVESENEGLKERVRTAFRRIRSAVRPIPLPLPAPAS*</w:t>
      </w:r>
    </w:p>
    <w:p w14:paraId="61978965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&gt;Ptr:POPTR_0017s11250</w:t>
      </w:r>
    </w:p>
    <w:p w14:paraId="0D7ED816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MASTGQSQSLKRRDAPVTREGGDQLTLTPLGAGNEVGRSCVYMSFKGKTVLFDCGIHLAYSGMAALPYFDEIDPSTIDVLLVTHFHLDHAASLPYFLEKTTFRGRVFMTHATKAIYKLLLTDYVKVSKVSVEDMLFDEKDINRSMDKIEVIDFHQTVDVNGIKFWCYTAGHVLGAAMFMVDIAGVRVLYTGDYSREEDRHLRAAEMPQFSPDICIIESTYGVQLHQPRHIREKRFTDVIHSTISLGGRVLIPAFALGRAQELLLILDEYWSNHPELHNIPVYYASPLAKKCMTVYQTYILSMNERIRNQFADSNPFKFKHISPLNSIEDFTDVGPSVVMATPGGLQSGLSRQLFDMWCSDKKNACVIPGFLVEGTLAKTIINEPKEVQLMNGLTAPLNMQVHYISFSAHADYAQTSTFLKELMPPNIILVHGEANEMGRLKQKLITEFTDGNTKIITPKNCQSVEMYFNSEKMAKTTGKLAERTPDVGETVSGILVKKGFTYQIMAPEDLHVFSQLSTGNITQRITIPFSGAFGVIKHRLEQIYESVESGTDEESGSPTLQVHELVTVKQESDRHISLHWTADPISDMVSDSIVALVLNISREVPKVIVESEDIKSEEENEKKAEKVIYAFLVSLFGDVKLGENGKLVISVDGNVAELDKQSGDVESENEGLKERVRTAFRRIQSAVRPIPLPAS*</w:t>
      </w:r>
    </w:p>
    <w:p w14:paraId="56348926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&gt;Ath:AT1G61010</w:t>
      </w:r>
    </w:p>
    <w:p w14:paraId="387E69BF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MASSSTSLKRREQPISRDGDQLIVTPLGAGSEVGRSCVYMSFRGKNILFDCGIHPAYSGMAALPYFDEIDPSSIDVLLITHFHIDHAASLPYFLEKTTFNGRVFMTHATKAIYKLLLTDYVKVSKVSVEDMLFDEQDINKSMDKIEVIDFHQTVEVNGIKFWCYTAGHVLGAAMFMVDIAGVRILYTGDYSREEDRHLRAAELPQFSPDICIIESTSGVQLHQSRHIREKRFTDVIHSTVAQGGRVLIPAFALGRAQELLLILDEYWANHPDLHNIPIYYASPLAKKCMAVYQTYILSMNDRIRNQFANSNPFVFKHISPLNSIDDFNDVGPSVVMATPGGLQSGLSRQLFDSWCSDKKNACIIPGYMVEGTLAKTIINEPKEVTLMNGLTAPLNMQVHYISFSAHADYAQTSTFLKELMPPNIILVHGEANEMMRLKQKLLTEFPDGNTKIMTPKNCESVEMYFNSEKLAKTIGRLAEKTPDVGDTVSGILVKKGFTYQIMAPDELHVFSQLSTATVTQRITIPFVGAFGVIKHRLEKIFESVEFSTDEESGLPALKVHERVTVKQESEKHISLQWSSDPISDMVSDSIVALILNISREVPKIVMEEEDAVKSEEENGKKVEKVIYALLVSLFGDVKLGENGKLVIRVDGNVAQLDKESGEVESEHSGLKERVRVAFERIQSAVKPIPLSAS*</w:t>
      </w:r>
    </w:p>
    <w:p w14:paraId="64AB904A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&gt;Cre:Cre12.g498050.t1.1</w:t>
      </w:r>
    </w:p>
    <w:p w14:paraId="24CB40CC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MAATAKRKIDEGPADGEPDTSTHAHIIPLGAGSEVGRSCIIFKYQDKTVMFDCGIHPAFKGMDSLPLLDEIDIDTVDVALITHFHLDHCAAVPYLLRKTRFKGRIFMTHPTKAIYYSLLRDLAKGSKHSSEEALFNEDDLEASMQRIEVVDFYQTIEVAGMQITPYRAGHVLGAAMFLVEVAGCRCLYTGDYSRLPDRHLPAADIPPVKPHIVIVESTYGTSRHLPRLQREQLLLDTIRNTINRGGRVIMPVVALGRAQELLLLLDEYWEAHKSELSGIPIYQASSMMSKALGVYQTYVESLNDDIKRVFHERNPFKFRHVQTLKNPAHFISDYSGPCVIMATPSGLQSGASRDFFEAWCEDSRNTCIICDFAVQGTLAKEILGGPSSITTREGRRVPLRIAVHNISFSAHADYDQTSGFLDAVRPPHVVLVHGEYGEMRKLAKALKDGAKAAGVAREVYTPILAQTVAVEHKPDRSVRLQGRLGEKPPREGAAVRGVLVRQGGGFATQLLAPSDLPRYTKLLKGSVTQRQAISVDVPFTAIRLALEVMFEGVEGAGTLPVATAPDAEGGKGGESLAVVVGELVTVRYVPADDASGVVSHVVLEWEGGRQGDMVADAVVAVVLQSIGEPPEATSAESAMLAARAAGDEAAAAAAELHLIGALLRGQFGPAAVDEAGGLVRLDVDGVEAAVDYRAGKVVCGEPGLRARIEKSLDRLAAAIRPAPLDRPHD*</w:t>
      </w:r>
    </w:p>
    <w:p w14:paraId="2481AAC0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&gt;Bdi:Bradi1g01140</w:t>
      </w:r>
    </w:p>
    <w:p w14:paraId="1D805D05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MASVATAPPAGKRPTSGGREGDQMVITPLGAGSEVGRSCVHMTFKGRTVLFDCGIHPAYSGMAALPYFDEIDPSAIDVLLVTHFHLDHAASLPYFLEKTTFKGRVFMTHATKAIYRLLLSDYVKVSKVSVEDMLFDEQDIIRSMDKIEVIDFHQTLEVNGIRFWCYTAGHVLGAAMFMVDIAGVRILYTGDYSREEDRHLKAAEIPQFSPDVCIVESTYGVQQHQPRHVREKRFTDAIHNTVSQGGRVLIPAFALGRAQELLLILDEYWSNHPELHKIPIYYASPLAKKCMAVYQTYINSMNERIRNQFAQSNPFHFKHIEPLNSIDNFHDVGPSVVMASPGTLQSGLSRQLFDKWCTDKKNTCVIPGFVIEGTLSKTIINEPREVTLANGLTAPLHMQIFYISFSAHADFPQTSAFLDELRPPNIILVHGEANEMGRLKQKLITQFDGTNIKIVSPKNCQSVEMYFSSEKMAKTIGRLAEKVPEVGESVSGLLVKKGFTYQIMAPEDLRVYTQLSTANITQRIAVPYSGSFEVIKYRLKQIYESVESCPEEPDVPTLIVHERVTIRLESESYVTLQWSSDPISDMVSDSVVAMILNIGREGPKVVPVEEAEKTQEETEKVARKVVYALMVSLFGDVKVAEGGKFVISVDGDVAHLDGSSGDVECENAALKERIKTAFRRIQGAVRPIPLSSS*</w:t>
      </w:r>
    </w:p>
    <w:p w14:paraId="607D576A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&gt;Bdi:Bradi1g01200</w:t>
      </w:r>
    </w:p>
    <w:p w14:paraId="438F6C1A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MASVAPAGKRPASGGREGDQMVITPLGAGSEVGRSCVHMTFKGRTVLFDCGIHPAYSGMAALPYFDEIDPSAIDVLLVTHFHLDHAASLPYFLEKTTFKGRVFMTHATKAIYRLLLSDYVKVSKVSVEDMLFDEQDIIRSMDKIEVIDFHQTLEVNGIRFWCYTAGHVLGAAMFMVDIAGVRILYTGDYSREEDRHLKAAEIPQFSPDVCIVESTYGVQQHQPRHVREKRFTDAIHNTVSQGGRVLIPAFALGRAQELLLILDEYWSNHPELQKIPIYYASPLAKKCMAVYQTYINSMNERIRNQFAQSNPFHFKHIEPLNSIDNFHDVGPSVVMASPGSLQSGLSRQLFDKWCTDKKNTCVIPGYVIEGTLAKTIINEPREVTLANGLTAPLHMQIFYISFSAHADFPQTSGFLDELRPPNIILVHGEANEMGRLKQKLITQFDGTNIKIVSPKNCQSVEMYFSSEKMAKTIGRLAEKVPDVGEPVSGLLVKKGFTYQIMAPEDLRVYTQLSTANVTQQIAVPYSGSFEVIKYRLKQIYESVESCPEEPEVPTLIVHERVTIRLESESYVTLQWSSDPISDMVSDSVVAMILNIGREGPKVVPVEEAEKTQDETEKVARKVVYALMVSLFADVKVAEEGKLVISVDGDVAHLDGSSGDVECENAALKERIKTAFRRIQGAVRPIPLSSS*</w:t>
      </w:r>
    </w:p>
    <w:p w14:paraId="7032FF2E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&gt;Osa:LOC_Os03g63590</w:t>
      </w:r>
    </w:p>
    <w:p w14:paraId="6F746A77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MASSVAAAAAPTAGGPPGKRQASGGREGDQLIITPLGAGNEVGRSCVYMSFKGRTVLFDCGIHPAYSGMAALPYFDEIDPSTIDVLLITHFHLDHAASLPYFLEKTTFKGRVFMTHATKAIYRLLLSDYVKVSKVSVEDMLFDEQDILRSMDKIEVIDFHQTLEVNGIRFWCYTAGHVLGAAMFMVDIAGVRVLYTGDYSREEDRHLKAAELPQFSPDICIIESTYGVQQHQPRHVREKRFTDVIHTTVSQGGRVLIPAFALGRAQELLLILDEYWANHPELHKIPIYYASPLAKKCMAVYQTYINSMNERIRNQFAQSNPFHFKHIESLNSIDNFHDVGPSVVMASPGGLQSGLSRQLFDKWCTDKKNSCVIPGYVVEGTLAKTIINEPREVTLANGLTAPLHMQVHYISFSAHADFPQTSTFLDELQPPNIVLVHGEANEMSRLKQKLISQFDGTNIKVVNPKNCQSVEMYFSSEKMAKTIGRLAEKVPEAGESVNGLLVKKGFTYQIMAPEDLRVYTQLSTANITQRIAVPYSGSFEVIKYRLKQIYESVESSTEESDVPTLIVHERVTIRLESESYVTLQWSSDPISDMVSDSVVAMVLNIGREGPKVVPVEEAVKTQEETERVAQKVVYALMVSLFGDVKVAEEGKLVISVDGQVAHLDGRSGGVECENATLRERIKTAFRRIQGAVRPIPLISS*</w:t>
      </w:r>
    </w:p>
    <w:p w14:paraId="602540A7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&gt;NP_651658.1[Drosophilamelanogaster]</w:t>
      </w:r>
    </w:p>
    <w:p w14:paraId="102E3664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MTSIIKLHTISGAMDESPPCYILQIDDVRILLDCGWDEKFDANFIKELKRQVHTLDAVLLSHPDAYHLGALPYLVGKLGLNCPIYATIPVFKMGQMFMYDLYMSHFNMGDFDLFSLDDVDTAFEKITQLKYNQTVSLKDKGYGISITPLNAGHMIGGTIWKIVKVGEEDIVYATDFNHKKERHLSGCELDRLQRPSLLITDAYNAQYQQARRRARDEKLMTNILQTVRNNGNVLIAVDTAGRVLELAHMLDQLWKNKESGLMAYSLALLNNVSYNVIEFAKSQIEWMSDKLTKAFEGARNNPFQFKHIQLCHSLADVYKLPAGPKVVLASTPDLESGFTRDLFVQWASNANNSIILTTRTSPGTLAMELVENCAPGKQIELDVRRRVDLEGAELEEYLRTQGEKLNPLIVKPDVEEESSSESEDDIEMSVITGKHDIVVRPEGRHHSGFFKSNKRHHVMFPYHEEKVKCDEYGEIINLDDYRIADATGYEFVPMEEQNKENVKKEEPGIGAEQQANGGIVDNDVQLLEKPTKLISQRKTIEVNAQVQRIDFEGRSDGESMLKILSQLRPRRVIVIHGTAEGTQVVARHCEQNVGARVFTPQKGEIIDVTSEIHIYQVRLTEGLVSQLQFQKGKDAEVAWVDGRLGMRVKAIEAPMDVTVEQDASVQEGKTLTLETLADDEIPIHNSVLINELKLSDFKQTLMRNNINSEFSGGVLWCSNGTLALRRVDAGKVAMEGCLSEEYYKIRELLYEQYAIV</w:t>
      </w:r>
    </w:p>
    <w:p w14:paraId="57E94722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&gt;CPSF100[Homosapiens]</w:t>
      </w:r>
    </w:p>
    <w:p w14:paraId="2B5AD505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MTSIIKLTTLSGVQEESALCYLLQVDEFRFLLDCGWDEHFSMDIIDSLRKHVHQIDAVLLSHPDPLHLGALPYAVGKLGLNCAIYATIPVYKMGQMFMYDLYQSRHNTEDFTLFTLDDVDAAFDKIQQLKFSQIVNLKGKGHGLSITPLPAGHMIGGTIWKIVKDGEEEIVYAVDFNHKREIHLNGCSLEMLSRPSLLITDSFNATYVQPRRKQRDEQLLTNVLETLRGDGNVLIAVDTAGRVLELAQLLDQIWRTKDAGLGVYSLALLNNVSYNVVEFSKSQVEWMSDKLMRCFEDKRNNPFQFRHLSLCHGLSDLARVPSPKVVLASQPDLECGFSRDLFIQWCQDPKNSIILTYRTTPGTLARFLIDNPSEKITEIELRKRVKLEGKELEEYLEKEKLKKEAAKKLEQSKEADIDSSDESDIEEDIDQPSAHKTKHDLMMKGEGSRKGSFFKQAKKSYPMFPAPEERIKWDEYGEIIKPEDFLVPELQATEEEKSKLESGLTNGDEPMDQDLSDVPTKCISTTESIEIKARVTYIDYEGRSDGDSIKKIINQMKPRQLIIVHGPPEASQDLAECCRAFGGKDIKVYMPKLHETVDATSETHIYQVRLKDSLVSSLQFCKAKDAELAWIDGVLDMRVSKVDTGVILEEGELKDDGEDSEMQVEAPSDSSVIAQQKAMKSLFGDDEKETGEESEIIPTLEPLPPHEVPGHQSVFMNEPRLSDFKQVLLREGIQAEFVGGVLVCNNQVAVRRTETGRIGLEGCLCQDFYRIRDLLYEQYAIV</w:t>
      </w:r>
    </w:p>
    <w:p w14:paraId="56AAE959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&gt;Cft2p[Saccharomycescerevisiae]</w:t>
      </w:r>
    </w:p>
    <w:p w14:paraId="75C6CE93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MTYKYNCCDDGSGTTVGSVVRFDNVTLLIDPGWNPSKVSYEQCIKYWEKVIPEIDVIILSQPTIECLGAHSLLYYNFTSHFISRIQVYATLPVINLGRVSTIDSYASAGVIGPYDTNKLDLEDIEISFDHIVPLKYSQLVDLRSRYDGLTLLAYNAGVCPGGSIWCISTYSEKLVYAKRWNHTRDNILNAASILDATGKPLSTLMRPSAIITTLDRFGSSQPFKKRSKIFKDTLKKGLSSDGSVIIPVDMSGKFLDLFTQVHELLFESTKINAHTQVPVLILSYARGRTLTYAKSMLEWLSPSLLKTWENRNNTSPFEIGSRIKIIAPNELSKYPGSKICFVSEVGALINEVIIKVGNSEKTTLILTKPSFECASSLDKILEIVEQDERNWKTFPEDGKSFLCDNYISIDTIKEEPLSKEETEAFKVQLKEKKRDRNKKILLVKRESKKLANGNAIIDDTNGERAMRNQDILVENVNGVPPIDHIMGGDEDDDEEEENDNLLNLLKDNSEKSAAKKNTEVPVDIIIQPSAASKHKMFPFNPAKIKKDDYGTVVDFTMFLPDDSDNVNQNSRKRPLKDGAKTTSPVNEEDNKNEEEDGYNMSDPISKRSKHRASRYSGFSGTGEAENFDNLDYLKIDKTLSKRTISTVNVQLKCSVVILNLQSLVDQRSASIIWPSLKSRKIVLSAPKQIQNEEITAKLIKKNIEVVNMPLNKIVEFSTTIKTLDISIDSNLDNLLKWQRISDSYTVATVVGRLVKESLPQVNNHQKTASRSKLVLKPLHGSSRSHKTGALSIGDVRLAQLKKLLTEKNYIAEFKGEGTLVINEKVAVRKINDAETIIDGTPSELFDTVKKLVTDMLAKI</w:t>
      </w:r>
    </w:p>
    <w:p w14:paraId="66EFD609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&gt;Ysh1p[Saccharomycescerevisiae]</w:t>
      </w:r>
    </w:p>
    <w:p w14:paraId="19F30232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MERTNTTTFKFFSLGGSNEVGRSCHILQYKGKTVMLDAGIHPAYQGLASLPFYDEFDLSKVDILLISHFHLDHAASLPYVMQRTNFQGRVFMTHPTKAIYRWLLRDFVRVTSIGSSSSSMGTKDEGLFSDEDLVDSFDKIETVDYHSTVDVNGIKFTAFHAGHVLGAAMFQIEIAGLRVLFTGDYSREVDRHLNSAEVPPLSSNVLIVESTFGTATHEPRLNRERKLTQLIHSTVMRGGRVLLPVFALGRAQEIMLILDEYWSQHADELGGGQVPIFYASNLAKKCMSVFQTYVNMMNDDIRKKFRDSQTNPFIFKNISYLRNLEDFQDFGPSVMLASPGMLQSGLSRDLLERWCPEDKNLVLITGYSIEGTMAKFIMLEPDTIPSINNPEITIPRRCQVEEISFAAHVDFQENLEFIEKISAPNIILVHGEANPMGRLKSALLSNFASLKGTDNEVHVFNPRNCVEVDLEFQGVKVAKAVGNIVNEIYKEENVEIKEEIAAKIEPIKEENEDNLDSQAEKGLVDEEEHKDIVVSGILVSDDKNFELDFLSLSDLREHHPDLSTTILRERQSVRVNCKKELIYWHILQMFGEAEVLQDDDRVTNQEPKVKEESKDNLTNTGKLILQIMGDIKLTIVNTLAVVEWTQDLMNDTVADSIIAILMNVDSAPASVKLSSHSCDDHDHNNVQSNAQGKIDEVERVKQISRLFKEQFGDCFTLFLNKDEYASNKEETITGVVTIGKSTAKIDFNNMKILECNSNPLKGRVESLLNIGGNLVTPLC</w:t>
      </w:r>
    </w:p>
    <w:p w14:paraId="1AA7F35C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&gt;NP_504822.1[Caenorhabditiselegans]</w:t>
      </w:r>
    </w:p>
    <w:p w14:paraId="382FD6EE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MTSIIKLKVFSGAKDEGPLCYLLQVDGDYILLDCGWDERFGLQYFEELKPFIPKISAVLISHPDPLHLGGLPYLVSKCGLTAPVYATVPVYKMGQMFIYDMVYSHLDVEEFEHYTLDDVDTAFEKVEQVKYNQTVVLKGDSGVHFTALPAGHMLGGSIWRICRVTGEDIVYCVDFNHKKERHLNGCSFDNFNRPHLLITGAHHISLPQMRRKDRDEQLVTKILRTVRQKGDCMIVIDTAGRVLELAHLLDQLWSNADAGLSTYNLVMMSHVASSVVQFAKSQLEWMNEKLFKYDSSSARYNPFTLKHVTLCHSHQELMRVRSPKVVLCSSQDMESGFSRELFLDWCSDPRNGVILTARPASFTLAAKLVNMAERANDGVLKHEDRLISLVVKKRVALEGEELLEYKRRKAERDAEETRLRMERARRQAQANESDDSDDDDIAAPIVPRHSEKDFRSFDGSENDAHTFDIMAKWDNQQKASFFKTTKKSFPMFPYIEEKVKWDDYGEVIKPEDYTVISKIDLRKGQNKDEPVVVKKREEEEEVYNPNDHVEEMPTKCVEFKNRVEVSCRIEFIEYEGISDGESTKKLLAGLLPRQIIVVHGSRDDTRDLVAYFADSGFDTTMLKAPEAGALVDASVESFIYQVALSDALLADIQFKEVSEGNSLAWIDARVMEKEAIDNMLAVGTSNLMIDDKNREEDVNDQEENGATEGEGNAEPMEIGENGSQESLAISESGKEVENGHTNDSRTKKGTKGKIRGNLILDPLPKRLIPIHQAVFVNDPKLSDFKNLLTDKGYKAEFLSGTLLINGGNCSIRRNDTGVFQMEGAFTKDYYKLRRLFYDQFAVL</w:t>
      </w:r>
    </w:p>
    <w:p w14:paraId="1E553F61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&gt;NP_495706.2[Caenorhabditiselegans]</w:t>
      </w:r>
    </w:p>
    <w:p w14:paraId="476D3AB0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MPDKIPEIKIVPLGAGQDVGRSCILITIGGKNIMVDCGMHMGYQDDRRFPDFSYIGGGGRLTDYLDCVIISHFHLDHCGSLPHMSEIVGYDGPIYMTYPTKAICPVLLEDYRKVQCDIKGETNFFTSDDIKNCMKKVVGCALHEIIHVDNELSIRAFYAGHVLGAAMFEIRLGDHSVLYTGDYNMTPDRHLGAARVLPGVRPTVLISESTYATTIRDSKRARERDFLRKVHECVMKGGKVIIPVFALGRAQELCILLESYWERMALNVPIYFSQGLAERANQYYRLFISWTNENIKKTFVERNMFEFKHIKPMEKGCEDQPGPQVLFSTPGMLHGGQSLKVFKKWCSDPLNMIIMPGYCVAGTVGARVINGEKKIEIDQKMHEIRLGVEYMSFSAHADAKGIMQLIRQCEPQHVMFVHGEASKMEFLKGKVEKEYKVPVHMPANGETVVISAQPKLDIRVPLEKIDRSLSLDPNPAKSECPFVAELVYDQENERLNIMSTAESEDLIKDKNCMPITLSLSEIIKGKKVNWKELSNELLLYDPHLQLKDDGIEMFDGEITILANNSDETELELIWDECREQWFKVIHKAITDLISPESSPVPPAISVKA</w:t>
      </w:r>
    </w:p>
    <w:p w14:paraId="44715298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&gt;NP_502553.2[Caenorhabditiselegans]</w:t>
      </w:r>
    </w:p>
    <w:p w14:paraId="4A7A7732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MEEEGDNSDSLCFTPLGSGQEVGRSCHLLEYKGKRVMLDCGVHPGLHGVDALPFVDFVEIENIDLLLITHFHLDHCGALPWLLQKTAFQGKCFMTHATKAIYRMLLGDYVRISKYGGPDRNQLYTEDDLEKSMAKIETIDFREQKEVNGIRFWPYVAGHVLGACQFMIEIAGVRVLYTGDFSCLEDRHLCAAEIPPITPQVLITESTYGTQTHEDRAVREKRFTQMVHDIVTRGGRCLIPAFAIGPAQELMLILDEYWESHQELHDIPVYYASSLAKKCMSVYQTFVNGMNSRIQKQIAVKNPFIFKHVSTLRGMDQFEDAGPCVVLATPGMLQSGFSRELFESWCPDTKNGCIIAGYCVEGTLAKHILSEPEEIVSLSGEKLPMRMQVGYVSFSAHTDYHQTSNFVKALKPPHLVLVHGELHEMSRLKSGIERQFQDDNIPIEVHNPRNTERLQLQFRGEKTAKVIGKLAQRVPENNETISGVLVKNNFSYSIMVPEELGSYTSLRISSLEQRMSVHYSGSLKLLIFNLQQLNDDACLIQNIKLKEISKKGSVTQAITVFQGKVNVTVYGNDHVVVVRWDSNPVYDMYADSVVAAILHAQANPVPDKYLPSNSSFPQFNTAIEGMVKHICGDDVSIVMSERGLLAQFEEDGRRLLVEGSSDGPVMMGGDDPMDDPTTSHLLQNLTEKMRQIVTTNTEVNEIDDMEC</w:t>
      </w:r>
    </w:p>
    <w:p w14:paraId="573B9B2B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&gt;NP_060341.2[Homosapiens]</w:t>
      </w:r>
    </w:p>
    <w:p w14:paraId="24BCB0F1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MPEIRVTPLGAGQDVGRSCILVSIAGKNVMLDCGMHMGFNDDRRFPDFSYITQNGRLTDFLDCVIISHFHLDHCGALPYFSEMVGYDGPIYMTHPTQAICPILLEDYRKIAVDKKGEANFFTSQMIKDCMKKVVAVHLHQTVQVDDELEIKAYYAGHVLGAAMFQIKVGSESVVYTGDYNMTPDRHLGAAWIDKCRPNLLITESTYATTIRDSKRCRERDFLKKVHETVERGGKVLIPVFALGRAQELCILLETFWERMNLKVPIYFSTGLTEKANHYYKLFIPWTNQKIRKTFVQRNMFEFKHIKAFDRAFADNPGPMVVFATPGMLHAGQSLQIFRKWAGNEKNMVIMPGYCVQGTVGHKILSGQRKLEMEGRQVLEVKMQVEYMSFSAHADAKGIMQLVGQAEPESVLLVHGEAKKMEFLKQKIEQELRVNCYMPANGETVTLPTSPSIPVGISLGLLKREMAQGLLPEAKKPRLLHGTLIMKDSNFRLVSSEQALKELGLAEHQLRFTCRVHLHDTRKEQETALRVYSHLKSVLKDHCVQHLPDGSVTVESVLLQAAAPSEDPGTKVLLVSWTYQDEELGSFLTSLLKKGLPQAPS</w:t>
      </w:r>
    </w:p>
    <w:p w14:paraId="75DCCBBD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&gt;NP_057291.1[Homosapiens]</w:t>
      </w:r>
    </w:p>
    <w:p w14:paraId="328108B9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MSAIPAEESDQLLIRPLGAGQEVGRSCIILEFKGRKIMLDCGIHPGLEGMDALPYIDLIDPAEIDLLLISHFHLDHCGALPWFLQKTSFKGRTFMTHATKAIYRWLLSDYVKVSNISADDMLYTETDLEESMDKIETINFHEVKEVAGIKFWCYHAGHVLGAAMFMIEIAGVKLLYTGDFSRQEDRHLMAAEIPNIKPDILIIESTYGTHIHEKREEREARFCNTVHDIVNRGGRGLIPVFALGRAQELLLILDEYWQNHPELHDIPIYYASSLAKKCMAVYQTYVNAMNDKIRKQININNPFVFKHISNLKSMDHFDDIGPSVVMASPGMMQSGLSRELFESWCTDKRNGVIIAGYCVEGTLAKHIMSEPEEITTMSGQKLPLKMSVDYISFSAHTDYQQTSEFIRALKPPHVILVHGEQNEMARLKAALIREYEDNDEVHIEVHNPRNTEAVTLNFRGEKLAKVMGFLADKKPEQGQRVSGILVKRNFNYHILSPCDLSNYTDLAMSTVKQTQAIPYTGPFNLLCYQLQKLTGDVEELEIQEKPALKVFKNITVIQEPGMVVLEWLANPSNDMYADTVTTVILEVQSNPKIRKGAVQKVSKKLEMHVYSKRLEIMLQDIFGEDCVSVKDDSILSVTVDGKTANLNLETRTVECEEGSEDDESLREMVELAAQRLYEALTPVH</w:t>
      </w:r>
    </w:p>
    <w:p w14:paraId="1B386CD0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&gt;NP_651721.1[Drosophilamelanogaster]</w:t>
      </w:r>
    </w:p>
    <w:p w14:paraId="5EB3259A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MPDIKITPLGAGQDVGRSCLLLSMGGKNIMLDCGMHMGYNDERRFPDFSYIVPEGPITSHIDCVIISHFHLDHCGALPYMSEIVGYTGPIYMTHPTKAIAPILLEDMRKVAVERKGESNFFTTQMIKDCMKKVIPVTLHQSMMVDTDLEIKAYYAGHVLGAAMFWIKVGSQSVVYTGDYNMTPDRHLGAAWIDKCRPDLLISESTYATTIRDSKRCRERDFLKKVHECVAKGGKVLIPVFALGRAQELCILLETYWERMNLKYPIYFALGLTEKANTYYKMFITWTNQKIRKTFVHRNMFDFKHIKPFDKAYIDNPGAMVVFATPGMLHAGLSLQIFKKWAPNENNMVIMPGYCVQGTVGNKILGGAKKVEFENRQVVEVKMAVEYMSFSAHADAKGIMQLIQNCEPKNVMLVHGEAGKMKFLRSKIKDEFNLETYMPANGETCVISTPVKIPVDASVSLLKAEARSYNAQPPDPKRRRLIHGVLVMKDNRIMLQNLTDALKEIGINRHVMRFTSKVKMDDSGPVIRTSERLKTLLEEKLAGWTVTMQENGSIAIESVEVKVEEDEKDPKQKNILISWTNQDEDIGAYILNVLQNMC</w:t>
      </w:r>
    </w:p>
    <w:p w14:paraId="19B66E13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&gt;NP_650738.1[Drosophilamelanogaster]</w:t>
      </w:r>
    </w:p>
    <w:p w14:paraId="06A97C50" w14:textId="77777777" w:rsidR="00EF678D" w:rsidRPr="005A5DE9" w:rsidRDefault="00EF678D" w:rsidP="00EF678D">
      <w:pPr>
        <w:rPr>
          <w:rFonts w:ascii="Courier" w:hAnsi="Courier"/>
        </w:rPr>
      </w:pPr>
      <w:r w:rsidRPr="005A5DE9">
        <w:rPr>
          <w:rFonts w:ascii="Courier" w:hAnsi="Courier"/>
        </w:rPr>
        <w:t>MTQATGDARMPDEESDLLQIKPLGAGQEVGRSCIMLEFKGKKIMLDCGIHPGLSGMDALPYVDLIEADEIDLLFISHFHLDHCGALPWFLMKTSFKGRCFMTHATKAIYRWMLSDYIKISNISTEQMLYTEADLEASMEKIETINFHEERDVMGVRFCAYIAGHVLGAAMFMIEIAGIKILYTGDFSRQEDRHLMAAEVPPMKPDVLITESTYGTHIHEKREDRENRFTSLVQKIVQQGGRCLIPVFALGRAQELLLILDEFWSQNPDLHEIPIYYASSLAKKCMAVYQTYINAMNDRIRRQIAVNNPFVFRHISNLKGIDHFEDIGPCVIMASPGMMQSGLSRELFESWCTDPKNGVIIAGYCVEGTLAKAVLSEPEEITTLSGQKLPLNMSVDYISFSAHTDYQQTSEFIRLLKPTHVVLVHGEQNEMSRLKLALQREYEADASTDIKFYNPRNTHAVDLYFRGEKTAKVMGSLAAKNSEVGSKLSGVLVKRDFKYHLLAPSDLGKYTDMSMSVVTQRQSIPWGSSLSTLELLLDRIGAGCVEVLEAERKLRVFGCIELTVEQKIIVMEWQATHVNDVYADAVLACIMQSELGGTNLKGATKQTKSEDSRFRECLIETLQDTFGDNCVPKMFEGDLLPVTVSGKRAEINLETLAISCAEDDVLRQMLNTTVQKLHQTLVSAL</w:t>
      </w:r>
    </w:p>
    <w:p w14:paraId="2F12BF63" w14:textId="77777777" w:rsidR="00EF678D" w:rsidRPr="005A5DE9" w:rsidRDefault="00EF678D" w:rsidP="00EF678D">
      <w:pPr>
        <w:rPr>
          <w:rFonts w:ascii="Courier" w:hAnsi="Courier"/>
        </w:rPr>
      </w:pPr>
    </w:p>
    <w:p w14:paraId="7D4506E3" w14:textId="77777777" w:rsidR="00EF678D" w:rsidRPr="005A5DE9" w:rsidRDefault="00EF678D">
      <w:pPr>
        <w:rPr>
          <w:rFonts w:ascii="Courier" w:hAnsi="Courier"/>
        </w:rPr>
      </w:pPr>
      <w:r w:rsidRPr="005A5DE9">
        <w:rPr>
          <w:rFonts w:ascii="Courier" w:hAnsi="Courier"/>
        </w:rPr>
        <w:t>Figure S2.</w:t>
      </w:r>
    </w:p>
    <w:p w14:paraId="5C262F12" w14:textId="77777777" w:rsidR="00D66A6F" w:rsidRPr="005A5DE9" w:rsidRDefault="00D66A6F" w:rsidP="00D66A6F">
      <w:pPr>
        <w:rPr>
          <w:rFonts w:ascii="Courier" w:hAnsi="Courier"/>
        </w:rPr>
      </w:pPr>
      <w:r w:rsidRPr="005A5DE9">
        <w:rPr>
          <w:rFonts w:ascii="Courier" w:hAnsi="Courier"/>
        </w:rPr>
        <w:t>&gt;Sbi:Sb01g009630.1|Sb01g009630.1|Sb01g009630|weakly similar to Putative uncharacterized protein</w:t>
      </w:r>
    </w:p>
    <w:p w14:paraId="3FE8A213" w14:textId="77777777" w:rsidR="00D66A6F" w:rsidRPr="005A5DE9" w:rsidRDefault="00D66A6F" w:rsidP="00D66A6F">
      <w:pPr>
        <w:rPr>
          <w:rFonts w:ascii="Courier" w:hAnsi="Courier"/>
        </w:rPr>
      </w:pPr>
      <w:r w:rsidRPr="005A5DE9">
        <w:rPr>
          <w:rFonts w:ascii="Courier" w:hAnsi="Courier"/>
        </w:rPr>
        <w:t>MEEDDEFGDLYTDILIPTQTPASTSALSNSVPVETLPRPPPNPNPTPVAAAAVEEDDDWLLGGSDPIPGVDPTGDWADEDDDGGEPAPPAKHEVAAPAKRPAAADDLDPLMGGGAGDSGPAIPGLSSSAAAGAAGSDEWDSDSEDDIQIVLNETDGRRGLGEDEGDDEDGEDLVIVADGPHITGMEEQDWGEDPAAAGAEGERKDGGEPGKTVAAPGGRIGYSGGGPGFHQQHHSMFKYVRPGAPGASVGGVPGGPGQFRPPGPSGPFSGRGRGDWRPAAGRGMNKSFHSGYGITPWGGSGRGFGGLDFALPPHKTIFDIDVETAFEEKPWKFPGADISDFFNFGLDEEKWKDFCKQLDYDPDLPPELAAVTGHPDISADSRNKTDNSHTDFSAQGRGPANVRTPVMTGRPIQVETNYTDRFPSVDSRPHRMRESDSVIEIVCQGRDSMDDETVDQTEKDSQGGHHNIYWFYQRVQVTNITARDRHANSDKYINLQPGDVETKEVNEQESSRGHATLSKKSQNPQPDNSLLNQVEEDAISDDENHEDSRRGRSKLERWTSHKEIEYSNIDDDSTQTFPTIKADAEADEVGKSEVSAAVGNSDINSNVDTGQTSDKMTEERDRHLDTVERLKRRSERFKLPMPGEKDAPQSKKVDTEVQPPQNESAAVDMEVKPERPARKRRWTGS</w:t>
      </w:r>
    </w:p>
    <w:p w14:paraId="5A9E9941" w14:textId="77777777" w:rsidR="00D66A6F" w:rsidRPr="005A5DE9" w:rsidRDefault="00D66A6F" w:rsidP="00D66A6F">
      <w:pPr>
        <w:rPr>
          <w:rFonts w:ascii="Courier" w:hAnsi="Courier"/>
        </w:rPr>
      </w:pPr>
      <w:r w:rsidRPr="005A5DE9">
        <w:rPr>
          <w:rFonts w:ascii="Courier" w:hAnsi="Courier"/>
        </w:rPr>
        <w:t>&gt;Sbi:Sb01g037370.1|Sb01g037370.1|Sb01g037370|Predicted protein</w:t>
      </w:r>
    </w:p>
    <w:p w14:paraId="116A311A" w14:textId="77777777" w:rsidR="00D66A6F" w:rsidRPr="005A5DE9" w:rsidRDefault="00D66A6F" w:rsidP="00D66A6F">
      <w:pPr>
        <w:rPr>
          <w:rFonts w:ascii="Courier" w:hAnsi="Courier"/>
        </w:rPr>
      </w:pPr>
      <w:r w:rsidRPr="005A5DE9">
        <w:rPr>
          <w:rFonts w:ascii="Courier" w:hAnsi="Courier"/>
        </w:rPr>
        <w:t>MLMSIDHPGERHLNVSCFLLGRVVDKEVHDGGSSEGVGSKLDRRDSYFARDQSRSPDYSDMLSGESKENLYFKRSDRHSDFRDFFEDTKLKDEHVKFDFNCYSSRSDREDSESCSRGYTPSADDRKVSSKLLWRGEAPFAGQDKSSKLFVGCNSDRDVKSRHETRKGQRRHNLDDRRNAIFVEKEKPTDSYPSRYDRKYEKRRSSSSSLRTNYHNSVRNQSYEQRYSPLERIALKNDEHYFSNESNYHRRQSLSCDISEGEDVDECFSSANEWQRDRDHIYHSMVKTDMPDADDGQMYRERYSQEKRRAIHDRSMDVEFSHYTDYRICEWQSPVRGRYRDKGRFAKSNDWHFRHANHLELYPGLNNSERDRPATGFSSMSSRSRCINNKKVRNAKMAQNDCHGYHQKNKQHDSSFCIGNSRSALRTDTFAETGRFVLPIKRKLHSDLGSVDQKTLADLPLLKGRRLMHGQSIVSDRRIYALKLHKSTEKINTEAICSSLDMRNSNTVSNICVGRRHELDNADNIHLNDRKIKFERQGNELRRVIENNQKGHHPVDRDLHASGHKHVHQKPWKQNMGHHHSGNQDLDKSADQKWLNEDVEVEEGELIEEDHHDIISKSKLKPRNVVLKSVIETGSAEQLQVNNTMSKDAACNNRATRECDDKHILEVMEKMQKRRERFKEAIAPQKEDGDKKDLSSLACSTDYIQNQRPARKRRWGGNSWMLEMP</w:t>
      </w:r>
    </w:p>
    <w:p w14:paraId="31EA67CC" w14:textId="77777777" w:rsidR="00D66A6F" w:rsidRPr="005A5DE9" w:rsidRDefault="00D66A6F" w:rsidP="00D66A6F">
      <w:pPr>
        <w:rPr>
          <w:rFonts w:ascii="Courier" w:hAnsi="Courier"/>
        </w:rPr>
      </w:pPr>
      <w:r w:rsidRPr="005A5DE9">
        <w:rPr>
          <w:rFonts w:ascii="Courier" w:hAnsi="Courier"/>
        </w:rPr>
        <w:t>&gt;Smo:441074|441074|441074|synonym:estExt_fgenesh2_pg.C_140033</w:t>
      </w:r>
    </w:p>
    <w:p w14:paraId="089CBD2D" w14:textId="77777777" w:rsidR="00D66A6F" w:rsidRPr="005A5DE9" w:rsidRDefault="00D66A6F" w:rsidP="00D66A6F">
      <w:pPr>
        <w:rPr>
          <w:rFonts w:ascii="Courier" w:hAnsi="Courier"/>
        </w:rPr>
      </w:pPr>
      <w:r w:rsidRPr="005A5DE9">
        <w:rPr>
          <w:rFonts w:ascii="Courier" w:hAnsi="Courier"/>
        </w:rPr>
        <w:t>MEDLEPSAASLEESIKRVVCIEDRALDRSFVVTEVMYSGVQEAVKDCETSGKASEIRVIDVVSGRTPQAENLEPGSDASKVKVIDSETSLESDEVAPQAENFGPPQAENLGPAATSEGSDEQLKVVDGQEPQPQDDGDPVSDDSDSEDDLQLIVNDEDIFYPHGVEGAEDAEPEEVFAVGGEEHYEEVDWAAEMRFRHSQFKYVRPGSGPATTSPGVPDPQTPGATAIAPIPFAGYGLGMWDFHTFQPAYEFVLPPSKTVFDIDIDQFEEKPWEYEGTDITDYFNFGFTEDTWKQYCEEFARAKAEASKKSKMRGLDNGHSQQGWNYDNARYNDTPEPQRGRAQGQRGMRNHSGRAIQVEEGGNERRSSELRRQRLRDSESGIQIDEGRYENSHGEFRRKQRNDDLPRRKGFHRESQSAEQSMLCSSPLSGRLGGRTPPGPRTNLGGIYSGGIISTSTSGRSTFSSRSSPGGVQGSVENGFRTLSKRLSEEEETPVRRSPPRFERASASAPQRRLGEMVAEKPQRRLSDVGTEKPPRRLSDLMTEKPPRRVSELMTEKPPRRLSELVTEKAERRSSELVTEKAERRPSELVTEKAQRRPSELVAERRPSELAREKPQRRLGEQVEKRPISLVRRVTQLVNETKSPQEKKLVSTMEPARRTIRLNAERRSQLISERTADRVERRSEVTVERRQVSLRAADIEFEQDDEEEQPARDSNERIGQSRQLTRAPSLSKSEDRPKFKQQDSGAKDDLRMKVLEKVSARWKLHLRMDDAHARRKRENLSKPDQKDNEEGAGGYHNSTIRDTQTAYASEELEDDNRRERKEERKRRHKDRKERRRLKSEDEDARDCDDYYQEVDERWQMEDADFTGHECRDDRKRKRRRYDDVLGVEEDERYSDSRYRRRDYNDDGADGWEMEEGECEEDVYVEDVECEDDRWEDDGYTYKRKRRRYNDELFEMDRDYETDNPGDERDYSYDEFPSGQADDLVYKRQENPRHRETDRWTGTLDDSCDEYDDYDN</w:t>
      </w:r>
    </w:p>
    <w:p w14:paraId="00122671" w14:textId="77777777" w:rsidR="00D66A6F" w:rsidRPr="005A5DE9" w:rsidRDefault="00D66A6F" w:rsidP="00D66A6F">
      <w:pPr>
        <w:rPr>
          <w:rFonts w:ascii="Courier" w:hAnsi="Courier"/>
        </w:rPr>
      </w:pPr>
      <w:r w:rsidRPr="005A5DE9">
        <w:rPr>
          <w:rFonts w:ascii="Courier" w:hAnsi="Courier"/>
        </w:rPr>
        <w:t>&gt;Aly:477974|477974|477974|synonym:fgenesh2_kg.3__675__AT3G66652.1</w:t>
      </w:r>
    </w:p>
    <w:p w14:paraId="53596E47" w14:textId="77777777" w:rsidR="00D66A6F" w:rsidRPr="005A5DE9" w:rsidRDefault="00D66A6F" w:rsidP="00D66A6F">
      <w:pPr>
        <w:rPr>
          <w:rFonts w:ascii="Courier" w:hAnsi="Courier"/>
        </w:rPr>
      </w:pPr>
      <w:r w:rsidRPr="005A5DE9">
        <w:rPr>
          <w:rFonts w:ascii="Courier" w:hAnsi="Courier"/>
        </w:rPr>
        <w:t>MDSTDDDFGDLYVDDAKVQASDASADDVGFVKSCKESECATNSSDFEGTVKPDLEGEMKKFDVVAKDSSPCDDDCAVNLTEADEELEFSDSDSDDDLNIVLKDDDSKPLPAACVFNTNYGGSKACSFQRRWTRNASANNACIDPSLGMSQYGYSFSNPWSRTPFDVNFDVFEKKPWRNPGMDTTDFFNFGLNEQSWKDYCKPLGRAIEVGGGTLERIPSADLRRPRDSDPGVVIQILVTNDVEELSIMTPERARCITSNEASRSDDSHSNDRNDLNSVDDSPKDEAFVGCQEKNAASFSGEKSPPTENCCSREVTPSDKEMLEEEKEEGFCNSDETDPSSVERESSLGDRIRLSPTSSCSAGKNEESDDYETESLKDSATDDQREVSTPPQQARLAEHEAISIKRGGNSGTMHSRPRRSHEDSSKRHCGRAGYAGYVKDASPTPDPGCGKKVRSRHGSLYRDSNKNWQKGPRVTLERDETEGKGVHYYRENCHGRLYSSVDHAKHRKHRFGWRNIKESSLGRGFDHSNSYKCGAHPKEYTSRSSFDLNQRNSRSSFKEEDDRYGWHHCERKYGHERSPVRAYENYKERNGCNWLREPYYEDCIPITGMDYRYRSDYTSAHAIHNLNQSPENDIYCRRRGGYDSNLHRHRYEDVVHRAESRIPFERAYREVRSFAEVEMREYQGYKRHEEFSEIEKRRHYTHDWNLDRFVSEKDDCKYRTQDDWSSPSLSLRDSWYTKEAKGDFWRDDARDFRTAEAYDNQNNQFHKAATRDGRTQNLGRSDNVSIKDRLKDDDDWVCPDRGRYNTADDIQCSMREVTYSGHPSYTDEILRHIRENDERHHKSKKLRGDGHSFIKRQDPVDLAGRQGKRSNQSNKRFSNGEQQDLQKPRKLVGKSEEKAMQTRDINDKEEGEIIEEATNVKGVEIDNERIQESLKKMEKRRERFKGTKMARTVEATFKSETERRAKTDVTNQQRPVRKRRWCAS</w:t>
      </w:r>
    </w:p>
    <w:p w14:paraId="28E88099" w14:textId="77777777" w:rsidR="00D66A6F" w:rsidRPr="005A5DE9" w:rsidRDefault="00D66A6F" w:rsidP="00D66A6F">
      <w:pPr>
        <w:rPr>
          <w:rFonts w:ascii="Courier" w:hAnsi="Courier"/>
        </w:rPr>
      </w:pPr>
      <w:r w:rsidRPr="005A5DE9">
        <w:rPr>
          <w:rFonts w:ascii="Courier" w:hAnsi="Courier"/>
        </w:rPr>
        <w:t>&gt;Aly:495910|495910|495910|synonym:fgenesh2_kg.8__1726__AT5G58040.1</w:t>
      </w:r>
    </w:p>
    <w:p w14:paraId="7A9A36C9" w14:textId="77777777" w:rsidR="00D66A6F" w:rsidRPr="005A5DE9" w:rsidRDefault="00D66A6F" w:rsidP="00D66A6F">
      <w:pPr>
        <w:rPr>
          <w:rFonts w:ascii="Courier" w:hAnsi="Courier"/>
        </w:rPr>
      </w:pPr>
      <w:r w:rsidRPr="005A5DE9">
        <w:rPr>
          <w:rFonts w:ascii="Courier" w:hAnsi="Courier"/>
        </w:rPr>
        <w:t>MEEDDEFGDLYSDVLQPFQPPVVLPPPPPLPLRSIDLNLRSQDQDVTEPNSASISRVSDNDALKLSTTLSQDATRQAIVDGGGDDKDMSFDIEEPDADSTPTIPGLFVTASEAGALPGLATDRGVSQVTTRIEQQVGGGGDGQGEGDDWDSDSEDDLQIVLNDSSRNVMIGGADRRSRMGDNEDDDDEDDEDPLVIVADTDPNQPMEEQLWGEDGLQGIEGDGKDGGEAGKGSGPGGATGPPKAGYSSHGYHPFHSQFKYVRPGAAPIPGGAASVGGTSSGQVRPPANLGPLAGRGRGDWRPLGMRNASAAQKGFHQPWGSNTAGRGLDFTLPSHKTIFEVDIESFEEKPWRYPGVDMTDYFNFGLNEESWKDYCKQLDQHRIETTMQSRIRVYESGRTDQGYDPDLPPELAAATGAQGVPVDSSNLVKPDSVQGDSAKVPANVRPSLPPGRPIPVEAGSGERLPSIDTRAPRMRDLDAIIEIVCQDSHEDEPSGENGTNQADSSLPEENVPVETSYVNSRRPDTESAEHSPAQDEPLKNLLKKQDDEISRSTDSGQSFRSSSPVGDRGTRSSSVDRENVGGEAGKDVEMGEEHKMSSKFPQSAVQEDDGGESKTERSSESSKARSGSHKDYQQLKDGAEEEVIQDKHYTRPASNRKQHDNNAPHQSRKNQDRGKEVERTRAASKGGRENSNPHMELDSSYIYSIANREDFDKRKERDVDGGVWRRKEDDPYSRRGGDDGSRKRDREDDPGFRQRGKMRENEIRSKDDHVPSRKHMDDAGMRNNYEADDHISKRRKDEEYLRRSRPEKNEISYGQRESISRLKRERDDRLEHQKRDVQHKIRDDFDDHSSLRHRDDIYMQRDGNERLRERDDLDKLKLTHEDGISARGRERQVAVRAHRGSEDRLSRMKDEYKASDKDHLTKDTLRHAKQTKRRDYPGEESSSHHRGHEDFSARTDDIVNNEKKPRQERTGAKIDKFIDTLDGQRLQDRKHKDSRRKIKEQREGTESLRSKQGEQNGSSVVTGSKGTNEARNCRSENPQQPNPTKRHKENASSGDELHDSKRGRTKLERWASHKERDDTVSAKSSSISSKLEEKDKNTNGRLSEPVHGSISKSRDVTEEKSGHNLAETKDGSEKGPGDWHLDTVEKLKKRSERFKLPMPTEKDTTGVKKMESETLPSAKIEGPVDSEGEYVWDELSCVRIGREYA</w:t>
      </w:r>
    </w:p>
    <w:p w14:paraId="0934A89F" w14:textId="77777777" w:rsidR="00D66A6F" w:rsidRPr="005A5DE9" w:rsidRDefault="00D66A6F" w:rsidP="00D66A6F">
      <w:pPr>
        <w:rPr>
          <w:rFonts w:ascii="Courier" w:hAnsi="Courier"/>
        </w:rPr>
      </w:pPr>
      <w:r w:rsidRPr="005A5DE9">
        <w:rPr>
          <w:rFonts w:ascii="Courier" w:hAnsi="Courier"/>
        </w:rPr>
        <w:t>&gt;Gma:Glyma09g13570.1|Glyma09g13570.1|Glyma09g13570</w:t>
      </w:r>
    </w:p>
    <w:p w14:paraId="443588F2" w14:textId="77777777" w:rsidR="00D66A6F" w:rsidRPr="005A5DE9" w:rsidRDefault="00D66A6F" w:rsidP="00D66A6F">
      <w:pPr>
        <w:rPr>
          <w:rFonts w:ascii="Courier" w:hAnsi="Courier"/>
        </w:rPr>
      </w:pPr>
      <w:r w:rsidRPr="005A5DE9">
        <w:rPr>
          <w:rFonts w:ascii="Courier" w:hAnsi="Courier"/>
        </w:rPr>
        <w:t>MEDDDEFGDLYTDVLRPFASSSPSSSSAQQLHQLSPAPPSLDLNLNPNPDAAQIPCDAPHTYSPAPTNPLPEPDPREPPPESPKIPDAEPLPDSNLVAAVVAGVDPMDREVKFDIEEDDDDGGCGGDVVGETVIPGLSGEAAAAVPPEGEGDDWDSDSEDDLKIVLNENNHMAMERGGVADGDEEEEDGDEELVIVAGGDLNQGVEEPEWGENAALAAGDGDRKDAAGELAKVGGAAVPPKIGYSNHGYHPFHSPFKYVRPGAALMPGAAASAPGGPPGQIRPLANMAGRGRGEWRPPGIKGGAAMQKGFHAGPGLPGWGSSAAGRGFGGGLEFTLPSHKTIFDVEIENFEEKPWKYPNVDISDFFNFGLNEESWKDYCKQLEQLRLESTMQSKIRVYESGRTEQEYDPDLPPELAAATGIHDVPGEHTNSLKSDVGQSDVMKGSGTGRVRPPLPTGRAIQVEGGYGDRLPSIDTRPPRIRDSDAIIEIVLQDTEDDESSAGIAQDPPESGDPHREDFREDHVAGDEIPRLEPKYFDGFPQDYNGRKKEIAGRRMPFINSCAANMPNGDEKLFFPQEEPIEYSGSRGQNRRNYGGNFSSSHDERQMQRRVRGQSPPIIPIQELATDNSQKEESAESMEGRHRSSPAVKDVGESSVEYKDIELEDTETADGSSRLEKEETVDRVDTLEDGVAKRQKDSKAAKSSDNSKARSASSRDNQKRQEGFEEEVVQDPQSAHLGSIRQHPDEIEPGFYKREHDAKQEPERNRMMLKGRERSYPYKDRHPSSAPQLHANTDGFDGQKERDNSEMDWARRDDDLYNRRVRNDEPRKRDRAKVRENERNDKEDSLHSRKQLDNGSYRVLYEKDVGYEAVEDYRGKRRKDEEYLRREHIDKEEVLHGYRENASRRRRERDEVLDPRKRDDLQRARDNPDDQYATRQKDDAWVPRERGDRQRDREEWHRMKQSHEEHLPKREREEGRSSVRSGRGAEHKLSEKEYQSREAMRQNDQLKRRDRIQDESPHHKGRDDASARGNQYTTEERRSRQERSSSRSDRVANFSDNQKVKHREGSRKSKERDVSDLNSLGLSKRSQENQIGPTNEKGLKGSGDEERAEHEIPGHRLSRKQREDMSSDDEQQDSRRGRSKLERWTSHKERDFSVNKSSSSLKYKDIDKDNNDGSSEAGKPADEPAKTVDVDNQHLLLAEARDSADMENRDADTKELGDRHLDTVERLKKRSERFKLPMPSEKETLVIKKLESEPLPSAKSENPVVDSEVKQERPARKRRWVTN</w:t>
      </w:r>
    </w:p>
    <w:p w14:paraId="54D373B2" w14:textId="77777777" w:rsidR="00D66A6F" w:rsidRPr="005A5DE9" w:rsidRDefault="00D66A6F" w:rsidP="00D66A6F">
      <w:pPr>
        <w:rPr>
          <w:rFonts w:ascii="Courier" w:hAnsi="Courier"/>
        </w:rPr>
      </w:pPr>
      <w:r w:rsidRPr="005A5DE9">
        <w:rPr>
          <w:rFonts w:ascii="Courier" w:hAnsi="Courier"/>
        </w:rPr>
        <w:t>&gt;Gma:Glyma15g33980.1|Glyma15g33980.1|Glyma15g33980</w:t>
      </w:r>
    </w:p>
    <w:p w14:paraId="4F0A4DF4" w14:textId="77777777" w:rsidR="00D66A6F" w:rsidRPr="005A5DE9" w:rsidRDefault="00D66A6F" w:rsidP="00D66A6F">
      <w:pPr>
        <w:rPr>
          <w:rFonts w:ascii="Courier" w:hAnsi="Courier"/>
        </w:rPr>
      </w:pPr>
      <w:r w:rsidRPr="005A5DE9">
        <w:rPr>
          <w:rFonts w:ascii="Courier" w:hAnsi="Courier"/>
        </w:rPr>
        <w:t>MEDDDEFGDLYTDVLRPFASSPSLSSAPQPHQPSPAPPSLDLSPNPDDAQIPCDAPHANSPAPTNPLPEPDPREAPTEPPKIPDAKPTTDSNLAAAAVAVDPMDREVKFDIEEDEEDGGEPVIPGLTGELAAPTEGEGDDWDSDSEDDLKIVLNENNHMAMERGGMADGDEEEEDGDEELVIVAGGDPNQGAEEPEWGENATLAAGDGERKDAAGELAKAGGAAVPPKIGYSNQGYHPFHSPFKYVRPGAALMPGAAASAPGGPPGQIRPLANMAGRGRGDWRPPGIKGGAAMQKGFHAGPGLPGWGNGAAGRGFGGGLEFTLPSHKTIFDVDIENFEEKPWQYPNIDTSDFFNFGLNEESWKDYCKQLEQLRLESTMQSKIRVYESGRTEQEYDPDLPPELAAATGIHDSPVENTNSLKSDVGQSDVMKGSGTGRVRPPLPTGRAIQVEGGYGDRLPSIDTRPPRIRDSDAIIEIVLQDTEDDQSSAGVAQDPPEGGEPHREDFREDHKEIAGRRMSFINSSAANMPNGDEKLFFPQEEPIEYSGSKGQNRRSYGGNCSSSHDERQMQRRVGGQSPSITPIQELATDNSLKEESAESMEGRHRSSPAVKDIRESSVEEKDIELEDTGTADGSSRLEKEETVDKRQKLTSRVEPPLLDEVDDWEDSKAAKSSDNSKARSASSRDNQKRREGFEEEVVQDPRSAQLRDSRQRERDEGLRIRYEAVEDYRGKKRKDEEYLRREHIDKEEVLHGYREIASSRRRRERDEVLDPRKRDDLQRARDNPDDQYATRQKDEAWVLKERGDRQRDREEWCRMKQSHEEHLPKREREGRSSVRSGRGAEHKLSEKEYQSREAMRHNDQLKRRDRIQDESPHHKGRDDASARGNQYTTEERRSRLERSSSRSDRVANVSDNQKVKHREGSRKSKERDVSDLNSLGLSKRSQENQSGPTNEKGLKGSGDEERAEHEISGHRLSRKQREDMSSDDEQQDSRRGRSKLERWTSHKERDFNVNKSSSSLKFKDIDKDNNDASSEAGKPAYEPAKTVDADNQHILSVEARDSADMENRDADTKESGDRHLDTVERLKKRSERFKLPMPSEKEALVIKKLESEPLPSAKSENPVVDSEVKQERPARKRRWVTN</w:t>
      </w:r>
    </w:p>
    <w:p w14:paraId="595D5EC2" w14:textId="77777777" w:rsidR="00D66A6F" w:rsidRPr="005A5DE9" w:rsidRDefault="00D66A6F" w:rsidP="00D66A6F">
      <w:pPr>
        <w:rPr>
          <w:rFonts w:ascii="Courier" w:hAnsi="Courier"/>
        </w:rPr>
      </w:pPr>
      <w:r w:rsidRPr="005A5DE9">
        <w:rPr>
          <w:rFonts w:ascii="Courier" w:hAnsi="Courier"/>
        </w:rPr>
        <w:t>&gt;:GSVIVT01023597001|GSVIVT01023597001|GSVIVG01023597001</w:t>
      </w:r>
    </w:p>
    <w:p w14:paraId="6E091F80" w14:textId="77777777" w:rsidR="00D66A6F" w:rsidRPr="005A5DE9" w:rsidRDefault="00D66A6F" w:rsidP="00D66A6F">
      <w:pPr>
        <w:rPr>
          <w:rFonts w:ascii="Courier" w:hAnsi="Courier"/>
        </w:rPr>
      </w:pPr>
      <w:r w:rsidRPr="005A5DE9">
        <w:rPr>
          <w:rFonts w:ascii="Courier" w:hAnsi="Courier"/>
        </w:rPr>
        <w:t>MEDDDEFGDLYTDVLRPFSSSSAPQPHQSSSNPASFNPSIDLNTHSDDEDFLYPPPELGTAQSRDSGQNFGGGDVLVEQGLGKGGDFVGGSKNCAADSLELGGSRVLESGDVKLPDGASEDDKSGVDAGRGLEPQNREKTNVVARDDASVQGDDWDSDSEDDLQIVLNDNNHGPMAAERNGVMGSDDEDEDGDPLVIVADGDQTHPPLEEQEWGEDTAVDGERKEGADAAKVNGAIAGPPKIGYSSHGYHPFHSQFKYVRPGAAPIPGAAAVVPGGTPGQVRPLANIGPVPGRGRGDWRPAGIKNAPPMQKNFHSGFGAPAWGGNMAGRGFGGGLEFTLPSHKTIFDVDIDSFEEKPWRHPGVDISDFFNFGFNEESWKQYCKQLEQLRLEATMQTKIRVYESGRTEQEYDPDLPPELAAAVGIHDVSAENGNLGRADVGPSDLAKASARVRPPIPTGRAIQVEGGCGERLPSVDTRPPRVRDSDAIIEITLQGSLDDDSPTGNGAPEPPDNDLPREDLRVGNEVEDDAAQEDTEYFDSFSTTYSGRNRELVGRSAPFMNSLRDDMPGGDGILPFPPEAPVQYRPGSRGQDPVHPGGNFGTPHEDRRIRGRAHGKSPHMTPIQSTRDNRFLDSQKEESVESMDVKGMTSSPVRVAPPREPSVEKKDALDGGIVLADGTSGMEREELTSNTMTSTDALKDENLIPFGKKQKLSSRVEQPPPQELDGDEDLKATRSSENSKARSESSRDLQKWHDGGEEEVIEDGSSVRMGNSKRHLDEDEQSFRRKDRDGRQEMERSRMVVKGREDTYPHRDWDSIPNHHSHNST</w:t>
      </w:r>
    </w:p>
    <w:p w14:paraId="6F0A6855" w14:textId="77777777" w:rsidR="00D66A6F" w:rsidRPr="005A5DE9" w:rsidRDefault="00D66A6F" w:rsidP="00D66A6F">
      <w:pPr>
        <w:rPr>
          <w:rFonts w:ascii="Courier" w:hAnsi="Courier"/>
        </w:rPr>
      </w:pPr>
      <w:r w:rsidRPr="005A5DE9">
        <w:rPr>
          <w:rFonts w:ascii="Courier" w:hAnsi="Courier"/>
        </w:rPr>
        <w:t>&gt;:GSVIVT01034996001|GSVIVT01034996001|GSVIVG01034996001</w:t>
      </w:r>
    </w:p>
    <w:p w14:paraId="7D518860" w14:textId="77777777" w:rsidR="00D66A6F" w:rsidRPr="005A5DE9" w:rsidRDefault="00D66A6F" w:rsidP="00D66A6F">
      <w:pPr>
        <w:rPr>
          <w:rFonts w:ascii="Courier" w:hAnsi="Courier"/>
        </w:rPr>
      </w:pPr>
      <w:r w:rsidRPr="005A5DE9">
        <w:rPr>
          <w:rFonts w:ascii="Courier" w:hAnsi="Courier"/>
        </w:rPr>
        <w:t>MEDVGDDFGDLYADVEIPASSAINGAPNFVRFYENDTHKAEDFASGSGSKELDIGDAGSSRKSENEESNVVDNGSDSEDDFNIVLNDEDGQRFPVRSGVGVLGGSDGEDGDGMEQGFAGGERGNGAKSGYHLQFSQYKYIRSHSTVFPSNAKANGTAKVASFSSMLARGDWEENGSNQHKGSSSVEIASTHTRAAPLVAQGGYGFSLPWYRTILDVNIDTFEQKPWRHPGVDLTDFFNFGFNEETWKNYCNSLEQYRKQMHILNQTPVHHSSKPNQTEEGGLEHEKDGQEPVCKQGSIVSPTSKSTDRLELPKGRAIQVEGSTGERQPSMDVRRPRHRDSGVVIHIAVQDSVDDEIDNIDSTEDESSENGDFKVGDNKDIHCYGSGNGNKPCLEKNVTLDRSSVLKRFSKLSTASNPVSVDSDNVGTGKIPDGDKHCSQNMNAHVPEGISEVLDALNNSKEMVGRNTCNTDPCMMETELSLDEQVSHSPSSSRRGSHSVASQDGGYIDPEKNQNARRKPSSNLLTDRPELIKSEYYLHKNSKNKVGKTKPIDCKDSFRNRSPVQEARKHRDSSTCSVDKMAIRSGNDIASPMSKTVDSLYDRNHSSVGHGRQKERLHDFGSHDDDVSPMSNSEGLHYKHYLSAGRRRRKERLCDLGSYDGDFSPMSDVEGMHSRAHSSVVRQGRKERLDDFGSYDNDIFPVSETEGLSDKGHSFASRRRRKELHDFDSYDRKGFSYYRETELSFNYCSEKFANNHVQTASAENPHWKDHRSFRDEMYPHFRNKYIFEKRITRAGNKMMERDWYHRERNVSIEDIDTLTHRESRRLVLKYSYSDKERDTRRRKKNDKLQFQEGPDNDDDLFQCKNTDDVAQEKITRSVPFMCKERNSLAEKYGRHVPSTGRKVNLYGRRKRYEDGHLDLDSSWSIGVEDEYGRHVDHQSLSSWSYREPHTANGRNDVNDSRLTERHGRDRRQICPQGYRESDWFGNDNDAYNTKDSIIGPDDQVQIGRRRSRRQYEALHWTEKELISSHLDENLYNEEASLSYERTSGHTRIHTKYGSAHVGMLVHNKKSQQQRYKRIREGRSDDFIDRSSNVLGQGNHEQAVLRSRASVDLIVGEGKSSGRRSEARSAVHHDRFENMDWKIDEDQGILKDVNGPQRGKIIQPDLKSESNWNNEKCLDKFLVTEHDEALDIEEGQIIPEEMNEDDSVETKDASESITPSRNVKRRLGNANAANGNKVVAECDNQRILQTLAKMEKRQERFKKPITLKKEPDKIPKPQVDPIVEMAETMQQRPLRKRRWNGS</w:t>
      </w:r>
    </w:p>
    <w:p w14:paraId="3BE9C2B0" w14:textId="77777777" w:rsidR="00D66A6F" w:rsidRPr="005A5DE9" w:rsidRDefault="00D66A6F" w:rsidP="00D66A6F">
      <w:pPr>
        <w:rPr>
          <w:rFonts w:ascii="Courier" w:hAnsi="Courier"/>
        </w:rPr>
      </w:pPr>
      <w:r w:rsidRPr="005A5DE9">
        <w:rPr>
          <w:rFonts w:ascii="Courier" w:hAnsi="Courier"/>
        </w:rPr>
        <w:t>&gt;Ppa:Pp1s136_136V6.1|Pp1s136_136V6.1|Pp1s136_136V6</w:t>
      </w:r>
    </w:p>
    <w:p w14:paraId="11DE9E80" w14:textId="77777777" w:rsidR="00D66A6F" w:rsidRPr="005A5DE9" w:rsidRDefault="00D66A6F" w:rsidP="00D66A6F">
      <w:pPr>
        <w:rPr>
          <w:rFonts w:ascii="Courier" w:hAnsi="Courier"/>
        </w:rPr>
      </w:pPr>
      <w:r w:rsidRPr="005A5DE9">
        <w:rPr>
          <w:rFonts w:ascii="Courier" w:hAnsi="Courier"/>
        </w:rPr>
        <w:t>MSDDDDFGDLYAEDVGGGGGGGGGGTGTLYEASKEVRVEESWGYGGEGDVNDEDREDEEELLYGTSSASAVAPAVVGGLTAGFEVGVKDVDNEETFLYGELYGSAAAAATTTSKGDGLESASVEDTRSREAGAAAAIENGNSYGAESDASGLLGRMQPQTPGTVGGLRALESFRGVGGIVVAPGLAPSGSVGLREKEEVTAGEMGDDSAAAAGVAGTGEGEDWDSDSDDGLQIVLNDDAPAFGNPEGEAKSEYYEGSDDEDEEDLIIVAEDEPLDGQENWGEEGGPLSEPPLSGPPSGGPPGALERVVSGGDDRGAPGKTGGQGPGLAGPRIGYSGQGYYTSQPHHAQYKYVRPGAGASGAPASSLAGEPQSGGRGAGRGDWGAGRGAEGGRGDWAGRGRGGSNGQRGSQSGPAAWGGSGGRGYSSGVEFNLPPTKTVFDIDLETLEEKPWQRPGVDITDYFNFGFNENSWKSYCQQLAQLRLEATMQSKIRVYESGRSEQEYDPDLPPELMAAQGLQDAPGDFSNHQRQSDHGGQSGSRGRGSGRGRPQMPTGRAIQVEGGGGERRPSADIRRQRTRDSDAVIHIVLQDASEDEPDVAAAAAVDYDKEYIVDEAKGGKQLEPYSNYHHEEEAREFGPGGPAPWMDYYPYEHWEQGNMMDMAGEHMHGPVRPGMGMEGHGPFPMGPGMSMHPPGAGHDFGMFPGPFGMPPYERSGVGRPPMYGGPRLGGGPMSGPGPDGYLPDHFAMQPHPGGFTEPQRLRTPPGLAHPNRVGPLSGEWEEELSNGSGANRSGHEHHGAHVNRDRESLSWDNDVDKRPQRRSRSVLVEKAAEEPSPEQVSGGPKRSKSKEDGGEGEDSELGGKGRPAKRKRVGSVTMRGDNSQLYSSGASSSDESSDSSLDNIKEVAPGRAKAASLYEKVPRQNDASEQHQYRGDSGSRRRMAESKEREELHRSERSQGLRGKDEPVHDRRSREDRDRDRERDRDRDREREREREREREREREREREREKERERREYDEARHYRKDRGEERNDEVRKRGRPEHGYDREREDRSRKREQEEPGHRRRAGELQGQKAWVDEKRNDDRSRHGDREKDARPYDRDLERSRGREELRSHQREENRPREEVSRVDQEERYREKREGNRSREEISRTGQEEERYRDRDKLRRDDRLDERRDDARSKGGDRAEENRERDLKSRRHMEDRPRISEDRRKGEDRRYELHRKSVANSREVGDDARVHIRRRDGSEEKEADVARNGSLAKDRSHHGYDEHKREKERLGSQHDDESRRDKDSYHSSHQQDKEHGSDIVQRGDRDASRSKRSHAGNRRSENEDVPGSHLTKEPKPESVVEDVSSGEDDGQPRRGRSKTERWNSRREREIPTTSVVDGKRHRRQSRAREADLTNEARNVDQLTNEKRQDQGRHENHQQDAEHSSRNEPRERQQTSISAKRYNNVDIEGEEDPANSKTKEIRSGVVSLKESNRRESPLRSTHRHSGSEDHVQLSEEVTAKLERRKERFGKPRLKKPSEEEMAAGRDEPSYAVEVQADPVEVKQERPARKRRWAGSG</w:t>
      </w:r>
    </w:p>
    <w:p w14:paraId="24734FB2" w14:textId="77777777" w:rsidR="00D66A6F" w:rsidRPr="005A5DE9" w:rsidRDefault="00D66A6F" w:rsidP="00D66A6F">
      <w:pPr>
        <w:rPr>
          <w:rFonts w:ascii="Courier" w:hAnsi="Courier"/>
        </w:rPr>
      </w:pPr>
      <w:r w:rsidRPr="005A5DE9">
        <w:rPr>
          <w:rFonts w:ascii="Courier" w:hAnsi="Courier"/>
        </w:rPr>
        <w:t>&gt;Ppa:Pp1s31_181V6.2|Pp1s31_181V6.2|Pp1s31_181V6|synonym:Phypa_161275</w:t>
      </w:r>
    </w:p>
    <w:p w14:paraId="76C5262B" w14:textId="77777777" w:rsidR="00D66A6F" w:rsidRPr="005A5DE9" w:rsidRDefault="00D66A6F" w:rsidP="00D66A6F">
      <w:pPr>
        <w:rPr>
          <w:rFonts w:ascii="Courier" w:hAnsi="Courier"/>
        </w:rPr>
      </w:pPr>
      <w:r w:rsidRPr="005A5DE9">
        <w:rPr>
          <w:rFonts w:ascii="Courier" w:hAnsi="Courier"/>
        </w:rPr>
        <w:t>MNDDDDFGDLYAEDVGRGGTGTLYEASKDVGVERRRRFEDGDDEEQLLYGTSSSSAVVPAVAGGLMAGFEVGGKDVDNEETFLYGELYGSAVTTMSSKAEELQSASIEDFRGIETGSAAGLGNGHSGGIEAGANAGLGRVQQENAGSTSFENPRSVGESVVAPGLAPSGSTGLREAEDVAVGDRADESAPAAKVAVAGEGEDWDSDSDDGLQIVLNDDALGYDNPTIEAKSEFYVGSDDEDEEDLIIVAGDEPRDGQENWGEEGGLLSEPPLPGPPSGGPLGALERVTSGGDDRGPPVKPGGQGPNLAGPRIGYSGQGYYNGQPHHAQYKYVRPGSGASGAPASSQAGEPQPGERGAGRVDWIAGRGADGGKGDWAGRGRGGSNGQRGSQSGSASWGGSGGRGYSGGMEFTLPPTKTVFDIDLDELEEKPWQRPGADVTDYFNFGFTESSWKNYCLQLSQVRLEATMQSKIRVYESGRTEQEYDPDLPPELMAAQGLQDASGDNGNHQRQSDHGGHSACRGRGAGRGRPVMPTGRAIQVEGGGGERRPSADIRRQRTRDSDAVIQIVLQDASEDEPDPATGVDFDTEYTEDEAKGGRHMEQYSNYHHEEDVRDLGHGGPRPWMDYYPYNEPWDQGNMMDMSGEHMHGPMRHGVEGHGPIGPGMPMHPPGAGADFGMFPGPFGMAPYERGGAVRPPMYGGPRMGGGPMSGPGPDGYPSDHFTLQPPPVGFTEPQWRRTPPRLAHSNRAAPPGGEWEEELSNGSGANRSGHEHHSTHGNRDPGSLSREFDADTRLEPRSWSVLVEKGADEPSLGQVSGGYKRTKSKDGAEGEDSELGDKLRPVKRNKVASSTKRGGTSHLNSSGASSSDEISDSSLGNSNEPAPSRVKAVNVHEKVPTNNDASENHQYRDDSGTRRRVAENNEREGLHSSERSQGHRGKDEPAYDRRVREDRDRDRDRERERERREHDVVRHFRKDRGDERNDEVRKRGRPDYDGEREERGWRREQEEFGHRQRSADLRGQKAWVGKKKNEDRSRHGDKEKDLRPYDRDRERSRGREEARSHQRERRRPREEISKIDQEEERHRDRDRDRYRREDRPDRRDDACSRAVDRSEENRDRELRNRRHIEDRRKGEDRRNDLHRKSVVNGREAGDDARMQMRRRDGSEEREADVMRNDSLVKERSHHGCGELKRDKDNVRSGSHHDSESRRDKDGYHLSYQQDKEHGSEIVQYGDRGSTVSKRSQTISRRLENEDVSAHFIKESERESAVDEASSGEDDGQGRQDRSKIERWNSRKEREIPSTLAGDEKRHRRQSHAREADATNDARDVDQHTSENLQDQGRHQNPHRDVENNSRSEHRNRQQRSSTAKRYNNADAEGEEPANSKVKEIRSGLVSMKGNKYRDLSLQNPNRLSDAEDHVQQSEEVTAKLERRKERFGKPRPKKPSEEIPAGRGGSFYVSEVQANTVEVKQERPARKRRWAASGLE</w:t>
      </w:r>
    </w:p>
    <w:p w14:paraId="04563CE8" w14:textId="77777777" w:rsidR="00D66A6F" w:rsidRPr="005A5DE9" w:rsidRDefault="00D66A6F" w:rsidP="00D66A6F">
      <w:pPr>
        <w:rPr>
          <w:rFonts w:ascii="Courier" w:hAnsi="Courier"/>
        </w:rPr>
      </w:pPr>
      <w:r w:rsidRPr="005A5DE9">
        <w:rPr>
          <w:rFonts w:ascii="Courier" w:hAnsi="Courier"/>
        </w:rPr>
        <w:t>&gt;Ptr:POPTR_0006s20150.1|POPTR_0006s20150.1|POPTR_0006s20150|synonym:eugene3.00061262</w:t>
      </w:r>
    </w:p>
    <w:p w14:paraId="7B6B385D" w14:textId="77777777" w:rsidR="00D66A6F" w:rsidRPr="005A5DE9" w:rsidRDefault="00D66A6F" w:rsidP="00D66A6F">
      <w:pPr>
        <w:rPr>
          <w:rFonts w:ascii="Courier" w:hAnsi="Courier"/>
        </w:rPr>
      </w:pPr>
      <w:r w:rsidRPr="005A5DE9">
        <w:rPr>
          <w:rFonts w:ascii="Courier" w:hAnsi="Courier"/>
        </w:rPr>
        <w:t>MEDDDEFGDLYTDVLRPFSSSSSSTPQPTQPLSAPSYLHRPIDINDAVKDDDDEILHGNPPDPTNQNSIQITSFSAPRIRVLGDAESPIKASIGDDTEVSFDIEEVNTGILEDSGPIIPGLTEDDSRKMEASAEISGGGGDWQDEEESDSEDDLQIVLNDNTHPGGTMGIDREIGDDDDDDEDGDPLVIVADGDGPNQAIEEQDWGGGEDGVAAAGGGAEGERKEGGEAVGKGNAVVGPKIGGNAVVGTAEKYVRPGAAPMPAATSVGPGGTPGQVRPPMNMGAMAGRGRGDWRPVGIKGAPQKNFHPGFGGSAWGAGRGFGSGMEFTLPSHKTIFDFDIDGFEEKPWKYPGVDISDYFNFGLNEESWKDYCKQLEQYRLETTMQSKIRVYESGRAEQEYDPDLPPELAAATGFHATADNSNAGKSDIGQSDLAKGSARMRPQIPTGRAIQVETGYGERIPSIEGRAPRLRDSDAIIEIVCQGSLEDSPPRDGVQDGAHNDPQKDDFKVSDASEDDMEQTENEYAGGFPQAYNGRKGGRRTPYMNSAHNMSEGDVLPIHPKAPAPYHQTGSRGHPPSYPGRESGTPHEERRMQGRSCDSSPHLTPSQNSRDKKFLDDVEEESTESMDDKLSPRISSPITVRDARELSSEEKDDVEPLQAEESSRLGRDEMTENEETANDKDGNVHHSTRKQKVSSHVEQPALQQLDDEEDSKAARSSENSKARSGSSKDYQKWQDGVEEEVVQDRRSTRSGSIRRHLDENEQNFQRKDRDVRREMERNRGVIRGREDSYPHRDLDPSLPHHLHMKHESYDKRKERENPDISWQQRDEDPHSRKHRTEDRKREHGDEMGSRHRGKIRETERSDKDEHLHSRKQLENGSYRIHHDKDGSSRHRERDDNLKSRFEMVDDYHSKRRKDEEYVKREYADKEEILHGHRENTSRRRHERDDQQRIRDNLDGYHSVKHKDEVWLQRERGERQRQREREREELYRVKQSSEENLPKREREEGRASARSGRVVDDKAWAGHAWGKDEYKVSDKEYQLKDTVRISEHQKRRDRMEDESLSHHRGQDDVYARGNQFSNEERRSRQERSSSRVDRTVDTSVSQRVHEKKHKENPRKNKESDGDHGTWGPSKRNQDNLNGHSDETVLKRSREPGSREAEILMQLNSSKRLKKNASSDDEQQDSRRGRSKLERWTSHKERDYNISKASASLKFKETDRNNNGGSLQGSKLSDEPPKKVETVEKQAKIETVEKHCTGEEKDVADAENKDTDTKPSGDRHLDTVEKLKKRSERFKLPMPSEKDAFSVKKMESEAVPSVKPETPADSEIKPERPPRKRRWISN</w:t>
      </w:r>
    </w:p>
    <w:p w14:paraId="5B5E4ECE" w14:textId="77777777" w:rsidR="00D66A6F" w:rsidRPr="005A5DE9" w:rsidRDefault="00D66A6F" w:rsidP="00D66A6F">
      <w:pPr>
        <w:rPr>
          <w:rFonts w:ascii="Courier" w:hAnsi="Courier"/>
        </w:rPr>
      </w:pPr>
      <w:r w:rsidRPr="005A5DE9">
        <w:rPr>
          <w:rFonts w:ascii="Courier" w:hAnsi="Courier"/>
        </w:rPr>
        <w:t>&gt;Ptr:POPTR_0018s11860.1|POPTR_0018s11860.1|POPTR_0018s11860|synonym:fgenesh4_pg.C_LG_XVIII000956</w:t>
      </w:r>
    </w:p>
    <w:p w14:paraId="4C021AF6" w14:textId="77777777" w:rsidR="00D66A6F" w:rsidRPr="005A5DE9" w:rsidRDefault="00D66A6F" w:rsidP="00D66A6F">
      <w:pPr>
        <w:rPr>
          <w:rFonts w:ascii="Courier" w:hAnsi="Courier"/>
        </w:rPr>
      </w:pPr>
      <w:r w:rsidRPr="005A5DE9">
        <w:rPr>
          <w:rFonts w:ascii="Courier" w:hAnsi="Courier"/>
        </w:rPr>
        <w:t>MEDDDEFGDLYTDVLRPFSSSLSSAPQPLSATSSLHRPIDLNDAIKDDDDDILHVVSHRNPSAPSNQNPIEITAFSAPQVRVLGDAESPIKGSIAEDRDLNFDIEDVNTGILEDSRPIIPGLMEDDSTKIEASAVVSGGGGGGDWEEDEESDSEDDLQIVLNDNSHPGGPMGIDREIGDDDDDDEDGDPLVIVTDGDGPNQAIEEKDWGGGEDGVAAVGGGAEGERKEGGEATGKGNAVVGPKIGYNNHGYHHHPFHSQFKYVRPGAALMPAAPIVGPGGTPGQVRPPMNMSTIAGRGRGDWRPVGIKGGPQKNFHPGFGGPAWGAGRGFGSGLEFMLPSHKMIFDVDIDGFEEKPWKYSGVDVSDYFNFGLNEESWKDYCKQLEQYRLETTMQSKIRVYESGRAEQEFDPDLPPELAAATGFRDAPADNSNAGKSDNAQSDWTKGSARFRAQIPTGRAIQVETGHGERIPSIEGRAPRLRDSDAIIEIICQDSLDDSSTGDGVQDAANDEPQRDDFRGSDVAEDDMAETENEYAGDFPQAYNDRKGGRTPHMNSARNMPEGDGVSPFHPEATAPYPHAGSRGHPPSYPGRDFGTPREERQMQGRSRDRSPHLTPAQSSCDKKFVDNAEEESTESMVGKHSLRVSSPITVQDARELSSEKKDDPEPLQAEGSSRLGRDEMSENEETTNDTPKDGNMHHSTRKQKVSSHVEQPALQQLDDEEDSKAARSSENSKARSGSSKDYQKWKDGVEEEVVQGGRSTRSGSIRRHLDENEQNFRRKDRDVRHEMERSRVIIRGREDSYPRRDLDPSLPHHLHMKHEGYDRRKERENSDISWQQRDEDPHSSKHRTEDRKRELGDEMGSRHRSKIRETERSDKDEHLHPRKQLENGSYRIHHDKDGSSQHRERDDSLKSRFEMVDDYHSKRRKDEEYMKREYADKEEILHGHRENTSRRRRERDDQQWIRDNLDDYHSVRHKDEVWFQRERGERPREREDLYRLKQSNEENLPRREREEGRASARSGRGVDDKAWAGHPRGKDEYKVSDKDYQLKDAVRSSEHQKRRDRMEDESLSHHRVRDDVYARGNQFSSDERRSRQERSSTRIDRTLDTSDNQRVHEKKHKENTRKNKESDGGDHGTLGPSRRNQEDQSGHSDEMILKRSRAPGNGDAGISIQRNSSKRHKEDASSDDEQEDLRRGRSKLERWTSHKERDYNISKSSASLKFKEIHRNSNSNGRSLEGSKLPNELPKKVEVVEKRTKVETVEKHPVSEEKDVAEVVNKDTDMKPSEDRHLDTVEKLKKRSERFKLPMPGEKDALAIKKMENEALPSVKPETPADSEIKPERPPRKRRWISN</w:t>
      </w:r>
    </w:p>
    <w:p w14:paraId="07D13F50" w14:textId="77777777" w:rsidR="00D66A6F" w:rsidRPr="005A5DE9" w:rsidRDefault="00D66A6F" w:rsidP="00D66A6F">
      <w:pPr>
        <w:rPr>
          <w:rFonts w:ascii="Courier" w:hAnsi="Courier"/>
        </w:rPr>
      </w:pPr>
      <w:r w:rsidRPr="005A5DE9">
        <w:rPr>
          <w:rFonts w:ascii="Courier" w:hAnsi="Courier"/>
        </w:rPr>
        <w:t>&gt;Ptr:POPTR_0010s15530.1|POPTR_0010s15530.1|POPTR_0010s15530</w:t>
      </w:r>
    </w:p>
    <w:p w14:paraId="0176A1C7" w14:textId="77777777" w:rsidR="00D66A6F" w:rsidRPr="005A5DE9" w:rsidRDefault="00D66A6F" w:rsidP="00D66A6F">
      <w:pPr>
        <w:rPr>
          <w:rFonts w:ascii="Courier" w:hAnsi="Courier"/>
        </w:rPr>
      </w:pPr>
      <w:r w:rsidRPr="005A5DE9">
        <w:rPr>
          <w:rFonts w:ascii="Courier" w:hAnsi="Courier"/>
        </w:rPr>
        <w:t>MDDLTGDDFGDLYLDVVIQASSVINSLPNSSNLYTESESHQGNEGSDHNKVNQSEKEENLVSESKELNKEKLGVLEEVGDGSDSEDDLNIVLNDEDCKGFEVGRARNGNGNGGGGFEEEEGEGGGFVGAKNGVECNASGNGVKGIHHLPHLHYKNVRPYGSSFPSNKKGNESAGVAFRSSSSARVLSHGGYGYSLPWYRSILDVNIDAFEEKQWRYPGVDISNFFNFGFNEDSWKQYCMSLAYEFRPEQNSIAIADHISQVDSSSEYADRGGKQLGLRKGRAIQVEDSTGERQPTMDLRRPRVWDSDVVIKSMSVSNKMSPNTDNYEANQISNADGYHHQKENAHSSEGIAEKMETVDEEEEEIDRKECKSDQFLSEPELSLSDYSYFSPSLSYSDSDSEASRDNICHTLKDSPGPLRKPSLGTKDRSSLDCSRQIENLHDFDYRNGEDFSYSRQKDPSCGYNGKRCRDDHAQAVYKKHCHRKYNHSFKDEMIPQNRRDWNEKEFFHERSCRIDDQDTCKDLYSSGRGLFPEDVIPPTYWRSRHLVSKYNNHKEREWKRKSGNIQFQKSTHSMRLLGHENEDDLMQENCGRSVPLANQKRFSLNEKCERRNFIGREGNSSSRRVKYGCDPRMDLNSSWNMETEEDYCDPLHQHFFSKYQRETYESNDGRWQEKLPSRSVMFNSRLTERYRRPKRRICIREGQDRGWDGSFNDTFDAEDGIIYPDDQVHLERRKYSRRSRVLKWKQDESILRHHVGDFYVERKPCFYGVTSTHEKIHAKHRSATGGVVVNGMDFSRHSYKMIREGSNARCVNRNPGRMYRRGHEKMVRRCCDPVDLNVGEVKVNLGKLRSKPCTTVLVCISALLLSKSLFLLMLSHCVFIRHFFSC</w:t>
      </w:r>
    </w:p>
    <w:p w14:paraId="3F290E3C" w14:textId="77777777" w:rsidR="00D66A6F" w:rsidRPr="005A5DE9" w:rsidRDefault="00D66A6F" w:rsidP="00D66A6F">
      <w:pPr>
        <w:rPr>
          <w:rFonts w:ascii="Courier" w:hAnsi="Courier"/>
        </w:rPr>
      </w:pPr>
      <w:r w:rsidRPr="005A5DE9">
        <w:rPr>
          <w:rFonts w:ascii="Courier" w:hAnsi="Courier"/>
        </w:rPr>
        <w:t>&gt;Ath:AT3G66652.1|AT3G66652.1|AT3G66652|fip1 motif-containing protein</w:t>
      </w:r>
    </w:p>
    <w:p w14:paraId="2513DD74" w14:textId="77777777" w:rsidR="00D66A6F" w:rsidRPr="005A5DE9" w:rsidRDefault="00D66A6F" w:rsidP="00D66A6F">
      <w:pPr>
        <w:rPr>
          <w:rFonts w:ascii="Courier" w:hAnsi="Courier"/>
        </w:rPr>
      </w:pPr>
      <w:r w:rsidRPr="005A5DE9">
        <w:rPr>
          <w:rFonts w:ascii="Courier" w:hAnsi="Courier"/>
        </w:rPr>
        <w:t>MDSTDDDFGDLYVDDAKFQATDAFESECATNSGEDKGFEETVKSDSEGEVKKFDVVAKDSSPCDDDDCAMNLTEADEESEFSDSDDDLNIVLKDDDSKALPASCVFNTNFGGYEASKASSFQRRWTRNASANNACIDPSLGMSQYRYSFPNPWSRTPFDVNLDVLEKKPWRDPGTDTSDFFNFGLNEQSWKDYCKPLGRAIEVRGGTLERIPSADLRRPRDPDPGVVIQIPVTNDVEELPVRTPEKARCITSNEASRSDVSHSYGSKDLNSVYGSPKDEAFVGCQEENAGSFSGEKSLPTENCCSREATPSDKEMLEKEKEESVCNSDETDPSSVERESSLGDRIRLSPTSSSSVGINEESDDYETESLKDSATDDQREVSTPPQEARLAEHEAISIKRGEDSGTMHSRHRRSHEDSSKRHCGRAGYARYVKDASPTPDPGRGKKVGSLQGLYRDSNKNWQNGPPITLERDETEGKGVHYYREKSHGRLNSSVDHDRHREHRFGWRNNKESSLGRGFDHSNSYKCGTHLKEYTSRSSFDLNQRNSRSSFKEEDDRYGWHHRERKYVHERSPIRAYENYKERNGCDWLREPYYEDCIPITDMDYRYRSENSSAHAIHNLKHSPENDLYCRRRGGYDYNLHRDRYEDGVHRVESRIPFELAYREMRSFAEVEMREYQGYKRHEEFSEIEKRHHYIHDWHLDRFVSEEDGYKYRIQDGWSSPSLSLRDSWYTKEAKGDFRRDDTRDFRTPEAYDSQNNHFHKAAPRDGWTQNLGRSHNVSVKDRLQYDADWVGPDRGRYNMADDMQCSMREVSNSEHPSYTDEIFVRDIRVPTHNRMATKQRFGYLQSHIHENDERHHRSKKLRGDGHAFIKRQDHVDLAGRQGKVSNQSKKRFSNGGDTIEQQDVQKPRKLMGKSEEKAMQNRDINDKEEGEIIEEVKGVEIDNERIQESLKKMEKRRERFKGTKLAVEATFKSQTELRAKADVTNQQRPVRKRRWCAS</w:t>
      </w:r>
    </w:p>
    <w:p w14:paraId="06237F4A" w14:textId="77777777" w:rsidR="00D66A6F" w:rsidRPr="005A5DE9" w:rsidRDefault="00D66A6F" w:rsidP="00D66A6F">
      <w:pPr>
        <w:rPr>
          <w:rFonts w:ascii="Courier" w:hAnsi="Courier"/>
        </w:rPr>
      </w:pPr>
      <w:r w:rsidRPr="005A5DE9">
        <w:rPr>
          <w:rFonts w:ascii="Courier" w:hAnsi="Courier"/>
        </w:rPr>
        <w:t>&gt;Ath:AT5G58040.1|AT5G58040.1|AT5G58040|synonym:ATFIP1[V],ATFIPS5,FIP1[V],FIPS5|homolog of yeast FIP1 [V]</w:t>
      </w:r>
    </w:p>
    <w:p w14:paraId="1AD6ECB0" w14:textId="77777777" w:rsidR="00D66A6F" w:rsidRPr="005A5DE9" w:rsidRDefault="00D66A6F" w:rsidP="00D66A6F">
      <w:pPr>
        <w:rPr>
          <w:rFonts w:ascii="Courier" w:hAnsi="Courier"/>
        </w:rPr>
      </w:pPr>
      <w:r w:rsidRPr="005A5DE9">
        <w:rPr>
          <w:rFonts w:ascii="Courier" w:hAnsi="Courier"/>
        </w:rPr>
        <w:t>MEEDDEFGDLYSDVLQPFQPPVVLPPPPPLPHRSIDLNLRSQDQDVSEPNSAPISRVSDNDAVKLSTQDATRQAIVDGGGDDKDMSFDIEEPDADSTPTIPGLFVTGALPGLATDRGVSQVTTRIEQQVGGGGDGGYGGQGEGDDWDSDSEDDLQIVLNDSSRNVMIGGADRRSRMGDNEDDDDEDDEDPLVIVADTDPNQPMEEQMWGEDGLQGIEGDGKDGGEAGKGSGPGGATGPPKAGYSSHGYHPFHSQFKYVRPGAAPIPGGAASVGGPSSGQVRPPANLGPMAGRGRGDWRPLGMRNASAAQKGFHQPWGSNTAGRGLDFTLPSHKTIFEVDIDSFEEKPWRYPGVEMTDYFNFGLNEESWKDYCKQLDQHRIQTTMQSRIRVYESGRTDQGYDPDLPPELAAATGAQGVPVDSSNLVKPDSVQGDSAKVPANVRPTLPPGRPIPVETGSGERLPSIDTRAPRMRDLDAIIEIVCQDSHEDEPSGENGTDQADSSLPGENVPVETSYVNNKRPDTESAEHSPAQDEPHKNLLKKQDDEISRSTDSGQSFRSSSPVGDRGTRSSSVDREDVGGEAGKDAEMGEELKMSFTSPQSAVQEDDGGESKTERSSESSKARSGSHRDFQQEEDVIQDKHSSRPANNRKQYDNNAPHQSRKNQDRGKEMERTRAASKGGRENSNPHMELDSTYIYSIASREDFDKRKERDVDGAVWRRKEDDPYSRRGGDEGSRKRDREDDPGFRQRGKMRENEIRSKDDQVPSRKHMDDAGMRNIYEPDDHINKRRKDEEYLRRSRPEKNEISYGQRESMSRVKRERDDRLEHQKRDVQHKIRDDFDDHGSLRQRDDIYMQRDGNERLRERDVLDKLKLPHEDGISARGRERQVAVRGHRGSEDRSSRMKDEYKASDKEHVTKDTLRHAKQTKRRDYPGEESSSHHRGHEDFSARTDNIVNNEKKPRQERTGAKIDKFIDTLDGQRLQDRKHKDSRRKIKEQREGTESLSKQGEQNGSSVVTGSKGTNDARNCRSEIPHQPNTAKRHKENASSGDEIHDSKRGRTKLERWASHKEREDAVSAKSSSISSKLEEKENNTNGRLSEPVHGSIGKSRDVTEEKIGHDLADTKDGSEKGPGDRHLDTVEKLKKRSERFKLPMPTEKDTTGVKKMESETLPSAKIEGPVDSEGEYVWDERSCVRIGREYA</w:t>
      </w:r>
    </w:p>
    <w:p w14:paraId="4242D542" w14:textId="77777777" w:rsidR="00D66A6F" w:rsidRPr="005A5DE9" w:rsidRDefault="00D66A6F" w:rsidP="00D66A6F">
      <w:pPr>
        <w:rPr>
          <w:rFonts w:ascii="Courier" w:hAnsi="Courier"/>
        </w:rPr>
      </w:pPr>
      <w:r w:rsidRPr="005A5DE9">
        <w:rPr>
          <w:rFonts w:ascii="Courier" w:hAnsi="Courier"/>
        </w:rPr>
        <w:t>&gt;Bdi:Bradi1g64380.1|Bradi1g64380.1|Bradi1g64380</w:t>
      </w:r>
    </w:p>
    <w:p w14:paraId="18FC1D18" w14:textId="77777777" w:rsidR="00D66A6F" w:rsidRPr="005A5DE9" w:rsidRDefault="00D66A6F" w:rsidP="00D66A6F">
      <w:pPr>
        <w:rPr>
          <w:rFonts w:ascii="Courier" w:hAnsi="Courier"/>
        </w:rPr>
      </w:pPr>
      <w:r w:rsidRPr="005A5DE9">
        <w:rPr>
          <w:rFonts w:ascii="Courier" w:hAnsi="Courier"/>
        </w:rPr>
        <w:t>MANPADAASAAANDDDVDDLYADLDDQVAAALAAAGESGGSNAKDSDPATDAEADANEAVDLGDELACYSSSDEDSEDDLHIVLNEDGCAPPPPSTGRCEGWADESEEGEVRGSLEKGLSINDGGPRKLGGFHPQGLLDKTTVPITGQGDLGYQHAFQKDYYFFLPRNRTVFDINIEAFQQKPWRQHGVDLTDYFNFDLDEEGWRKYCFGMKQFADGARSPAEKLPGMDQESYHNLESIKLMPKSATYCGFEGSNDLSKPKGRAIHVEGGVFERLPSADLWRPRQRDSDVVIQVNMMLSPSNHSTSDDNSTVNDKCMTTKRIVDPGVKCLKDTSLVVDRVVDKEVLNGGSSECTRNKLDVRDSDCTRDHSSSSDMLSEESTEDCYFKRAGRHSNSKALCSGTKLKDVHAKSDFCRHSRKSDLESSTDDSHSYTPSPADDRYHKTIKVARTDEADFRSSGVFMNCQNDSRLLESGHKGKEQKRKDSARVRDDVFEKEEKIVDSYPTRYARSYEKRSRSTFLSNDRHNAVHDQVYEKCDYSPIERSAFRNDMQHLSNISSHRRRSSWHEFSDDEDVVPSFSSVKGWHQRHDNRYRYKSMRKAEISDDIDGRMYRQSYYHETRRVRNDHSEDNDFFHNDYRFDELRGPAVRGKYRNRRSAERNDEHLRHPYHLGLSPQANDYPKNFERDWTTPGLTSLRSRNRCIDNNRIQSTKMMQYHHDGYYQNNEHRNSSFHVDGIQQPALYTAASADTGYCVLPVKRKLHADLGPMNRKDLVGLAFPKGRRFTHDQSVICDRKLYAMEVHSSTKEIGRADIYSFSDMRNSNTISNIHDERSHELVVFQPKDADSIHLNDRKRKFKRHGNEVRREVGRANEECLPAEKDLHSSKHKDVHVKMQKLNGSYHDSVYQDLEKTRYQKSQNGNEEDEIEEGELIEEDHQDSFPKSKLNHPRKATLKSVIEASSAGQLEMINAMSKDVCDKEVSWECDNKHILEVMEKMQKRRERFKEPVVTQNDEDGKNELLAVACSANDIKNLRPARKRRWGGSG</w:t>
      </w:r>
    </w:p>
    <w:p w14:paraId="1AF4EC93" w14:textId="77777777" w:rsidR="00D66A6F" w:rsidRPr="005A5DE9" w:rsidRDefault="00D66A6F" w:rsidP="00D66A6F">
      <w:pPr>
        <w:rPr>
          <w:rFonts w:ascii="Courier" w:hAnsi="Courier"/>
        </w:rPr>
      </w:pPr>
      <w:r w:rsidRPr="005A5DE9">
        <w:rPr>
          <w:rFonts w:ascii="Courier" w:hAnsi="Courier"/>
        </w:rPr>
        <w:t>&gt;Bdi:Bradi1g10210.1|Bradi1g10210.1|Bradi1g10210</w:t>
      </w:r>
    </w:p>
    <w:p w14:paraId="4124887D" w14:textId="77777777" w:rsidR="00D66A6F" w:rsidRPr="005A5DE9" w:rsidRDefault="00D66A6F" w:rsidP="00D66A6F">
      <w:pPr>
        <w:rPr>
          <w:rFonts w:ascii="Courier" w:hAnsi="Courier"/>
        </w:rPr>
      </w:pPr>
      <w:r w:rsidRPr="005A5DE9">
        <w:rPr>
          <w:rFonts w:ascii="Courier" w:hAnsi="Courier"/>
        </w:rPr>
        <w:t>MEDDDEFGDLYTDIILPTSEPTKPPAAETLAQAAPARNPNSAPAPASTAAADDDDDDDWLLGGSDPVAGVDPTADWVDEDEDVGAPPAKREVDAKPSAAAEESDPLMGGGVGGPGAAIPGLSSTAAAGAAGSEDWDSDSEDDLQIVLNETDGRRRLGEDEGDDEDGEDLVIVADGPHIPGMEEQEWGEDATAAGPDGERKEGGESGKTVPVPGGRIGYSGGGQGFHPQHHSMFKYVRPGAAPGAPLTGAPSAPGQFRPTGPPGPFPGRGRGDWRPGAGRGMNKGFNSGYGMSPWGGSGRGFGGGLDFTLPPHKAIFDVDIDTTFEEKPWKYPGADISDYFNFGIDEEKWKDYCKQLDQLRLESTMQSRIRVYESGRSEQDYDPDLPPELAAATGHHDISADNRNKVDNGHTDFSAQGRVPTSMRPAMMTGRPIQVETGYGERFPSADTRLPRMRESDSVIEIVCQVPSDDPIADSSADQSEKDSQGGNKKANGVEESRPYTSEKNSSSGKSDHTRRLPVSSEGDMLAADAQGRSPPNYKTRGSPSRGARSSKGSSMGANPRQETESLNEVPRQTTSSKRRRDSQREKNPVDDSETKDGSEGSPAVGDETADKLSTDQFADNDDKLALVDSAEVDGDDAISEPRTASETNEGDKLSHSYKKQKLISRVEQPPVLNSSDQDELRTVNSENSRGRSGSSKDNQKRLESGEEVLQDRLSRRVNDVRRHHGGEDRDSRRKDEYTRDVKADIERTHLASRGREDIHHPHVNRDRDIRGKSNDRVREPETWQRREDNIHNRRGKEEDLRLDYNADVGARHRNKARNDRDEDPHSRKWLDDGDWRGSRQRERGDMVLNRRESLDDPHIKRKKDEENMRRIKSENEDTVHAYRGRDDPNKRKRERDDVLDQKRRDDSVRMREKADDRSYAKNKEDNWRQREKEDRQRPKHENTLILQREEGRGTGRGGRIMDDKPVSAGRKKDESRSTLLNKETQERSKQNESGRRGQGAEENNMLNKGRSDVRPRDDNSNNSERNSRQEKINKTHDNNRLSSSSDARHASRDRYRESTRKGRGSEPNEQDLHRSSKRRRDDHDSHRSGKVEMKGVREQENGRDQAASSKMSKNPQRHDSFVKQGEEDAMSDDENTEDSRRGRSKLERWTSHKEIDYSNIDNETTHTFPSIKADAQVPTADVSGKSDIPAVVGNSDLKSSGDNGQASEKTAEERDRHLDTVERLKRRSERFKLPMPGEKEPPQSKKADTEVQTPQNESPAAGIEVKPERPARKRRWTGS</w:t>
      </w:r>
    </w:p>
    <w:p w14:paraId="3194E905" w14:textId="77777777" w:rsidR="00D66A6F" w:rsidRPr="005A5DE9" w:rsidRDefault="00D66A6F" w:rsidP="00D66A6F">
      <w:pPr>
        <w:rPr>
          <w:rFonts w:ascii="Courier" w:hAnsi="Courier"/>
        </w:rPr>
      </w:pPr>
      <w:r w:rsidRPr="005A5DE9">
        <w:rPr>
          <w:rFonts w:ascii="Courier" w:hAnsi="Courier"/>
        </w:rPr>
        <w:t>&gt;Osa:LOC_Os03g51520.1|LOC_Os03g51520.1|LOC_Os03g51520|fip1 motif family protein, expressed</w:t>
      </w:r>
    </w:p>
    <w:p w14:paraId="38BC34D7" w14:textId="77777777" w:rsidR="00D66A6F" w:rsidRPr="005A5DE9" w:rsidRDefault="00D66A6F" w:rsidP="00D66A6F">
      <w:pPr>
        <w:rPr>
          <w:rFonts w:ascii="Courier" w:hAnsi="Courier"/>
        </w:rPr>
      </w:pPr>
      <w:r w:rsidRPr="005A5DE9">
        <w:rPr>
          <w:rFonts w:ascii="Courier" w:hAnsi="Courier"/>
        </w:rPr>
        <w:t>MEDDDEFGGLYTDILVHAPPAPSNPAPPAAAAAETLAPAPPAPNPNPTPTPASTKAAAAADEEEDDDWLLGGSDPVVGVDPTGDWADEEEDGGAAQPPPKREAAAAAAKPAPVVAEEADPLMGGVAGDAGAAIPGLSSSAAASAAAAGSEEWDSDSEDDIQIVLNETDGRRRLGEDEGDDEDGEDLVIVADGPIPGMEEQDWGEDAAAAGAEGERKEGGEPGKAAAAPGGRIGYSGGGQGFHPQHHSMFKYVRPGATLGAPLGGAPTATGQFRPPGPPGPFAGRGRGDWRPGAGRGMNKGFGYGMPPWGGSGRGFGGLDFTLPPHKTIFDIDVDTTFEEKPWKYPGADISDFFNFGLDDEKWKDYCKQLDQLRLESTMQSRIRVYESGRSEQDYDPDLPPELAAATGHHDISADSRNKTDNGHTDVNTQGRVPTSMRPPVHRQNLCSRWGLAHPYPLSTPFSPSTPSSTCKRKKRRRSCVTIAVPAPLPALTRKPSGTACFCGAQCATADGRGWNSGEVMTGRPIQVETGYGERLPSIDTRLPRMRESDSVIEIVCQGQSDDPLVDDSTVDQTEKDSQRGDKRTHGAEEGRPYTSEMNSSSALGKEEHKKRLPVSSEGDNATDVNGRSSPSYRTRGSPRGVRSSKGSSAREVESSNEILPRQTTSLKRNNDSQREKNPDEGSESKDGPEGSPAAADEAADKLSADHFDGNDGSLALVDSAEVDGDDVISDPHTVSETTTTDGDNLSHSGKKQKLISRAEQPTGHNSSDQDELRTRNSDNSRGRSGSSKDNQKRLESGEEVLQDRRSRRINDARRHHDGEDRNSRRKDEYLRDIKPDVERSHLASRSRDDTYHPYANRDRDMRGRSYDRVRDTEIWQRREESVHNRRAKEEDVRLEHNAEVGARNRNKMRPPVDRNDRIEDPHARKRLDDGDWRGSRPRERGDVVLNRRENIDDSHMKRKKDEENMRRMKPENEDIVHGQHGYRGRDDPNRRKRERDDGIDQKRRDDNARMREKADDRYHTKHKEDNWRQREREDRHRPKHDNTVTLQRDEGRGSGRGGRILDDKLVTSGRKQDESRSAGLSKEAQERSRQNDPLRRDQGAEENNMQNRGRSDVHPRDENPNNSERNTRQEKPNNTHDGNRLSSNSGARQVSRDRYRESTRKGRSSDINEHDLPKSSKRRREDHESHRGGKVDVKGVSEQENSRDHTVSSKKGQNPQRESFVKQAEEDPMSDDENHEDSRRGRSKLERWTSHKEIDYSSIDNENAPTFSSIKSDVQAPTADELGKSEAAAAGNSELKSGGDNGQTSEKNAEERDRHLDTVERLKRRSERFKLPMPGEKDAPQSKKVDTEVQPPQIESASADLEVKPERPARKRRWTGTGS</w:t>
      </w:r>
    </w:p>
    <w:p w14:paraId="2743F5A6" w14:textId="77777777" w:rsidR="00D66A6F" w:rsidRPr="005A5DE9" w:rsidRDefault="00D66A6F" w:rsidP="00D66A6F">
      <w:pPr>
        <w:rPr>
          <w:rFonts w:ascii="Courier" w:hAnsi="Courier"/>
        </w:rPr>
      </w:pPr>
      <w:r w:rsidRPr="005A5DE9">
        <w:rPr>
          <w:rFonts w:ascii="Courier" w:hAnsi="Courier"/>
        </w:rPr>
        <w:t>&gt;Osa:LOC_Os03g19570.1|LOC_Os03g19570.1|LOC_Os03g19570|fip1 motif family protein, expressed</w:t>
      </w:r>
    </w:p>
    <w:p w14:paraId="7533971A" w14:textId="77777777" w:rsidR="00D66A6F" w:rsidRPr="005A5DE9" w:rsidRDefault="00D66A6F" w:rsidP="00D66A6F">
      <w:pPr>
        <w:rPr>
          <w:rFonts w:ascii="Courier" w:hAnsi="Courier"/>
        </w:rPr>
      </w:pPr>
      <w:r w:rsidRPr="005A5DE9">
        <w:rPr>
          <w:rFonts w:ascii="Courier" w:hAnsi="Courier"/>
        </w:rPr>
        <w:t>MADPEDAAAAAAAGNEDDVEDLYADLDDQVAAALAAAGESGGSNPATDGEAEAEAPGAHHTEADANEAVDLGDGTAGYISSDEESEDDLHIVLNEDGAAPPPPPPAGRCEEGSEEGEVSGSCVKGLSTDGGRGKLIPPHKGIERDLEGNKLGELHRKGLFEKTTAPITGQGDRSHQHAFQKEFNFFLPRNRTVFDVDIEAFQEKPWRQHGVDLTDYFNFGLDEESWRKYCFDMEHFRHGTRTLANELSGLQQEFHYNLGLSKSVPKSEIYSVLKEGNGIAKPKGRAIHVEGGMHERLPSADMWPPRQRDSDVIQVNMMFPPSNRSSSDDRSTVNDKCITTKRCGPSNNHPGVDEYLKETSSVVDRVVDKEVHKRGSSECTRSKTVLGDSACAGAQSSTPDNSDMLSEESTEDFHFKRKRGKSNSNAFYVETNRKDEHVLSDFCRHASKSDQESSKGESHRYTPSPADDRYHKATKRQRMDEAGACISSRSLNNCQSDHHLHESGHRAKKELKRQSLAGGKHALFERQENTTDNYSSRYARKHKHKRSSSTFLGTNYRVHNQLCEKQEYLPLGRAALRNDEQCSADYNQRHRRSWREINDDEDIVGCYSARRWQQRHDDLHGSHSMLKAEVCDDIDGHMYRERRYEETRKIRHDRNGDDEFFHYTDYRFGKVLDPEDRRRCRSQSAESCDEHFRRSEHLVFDHFTHPDQLMLSHQANDNHRKSEKGWPGPAASLTFMRSRNRFIDNERIQNGKMKYNHDGYYEKKRQHDSVFDVDDIQQPALYTGSVAETGQCIRPVKRRVHADHSMNRKDRFNSSYQKGRRLMHGWSMISDRDLYVAEMHNSPKDIDVEAMCSPNDMRNSNNIPNIYDKIRHEVVNLQPRDTDNMLLIHRKRKFKRQGIEIRRVVESDSEGCLPADSDLHGSKHKNIHQKVRKPRAFRISRNQASEKSEQQKQQHVSNNQEYEEIEEGELIEQDHQDTASRSKSNHQRKVVLKSVIEASSACQGGVINATSKDADCSNGATGECDNKHILEVMKKMQKRSERFKASIATQKEEDEDRKESLAVTCDVDDIKNQRPARKRLWGCSG</w:t>
      </w:r>
    </w:p>
    <w:p w14:paraId="5738AA51" w14:textId="77777777" w:rsidR="00D66A6F" w:rsidRPr="005A5DE9" w:rsidRDefault="00D66A6F" w:rsidP="00D66A6F">
      <w:pPr>
        <w:rPr>
          <w:rFonts w:ascii="Courier" w:hAnsi="Courier"/>
        </w:rPr>
      </w:pPr>
      <w:r w:rsidRPr="005A5DE9">
        <w:rPr>
          <w:rFonts w:ascii="Courier" w:hAnsi="Courier"/>
        </w:rPr>
        <w:t>&gt;gi|40254978|[Homosapiens]</w:t>
      </w:r>
    </w:p>
    <w:p w14:paraId="33EAD897" w14:textId="77777777" w:rsidR="00D66A6F" w:rsidRPr="005A5DE9" w:rsidRDefault="00D66A6F" w:rsidP="00D66A6F">
      <w:pPr>
        <w:rPr>
          <w:rFonts w:ascii="Courier" w:hAnsi="Courier"/>
        </w:rPr>
      </w:pPr>
      <w:r w:rsidRPr="005A5DE9">
        <w:rPr>
          <w:rFonts w:ascii="Courier" w:hAnsi="Courier"/>
        </w:rPr>
        <w:t>MSAGEVERLVSELSGGTGGDEEEEWLYGGPWDVHVHSDLAKDLDENEVERPEEENASANPPSGIEDETAENGVPKPKVTETEDDSDSDSDDDEDDVHVTIGDIKTGAPQYGSYGTAPVNLNIKTGGRVYGTTGTKVKGVDLDAPGSINGVPLLEVDLDSFEDKPWRKPGADLSDYFNYGFNEDTWKAYCEKQKRIRMGLEVIPVTSTTNKITAEDCTMEVTPGAEIQDGRFNLFKVQQGRTGNSEKETALPSTKAEFTSPPSLFKTGLPPSRNSTSSQSQTSTASRKANSSVGKWQDRYGRAESPDLRRLPGAIDVIGQTITISRVEGRRRANENSNIQVLSERSATEVDNNFSKPPPFFPPGAPPTHLPPPPFLPPPPTVSTAPPLIPPPGFPPPPGAPPPSLIPTIESGHSSGYDSRSARAFPYGNVAFPHLPGSAPSWPSLVDTSKQWDYYARREKDRDRERDRDRERDRDRDRERERTRERERERDHSPTPSVFNSDEERYRYREYAERGYERHRASREKEERHRERRHREKEETRHKSSRSNSRRRHESEEGDSHRRHKHKKSKRSKEGKEAGSEPAPEQESTEATPAE</w:t>
      </w:r>
    </w:p>
    <w:p w14:paraId="5383F9A9" w14:textId="77777777" w:rsidR="00D66A6F" w:rsidRPr="005A5DE9" w:rsidRDefault="00D66A6F" w:rsidP="00D66A6F">
      <w:pPr>
        <w:rPr>
          <w:rFonts w:ascii="Courier" w:hAnsi="Courier"/>
        </w:rPr>
      </w:pPr>
      <w:r w:rsidRPr="005A5DE9">
        <w:rPr>
          <w:rFonts w:ascii="Courier" w:hAnsi="Courier"/>
        </w:rPr>
        <w:t>&gt;gi|227330595|[Musmusculus]</w:t>
      </w:r>
    </w:p>
    <w:p w14:paraId="090DBC50" w14:textId="77777777" w:rsidR="00D66A6F" w:rsidRPr="005A5DE9" w:rsidRDefault="00D66A6F" w:rsidP="00D66A6F">
      <w:pPr>
        <w:rPr>
          <w:rFonts w:ascii="Courier" w:hAnsi="Courier"/>
        </w:rPr>
      </w:pPr>
      <w:r w:rsidRPr="005A5DE9">
        <w:rPr>
          <w:rFonts w:ascii="Courier" w:hAnsi="Courier"/>
        </w:rPr>
        <w:t>MSAGEVERLVELSGGTGGDEEEEWLYGGPWDVHVHSDLAKDLDENEVERPEEENASANPPSGIEEEAAENGVAKPKVTETEDDSDSDSDDDEDDVHVTIGDIKTGAPQYGSYGTAPVNLNIKAGGRVYGNTGTKVKGVDLDAPGSINGVPLLEVDLDSFEDKPWRKPGADLSDYFNYGFNEDTWKAYCEKQKRIRMGLEVIPVTSTTNKITVQQGRTGNSEKEAALPSTKAEFTSPPSLFKTGLPPSRNSTSSQSQTSTASRKASSSVGKWQDRYGRAESPDLRRLPGAIDVIGQTITISRVEGRRRANENSNIQVLSDRSATEVDNNFSKPPPFFPPGAPPTHLPPPPFLPPPPTVSTAPPLIPPPGIPITVPPPGFPPPPGAPPPSLIPTIESGHSSGYDSRSARAFPYGNVAFPHLTSSAPSWPSLVDTTKQWDYYARREKDRDRDRERDRDRERERDRDRERERTRERERERDHSPTPSVFNSDEERYRYREYAERGYERHRASREKEERHRERRHREKEETRHKSSRSNSRRRHESEEGDSHRRHKHKKSKRSKEGKEAGSEPVPEQESTEAAPAE</w:t>
      </w:r>
    </w:p>
    <w:p w14:paraId="6EFDFC76" w14:textId="77777777" w:rsidR="00D66A6F" w:rsidRPr="005A5DE9" w:rsidRDefault="00D66A6F" w:rsidP="00D66A6F">
      <w:pPr>
        <w:rPr>
          <w:rFonts w:ascii="Courier" w:hAnsi="Courier"/>
        </w:rPr>
      </w:pPr>
      <w:r w:rsidRPr="005A5DE9">
        <w:rPr>
          <w:rFonts w:ascii="Courier" w:hAnsi="Courier"/>
        </w:rPr>
        <w:t>&gt;gi|24644016|[Drosophilamelanogaster]</w:t>
      </w:r>
    </w:p>
    <w:p w14:paraId="20CB2BF0" w14:textId="77777777" w:rsidR="00D66A6F" w:rsidRPr="005A5DE9" w:rsidRDefault="00D66A6F" w:rsidP="00D66A6F">
      <w:pPr>
        <w:rPr>
          <w:rFonts w:ascii="Courier" w:hAnsi="Courier"/>
        </w:rPr>
      </w:pPr>
      <w:r w:rsidRPr="005A5DE9">
        <w:rPr>
          <w:rFonts w:ascii="Courier" w:hAnsi="Courier"/>
        </w:rPr>
        <w:t>MADDTNEDSWLYGTSNPDSTTGELGNGGDSLTAEHESAAAEAQALAELVAGEKPGASAGTNSTEDSPRCPKEEVPEYSEFDDPAQEMEEDEDALPNTDSRSRRERDRERDRGRCADRADARSSPDPEDDEMSDGPAARRERNGSGSDDDEDDDSDDDINVVIGDIKQAPSTYNIKQRPNLLAGGTGAAGDKAKPAGQAGKFSIEDFEGAGTINGVAVHEFSIDSLEEKPWRKPGADITDYFNYGFNEETWRAYCERQKRFRVAESGVGLASLTQNVNQNAPIGILTDGGMGMGPPGMHSIQSMVGMGGESGMQMPPPGMPPPMMQHQSRSGMGLMQRPPRPISTTGGDRGGDRERAVKENAIQVMTAECREYSRGGLGPMAPNFPLPGASEEPFFHEPEPFDYGYEPTQESQWNNDNAGWVPSGIKELTPGHAHMQQPPPGMPPPGMSVPPPQMGGPPPNLRGIMPPNMRMPPNMNMGPPPGMMMGGNAPPQMRMGMAPPQRLAMGDRGAYDDDRERRRREKEKLLKKDQLRKDFLDMLRERHDIERHTRWYDIKKKFEADPRYRALDSSYREEYFEDYLHLLKEEKRKERDLKERERHRDKERSRDKDKDKDKEKDKDKDKDKEKDKEKDKDKDKEKEKDKESSRRERSRSREKSSRRKSKSREKDRSERSSKSSSSNTGGSSSRSEKKKSHRKDKEEDD</w:t>
      </w:r>
    </w:p>
    <w:p w14:paraId="2D614D69" w14:textId="77777777" w:rsidR="00D66A6F" w:rsidRPr="005A5DE9" w:rsidRDefault="00D66A6F" w:rsidP="00D66A6F">
      <w:pPr>
        <w:rPr>
          <w:rFonts w:ascii="Courier" w:hAnsi="Courier"/>
        </w:rPr>
      </w:pPr>
      <w:r w:rsidRPr="005A5DE9">
        <w:rPr>
          <w:rFonts w:ascii="Courier" w:hAnsi="Courier"/>
        </w:rPr>
        <w:t>&gt;gi|17560448|ref|[Caenorhabditiselegans]</w:t>
      </w:r>
    </w:p>
    <w:p w14:paraId="08E389F8" w14:textId="77777777" w:rsidR="00D66A6F" w:rsidRPr="005A5DE9" w:rsidRDefault="00D66A6F" w:rsidP="00D66A6F">
      <w:pPr>
        <w:rPr>
          <w:rFonts w:ascii="Courier" w:hAnsi="Courier"/>
        </w:rPr>
      </w:pPr>
      <w:r w:rsidRPr="005A5DE9">
        <w:rPr>
          <w:rFonts w:ascii="Courier" w:hAnsi="Courier"/>
        </w:rPr>
        <w:t>MEDFDDEPAVVHLSDDEEHAVAPVEDSENPDVIQLDDDVIPEEDVPDDEETAENLENLENVLDDSEIIAENSGEADQEVEEEDNPFADDDDSDEDGGGVQVTIRKMEPTEKPAARQGKLDLDTTATINDKPIYDLDLAQMEDRPWRKPGADITDYFNYGFTEETWNLYCERQKKLRIEFAGNQKAANEALFSSIKIANPLANPVMNTTSSVVKVLTDNGGRFKQHVHQSAAPTPLMNDQVIRTVISGNNQSAPSLMDFTRPPPGMSMPPPMGTAPPTSVADAPPGVDMSSDLPPGVESAPGASVAPLLPGGLDLNLGLPPLGFNPNMPPPGMPPMGMMSTSLPPPGFAMPPPQFQQHSRAGFGPGPVGAASAPRSLMGSGAFSTVSDDDEERRSSRRKRSRSRSPHRDRDRDRRDRETRRRGERESDRTSSRRHRSRSASGDRRRKRDDREREKRRERRGDDEDRKKRSRRGDEEEESSSGRKERKEKSSRSRHEDEESSTGVVVKEEIPDDE</w:t>
      </w:r>
    </w:p>
    <w:p w14:paraId="1C3093E3" w14:textId="77777777" w:rsidR="00D66A6F" w:rsidRPr="005A5DE9" w:rsidRDefault="00D66A6F" w:rsidP="00D66A6F">
      <w:pPr>
        <w:rPr>
          <w:rFonts w:ascii="Courier" w:hAnsi="Courier"/>
        </w:rPr>
      </w:pPr>
      <w:r w:rsidRPr="005A5DE9">
        <w:rPr>
          <w:rFonts w:ascii="Courier" w:hAnsi="Courier"/>
        </w:rPr>
        <w:t>&gt;Fip1p[Saccharomyces cerevisiae]</w:t>
      </w:r>
    </w:p>
    <w:p w14:paraId="0EA62610" w14:textId="77777777" w:rsidR="00D66A6F" w:rsidRPr="005A5DE9" w:rsidRDefault="00D66A6F" w:rsidP="00D66A6F">
      <w:pPr>
        <w:rPr>
          <w:rFonts w:ascii="Courier" w:hAnsi="Courier"/>
        </w:rPr>
      </w:pPr>
      <w:r w:rsidRPr="005A5DE9">
        <w:rPr>
          <w:rFonts w:ascii="Courier" w:hAnsi="Courier"/>
        </w:rPr>
        <w:t>MSSSEDEDDKFLYGSDSELALPSSKRSRDDEADAGASSNPDIVKRQKFDSPVEETPATARDDRSDEDIYSDSSDDDSDSDLEVIISLGPDPTRLDAKLLDSYSTAATSSSKDVISVATDVSNTITKTSDERLITEGEANQGVTATTVKATESDGNVPKAMTGSIDLDKEGIFDSVGITTIDPEVLKEKPWRQPGANLSDYFNYGFNEFTWMEYLHRQEKLQQDYNPRRILMGLLSLQQQGKLNSANDTDSNLGNIIDNNNNVNNANMSNLNSNMGNSMSGTPNPPAPPMHPSFPPLPMFGSFPPFPMPGMMPPMNQQPNQNQNQNSKHTENDNDVSILKSSARNLSLLARRPVDYGRHKDRLQVFGSHKIRDLSCNRETKQSYYYGDEKVVDELVACRSKYYHEDQESLRENTNRHDRKNGDVEDYFFEPGPRFADSEDRERDWYHLGCEYSSDDLSPCSYRESRKFPPKHSSFPDEERYTQGKRMDGKSHFIDRNCIDDFDECEFKELEFLDNYREEQFPHIDRDWRRSVCRGRHYDSPPLVLNNLCSGIMEVEDNCQKYTHCQTSSFKYRRQSYTDSAKNYAYGERVNGNFGGSGRDKHARDNRGSNWLCGYTDTAEDEDFPIYPVKKYQFYRSPSKFLNWTEDEIIYRHHETHATSLFAKVQSDDLPLQRHQLSMPIRDSEKYFKGSSKIMCRSKGGQALLRCRKSVDLIHGEGKVKMGKIWSRTCTFVFMKELFDICLLYFFLVTVIHIMSAVLPFSQILTMFYLFVLNFYLF</w:t>
      </w:r>
    </w:p>
    <w:p w14:paraId="170EE8F1" w14:textId="77777777" w:rsidR="00D66A6F" w:rsidRPr="005A5DE9" w:rsidRDefault="00D66A6F" w:rsidP="00D66A6F">
      <w:pPr>
        <w:rPr>
          <w:rFonts w:ascii="Courier" w:hAnsi="Courier"/>
        </w:rPr>
      </w:pPr>
      <w:r w:rsidRPr="005A5DE9">
        <w:rPr>
          <w:rFonts w:ascii="Courier" w:hAnsi="Courier"/>
        </w:rPr>
        <w:t>&gt;Cre20.g759400.t1.1</w:t>
      </w:r>
    </w:p>
    <w:p w14:paraId="320B10B6" w14:textId="77777777" w:rsidR="00D66A6F" w:rsidRPr="005A5DE9" w:rsidRDefault="00D66A6F" w:rsidP="00D66A6F">
      <w:pPr>
        <w:rPr>
          <w:rFonts w:ascii="Courier" w:hAnsi="Courier"/>
        </w:rPr>
      </w:pPr>
      <w:r w:rsidRPr="005A5DE9">
        <w:rPr>
          <w:rFonts w:ascii="Courier" w:hAnsi="Courier"/>
        </w:rPr>
        <w:t>MHAGIEDDEFGAIFGASAGLAPQPISLPLPAAGMAAAGKGSKPDETDEEVYAQLFGSLPSTVLPLRYGGLPPVKPITVVLALPPPPPARPAAAGAAGRGAGAEAGGQRQTSPAPGSADAAAAAFLAAAAAAGAGPQDEDDMDMDRAGAGAGQGAAGGDDDDDDFEVTLDELDTAAMAAASVAAAGGAGAAGAGAAAAGGGRAAAGAGAGPPAPGGAVGADGKPGVRLPGPPAGPRPPPGAPAPPGGGGLPVPGPAPPPGGPPPPGPRPPFGGPGGRPFLPRQPQPIYGLNFRYNMEEAAWPTEARLDQAIKLPKQTRVTPEEYRAFLSLGHGEIFELDLDRVLPHEAGWRNPSANPGDYFNYDMNETAWRAYCAAIRAFRDTFDLRAPVPALCPELSGPAGRGAPQGVDFGIDYGLPPEVVAGLRAAGRTRRFQRFDAEGNPLPGPEQLPATAHDWLGEMAGATATGGWDGNEYAFNGRTGQREAPRRRGPPPRVRGAAAAAAAARWATAAAADEDDTIIPLTEVELDEVVVDGPDQQQQQPEEEEEPEQEQEVKQEELQAAQQEQEGVAAAEGQEQAEAEAGNAEAQEPAAAEGQQGPEAEPAGQVQQADQGPSEPAGAAAPDGVEAAMDAANADAAGAVKVKAEPGTEEGAQQPPQQQQQLGAAAVKAEVKREPASGAPRALPAAPVKRAPVWVNADYDPPTAYLPGGDLAPPHYGPLPKRPRSPEPPSRYFRRQDDDAGPSGRDRERERERERENRATRRERERERERERERERERERERRMGLAAVKFEATPPPPPGLLAGMPPIDGVGLGPMSGVMLDGMRTGLDSDAVLVGGTGGDDDDGDFYLDGGGGGDSDEEEQRGGGGGGGGGAGGMGAGPGPGPGMGLGLGMGMGGPPGRGAELDLGPDMPPLMGMGMGLGMGMGLPPVVPPQAQQQQQHQQQQGGRGGGDGDDGGEAAAFGDFSAGGGDYYLDDGSDQQQHQQQQQSSPSGQHHRGHHNHLNNNNNNNSSNNNQHQQHDSLFSDPMGSGLDLLDPLAMMGGMGGLAGLGGHMGMPPPGMSGIMLGGMPGLLPPVAPLPVAGPGGGGGSSAGGAGRAAADRGPSRDRDRERDSRHTSSRRSRSRSRSRRSRSRSRDRDRSGRSIGGGGGSSSGRDRHRSRSRERKDREREKERERDGKDRSGRDKEKDKEKEKDRRRSRSRDRDRDRDRKDRDREKDRDRRDKDRR*</w:t>
      </w:r>
    </w:p>
    <w:p w14:paraId="6D8CE191" w14:textId="77777777" w:rsidR="00D66A6F" w:rsidRPr="005A5DE9" w:rsidRDefault="00D66A6F" w:rsidP="00D66A6F">
      <w:pPr>
        <w:rPr>
          <w:rFonts w:ascii="Courier" w:hAnsi="Courier"/>
        </w:rPr>
      </w:pPr>
    </w:p>
    <w:p w14:paraId="50B67481" w14:textId="77777777" w:rsidR="00D66A6F" w:rsidRPr="005A5DE9" w:rsidRDefault="00D66A6F">
      <w:pPr>
        <w:rPr>
          <w:rFonts w:ascii="Courier" w:hAnsi="Courier"/>
        </w:rPr>
      </w:pPr>
      <w:r w:rsidRPr="005A5DE9">
        <w:rPr>
          <w:rFonts w:ascii="Courier" w:hAnsi="Courier"/>
        </w:rPr>
        <w:t>Figure S3.</w:t>
      </w:r>
    </w:p>
    <w:p w14:paraId="02A06A62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&gt;Sbi:Sb05g004860.1|Sb05g004860.1</w:t>
      </w:r>
    </w:p>
    <w:p w14:paraId="5F1DEC32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MAAAPAGAQNRCVFVGNIPYDATEEQLVQICEEVGPVVSFRLVIDKETGKPKGYGFCEYKDEETALSARRNLQGYEINGRQLRVDFAENGRNTDRNREKVDDPQIFPVEEPFLPLLEFSVNTRSCIVFVPVNDNSCAFSNHLVSPVSVSCKHVCGRGGPGMASNVDSQKQLAGTSVVGETNLHQPVGLPPAIHAASVMAGVLGGAQTANVQNGLPVQYGLGNDPLTHYLARMSRHQLHEVMAELKFLTTQNKEHSKTLLQGIPQLPKALFQAQIMLGMVTPQMMQMAKSQQPSGALAQSSSHLNEPYPQPDAMIPVVSRPLSLPTNILPNPTELHSFPQHQHASQPPVKMFPHGHQSGIAAQSPILHQSLGGSSSVPTQSLATSVGLISQVQPPFVPQHPGPPVMPTSVQQLPLTHPHLAQVAAAPDILPNEIRVADQASHLTEFNHPSKLRKLEDGTSVPGIVNSSHAVYTAPLQSVGPSGPSGSYSAGAVSLQQPGNEGQLTPDVESALLQQVLQLTPEQLSSLPPEQQQQVIELQKMLSAGK*</w:t>
      </w:r>
    </w:p>
    <w:p w14:paraId="19FB15A8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&gt;Sbi:Sb09g025360.1|Sb09g025360.1</w:t>
      </w:r>
    </w:p>
    <w:p w14:paraId="507A9031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MASKQAVASEALAAQIYGMSRSEMYDMMSKMKTMIDHDQETVRRMLVNNPDVTRALFRAQVVLGMVKTPKTAQSSDMVPPTAVATAPPSVKTTAPDHVSLPPPPLPANQQSVAQLSAPFPSGLSNVGTTMDIPTISANPPQPIQAKGYPIHQMPSSAPQPSQHPNMALPHAPPQYSNLPSHIPIVHSQPQQPLQSPAIYNQQLQPPLPQMSRPLSMQPFSHQMHPQVPNSFGLTHANAPQHMLQQPMFHPGANPQTNFLPGQPPLPSQPPPQQLYQQASSHYNTQSTTPMGVDRSAPWGRAPEGPTSGSHFPGQLPGLPGQMAQGIGGIQAGQAPLTPEMEKMLVQQVLGMSAEQINMLPPEQRQQVLQLRDMLRQ*</w:t>
      </w:r>
    </w:p>
    <w:p w14:paraId="08FA908E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&gt;Sbi:Sb10g021940.1|Sb10g021940.1</w:t>
      </w:r>
    </w:p>
    <w:p w14:paraId="0F884884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MALKQAAAGEALAVQINGISRSEMYDMMSKMKSMIDHDQETVRRMLVDNPEVTRALFRAQVVLGMVKTPKTAQSSDLVPPAAVPTAPSSVKTTAPDHVSLPPPPLSSNQQSVAQLSAPFPSGLSNVGLKMDIPTISANPPQPTQAKGYSIHQMPSSAPQPSQHPNMALPHAPPQYSNLPSHIPIVHSQPQQPLQSPAIYNQQLQRPLPQLSRPPSMQSFAHQMHPQVPNSFGLTHANAPQHMLQQPMFHPGANPQTNFLPGQPPLPSQPPPQQLYQGKCLQAQGAGGGPNNRRTVVTQMGEGAKNSLVSCTHKLFCCNVTSTCVSVLLKINLVVSLPSFSRNVHTH*</w:t>
      </w:r>
    </w:p>
    <w:p w14:paraId="7A52BAE1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&gt;Smo:425016|425016</w:t>
      </w:r>
    </w:p>
    <w:p w14:paraId="52D83C27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MPGGNVDATLYVSNLDDRVDERVLYDIMVQAGPLVEVYIPRDKETKRHRGYGFAEYESEESASYALRLFSGLVTLHNRPVNFAFSGGAKKVPQQQQQQQSSLFDPTLDQTPPSSKFERFLSASSSSDRESFCSNNAYFFLETRPLLMAKFQSKLHDEGLVCVRHQQGGVERMANVPHSQPVGALLPLFSLALLHQWLRHPCPSHTNKPAGGASKNYWLYQESYFNIWHCSLSPDNQSLEQVVYNEAKREVILYDSGDGALEAHKSKLDSKELELLSDVCLDRNNNKAYHLYCCGELATYDLESHELSSKLEILEGYVSDASLDLNISVVACKNNAFMVGYLLVECGKYDHIGIWKLDMEGKRWELVSKVPHSDGYVEDEEGNGSYDEDVIAYRITRCCSDGVDKIWIRSCGCIVWMPTHGESFQSIHRLKRLDIVINCISFL*</w:t>
      </w:r>
    </w:p>
    <w:p w14:paraId="4C888C18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&gt;Smo:421400|421400</w:t>
      </w:r>
    </w:p>
    <w:p w14:paraId="2D734C16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MPGGNVDATLYVSNLDDRVDERVLYDIMVQAGPLVEVYIPRDKETKRHRGYGFAEYESEESASYALRLFSGLVTLHNRPVNFAFSGGAKKVPQQQQQQQQSSLFDPTLDQTPPSSKFERFLSASSSSDRDPKVIMESSSSFIVLNSSDEPGLFVFNTNKEEWSEWPMCHTHNQSELSCPCSRLLCFTNGSGIHVHHTQTNQREELANITGCIREGYFNIWHCSLSPDNQSLEQVVYNEAKREVILYDSGDGALEAHKSKLDSKELELLSDVCLDRNNNKAYLLYCCGELATYDLESHELSFYKLEILESYVSDASLDLNTSVVACKNNAFMVGYLLVECDEYDHVGIWKLDMEGKRWELVSKVPHSDGYVEDEEGNGSYDEDVIAYRITRCCSNGVDKIWIAIDKCEFMWMYSVDADTWRKLPSYSQAKKA*</w:t>
      </w:r>
    </w:p>
    <w:p w14:paraId="3B3AB9E4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&gt;Aly:476521|476521</w:t>
      </w:r>
    </w:p>
    <w:p w14:paraId="56FA27C2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MAGKQIGGDGGLPANLAGMTKSQLYDIMSQMKTLIDQNHQQAREILIRNPLLTKALFQAQIMLGMVQPPQLTPKVEPQAMQQPQQSHQPIPLKPNVQAHMSSIQGGGSVHEPANTMQPQAPIRKHPTPQPMPMPPPPSVSATNTALPQPRFSHPQRQGHLNPTVTSMSHQQSSQVQNAPPPAPHHPTSQPPPFHHLDIPASSTQLQQQPMHSGGGPHLPQQQPRPYHHQYGQAQTGPNTGFQHHGAPPQHLSQPMFHSGNRPPASGVPQFPQGQQHLPSQPTYQGGGQYRGDYNNNQLAGLMAQDRGPSWMAGHSESSNITHLPGLGPVPPPSQVGPGGGQPPRPAPISAEMEKALLQQVMSLTPEQINLLPPEQRNQVLQLQQILRQ*</w:t>
      </w:r>
    </w:p>
    <w:p w14:paraId="55D425B3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&gt;Aly:877263|908776</w:t>
      </w:r>
    </w:p>
    <w:p w14:paraId="46B73744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MASSSQRRCVFVGNIPYDATEEQLREICGEVGPVVSFRLVTDRETGKPKGYGFCEYKDEETALSARRNLQSYEINGRQLRVDFAENDKGTDKTRDQGQGGPGLPSTSVMTESQKQIGGPVDTNMHQPVGLNVAITAASVMAGALGGPQVGSQFTQSNLQVPASDPLTLHLAKMSRSQLTEIISSIKLMATQNKEQARQLLVSRPQLLKAVFLAQIMLGIVSPQVLQSPNIVQAPSHMTGSSIQDTQLSGQNLLPPLAQRSQQLSRAPQSQYPVQQSSKQPFSQIPQLVAQPGPSSVNPPPRSQVKGETAPFQRQQGVPASTNIGYSSQTSVPNNAIQPSQVPHPALTNSVMQQGGQTVSLNYGKRINEGPPHQSMNRPSKMMKVDDRRTTSHPGGHASNSMLPNQVQAPQTRISPDVQPTLLQQVMNLTPEQLRLLTPEQQQEVLKLQQALKQDHMMQLS*</w:t>
      </w:r>
    </w:p>
    <w:p w14:paraId="7DD0137A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&gt;Gma:Glyma05g35080.1</w:t>
      </w:r>
    </w:p>
    <w:p w14:paraId="32881F1D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MAGKHVGGEGLAANLAGMSKNQLYDIMSQMKNLIEQNQQQARQILIQNPMLTKALFQAQIMLGMVQAPQVVSKVRPMVSQSNQQSVQLIQKPNIQPAPLLPGHGGAQDQAGVSQTQIPLRKHQNQPSVPISSAVPAMSHQSQPMAAHSLPMPQQHKGHPTPQMAPVSLPQSSQLPNVPLPSLHQTQMATASSQLQQPLQTSGFPPLQPPLPPQIRPTALPTFHPQYPPQVGANMGFQHAGTSHNLPQSMIHPGTKPSASVGSTFPQGQTPLPGQPSSQPPYQVGNMPLGPDFGNQAGNAMQVDRGSSWLPGPSENLAHLSGPPGQMSAAANQLLRPPGLTPEMEKALLQQVMSLTPEQINLLPPEQRNQVLQLQQMLRQ*</w:t>
      </w:r>
    </w:p>
    <w:p w14:paraId="2B1E75AD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&gt;Gma:Glyma08g04620.1</w:t>
      </w:r>
    </w:p>
    <w:p w14:paraId="4A953507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MAGKQVGEGLPANLAGMSKNQLYDIMSQMKNLIEQNQQQARQILIQNPMLTKALFQAQIMLGMVQAPQVVPKVQPMVSQNNQQPVQPTQQPNIQPAPLLPGHGGAQDQAGVSQTQIPLRKHQNQPSVPVSSAVPAARHQSQPMAAHSLPMPQHPKGHPTPQMALVSLPQSSQLPNIPPPSLQSSSQPLHPTQMATASSQLQQPMQTSGFPPLQPPLPPQIRPTALPTFHPQYPPQMGANMGFQHAGASHNLPQSMFHPGTKPSASVGSTFPQGQTPLPGQPSSQPPYQVGNMPLGPDFGNQAGNAMQVDRGSSWMLGPSENLAHLSGPPGPPSVVSGQMGAAAKQPLRPPGLTPEMEKALLQQVMSLTPEQINLLPPEQRNQVLQLQQMLRQ*</w:t>
      </w:r>
    </w:p>
    <w:p w14:paraId="59203CCF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&gt;Gma:Glyma10g04650.1</w:t>
      </w:r>
    </w:p>
    <w:p w14:paraId="44C9C749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MAGKQVGGEGLSVNLAGMSKNQLYDIMSQMKSLIEQNQQQAKQILIQNPMLTKALFQAQIMLGMVQAPQTVPKVQPMVPQNNLQSVQPTQKPNIQPAPLLPGLGGAQDQAGVSQTQIPLRKHQNQPSVPVSSAVPALSHQSQPMAAQSLTMPQQPKGHLAPQVALASLPQSSQLPNIPSPSLHSLSQPLHPTQMSTASSHLQHPLLTPGFPHMPLPPQIRQPAMPTFHPQYPPQMGANLGFQHAGASHNLSQSMFHPGTKPPASVGSTFPQGLPSQKSSQPPYQVGNVPSGPEFGNQAGNAMQVDRGASLMPGPSDNLAHLSGPPGPPYVVSGQMGAANQPLRPPALTPDMEKALLQQVMSLTPEQINLLPPEQRNQVLQLQQMLRQ*</w:t>
      </w:r>
    </w:p>
    <w:p w14:paraId="0BEF1F8D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&gt;Gma:Glyma10g36350.1</w:t>
      </w:r>
    </w:p>
    <w:p w14:paraId="6F9A2A81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MATSQSQHRCVFVGNIPYDATEEQLIEICQEVGPVVSFRLVIDRETGKPKGYGFCEYKDEETALSARRNLQGYEINGRQLRVDFAENDKGNDRNREQGRGGPGMTTNVDHQKQVGIPAVLGEAVQHQPIGLHIAITAAAVMTAALGGAQFGIQSNQNSLQSQSALAHDPLTLHLAKMSRSQLTEIISELKGMATQNKELARQLLLSRPQLPKALFQAQIMLGMVTSQVLQMPNLRLVSDQTSQSLMNEGQLGQPSLVQTLSGLPPPGQGKLQPGLTPYAQEGQVNTIPHNPLAPNQLTAHPKPPVQPRIPLQQHPNNLVLPGTLSGQSNLMLPSARPPGLGSLSVRPLIQPGTSTALNQQMHPSLLQHSVHVGNSTVGHNIQMHCPSMSSANSQLLSKGDKSSKVIEDLNWAKRANTHSKSNIPLGVEKTNMVHDSSESFTRPSKVMKLDEGRSAPLSSGISDMPFTDGSSHILGRSSLPVHAAPKAEGQYSEQQFSQLPPDVESVLLQQVLNLTPEQLSSLPPDQQQQVIQLQQALRRDQIQPS*</w:t>
      </w:r>
    </w:p>
    <w:p w14:paraId="085D7F3E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&gt;Gma:Glyma20g31220.1</w:t>
      </w:r>
    </w:p>
    <w:p w14:paraId="05E7220D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MATSQSQHRCVFVGNIPYDATEEQLIEICQEVGPVVSFRLVIDRETGKPKGYGFCEYKDEETALSARRNLQGYEINGRQLRVDFAENDKGNDRNREQGRGGPGMTTNVDHQKQVGVPAVHGEAVQHQPIGLHIAITAAAVMTAALGGAQFGIQSNQNSLQSQSALAHDPLTLHLAKMSRSQLTEIISELKGMATQNKELARQLLLSRPQLPKALFQAQIMLGMVTSQVLQMPNLRLVSDQTSQSSMNEGQLGQASLVQTLSGLPHGQDKLQPGLTPYAQEGQVNTIPHNPLVPSQLTAHPKPPVQPRIPLQQNPNNLVLPGTLSGQSNLMLPSARSPGLGSLSVRPPIQLATSTALNQQMHASLLQHSVHVGNSTVGHNVQKVRPDANFQPGPSMSTTNSQLLSKGDKSSKVIEDLNWAKRTNTYSKSNIPLGVEKTNMVRDSSESFTRPSKVMKLDEGRSTPLSAGILDMPVTDGSSHILGRSSLPVHAAPKAEGQYSEQQSSQLPPDVESVLLQQVLNLTPEQLSSLPPDQQQQVLQLQQALRRDQIQPS*</w:t>
      </w:r>
    </w:p>
    <w:p w14:paraId="0F120CDD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&gt;:GSVIVT01008293001</w:t>
      </w:r>
    </w:p>
    <w:p w14:paraId="42844058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MSDKPIAADALPSNSDEFPQMSRSELYDMMYQMKLLTDENPQQARQILAENPRLARFVFQAQIMLGMMGTPRETPSTQSSVSQHTQQPIALATQQMSGTSGSQNQVPVTKQMENPMQIASAAAQMAPSQIPNLLSHPISSASQPPLARPQMPTVSSQLQQPGQTPILPHMPLQPPLPPHPRLPSMPAFQHQHPSQMGSSMGFQQPGGQLHHSQPVFHSGTQPNASIGPSFTQAQPPLPSQLPSQSFNQIGGSHLRTEFSNPAGSSMQADRGSSAWMPPRHESTMGTQIPGPPPLVPGFGPSNPPPRPPMLNPEMEKALLQQVMSLTPEQINCLPPEQRHQILQLQQMLRQ*</w:t>
      </w:r>
    </w:p>
    <w:p w14:paraId="66A54370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&gt;:GSVIVT01008294001</w:t>
      </w:r>
    </w:p>
    <w:p w14:paraId="6D1906DD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MSDRPIGADAAPSNSDEFPQMSRAELYDIMYKMKILTDEKPQQARQILTDNPQLTRFLFQAQIMLGMMGSPRETPTTQLPTLQHPQQAQTWISNPSACNETNGNPTCNGHLNIQMAPSQILNTPPLPTSSASQPPLVRPQMPTASNQFQQPLQAPIIPHMPLQPPLPPHPRLPLPPTFQHQHPSQMGSNMAFQQSGSQLHHSQPVFHSGSKPNAGIGPSFTQAQPQIPNQPPSQSFNQMGGSLLRTEFSNAAGSSMQVDRGSSSWMPPRHENTMGTQLPGPPPLVPGQMGSTNPSPRPQLLNPEMEKALLQQVMSLTPEQINRLPPEQRHQILQLQQMLRQ*</w:t>
      </w:r>
    </w:p>
    <w:p w14:paraId="74292AB1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&gt;:GSVIVT01013670001</w:t>
      </w:r>
    </w:p>
    <w:p w14:paraId="6A57C368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MASSQHRCVFVGNIPYDATEEQLIQICEEVGPVVSFRLVIDRETGKPKGYGFCEYKDEETALSARRNLQGYEINGRQLRVDFAENDKGADRNREQGRGGPGMVANVEPQKQVGGPAILGDAALHQPVGLPLAMAASSVMAGALGGAQAGSKSNQNGFQSQAMLGSDPLTLHLAKMSRNQLNEVISDLKVMATKNKELARQLLLTSPQLPKALFQAQIMLGMVTPQVLQMPNIRQASVPPTQPVLQDGQQGQQLAVQTLSGLPPLAQSKMQLGLMPKGQEGQVSAMPHNSLVHSQFSALPQQPAQPQIQLPPQGHNQALQQATFAGQSGVTALPSVRPQPPAKLPVRPQIQVASSSSLKHQMQPPLLQQPGQFGSAKSGNNSQLVIPNATLRPTLMTRPSFPDSGFQPGSSTFSSIPETTNNNADRSSQVTNNTYSNMPSGLSMKKSMARDTSEPMNHPSKMVKLDDGRRAPFSTVGLNLSTSSASASASGPSQVLGIGSVSANQISKAEEVQHMDKKAPQLQLPPEIESALLQQVLNLTPEQLSSLPPEQQQEVIQLQQMLR*</w:t>
      </w:r>
    </w:p>
    <w:p w14:paraId="43F05767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&gt;Ppa:Pp1s36_103V6.1</w:t>
      </w:r>
    </w:p>
    <w:p w14:paraId="7655F676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MSSTQHRASRCVFVGNIPYDATEEQLVHICEEVGPVVNFRLVLDRETGKPKGYGFCEFRDEETALSARRNLQGYEINGRQLRVDFAENEKGGGGDRNREQRQGGQVQQQAGYSTDTQRQAGGRQAGSNVEIDRSGEPPMGQASAVAAAQFLTGTLGGNQQQQQQYGVSMNGQSMPVANGTPVSVGNDPLTSHLAGMSKQQLYEVMVQMKTMIQQNQQQARQILMANPQLTKAIFQAQIMLGMVRAPPMAMLPTQQQQQQQQQQQQQQQQRAAVPAAPTNLMPQPPLPPQPRPVQTPVISGQVQQPNPLQPISYHPQQMQQPLPQATFQPQGGMVQQSMGLSMSYVQQGVPPPPSQPSPQQQYQMLQQSSRMDGSSGPSVGQAGMVPGSEPVLPTGQVMGLGGIPQMGRNMPMAQAGQVSGMVPGASMNQPSPPPSVPSSIPGQVMPGPFMGAGPPVGSGSQATLNTGVPVSSGSSLIGAPLVPDNQSRPSYGSQAGIPDSSASAMQSHAYGQQMPIQGQVSQQQPLQMTGELEQQKALLQQVLSLTPEQINSLPPEQRQQVLQLQQALRS*</w:t>
      </w:r>
    </w:p>
    <w:p w14:paraId="5ADD0A39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&gt;Ptr:POPTR_0012s05270.1</w:t>
      </w:r>
    </w:p>
    <w:p w14:paraId="6CDE0233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MTGKPIAGEGLPANLAGMTKNQLYDIMFQMKTLIEQNKQQAKEILIQNPLLTKALFQAQIMLGMVQPPQAIPNIQPAASQQPQLSAQPSRQSNIQAAQTLPGQGALQDQTSVSQSQPPMRKQHQSQPAMSISAPPGPPVNLQSQPLPSHPLHMPQQPKGHVNPQVTPMSVTQPSQLPNLPPASSHSVSQPLPIHQTQMSSVSSQLLLPLQKTGIPHLPLQQPFPSQPRTASVPSFHHQYGQQMGPNMGYQHAGAPHHPSQPMFHSSNKPQSSMGPSFPQGQPPLSIQQPPQSYQAGGSHLGAEYNSQVPTSMQVDRGSSWMSGPPDSSTMTQLAGPPQFNPGQMAQGNQPSRTAPMSSEMEKALLQQVMSLTPEQINLLPPEQRNQVLQLQQMLRQ*</w:t>
      </w:r>
    </w:p>
    <w:p w14:paraId="1C074209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&gt;Ptr:POPTR_0002s06200.1</w:t>
      </w:r>
    </w:p>
    <w:p w14:paraId="5D7D0F23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MGNPDTPSSSCKRWVWNGYQPCPEGHGASLGSGSAFASVLSSLKKALKYRYLGLVIDRETGKPKGYGFCEYKDEETALSARRNLQGYEINGRQLRVDFAENDKNADRNREQGRGGPRLAANNDPQKQAGGPAILEEPAQHQPIGLHIAITAATVMAGTLGGAQTVMQSNQNGLQSQPALASDPLTLHLAKMSRNQLNEIMSELKGMATQNREAAHQLLLGKPQLSKALFQAQIMLGMVTPQVLQLPNIRQSTGQPALSSLQDSQQVQRPAVPNLPGLPPTAQRMQLGLGQFSAGPQPSVQPQKSLVHNQFSATPQPSVQAQTQIPHHVNNHVPHHATLLGQSAPLPAVLPSVRPPVQMANSAPLNQQMQPSLVQHTRQVGNTNARHNPQVVLPNKAMQSSLLSRPPATGSFQQSGLSVSSGLSDAANADRSTLRSNAYLNMQTSTAHDSKEPVNRPSKVLKLDDGRSMSVPMGGSNLFSATGSGPSQAPAVNSVPPNPLPRPEDLQHSGKQAPQLPADIESALLQQVLNLTPEQLSSLPPDQQQQVIQLQQALLRDQMQPS*</w:t>
      </w:r>
    </w:p>
    <w:p w14:paraId="21BA9094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&gt;Ath:AT1G71800.1</w:t>
      </w:r>
    </w:p>
    <w:p w14:paraId="0D492F99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MASSSSQRRCVFVGNIPYDATEEQLREICGEVGPVVSFRLVTDRETGKPKGYGFCEYKDEETALSARRNLQSYEINGRQLRVDFAENDKGTDKTRDQSQGGPGLPSTTTVTESQKQIGGPVDSNMHQPVGLHLATTAASVIAGALGGPQVGSQFTQSNLQVPASDPLALHLAKMSRSQLTEIISSIKLMATQNKEHARQLLVSRPQLLKAVFLAQVMLGIVSPQVLQSPNIVQAPSHMTGSSIQDAQLSGQNLLPPLAQRSQQLSRAPHSQYPVQQSSKQPFSQIPQLVAQPGPSSVNPPPRSQVKVENAPFQRQQVVPASTNIGYSSQNSVPNNAIQPSQVPHQALPNSVMQQGGQTVSLNFGKRINEGPPHQSMNRPSKMMKVEDRRTTSLPGGHVSNSMLPNQAQAPQTHISPDVQSTLLQQVMNLTPEQLRLLTPEQQQEVLKLQQALKQDHMMQPS*</w:t>
      </w:r>
    </w:p>
    <w:p w14:paraId="4BB3AC0A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&gt;Ath:AT1G73840.1</w:t>
      </w:r>
    </w:p>
    <w:p w14:paraId="46DBE2F5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MAGKQIGGDGGLPANLAGMTKSQLYDIMSQMKTLIDQNHQQAREILIRNPLLTKALFQAQIMLGMVQPPQVTPKVEPQAVQQPQQSHQSIPPKPNVQAHMSSFQGGGSVHEPANTMQPQAPIRKHPTPQPMPMPPPPPSVSANSAQSQPRFSHPQRQGHLNPAVTSMSHPQSSQVQNAPPPASHHPTSQQPPFHHLDIPASSTQLQQQPMHSGGGPHVAQQQSRPYHHQYGQAQTGPNTGFQHHGAPTQHLSQPMYHSGNRPPASGGPQFPQGQPHLPSQPTYQGGGQYRGDYNNNQLAGLMAQDRGPSWMAGQSESSNITHLPGLGPVPPPSQVGPGGGPPPRPAPISAEMEKALLQQVMSLTPEQINLLPPEQRNQVLQLQQILRQ*</w:t>
      </w:r>
    </w:p>
    <w:p w14:paraId="7C9EBD59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&gt;Bdi:Bradi2g20030.1</w:t>
      </w:r>
    </w:p>
    <w:p w14:paraId="70D2F232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MATANQPAGEALAAHISSMSRPEMHDLMAQMKVMIGHDQERVRRMLVENPDVTRALFRAQIVLGMVKTPKPAHSSDLAQPSVAQITPTSVNAPVQDHVNLSQTQPPARQHNLQPSGPFQSGVPNLPSSLDLPTMPANPPQSAQAKGYPMHQMLPASAPQSSQHPSVTMPPHAPPHYSNVPSHMPTVHSQPQQSLQNPGMFNQQLQPPLPQLPRPPSMQPFTHQMHQQVPSSFGQQMLQQPMFHPGGNQQNSFFTGQQQLPSQPPSLPNQPPPQLYQANSHVSSHYNSQSMQVDRSAPWGRVNQETSSAGSHFPGQFPGLPGQMTQGIGGIQTGRSEAPLTPDMEKMLVQQVLSMSPEQINMLPAEQRQQVLQLRDMLRS*</w:t>
      </w:r>
    </w:p>
    <w:p w14:paraId="67A25389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&gt;Bdi:Bradi4g24180.1</w:t>
      </w:r>
    </w:p>
    <w:p w14:paraId="596B93D9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MAAAPAGPQNRCVFVGNIPYDATEEQLVQICEEVGPVVSFRLVVDKETGKPKGYGFCEYKDEETALSARRNLQGYEVNGRQLRVDFAENGRNTDRNREKGRGGPGMASCVDAPKQPTATPVVGDTSLHQPVGLPPAIHAASVMAGVLGAAQTANVQNGLPVQYGLGNDPLTHYLARMSRHQLYEFMSELKTLTTQNKDRAKALLQGIPQLPKALFQAQIMLGMVTPQMMQMAKNQQLSSSLTQSSAHLNESFPQPDAVIPVVPKQEPTAPLHNFPQYQHSSQPPIKIFPHGHQYQLSSQPFSTSSSVPTQPLATSGGLISQVQPPFLPQHPRPQVMPTNVQQLPLTNPHLSQVAAAPEIPMKEIRLPDRTSYQAELAHPSKLRKLEDGTSASGNVNNNAAVYPAPSQVVVPCGPSGSCSSGAVNFQQPENEAPQLTPDDESVLLQQVLQLTPEQLSSLPIEQQQQVIQLQKMLSAGK*</w:t>
      </w:r>
    </w:p>
    <w:p w14:paraId="0F13C6F3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&gt;Osa:LOC_Os05g43780.1</w:t>
      </w:r>
    </w:p>
    <w:p w14:paraId="04C406F6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MAANQPAGEALAANISAMSRPEMYDLMSQMKVMIDHDQERVRRMLVDNPDVTRALFRAQVVLGMVKAPKTAQSSDKAQPAAVQATPSSSVKPTVQDHSSFPQPQLPSSQQNIQPSGPFSSGPSNPASSLDLPAMSANPQQSAQAKGYPIHQMPPTSTTQTSQHQSATLPPHVSSQYSNIPSHMPIVHSQPQQPLQNPGMFNQQLQPPLPQLPRPPNMQPFVHQMHPQVPSSFGLSHTNAPQHMLQQSMFHPGGNPQTSFLTGQPPLPNQPPPLPNQPPPQLYQGSSHAASHYNSQSMQMDRSTPWGRGNAEASSAGTHFPGHLPGLPGQMTQGIGGIHSARPEAPLTPEMEKMLVQQVLSMSPDQINMLPPEQRQQVLQLRDMLRQ*</w:t>
      </w:r>
    </w:p>
    <w:p w14:paraId="6F4BC50F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&gt;Osa:LOC_Os11g07490.1</w:t>
      </w:r>
    </w:p>
    <w:p w14:paraId="48D3CB68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MAAAAPAGAQNRCVFVGNIPYDATEEQLVQICEEVGPVVSFRLVIDKETGKPKGYGFCEYKDEETALSARRNLQGYEINGRQLRVDFAENGRNADRNREKGRGGPGMASSVDTQKQLAGTPVVGDTGLHQPVGLPSAIHAASVMAGILGGSQTANVQNGLPVQYGLGNDPLTHYLARMSKHQLYEIMSELKSLTSQNKDVANKLLQGIPQLSKALFQSQIMLGMVTPQMMQMAKSQQPSSSLAQSSSHISEPFPQPDAMISSVPRPSASLPNPNVLQDPSAQLHNFPQYPHSSQPAGTIFPHGSQSGVGIHPPIVSQLLGASSSVPPLPLATSGSLISQVQPPFMPHHPRPPAMPAGMQQLPLTHPHVPQVPAIPDIAQKEMRFPEQANRSTEFAHHPKLRKLEDGTSTPGIVNNNPAVYPAPSQGMLPGGPSGSYNSAAVSFQQPENEVPQLTPDVESALLQQVLQLTPEQLSSLPVEQQQQVIQLQKMLSAGK*</w:t>
      </w:r>
    </w:p>
    <w:p w14:paraId="002F3179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&gt;Cre01.g024200.t1.2</w:t>
      </w:r>
    </w:p>
    <w:p w14:paraId="2D899685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MDRPPTCTVFIGNIPYDVTEQMLQDMFSQVGAIKSLRMVTDKDTGKPKGYGFCEYHDVGTAQSAVRNLNKYEVNGRMLRVDFAEEHSVDGRGKREKDMRGGGRGGGGPSDSLVPAAPPGTRPIGRDAANAAATQANSLLGNAPYTGPAQDKISTVIAGMTPLQLYEILSQMRSLAQQNSATARSILVSNPQLTKALFQAQVLLGMVKGSAPPSTLPAMPQPQPPQQPPPVAPPAPQPVAPPPMSLPPQGVAPAMQPYPGAPYAPGPGAPPPAPVMGGMPGPAMLIDPTTGMPYTAPPGAVIVTAGQQQGAPQPQPQQMMPPPQAPPPQAVGPGEGPPASVTLPPNLAPQQAQMLQRVLSLTVEQVNALPPAQRQQVMLVRQQLGLPQ</w:t>
      </w:r>
    </w:p>
    <w:p w14:paraId="12604290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&gt;cstf-2[Homosapiens]</w:t>
      </w:r>
    </w:p>
    <w:p w14:paraId="11E652CD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MAGLTVRDPAVDRSLRSVFVGNIPYEATEEQLKDIFSEVGPVVSFRLVYDRETGKPKGYGFCEYQDQETALSAMRNLNGREFSGRALRVDNAASEKNKEELKSLGTGAPVIESPYGETISPEDAPESISKAVASLPPEQMFELMKQMKLCVQNSPQEARNMLLQNPQLAYALLQAQVVMRIVDPEIALKILHRQTNIPTLIAGNPQPVHGAGPGSGSNVSMNQQNPQAPQAQSLGGMHVNGAPPLMQASMQGGVPAPGQMPAAVTGPGPGSLAPGGGMQAQVGMPGSGPVSMERGQVPMQDPRAAMQRGSLPANVPTPRGLLGDAPNDPRGGTLLSVTGEVEPRGYLGPPHQGPPMHHVPGHESRGPPPHELRGGPLPEPRPLMAEPRGPMLDQRGPPLDGRGGRDPRGIDARGMEARAMEARGLDARGLEARAMEARAMEARAMEARAMEARAMEVRGMEARGMDTRGPVPGPRGPIPSGMQGPSPINMGAVVPQGSRQVPVMQGTGMQGASIQGGSQPGGFSPGQNQVTPQDHEKAALIMQVLQLTADQIAMLPPEQRQSILILKEQIQKSTGAP</w:t>
      </w:r>
    </w:p>
    <w:p w14:paraId="4C0336B3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&gt;cstf-2,tau[Homosapiens]</w:t>
      </w:r>
    </w:p>
    <w:p w14:paraId="32563BA8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MSSLAVRDPAMDRSLRSVFVGNIPYEATEEQLKDIFSEVGSVVSFRLVYDRETGKPKGYGFCEYQDQETALSAMRNLNGREFSGRALRVDNAASEKNKEELKSLGPAAPIIDSPYGDPIDPEDAPESITRAVASLPPEQMFELMKQMKLCVQNSHQEARNMLLQNPQLAYALLQAQVVMRIMDPEIALKILHRKIHVTPLIPGKSQSVSVSGPGPGPGPGLCPGPNVLLNQQNPPAPQPQHLARRPVKDIPPLMQTPIQGGIPAPGPIPAAVPGAGPGSLTPGGAMQPQLGMPGVGPVPLERGQVQMSDPRAPIPRGPVTPGGLPPRGLLGDAPNDPRGGTLLSVTGEVEPRGYLGPPHQGPPMHHASGHDTRGPSSHEMRGGPLGDPRLLIGEPRGPMIDQRGLPMDGRGGRDSRAMETRAMETEVLETRVMERRGMETCAMETRGMEARGMDARGLEMRGPVPSSRGPMTGGIQGPGPINIGAGGPPQGPRQVPGISGVGNPGAGMQGTGIQGTGMQGAGIQGGGMQGAGIQGVSIQGGGIQGGGIQGASKQGGSQPSSFSPGQSQVTPQDQEKAALIMQVLQLTADQIAMLPPEQRQSILILKEQIQKSTGAS</w:t>
      </w:r>
    </w:p>
    <w:p w14:paraId="313B7293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&gt;cstf-2[Musmusculus]</w:t>
      </w:r>
    </w:p>
    <w:p w14:paraId="50A74360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MAGLPVRDPAVDRSLRSVFVGNIPYEATEEQLKDIFSEVGPVVSFRLVYDRETGKPKGYGFCEYQDQETALSAMRNLNGREFSGRALRVDNAASEKNKEELKSLGTGAPVIESPYGESISPEDAPESISKAVASLPPEQMFELMKQMKLCVQNSPQEARNMLLQNPQLAYALLQAQVVMRIVDPEIALKILHRQTNIPTLISGNPQPVHVAGPGSGPNVSMNQQNPQAPQAQSLGGMHVNGAPPMMQASMPGGVPAPVQMAAAVGGPGPGSLAPAGVMQAQVGMQGAGPVPMERGQVPMQDPRAAMQRGALPTNVPTPRGLLGDAPNDPRGGTLMTVTGDVEPRAYLGPPPPPHQGPPMHHVPGHEGRGPPPHDMRGGPLAEPRPLMAEPRGPMLDQRGPPLDARGGRDPRGLDARGMEARAMEARGLDARGLEARAMEARAMEARAMEARAMEARAMEARAMEARGMDTRGPVPGPRGPMPSGIQGPNPMNMGAVVPQGSRQVPVMQGAGMQGASMQGGSQPGGFSPGQSQVTPQDHEKAALIMQVLQLTADQIAMLPPEQRQSILILKEQIQKSTGAP</w:t>
      </w:r>
    </w:p>
    <w:p w14:paraId="3BD088C6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&gt;cstf-2,tau[Musmusculus]</w:t>
      </w:r>
    </w:p>
    <w:p w14:paraId="4A1BF809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MSSLAVRDPAMDRSLRSVFVGNIPYEATEEQLKDIFSEVGSVVSFRLVYDRETGKPKGYGFCEYQDQETALSAMRNLNGREFSGRALRVDNAASEKNKEELKSLGPAAPIIDSPYGDPIDPEDAPESITRAVASLPPEQMFELMKQMKLCVQNSHQEARNMLLQNPQLAYALLQAQVVMRIMDPEIALKILHRKIHVTPLIPGKSQPVSGPGPGGPGPSGPGGPGPGPAPGLCPGPNVMLNQQNPPAPQPQHLPRRPVKDIPPLMQTSIQGGIPAPGPIPAAVPGPGPGSLTPGGAMQPQVGMPVVGPVPLERGQMQISDPRPPMPRGPMPSGGIPPRGLLGDAPNDPRGGTLLSVTGEVEPRGYMGPPHQGPPMHHGHDNRGPASHDMRGGPLAADPRMLIGEPRGPMIDQRGLPMDGRGGRESRGMETRPMETEVLEPRGMERRMETCAMETRGMDARGLEMRGPGPSSRGPMTGGIQGPGPINMGAGGPQGPRQVPNIAGVGNPGGTMQGAGIQGGGMQGAGMQGGGMQGAGMQGGGMQGAGMQAGMQGASMQGGMQGAGMQGASKQGGGQPSSFSPGQSQVTPQDQEKAALIMQVLQLTADQIAMLPPEQRQSILILKEQIQKSTGAS</w:t>
      </w:r>
    </w:p>
    <w:p w14:paraId="2E073E86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&gt;cstf-2[Drosophilamelanogaster]</w:t>
      </w:r>
    </w:p>
    <w:p w14:paraId="66F65892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MADKAQEQSIMDKSMRSVFVGNIPYEATEEKLKEIFSEVGPVLSLKLVFDRESGKPKGFGFCEYKDQETALSAMRNLNGYEIGGRTLRVDNACTEKSRMEMQQLLQGPQVENPYGEPCEPEDAPELITKTVASLPPEQMYELMKQMKLCIVSNPSEARQMLMLNPQLAYALLQAMVVMRIVDPQQALGMLFKANQMPPVLGGNPHQGPGNHTMMGQQQVPQQQVQIPQQQQQAPQPPMPVPGPGFPANVHPNDIDLRMVPGGPMPMDPRMMGRGMDQDLRASLPNPVPPPLMDPRARAQMPPQQQQGVPQAPPAPYPSDPRQRPMDPRLRAGPGPQQQAPPQGIPQAPPPTQQQQAAAQQLQSRLGAHGVLPSDASDQEKAALIMQVLQLSDEQIAQLPSEQRVSIVMLKEQIAKSTQR</w:t>
      </w:r>
    </w:p>
    <w:p w14:paraId="13B0B43B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&gt;cstf-2[Caenorhabditiselegans]</w:t>
      </w:r>
    </w:p>
    <w:p w14:paraId="7CFEF114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MMSGGYKSSGVGNDRSQRSVFVGNISYDVSEDTIRSIFSKAGNVLSIKMVHDRETGKPKGYGFIEFPDIQTAEVAIRNLNGYELSGRILRVDSAAGGMNMEEFGSSSNAPAPVEENPYGPECDAGKAPERISQTVASLAPEKMFELMKQLQESLKNNPSELHKFLVEHPQIAYAVLQAAVVMRIVDPQTALGLLHRNKAATLTPFHNTPQGAPPMVQQQQMPMPPKPTFAHPGPSMGPPMGPPMGPPMGHPQAPQYGQNYGQPVAPQQYKPPPQQQPPVQMRPPVQQPQQNHQEEQQNAELLMQVMQLSEHDLQMLPAGDREKIIELRQQLKRNVK</w:t>
      </w:r>
    </w:p>
    <w:p w14:paraId="5B738E91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&gt;Rna15p</w:t>
      </w:r>
    </w:p>
    <w:p w14:paraId="7B3125B7" w14:textId="77777777" w:rsidR="003C61BC" w:rsidRPr="005A5DE9" w:rsidRDefault="003C61BC" w:rsidP="003C61BC">
      <w:pPr>
        <w:rPr>
          <w:rFonts w:ascii="Courier" w:hAnsi="Courier"/>
        </w:rPr>
      </w:pPr>
      <w:r w:rsidRPr="005A5DE9">
        <w:rPr>
          <w:rFonts w:ascii="Courier" w:hAnsi="Courier"/>
        </w:rPr>
        <w:t>MNRQSGVNAGVQNNPPSRVVYLGSIPYDQTEEQILDLCSNVGPVINLKMMFDPQTGRSKGYAFIEFRDLESSASAVRNLNGYQLGSRFLKCGYSSNSDISGVSQQQQQQYNNINGNNNNNGNNNNNSNGPDFQNSGNANFLSQKFPELPSGIDVNINMTTPAMMISSELAKKPKEVQLKFLQKFQEWTRAHPEDAVSLLELCPQLSFVTAELLLTNGICKVDDLIPLASRPQEEASATNNNSVNEVVDPAVLNKQKELLKQVLQLNDSQISILPDDERMAIWDLKQKALRGEFGAF</w:t>
      </w:r>
    </w:p>
    <w:p w14:paraId="2780E3E7" w14:textId="77777777" w:rsidR="003C61BC" w:rsidRPr="005A5DE9" w:rsidRDefault="003C61BC" w:rsidP="003C61BC">
      <w:pPr>
        <w:rPr>
          <w:rFonts w:ascii="Courier" w:hAnsi="Courier"/>
        </w:rPr>
      </w:pPr>
    </w:p>
    <w:p w14:paraId="16B3E9AA" w14:textId="77777777" w:rsidR="00D66A6F" w:rsidRPr="005A5DE9" w:rsidRDefault="003C61BC">
      <w:pPr>
        <w:rPr>
          <w:rFonts w:ascii="Courier" w:hAnsi="Courier"/>
        </w:rPr>
      </w:pPr>
      <w:r w:rsidRPr="005A5DE9">
        <w:rPr>
          <w:rFonts w:ascii="Courier" w:hAnsi="Courier"/>
        </w:rPr>
        <w:t>Figure S4.</w:t>
      </w:r>
    </w:p>
    <w:p w14:paraId="494D1729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&gt;Sbi:Sb06g033360</w:t>
      </w:r>
    </w:p>
    <w:p w14:paraId="2D7E64F9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MVSSSSPVVNVYPLANYTFGTKEPKMEKDTSVADRLARMKVNYMKEGMRTSVEAILLVQEHNHPHILLLQIGNTFCKLPGGRLKPGENEIEGLKRKLCSKLAVNSPSFPPNWQIGECVAVWWRPNFETVMYPYCPPHITKPKECKKLFIVHLSEREYFAVPRNLKLLAVPLFELYDNVQRYGPVISTIPQQLSRFQFNMVSS</w:t>
      </w:r>
    </w:p>
    <w:p w14:paraId="64F47F91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&gt;Aly:492272</w:t>
      </w:r>
    </w:p>
    <w:p w14:paraId="12CED916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MAMSQVVNTYPLSNYSFGTKEPKLEKDTSVADRLARMKINYMKEGMRTSVEGILLVQEHNHPHILLLQIGNTFCKLPGGRLKPGENEVDGLKRKLTSKLGGNSAALVPDWKVGECVATWWRPNFETMMYPYCPPHITKPKECKRLFIVHLSEKEYFAVPKNLKLLAVPLFELYDNVQRYGPVISTIPQQLSRFHFNMISS</w:t>
      </w:r>
    </w:p>
    <w:p w14:paraId="246ADAB0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&gt;Gma:Glyma10g38120</w:t>
      </w:r>
    </w:p>
    <w:p w14:paraId="32546688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MVSSQVVNTYPLSSYTFGTKEPKMEKDTSVADRLARMKLYEGGNEDQCGRNFTGTRAQSSSYTSSPNWKHILQTPGGRLKPGENDIWTLERHVKFGIGDYPHVFCCSFALIHGKLQISECVAIWWRPNFETIMYPYCPPHITKPKECKKLFLVHLSEREYFAVPKNLKLLAVPLFELYDNVQRYGPVISTIPQQLSRFQFKMITN</w:t>
      </w:r>
    </w:p>
    <w:p w14:paraId="6AEE4C04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&gt;Gma:Glyma20g29700</w:t>
      </w:r>
    </w:p>
    <w:p w14:paraId="52E722C6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MVSSQVVNTYPLSSYTFGTKEPKMEKDTSVADRLARMKVNYMKEGMRTSVEGILLVQEHNHPHILLLQIGNTFCKLPGGRLKPGENENEGLKRKLTSKLGANSPALVPDWQIGECVAIWWRPNFETIMYPYCPPHITKPKECKKLFLVHLSEREYFAVPKNLKLLAVPLFELYDNVQRYGPVISTIPQQLSRFQFKMITN</w:t>
      </w:r>
    </w:p>
    <w:p w14:paraId="082DE05F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&gt;:GSVIVT01026851001</w:t>
      </w:r>
    </w:p>
    <w:p w14:paraId="63055934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MVTSPVVNTYPLSSYTFGTKEPKMEKDTSVADRLARMKVNYMKEGMRTSVEAILLVQEHNHPHILLLQIGNTFCKLPGGRLKPGENEIEGLKRKLSSKLAANSLALQPDWQIGECVAIWWRPNFETIMYPYCPPHITKPKECKKLFIVHLSEREYFAVPKNLKLLAVPLFELYDNVQRYGPVISTIPQQLSRFQFNMMTV</w:t>
      </w:r>
    </w:p>
    <w:p w14:paraId="5F3BFEAC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&gt;:GSVIVT01028985001</w:t>
      </w:r>
    </w:p>
    <w:p w14:paraId="1BA60413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MLTSPVVNTYPLSSYTFGTKEPKMEKDTSVADRLARMRVNYMKEGMRTTVDAILLVQEHTHPHILLLQIGNTFCKLPGGRLKPGENEIEGLKRKLSSKLAANSPGLQPDWQIGECVAIWWRPNFETVMYPYCPPHITKPKECKKLFIVHLSEREYFAVPKNLKLLAVPLFELYDNVQRYGPVISTIPLHLSRFQFNMIAA</w:t>
      </w:r>
    </w:p>
    <w:p w14:paraId="4AF6FC7B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&gt;Ppa:Pp1s35_259V6</w:t>
      </w:r>
    </w:p>
    <w:p w14:paraId="0040E1A4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MSAGFGVTRLIASLQLRSCLSVCLSALLLSWGFEAEANMVSGPVVNVYPLSSYTFGSKEAKMEKDTSVADRLARMKQNYMKEGMRTSVEGILLVQEHNHPHVLLLQIGNTFFKLPGGRLKTGENEIEGLKRKLTSKLAPTASSIQPEWQIGECAAMWWRPNFETLLYPYQPPHITKPKECKKLFVVCLSERQYFAVPKNLKLLAVPLFELYDNVQRYGPVISAIPQQLSRFNFNAINN</w:t>
      </w:r>
    </w:p>
    <w:p w14:paraId="541CF3B8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&gt;Ptr:POPTR_0012s13280</w:t>
      </w:r>
    </w:p>
    <w:p w14:paraId="75BEBAF3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MVGAGSAVVNTYPLSSYTFGTKEPKMEKDTSVADRLARMKVNYMKEGMRTSVEAILLVQEHNHPHILLLQIGNTFCKLPGGRLKPGENENEGLKRKLTSKLGANSPALVPDWQDFSSPYFGHMSFACRLVNVWLWWRPNFETIMYPYCPPHITKPKECKKLFLFHLSEREYFAVLKNLKLLAVPLFELYDNVQRYGPVISTIPPQLSRFQFNMITTT</w:t>
      </w:r>
    </w:p>
    <w:p w14:paraId="3116F417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&gt;Ptr:POPTR_0015s13200</w:t>
      </w:r>
    </w:p>
    <w:p w14:paraId="589EDAEA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MVGAGSAVVNTYPLSSYTFGTKEPKMEKDTSVADRLARMKVNYMKEGMRTSVEAILLVQEHNHPHILLLQIGNTFCKLPGGRLKPGENEIEGLKRKLTSKLGANSPALVPDWQIGECVATWWRPNFETIMYPYCPPHITKPKECKKLYLVHLSEREYFAVPKNLKLLAVPLFELYDNVQRYGPVISTIPQQLSRFQFNMITT</w:t>
      </w:r>
    </w:p>
    <w:p w14:paraId="61412490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&gt;Ath:AT4G25550</w:t>
      </w:r>
    </w:p>
    <w:p w14:paraId="1B249530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MAMSQVVNTYPLSNYSFGTKEPKLEKDTSVADRLARMKINYMKEGMRTSVEGILLVQEHNHPHILLLQIGNTFCKLPGGRLKPGENEADGLKRKLTSKLGGNSAALVPDWTVGECVATWWRPNFETMMYPYCPPHITKPKECKRLYIVHLSEKEYFAVPKNLKLLAVPLFELYDNVQRYGPVISTIPQQLSRFHFNMISS</w:t>
      </w:r>
    </w:p>
    <w:p w14:paraId="657C02FD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&gt;Cre:Cre10.g462700.t1.1</w:t>
      </w:r>
    </w:p>
    <w:p w14:paraId="618B98B9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MATKGQPVYNVYPLTNYTFGNKQPKLEKDTSVQERLARLRSSYEQHGMRRSVEAVLVVQEHNTPHVLLLQLGLNHFKLPGGRLRPGEEEVEGLRRKLTNTLAPANPSLHITWDVGEVLGVFYRPNFDTVFYPYVPPHITRPKESRKLFVVQLPERCVFAVPKNMRLVAVPLFDLHDNLPRYGPVITALPAVLSRLRLNLQFVLPAAPPHGHGGQQQQQQGQHGQQDGHFPP</w:t>
      </w:r>
    </w:p>
    <w:p w14:paraId="436ED1DD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&gt;Bdi:Bradi5g26806</w:t>
      </w:r>
    </w:p>
    <w:p w14:paraId="0D75F144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MVSGSSSSVVNVYPLANYTFGTKEPKMEKDTSVADRLARMKVNYMKEGMRTSVEAILLVQEHNHPHILLLQIGNTFCKLPGGRLKPGENEIDGLKRKLCSKLAVNSPSFPPNWQVGECVAVWWRPNFETVMYPYCPPHITKPKECKKLFIVHLTEREYFAVPRNLKLLAVPLFELYDNVQRYGPVISTIPQQLSRFQFNMVSS</w:t>
      </w:r>
    </w:p>
    <w:p w14:paraId="00B5795A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&gt;Osa:LOC_Os04g58640</w:t>
      </w:r>
    </w:p>
    <w:p w14:paraId="4CFD1549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MVSSSSPVVNVYPLANYTFGTKEPKMEKDTSVADRLARMKVNYMKEGMRTSVEAILLVQEHNHPHILLLQIGNTFCKLPGGRLKPGENEIEGLKRKLCSKLAVNSPSFPPNWQVGECVAVWWRPNFETVMYPYCPPHITKPKECKKLFIVHLSEREYFAVPRNLKLLAVPLFELYDNVQRYGPVISTIPQQLSRFQFNMVSS</w:t>
      </w:r>
    </w:p>
    <w:p w14:paraId="24267614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&gt;Sbi:Sb07g019840</w:t>
      </w:r>
    </w:p>
    <w:p w14:paraId="728C9310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MGLEMEVMSEAAAPTTAVVPAAAAREPGVDVDIYPLTRYYFGARDAAAAVPRGLETAADRALRLKANFAARGLRTSVHGVLLVELFDHPHLLLLQVRNSSFLLPGGRLRPGEEEVQGLKRKLSSKLSFVDADDDQTIEEEDDWQIGECIGMWWRSEFEAIPFPYMPPSFRAPKECIKLFLVRLPMSRQFIVPRNMKLLAVPLSQVHGNAQVYGPIISGIPNLLSKFSFNVISD</w:t>
      </w:r>
    </w:p>
    <w:p w14:paraId="15F2B6B0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&gt;Aly:491776</w:t>
      </w:r>
    </w:p>
    <w:p w14:paraId="1B574ABE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MGEEARALDMEETSEENTTRRNHVVHDLMVELYPLSSYYFSSRDALRVKDEIISDRVIRLKSNYAAHGLRTCVEAVLLVELLKHPHVLLLQYRNSIFKLPGGRLRPGESDIEGVKRKLASKLSVNENVVVPGLEVGECIGMWWRPNFETLMYPFLPPNVKHPKECTKLFLVRLPVNQQFVVPKNFKLLAVPLCQLHENEKTYGPIISQIPKLLSKFSFNMMEI</w:t>
      </w:r>
    </w:p>
    <w:p w14:paraId="7EDB1577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&gt;Gma:Glyma09g07670</w:t>
      </w:r>
    </w:p>
    <w:p w14:paraId="35D36A25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MGEEEEEEVSVTALHHPNSGNDDQSLEFDIYPLSSYYFGSKDAVPSKDLTLVDRVLRMKSNYAASGIRTCVEAVLLVELFKHPHLLLLQIRNSIYKLPGGRLRPGESDTDGLKRKLARKLSVNEDGDGSEWEVGECLGMWWRPDFETLMYPFIPPNVKKPKECTKVFLVKLPESRKFIVPKNMRVLAVPLCQVHENHKTYGQIISGVPQLLSKFSFNMIES</w:t>
      </w:r>
    </w:p>
    <w:p w14:paraId="0A9BE749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&gt;Gma:Glyma15g18870</w:t>
      </w:r>
    </w:p>
    <w:p w14:paraId="1A0486D5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MRRYGGGMLYAALPLHMQRGLGFTCSGVTYHTISSPLYDFLYMFNFIMPTVNLNYWAFDFVAEVELFKHPHLLLLQIRNSIYKLPGGRLRPGESDTDGLKRKLARKLSIIEDGDGSEWEVGECLEMWWRPDFETLVFPCLPPNVKQTKECIKVFLVKLPESRKFIVPKNMRLLAVPLCQVHENHKTYGKIISGVPQLLSKFSFNMIES</w:t>
      </w:r>
    </w:p>
    <w:p w14:paraId="3AB54C68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&gt;:GSVIVT01015153001</w:t>
      </w:r>
    </w:p>
    <w:p w14:paraId="58410001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MRDIWVNMSNPSPLLPVHLGHITHIPSWTATSKVTQHSDIVLRHRPVCYFASPQRFFLSRLFSAFPQALSLIFRMNYEMGSSADGDRSSSGDSSNHVLDIYPLSCYYFGSKDPLLLKEETLADRILRMKSNYSRYGSRTCVVAVILVELFKHPHLLLLQVKNSFFKLPGGRLRPGESEINGLKRKLSRKLSVNEDGDGSDWEVGECLGMWWRPDFETLLYPYLPPNVKNPKECTKLFLVKLPPSRKFIVPKNLKLLAIPLCQLHENDKTYGPIIAGVPQLLSKFSFNIIDS</w:t>
      </w:r>
    </w:p>
    <w:p w14:paraId="50AA187A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&gt;Ptr:POPTR_0006s14840</w:t>
      </w:r>
    </w:p>
    <w:p w14:paraId="2879F2AA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MSDLRLGLTTTPDLSYSGLAIMFGSDMVARPKRGSLWFCVGVSGAELKMGDHSVTVTDNNNHQSTVIEIYPLGSYYFGSKDPIAFRDETIADRVQRMKSNFSARGLRTSVQAVMLVELFKHPHLLLLQVRNAFFKLPGGRLRPGESDIDGLQRKLSRMLSVNEDETDHWEVGDCLGMWWRSDFETLLYPYLPPNLKVPKECTKLYVVKLPASRKFIVPKNLKLLAVPLCQVHENHKTYGPVISGVPQLLSKFSFNINY</w:t>
      </w:r>
    </w:p>
    <w:p w14:paraId="695F1E46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&gt;Ptr:POPTR_0018s05430.1</w:t>
      </w:r>
    </w:p>
    <w:p w14:paraId="01195E51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MALFDFIPIVVFSHGLIEVYIFLDFSDNIDGLKRKLSSSVNGDGTDHWEVGDCLGMWWRSDFETMLLPYLPHNVKVPKECMKLYLVRFPESRKFIVPKNLKLLAVPLCQVHENHKLLSKVSFNINS</w:t>
      </w:r>
    </w:p>
    <w:p w14:paraId="4543F8B5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&gt;Ath:AT4G29820</w:t>
      </w:r>
    </w:p>
    <w:p w14:paraId="5BA902D5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MGEEARALDMEEISDNTTRRNDVVHDLMVDLYPLSSYYFGSKEALRVKDEIISDRVIRLKSNYAAHGLRTCVEAVLLVELFKHPHVLLLQYRNSIFKLPGGRLRPGESDIEGLKRKLASKLSVNENVGVSGYEVGECIGMWWRPNFETLMYPFLPPNIKHPKECTKLFLVRLPVHQQFVVPKNFKLLAVPLCQLHENEKTYGPIMSQIPKLLSKFSFNMMEI</w:t>
      </w:r>
    </w:p>
    <w:p w14:paraId="7DDE8AD4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&gt;Bdi:Bradi3g35340</w:t>
      </w:r>
    </w:p>
    <w:p w14:paraId="5D80E4F8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MGLEMETLLQVGAERETAAAAAERAREQQAVEIYPLSRYYFGARDPASPARAETAADRALRLKANFAAHGLRTCVHGVLLVELLGRPHLLLLQARNSSFLLPGGRLRPGEQDVQGLRRKLSSKLSADGHQQEDYGWQIGECIGMCWRSDFESGPFPYLPPNTRAPKECTKMFLIRLPMSRRFIVPRNLKLLAVPLSQIHDNAQVYGPIISGIPNLLSKFSLNVVRD</w:t>
      </w:r>
    </w:p>
    <w:p w14:paraId="34DCE4F9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&gt;Osa:LOC_Os08g30820</w:t>
      </w:r>
    </w:p>
    <w:p w14:paraId="1948E6FF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MGLEIMTDEAAAAPSPAAAAARVEIYPLCRYYFGARDVAAGGAGAGLETAADRALRLKANFAAHGLRTSVHGVLLVELFDHPHVLLLQVRNSSFLLPGGRLRPGEQDVQGLKRKLSTKLSVAGHQDDEDGDGDDEWQIGECIGMWWRSEFDAAPFPYLLPNARAPKECIKLFLIKLPVSRQFVVPRNMKLLAVPLSQIHDNAQVYGSIIAGIPNLLSKFSMNIISD</w:t>
      </w:r>
    </w:p>
    <w:p w14:paraId="1CD28381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&gt;gi|5901926|[Homosapiens]</w:t>
      </w:r>
    </w:p>
    <w:p w14:paraId="530BAE8C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MSVVPPNRSQTGWPRGVTQFGNKYIQQTKPLTLERTINLYPLTNYTFGTKEPLYEKDSSVAARFQRMREEFDKIGMRRTVEGVLIVHEHRLPHVLLLQLGTTFFKLPGGELNPGEDEVEGLKRLMTEILGRQDGVLQDWVIDDCIGNWWRPNFEPPQYPYIPAHITKPKEHKKLFLVQLQEKALFAVPKNYKLVAAPLFELYDNAPGYGPIISSLPQLLSRFNFIYN</w:t>
      </w:r>
    </w:p>
    <w:p w14:paraId="02342407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&gt;gi|13386106|[Musmusculus]</w:t>
      </w:r>
    </w:p>
    <w:p w14:paraId="2556DAFD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MSVVPPNRSQTGWPRGVNQFGNKYIQQTKPLTLERTINLYPLTNYTFGTKEPLYEKDSSVAARFQRMREEFDKIGMRRTVEGVLIVHEHRLPHVLLLQLGTTFFKLPGGELNPGEDEVEGLKRLMTEILGRQDGVLQDWVIDDCIGNWWRPNFEPPQYPYIPAHITKPKEHKKLFLVQLQEKALFAVPKNYKLVAAPLFELYDNAPGYGPIISSLPQLLSRFNFIYN</w:t>
      </w:r>
    </w:p>
    <w:p w14:paraId="101BE977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&gt;gi|116007798|[Drosophilamelanogaster]</w:t>
      </w:r>
    </w:p>
    <w:p w14:paraId="19D844A3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MASSQVSNKSGSGWPRRGSQGQADAASSNNNGTQKYTNQALTINRTINLYPLTNYTFGTKEPLFEKDPSVPSRFQRMREEFDRIGMRRSVEGVLLVHEHGLPHVLLLQLGTTFFKLPGGELNAGEDEVEGLKRLLSETLGRQDGVKQEWIVEDTIGNWWRPNFEPPQYPYIPPHITKPKEHKRLFLVQLHEKALFAVPKNYKLVAAPLFELYDNSQGYGPIISSLPQALCRFNFIYM</w:t>
      </w:r>
    </w:p>
    <w:p w14:paraId="18CDE2DB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&gt;gi|17507315|[Caenorhabditiselegans]</w:t>
      </w:r>
    </w:p>
    <w:p w14:paraId="2D84A388" w14:textId="77777777" w:rsidR="00230C34" w:rsidRPr="005A5DE9" w:rsidRDefault="00230C34" w:rsidP="00230C34">
      <w:pPr>
        <w:rPr>
          <w:rFonts w:ascii="Courier" w:hAnsi="Courier"/>
        </w:rPr>
      </w:pPr>
      <w:r w:rsidRPr="005A5DE9">
        <w:rPr>
          <w:rFonts w:ascii="Courier" w:hAnsi="Courier"/>
        </w:rPr>
        <w:t>MEDIWPTIERTTISASVPEAPANFDEKPPFNRTINVYPLTNYTFGTKDAQAEKDKSVPERFKRMKDEYEVMGMRRSVEAVLIVHEHSLPHILLLQIGTTFYKLPGGELELGEDEISGVTRLLNETLGRTDGETNEWTIEDEIGNWWRPNFDPPRYPYIPAHVTKPKEHTKLLLVQLPSKSTFCVPKNFKLVAAPLFELYDNAAAYGPLISSLPTTLSRFNFIFNDSN</w:t>
      </w:r>
    </w:p>
    <w:p w14:paraId="5482662E" w14:textId="77777777" w:rsidR="00230C34" w:rsidRPr="005A5DE9" w:rsidRDefault="00230C34" w:rsidP="00230C34">
      <w:pPr>
        <w:rPr>
          <w:rFonts w:ascii="Courier" w:hAnsi="Courier"/>
        </w:rPr>
      </w:pPr>
    </w:p>
    <w:p w14:paraId="0F17E2F2" w14:textId="1C512AF2" w:rsidR="00EF678D" w:rsidRPr="005A5DE9" w:rsidRDefault="00230C34">
      <w:pPr>
        <w:rPr>
          <w:rFonts w:ascii="Courier" w:hAnsi="Courier"/>
        </w:rPr>
      </w:pPr>
      <w:r w:rsidRPr="005A5DE9">
        <w:rPr>
          <w:rFonts w:ascii="Courier" w:hAnsi="Courier"/>
        </w:rPr>
        <w:t>Figure S5.</w:t>
      </w:r>
    </w:p>
    <w:p w14:paraId="1B10894B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&gt;Sbi:Sb06g019410</w:t>
      </w:r>
    </w:p>
    <w:p w14:paraId="646FBE43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MDGDDAGGQFLPASASPRTEEAIAAPQNDVRIPLTPSAGEDYDDLYGDVNVGFIPLLPLSPSPAPTSPPKTPSPGRSIQFPPQSPHRLPPPEPLPAPAPAPQREPEPPRSLPPVPRQHMTPTQRQRRPRGGGASYSSPSRCTPLYISELHWWTTDAEVEAALAPAPHGAAAALYGLHFYAEKFNGKSRGICRADFLHPAAAASAAIALHGHAFHGRHCVASLDRPPFLHRLGDDSDSYAEAARSPNPTGGLGNGGRGASNATAIRGNAAPVLGDRPPRAPPQRSVVPRSSPSPQFPGILGCVGGYGGFQSMAQYNAVMGNGMMSSALAHHMNPPFFAASGMGMQGSGVWHGQGMSGGLWGAQQEYNFRSCQMPWQQLRAPRQHQQAHQQFGNGNYGKQGRCLRREGLSNKNEERSIGNVRYPDRRQADRDGDDYYKENDCEKGRHHEHIVDKEREQEKHWNQIDRHGGGNRRYQEYTERADQDRRVRARSRSQSRDDGDDDHPRRRR</w:t>
      </w:r>
    </w:p>
    <w:p w14:paraId="2DE2FD23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&gt;Sbi:Sb07g028800</w:t>
      </w:r>
    </w:p>
    <w:p w14:paraId="7815F7A9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MDPDGDPAFHRNEAISAVQDVDQYYGDDDDFDDLYNDVNVGDGFLHASHQAPPPPTQQAPPPQQHQHQQQQLPPPPQQPQPQQQLHPPAHTLPPPPPQVPPPQQQVRIPGVAVPGPGIPPGQTSLPPPPQPPAAPAPPPPQHHQIHQGDGINRPGGNFAGGPIVVGNGGPAGGGDGPGGTTLFVGELHWWTTDADLESELSKYGPVKEVRFFDEKASASPRLLPGAIGPGAGDGAGGDGGNWGRGGGGMGNRGPVGNMRNRMGPAGGDRGIMGNGGMVAPPPPMMPPGGMLGQGFDPAGYGAMGRMGGGFGGFPGGPGAMPFPGLMQPFPPVVAPHVNPAFFGRGGMGAGGMWPDPNMGAWGGEEQSSYGDDAASDQQYGEGGSHGKERPPEREWSGAPERRREREKDAPPAQEWPERRHRDERDMDRERNRDYDRDRERDRDRERDRDRDRERDRDRERERERERERHRDDRDRYGDYHRHRDRDSERNEDWDRGRSSGIRSRSREADHSKRRRMTPQ</w:t>
      </w:r>
    </w:p>
    <w:p w14:paraId="7DCB0753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&gt;Sbi:Sb07g028810</w:t>
      </w:r>
    </w:p>
    <w:p w14:paraId="70E501F2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MDPDGDPAFHRNEAISAVQDVDQYYGEDDDFDELYNDVNVGDGFLRNSHPPPQHAPPPQQNNHQQQQQQQQQLPPPPAQLNHHHQPQQQQLPPPPLPQPQQLPPHPLPPHAPPQQQGYAPAVAAPSPSQPPPQPNLPPPPGPAPAPPQHHQIQQRDGFHRPGGNYSGGPVVVANGAGVGGGDGPGGTTLFVGDLHWWTTDADLEAELSKYGPVKEVRFFDEKASGKSKGYCQVDFYDPAAAAACKEGMNGYSFHGRPCVVAFASPNTVRRMGEAQVKTQQALAAQTSSVQPKGGSRGGGGGAMPHAGGNYSGGRGGGAVSGGGGGGNWGRGGGGGRGPVGNMRNNRMGPAVGRGIGNGMVAPPPPMLPQGGMLGQGFDPGFGAMGRMGGGFGNFPVGPGAGPFPGMMQPFPPVVAPHVNPAFFGRGGMGAGGVGMWPDPSMGAWGAEEQSNYGDDAASDHQYGEGGSHGKERPPEREWSGASERRRDREKDMPPEQEWSERRHRNEHDMGRERDRDYGRDRERDRDRERDRDRERDRDRERHRDDRDRYGDYHKHRDRDSERNENWDRGRSSGLRSRSREADHSKRRRMTPQ</w:t>
      </w:r>
    </w:p>
    <w:p w14:paraId="1C88986D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&gt;Aly:471472</w:t>
      </w:r>
    </w:p>
    <w:p w14:paraId="3F4C5CA6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MTEENDYGGNQKILHQGSGTIPALADEELMGDDDEYDDLYSDVNVGESFFQAHNQPQPPAQVGGTGNASLQAQTSHVAAEPRMGIVSGGTVEGKYRNDGGHNGISGPDTRSDVYPQASSFGAKGLNIDIQSNKIGQQGSTSVVLNNHGFSGNAVNVPELPVHNPYGAPPQGAQQIPVSQMSVNPNVMMNKSPTQPFVVDNGNTMLFVGELHWWTTDAEIESVLSQYGRVKEIKFFDERVSGKSKGYCQVEFYDSAAAASCKEGMNGYIFNGKACVVAFASPETLKQMGANFTGRNQGQNQIQNRRPLNEGMGRGNNNNNMNTQNGDGGRNYGRGGFARGGQGMSNRGGPWGGGMRGRGPNNMASGSGTGPYGPGLAGPAFGGMMHPQGMMGAGGFDPTFMGRGGGFGGYSGIAYPGMPHSYPGVNAMGMVGVAPHVNPAFFGTGMGTMGSAGMNGVHAAAMWSEANGGGGEEGGSEYGGYEDETQEKEEKPSRDKERATTERDWSENSGDRRHKSHREEKDSHREYKQQRDRDSDEFDRGQSSVKSRSRSRMSEDDHRSRSRDADYGKRRRGD</w:t>
      </w:r>
    </w:p>
    <w:p w14:paraId="6F8B17FB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&gt;Aly:495654</w:t>
      </w:r>
    </w:p>
    <w:p w14:paraId="4623E38E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RWERSDGRDQMDQFHQNEAISAVADDGFLAEEEDDDYEDLYNDVNVGEGFLQSIQKNDEAGSRNEEKDKVSIEEEDRVEPVLGASEAEVSIPGLVGESVAKEEGGGGSGTDVVVASSGYGAQEVKVSDVSREISGGIGTGTGGGLRVELGQAANRANDLEASRGNNMSQGLLPPPHVLGNNENLMRPVMGNANGGTPPGPGSIMVGNGANIAMPGVVGGGTGGGGGGGGGAILFVGELHWWTTDAELEAELCKYGAVKEVKFFDEKASGKSKGFCQVEFYDPMAASACKDGMNGYAFNGRPCVVDYASPYSVKRMGEAQVNRTQQAQSVIAQAKRGGPADPPSKPVVTNNNNNNNAIGGNFQGGENRGFGRGNWRGNAQGMGGRGPGGPMRNRPGGMGGRGLMGNGGGGFGQGMGTGPPMNMMHQPMMGQGFEQAFGGPMARMGGYGGFPGAPGPPFPGLLSSFPPVGGVGLPGVAPHVNPAFFGRGMPMNGMGMMPNAGVDGGHNMGMWDPNSGGWGGGEDLGSGRAAESSYGEEAASDHQYGEVNHDRGARPNPVKEKERVSEREWSGSSDRRNREDKDAGYERDIPREKDVGHGYDMPERRHRDDRDTGREREREHHHKDRERSREHVRDRERDRERDRHREERERYGGDHRTRHRDEPEHDEEWNRGRSSRGHSKSRLSREDNHRSRSRDTDYGKRRRLTTE</w:t>
      </w:r>
    </w:p>
    <w:p w14:paraId="69DDA3A9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&gt;Gma:Glyma08g44150</w:t>
      </w:r>
    </w:p>
    <w:p w14:paraId="76DC8BDE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MDEAEGGYGESGDPMDQFHRNEAISAVADDGFLGEEEDDDYEDLYNDVNVGEGFLQSLRKNDDSGFRNDDVEEKKPPPPPPAVPDATGVSIPGDGGGGEGVGGGGSGVVESRVSGSVDGFQNQGFRGNDVGSKGGIRVELGNQSGKLTEIEDQGGGGGSGGGGNCECCGGGGGAAGGSGGTILFVGDLHWWTTDAELETELSKYGPVKEVKFFDEKASGKSKGYCQVEFFDPSAATACKEGMNGHVFNGRPCVVAFASPFTVKKMGEAQINRNQQMNPSAVPQGRRGPADAGAKPGGSNISTVGNYQGGEGNRGYGRGGGNWGRGNNPGMGNRGPVNPMRNRGGGMGGRGIMGHGGNGFGQGMGGTPPMLHPQSMMNQGFDPAFGGPMGRMGGYGGFPGAPTPPFSGILPSFPGVGGVGLPGVAPHVNPAFFGRGMPVNGMGMMPGSGMDGPNMGMWSDPNMGGWGGEEPGGGKAGESSYGEEAASDHQYGEVSHDRAGWPMREKDRGSERDWSGTSERRYRDDRDQGYERDAPKEEDMGHDHEWSERRHRDDRETGRERSRDRDRERSRDRDRDRERDHRERDRHREDRDKYADHHRYRDREAEHDDEWERGRSSRMHSKSRLSQEEEHHSRPRDADYGKRRRLTSE</w:t>
      </w:r>
    </w:p>
    <w:p w14:paraId="05EEBF0F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&gt;Gma:Glyma08g44170</w:t>
      </w:r>
    </w:p>
    <w:p w14:paraId="33245C38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MDEGEGGDPMDQFHRNEAISAVADDGFLGEEDDDYEDLYNDVNVGEGFLQSLRKNEDSGFRNDVVEDKKPLQQPDQDPVVGVSIPGVGGGGGSGVVEGRVSGNVDGLQNQGFRGGNSGGGGQPSGKLSEIEEQGGNDGTDGLVRQGQGGGGGAGNVNRVGGNGVGNSVSTVNSVNTGGGGGVVVVGGGAPPGGGGGTILFVGDLHWWTTDAELEAELSKYGSVKEVKFFDEKASGKSKGYCQVEFYEAFAATACKEGMNGHVFNGRPCVVAFASPFTVKKMGEAQINRNQQMNQTAVPQGRRGPADAGAKPGGSNISTGGNYQGGDGNRSYGRGGGGNWGRGNNPGMGNRGPINPMRNRGGGMGGRGIMGNGGNGFGQGMGATPPLLHPQSMMNQGFDPAFGPMGRMGSYGGFPGAPTPPFSGILPSFPGVGGVGLPGVAPHVNPAFFGRGMPVNGMGMMPGSGMDGPNMGMWSDPNMGGWGGEEPGGGKAGESSYGEEAASDHQYGEVSHDRAGWPMREKDRGSERDWSGTSERRYRDDRDQGYDRDAPKEKDMGHDHEWSERRHRDDRETGRERSRDRDRERSRDRDRDRERDYRERDRHKEDRDRYADHHRYRDREAEHDDEWERGRSSKPHSKSQLSQEEEHHSRPRDADYGKRRRLTSE</w:t>
      </w:r>
    </w:p>
    <w:p w14:paraId="14F2ABE9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&gt;Gma:Glyma18g08590</w:t>
      </w:r>
    </w:p>
    <w:p w14:paraId="3CB9BBC6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MDEGEGGYGESGDPMDQFHRNEAISAVADEGFLGEEEDDDYEDLYNDVNVGEGSKKRSLRRRRRFRMPPGFRFRVSVAVEEAGLWNLGFRGGLMGFRIKGNQSGNLSEIEDQGGNDGAAMQGIGQQPHGGVVGIVGNEGLVRQGQGGVGGGGGGGNVNRVGGNGVGNSVSAVTSVNTGGVGGAGGGGAAAGSGGTILFVGDLHWWTTDAELETELSRYGPVKEVKFFDEKASGKSKGYCQVEFFDPSAATACKEGMNGHVFNGRPCVVAFASPFTVKKMGEAQINRNQQMNQSAVPQGRRGPADAGAKPGGSNISTGGNYQGGEGNRGYGRGGGNWGRGNNPGMGNRGPVNPMRNRGGGMGGRGIMGHGGNGFGQGMGGTPPMLHPQSMMNQGFDPAFGGPMGRMGGYGGFPGAPAPPFSGILPSFPGVGGVGLPGVAPHVNPAFFGRGMPVNGMGMMPGSVMDGPNMGMWSDPNMGGWGGEEPGGGKAGESSYGEEAASDQQYGEVSHDRAGWPMREKDRGSERDWSGSSERRYRDDRDQGYERDASREKDMGHDHEWSERRHRDDRETGRERSRDRDRDRERSRDRDRDREKDHRERDRHREDRERYADHHRYRDREAEHDDEWERGRSSRTHSKSRLSQEEEHHSRPRDADYVKRRRLTSE</w:t>
      </w:r>
    </w:p>
    <w:p w14:paraId="3C656243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&gt;Gma:Glyma18g08610</w:t>
      </w:r>
    </w:p>
    <w:p w14:paraId="18777B2F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MDEGEGGYGESGDPMDQFHRNEAISAVADEGFLGEEEDDDYEDLYNDVNVGEGFLQSLRKNDDSGFRNDEVEEKKPPPPPPVPDAAGVSIPGVGGGGGSGVVESRVSGRVDGFQNQGYRGNEVGAKGGIRIELGNQSGNLSEIEDQGGNDGAAMQGIGQQPHGGVVGIVGNEGLVRQGQGGVGGGGGGGNVNRVGGNGVGNSVSAVTSVNTGGVGGAGGGGGAAGSGGTILFVGDLHWWTTDAELETELSRYGPVKEVKFFDEKASGKSKGYCQVEFFDPSAATACKEGMNGHVFNGRPCVVAFASPFTVKKMGEAQINRNQQMNQSAVPQGRRGPADAGAKPGGSNISTGGNYQGGEGNRGYGRGGGNWGRGNNPGMGNRGPVNPMRNRGGGMGGRGIMGHGGNGFGQGMGGTPPMLHPQSMMNQGFDPAFGGPMGRMGGYGGFPGAPAPPFSGILPSFPGVGGVGLPGVAPHVNPAFFGRGMPVNGMGMMPGSVMDGPNMGMWSDPNMGGWGGEEPGGGKAGESSYGEEAASDQQYGEVSHDRAGWPMREKDRGSERDWSGSSERRYRDDRDQGYERDASREKDMGHDHEWSERRHRDDRETGRERSRDRERSRDRDRDRDREKDLRERDRHREDRDGYADHHRFRDREAEHDDEWERGRSSRTHSKSRLSQEEEHHSRPRDADYGKRRRLTSE</w:t>
      </w:r>
    </w:p>
    <w:p w14:paraId="3ABD818E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&gt;:GSVIVT01000588001</w:t>
      </w:r>
    </w:p>
    <w:p w14:paraId="1320095E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MPFQGGGAISALADDELMGEDDEYDDLYNDVNVGEGFLQMHRSEAPAPSGVMAGGPFQAHKTDVPPQKLEAGTSQGLIIPGVSIEGKYSNPHFHEKKEGPMAVKGPEMGSTSHLDGPSVSQKGRVLEMTHDTQVRNLGFQGSTPIPQKTGAEPSDVHGKIANESTPVLNSGTGGPRAVPQMLSNQMGMNVNVNRPMVNENQIRPAVDNGATMLFVGELHWWTTDAELESVLSQYGRVKEIKFFDERASGKSKGYCQVEFYDASAAAAFSGKEGILNRGPGGLAGPTFGGPAGGLMHPQGMMGSGFDPTYMGRGGAYGGFSGSAFPGMVPSFPAVNTMGLAGVAPHVNPAFFGRGMAANGMGMMGEEHGRRTRESSYGGDDGASDYGYGEVNHEKVGRSNTASREKERGSERDWSGNSERRHQETLAIRVMLCCSSFFGSSYETPHLCSHFSVSLHQSATVDILYFLISVGPTYGVRLPDGKRSRVGYSLLS</w:t>
      </w:r>
    </w:p>
    <w:p w14:paraId="4F141A63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&gt;:GSVIVT01014675001</w:t>
      </w:r>
    </w:p>
    <w:p w14:paraId="51452D7E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MSVEEGDGGGFGDGGDPGDQFHRNEAISAVADEGFIGEEDDDYEDLYNDVNVGEGFLQSLRKNEDLGFRNEVEENKIDPAVPSVPPTLPPAAGMSIPGVGGDVGGGAERKFEKDVAVGVSEGGARVSVRLEGYQSVGYRGNEMGVKGPGGASQGGATVGGGGMRVQLGQSSIKTSDFEEQTVNNTVGVQGIVQQQPHGGGVGECWKRGFSKARRRKCEMEIQVGMWLATMALVAVFTLVEFYDPAAATACKEGMNGHLFNGRPCVVAFASPYSVKRMGEAQVNRNQQMAQTNISQGRRGQGDGGGKPGGSNVQQGGNFQGGDNNRGYGRGNWGRGNAQGMGGRGPVGPMRNRSGGMGGRGIMGNGGNGFGQGIAATPPLMGGYGGFPAGPTPPFSGILSSFPPVGGVGLPGVAPHVNPAFFGRGMPMNGMGMMPATSVEGPNMGMWSDPNMAGWAGDEHGGRAGESSYGEEAGSDHQYGEVSHDRGGWQNTMKEKDRGSERDWEKDLVHENDWPERKHREDRDIGRDRDRERDREREHRDRYADHHRYRDRESEHDDEWDRGRSSRTHSKSRLSQEEEQRSRSRDADYGKRRRLTSE</w:t>
      </w:r>
    </w:p>
    <w:p w14:paraId="65EF1955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&gt;Ppa:Pp1s42_200V6</w:t>
      </w:r>
    </w:p>
    <w:p w14:paraId="20ABB490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MCCGQAGNAPTVANNSGTDFSAKHTGQGPDSGGLMLFVGELQWWTTDAELEAALSEYGRIKNLKFFEEKASGKSKGYCQVEFFDSQAARLCKEKMDGRVFNGRACVVAFASPQTIKQMGAAQVGKNQANPQGQSQTGQGKKAAEGRNAGAAGRGGEGRGGRGQPGMERGRGNQAPGRGRGRGMAPFGPQGPGMGGPPGGMMPPRGMMGQGFEPGFGPPGGGYGMGPGGGGFGPRGPMFGPSFPPMGPGLPGVPAHVNPAFFGRGNANGSGMGPGMEGPPGGWGEVGMPGWDEHQRHMRDGGYAGEDMGGAEFGYGGEMGRVGPTRERERGAGEGEWGPERRRREERSGERVEDWERSDRHRMGERDGYRDQRGDRSEREKDKDWDRADRPSRGPRDKEDERARSREDDHGKRRRMTSDGDRKSER</w:t>
      </w:r>
    </w:p>
    <w:p w14:paraId="763AB441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&gt;Ppa:Pp1s138_94V6</w:t>
      </w:r>
    </w:p>
    <w:p w14:paraId="45220771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MVAGSAFGREESGAVVFVVVVVVMAFEGNVLEEDLDYENDGNGSRLNEVELLDEEDDFEEDLYGDVNVGVYGAQASGRIAPQNGYGEMDSGNEDEDLLGESKGALGVEARDARLMSVRHAMAASASPPQESVGYQNDYIAQVKEENSHEDTEADPLLSKPKDEFEQGIQLPGRPASVPKGGKNTEILNGSGGAEGGAGRGPRSEGFHPGSWPAGSGPAGAQAGNSLAVANNVGNDFPAKHAGQGSESGGLMLFVGELQWWTTDAELEAALSEYGRIKNLKFFEEKASGKSKGYCQVEFFDSQAARVCKEKMDGRVFNGRACVVAFASPQTIKQMGAAQVGKNQANPQNQSQGGQGKKAAEGRNAGAAGRGGEGRGGRGQPSMERGRGNQAPGRGRGRGMVPFGPQGPGMGIPPGGMMAPRGMMGQGFEPGFGPPGGGFGMGPGGAGFGPRGPMFGPPFPPMGPGLPGVPAHVNPAFFGRGNGNGPGIGPGIEGPPGGWGEVGMPGWEEHQRHMREGGYAGEDMGGAEFGYGSEMGRVGPARERERGAGEGEWGPERRRRDERSGDRGEDWERGERHRTGERDGYREQRGERGDREKDKEWDRAERPASRAPRDKEEDRTRSREEDHGKRRRMTSDRDRKTER</w:t>
      </w:r>
    </w:p>
    <w:p w14:paraId="45844E32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&gt;Ptr:POPTR_0010s06150</w:t>
      </w:r>
    </w:p>
    <w:p w14:paraId="7FB8AD53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MDFEEEEKMQYQGSGAIPALAEEELGEDDEYDDLYNDVNVGENFLQMHGSEAPAPPATAGNGGFQTRNAHESRVETGGSQVLATSGAGVAVEGKYSNAGAHFPEQKQAGIGVEANDVGSIGYGDGSSVAQKGSAGPRGVPQMQVNQMNMNADVNRPVVNENQVRPPIENGPTTLYVGELHWWTTDAELESVASQYGRVKEIKFFDERASGKSKGYCQVDFYEAAAAAACKEGMNEHVFNGRPCVVAFASAQTLKQMGASYMSKTQGQPQPQSQGRGSMNDGMGRGGNANYQSGDGGRNYGRGGWGRGGQGVLNRGPGGGPMRGRGGMGPKNMAGNVAGVGSGANGGGYGQGIAGPAFGGPAGGMMHHQGMMGAGFDPLYMGRGGGYGGFPGHGFPGMLPSFPAVNSMGLAGVAPHVNPAFFARGMAPNGMGMMASSGMEGPNPGKWPDTSMGGWGEEPGRRTRESSYDGDEGASEYGYGEGNHEKGARSSGASREKERVSERDWSGNSDRRHRDEREQDWDRSEREPKYREEKDTYRGHRQRERDSGYEDDRDRGHSSSRARSRSRAAPEEDYRSRSRDVDYGKRRRPPSE</w:t>
      </w:r>
    </w:p>
    <w:p w14:paraId="6ADE4F32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&gt;Ptr:POPTR_0008s18280</w:t>
      </w:r>
    </w:p>
    <w:p w14:paraId="6D912FB7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MDYEEEEKMQYQGSGAIPALAEEEMGEDDEYDDLYNDVNVGENFLQMHGSEAPAPPATVGNGGFQTRNAHESRIETGGSQALAITGGGPAVEGIYSNAKAHFPEQKQVAVAVEAQDVGPVDGSSVAQKGRVIEMSHDVQVRNMGFQKSTPVPPGIGVDPSDMSRKNAIEPEPLPITGSAGPRGAPQMQVNQMHMSADVNRPVVNENQVRPPIENGSTTLYVGELHWWTTDAELESFASQFGRVKEIKFFDERASGKSKGYCQVDFYEAAAAAACKEGMNGHVFNGRPCVVAFASPQTLKQMGASYMNKTQGQPQTQSQGRGSMNDGAGRGGNANFQSGDGGRNYGRGAWGRGGQGILNRGPGGGPMRGRGAMGPKNMAGNVAGVGSGANGGGYGQGLAGPAFGGPAGGMMPPQGMMGAGFDPLYMGRGGGYGGFAGPGFPGMLPSFPAVNSMGLAGVAPHVNPAFFARGMAPNGMGMMVSSGMDGPNPGMWESSYDGDEGASEYGYGEGNHEKGARSSGASREKERGSERDWSGNSDRRHRDEREQDWDRPEREHRYKEEKDSYRGHRQRERDSGYEDDRDRGHSSSRARSRSRAAPEEDYRSRTRDVDYGKRRRLPSE</w:t>
      </w:r>
    </w:p>
    <w:p w14:paraId="75E077BD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&gt;Ath:AT1G13190</w:t>
      </w:r>
    </w:p>
    <w:p w14:paraId="3F5E7C08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MTEENDYGGNQKILHQGSGTIPALADEELMGDDDEYDDLYSDVNVGESFFQAHNQPQPPAQVNTSNASLQAQNSHVAAEPRMGIVSGGTVEGKYRNDGGHNGISGPDTRSDVYPQASSFGAKGLNIDIQSNKIAQQGSTTVVLNNHGFSGNAVNVPEMPVHNSYGAPPQGAQQIPVSQMSVNPNVMMNKSPTQSFVVDNGNTMLFVGELHWWTTDAEIESVLSQYGRVKEIKFFDERVSGKSKGYCQVEFYDSAAAAACKEGMNGFIFNGKACVVAFASPETLKQMGANFTGRNQGQNQIQNRRPLNEGMGRGNNNNNNMNTQNGDGGRNYGRGGFARGGQGMGNRGGAWGGAMRGRGVNNMASGSGAGPYGPGLAGPAFGGMMHPQGMMGAGGFDPTFMGRGAGYGGYSGIAYPGMPHSYPGVNAMGMVGIAPHVNPAFFGTGMGTMGSSGMNGVHAAAMWSEANGGGGEEGGSEYGGYEDETQEKEEKPSRDKERATTERDWSENSGDRRHKSHREEKDSHREYKQQRDRDSDEFDRGQSSLKSRSRSRMSEDDHRSRSRDADYGKRRRGD</w:t>
      </w:r>
    </w:p>
    <w:p w14:paraId="26C907D0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&gt;Ath:AT5G55670</w:t>
      </w:r>
    </w:p>
    <w:p w14:paraId="093D864A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MDEGDGRDQMDQFHQNEAISAVADDGFMAEEEDDDYEDLYNDVNVGEGFLQSMKKNDEAGSRNEEKEKVNMEEEDRVEPVLGEAEVSISIPGLVGESVEKEAEAESGGGGSGSGTDVVVASSGYGAQEVKVSDVSQEIPGGIGTGTGGGLRVELGQASNRANDLEAPRGNNISQGLLPPPPVLGNNENLMRPVMGNVNGGIPPGPGSNMVGNGANIAMPGVVGGGTGGGGGGGAFLFVGDLHWWTTDAELEAELCKYGAVKEVKFFDEKASGKSKGYCQVEFYDPVAASACKDALNGYPFNGRPCVVEYASPYSVKRMGEAQVNRTQQAQSVIAQAKRGGPADPPSKPLVANNNNNNNNNAIGGNFQGGENRGFGRGNWGRGNAQGMGGRGPGGPMRNRPNGMGGRGLMGNGGFGQGMGTGPPMNMMHQPMMGQGFEQAFGGPMARMGGYGGFPGAPGPQFPGLLSSFPPVGGVGLPGVAPHVNPAFFGRGMPMNGMGMMPNAGVDGGHNMGMWDPNSGGWGAGEDLGSGRAAESSYGEEAASDHQYGEVNHERGARPNPVKEKERASEREWSGSSDRRNREDKDAGYERDIPREKDVGHGYDMPERRHRDDRDTGREREREHHHKDRERSREHVRDRERERERDRHREERERYGGDHRTRHRDEPEHDEEWNRGRSSRGHNKSRLSREDNHRSKSRDTDYGKRRRLTTE</w:t>
      </w:r>
    </w:p>
    <w:p w14:paraId="1855828D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&gt;Cre:Cre08.g384950.t1.1</w:t>
      </w:r>
    </w:p>
    <w:p w14:paraId="237E2182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MPEQQFLQPQSDLRGAMHINLGGANQGQQQQQQQQQQDGDDHMQQQQPYDGGHLHPPPDGGAGPQDPSQHDDTLFGDQQQQQQQQQYVGPSAASVREAREAGGRVYIANLAWWTTDADVEAAAGEFGRLGGGGVQFLEERGCGRSKGAALVEFEEPEAAAACKEQLAGRPINGRPCVVVFATSSATAALERGDRGAGAAAAAGGSKAWGSHRTGGAPTPPPPAIAVAGSGSGGAVDVGGGMGGGMGSGGGMGSGGGGMGPGMGPGGGMGGGGGGRGFGGRGGRGGRGGRGRGGGGMGGPGGGFGGPMDGGPMGPGPMGMGHMGPGGPMGPMGPGPMGPGGPMVPGGMMAAGLMAAMMGGGPMGPGGPMMGPGGPMMMGGRHPMGGPGHF</w:t>
      </w:r>
    </w:p>
    <w:p w14:paraId="38D83A3D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&gt;Bdi:Bradi4g33020</w:t>
      </w:r>
    </w:p>
    <w:p w14:paraId="5A3F10F9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MDPDGDGSFHRKEAISAVQDVDQYYGDDDDYDDLYNDVNVGDGFLHASQPPAQPQPPAMPPKQHQPPPQQALPQQQQVMPSPSLPLPPPPPPMGQPEKVHIPGVAAVPAPVPDRPNPSHLPPPPQPPLAAAPPSLPHHQIQAGGGGGGGGGGGGGDGFHRQGGGNYGGGPIVVGNGGGGDGPGATTLFVGDLHWWTTDADLEAELVKYGHVKEVRFFDEKASGKSKGYCQVDFFDPGAAAACKEGMNGHLFNGRPCVVAFASPNTVRRMGEAQMKNNQSMGQQNSGMQKGGRGGGPPGGPAGPQVGGNYGGGRGGGGAAGGGGGGGGGGAGGGNWGRGGGGMGGRGPGGNMRNRMGPVGGRGIMGNGGMVAPPPPMMHPGGMMGQGFDPTGYGAAMGRMGGGFGGFPGGPGAAPFPGLMQPFPPVVAPHVNPAFFGRGGMGAAGVGMWPDPSMGGWGGEEQSSYGDDAASDQHYGEGGSHGKERPPEREWSGAPERRREREKELPPPPDLPERRHRDERDMGRERERERDRDRERERDRDRERDRDRDRHRDDRDRHGDYHRHRERETDRNEDWDRGRSSGRRSRSREVDHSKRRRMSHE</w:t>
      </w:r>
    </w:p>
    <w:p w14:paraId="407AFFFE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&gt;Bdi:Bradi5g12840</w:t>
      </w:r>
    </w:p>
    <w:p w14:paraId="49BB7D74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MDAVAGGQLNAVVEFPQAEAIAAVLADCVLTPSTDDDCDDLYGDVNLGFLPLLPLSPSPSSPPKTPSPGISISFSPSPSPPPRRSPTPQPQPEPQPKPPTTPLTAPKPHTPWNQLLLSAPKPPTLQHEPLLLAPKPLSPRHQRALLAPKPPSEWHQPPHHIALGASLPTTTLALYIADLPWWTTDEEVEAALEPHGALQDLHFFADKFSGRSRGFCRTDFLHPSAAASAAAALHGRAFHGYHCVASLSCPPALHRPAPHLTPAFMAANRMAMSGTGTGVWHNQGVAGPGGLWGGQQQWNFGGYEMPWQQPRLQQHHRQQYRNGDYGKMSGTGRERPSGRNEDRDGGNVRGNTERRQFGRGDGERLRQHNRGEGNRHQEHVLEKERERDRNFDENDRRGGEKRRHSEYTEHDDWERRGRARSRSQSRDSDDDDYRRRRR</w:t>
      </w:r>
    </w:p>
    <w:p w14:paraId="38C89E3D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&gt;Bdi:Bradi3g38990</w:t>
      </w:r>
    </w:p>
    <w:p w14:paraId="036B4E80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MAMDPDGDPAFHRSEAISAVQDVDQYYGDDDDFDDLYNDVNVGDGFFNSSSHQPPPLPLNTLPPPQQNQPHQLPPPPQPHQNHLPPPPQPHQNHLPPPPQPQQQHMPVPHSLPTPPRQAPPPQQKVHVPIPNLPPPPQPPVASAPPPPHQQIQQGGDGFHRQGGNFSGGPIVVGNGGAGGGGDGPGGMTLFVGDLHWWTTDADLEAELSKYGLVKEVRFFDEKASGKSKGYCQVDFFDHVAVSACKEGMNGHLFHGRPCVVAYASPSNVRRMGESQMKNQQPVAPQPLPMQPKSGRGNGNASAPQAGGNYGAGRGGPTGTGGGGNWGRGNAGLGNRGPVGGMRNRMGQTSGRGIMGNGGMAPPHPPPMLPQGIMGQGFDPAFGPMGRMGNGFGFPGPGPAFPGMMQPFPPVVAPHLNPAFFGRGGMGAGSVGMWPDPNMGSWGGEEQSSYGDDAASDQQYGEGGSHGKERLPERDWSGPPDRRQEREKDMPPAQPERRHRDERDMGRERDRDYEREREKDRDRERERDREREKERDRHKDDRDRHSDHHRHRDRDPERNGDWNRGRSSGMHSRSRDVDHSKRRRMTPE</w:t>
      </w:r>
    </w:p>
    <w:p w14:paraId="46AF2ACA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&gt;Osa:LOC_Os08g38240</w:t>
      </w:r>
    </w:p>
    <w:p w14:paraId="49095A41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MEPDGDAAFHRNEAISAVQDVDQYYGDDDDFDDLYNDVNVGDGFLHNSSSSQPPPSQQLPPPSLPPPLPQKQPPSQQLPPPPQQQQPPPQHSLPPPPPLPQAPPPQQQKVHIPGVAAPAPNHPPSQPNLPPPAAPAPLPPQQHQIQQGGGDGFHRPGGNYGGGPIVVGNGGPAVVGGDGPGGTTLFVGELHWWTTDADLEAELIKYGPVKEVRFFDEKASGKSKGYCQVDFYDPAVATACKEAMNGHLFNGRPCVVAFASPNSVRRMGEAQVKNQQSMSAQTSSMQPKGGRGGGGAGSPQVGGNYGGGRGGGPGGGAGGGGGNWGRGGGGMGRGPAGNMRNRMGGPAGGRGIMGNGGMVAPPPPMLPPGGMMGQAFDPTGYGAMGRMGAGFGGFPGAPGAGPFPGLMQPFPPVVAPHVNPAFFGRGGMGAGGVGMWPDPNMGGWGGEEQSSYGDDAASDQQYGEGGSHGKERAERPPDREWSGASERRREREKDIPPAQEWPDRKHRDERDMGRERDRDYDRERERDRDRERERDRDRERDRERDRERERDRHRDDRDRYGDYHRHRDRDSERNEDWDRGRSSGVRSRSREVDHSKRRRMTPE</w:t>
      </w:r>
    </w:p>
    <w:p w14:paraId="06D84569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&gt;Osa:LOC_Os04g39250</w:t>
      </w:r>
    </w:p>
    <w:p w14:paraId="31EB7FCC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MDAGGELTAVDAAFPPAEAIAAVHDSHAPSPTTEDDCDDLYGDVDLGFLPLSPPSHYPTSPPKTPSPGHSALSPSPPPPPRRGPLPDPTAKAEPEPPKPTPQQQPQPLLPAAKPAPPRASPPTTAVFIGELPYWTTDAEVEGALAPHGALHGLHFFTDKLTGKSRGFCRADFLSPDAAASAAAALHGRTFDGRHCVASLSCPPTLLPLGGGGGGDDPHVHAPRAARGRGRGRGGGHGGNSTTARGNVGPPLGDPPALAPPPRPQLPFGGGMLGGGGGAGYGGFAPMIGQCNAAIGTSMMPSVMSPHVNPAFLAASGMAMGGTGMWYDQRMTGMWVGQQPWNFGGYGMPRHQQKPPMQQPNRNGDYGTVRGTARRGRPAGGRNEGDTGNANGNERGYPDRRQCGRGRDGFDLSRKHGHEERGRYRPRVLEEEREHERNWDESDRYGGDRRRYQEYPERDFERRGRVRSRSSSRDGDDDDHPGRHC</w:t>
      </w:r>
    </w:p>
    <w:p w14:paraId="329286DB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&gt;Osa:LOC_Os09g29980</w:t>
      </w:r>
    </w:p>
    <w:p w14:paraId="3A4C5FEB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MDPDGDGSFHRNEAISAVQDVDQYYGDDDDYDDLYNDVNVGDGFLQSSHPPPQPPPPPQQQQQPPPISQQPPPLQAPPPPPQQQQQQQQLQAPPSLPPPPPQRQPEKVHIPGVAAVPPAPVPDRPNPVHLPPQPQPPVAAAPPPPPHNQIQPGGGDGFHRQGGGNYGGGPIVVGNGGGGDGPGGTTLFVGELHWWTTDADLEAELSKYGQVKEVRFFDEKASGKSKGYCQVDFYDPGAAASCKEGMNGHLFNGRPCVVAFASPHTVRRMGEAQVKNQQSMAQQNSGVQKGGRGGGAAGGPGGAQVGGNYGGGRGGGGGGPGGGGGGGGGGNWGRGGGGMGGRGQAGNMRNRMGPVGGRGLMGNGGMVAPPPPMLHPGGMLGQGFDPTGYGAAMGRMGGGFGGFPGGPGAAPFPGLMQPFPPVVAPHVNPAFFGRGGGMGAGGVGMWPDPSMGGWGGEEQSSYGDDAASDQQYGEGGSHGKERPPEREWSGASDRRREREKDLPPPPDWPERRHRDERDAGRERERERDRDRERERDRDRERERERDRDRERERYRDDRDRHGDYHRHGKRESDRNEDWDRGRSSGRRSRSREVDHSKRRRMSPE</w:t>
      </w:r>
    </w:p>
    <w:p w14:paraId="1F08847A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&gt;HsCPSF6</w:t>
      </w:r>
    </w:p>
    <w:p w14:paraId="24CF0873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MADGVDHIDIYADVGEEFNQEAEYGGHDQIDLYDDVISPSANNGDAPEDRDYMDTLPPTVGDDVGKGAAPNVVYTYTGKRIALYIGNLTWWTTDEDLTEAVHSLGVNDILEIKFFENRANGQSKGFALVGVGSEASSKKLMDLLPKRELHGQNPVVTPCNKQFLSQFEMQSRKTTQSGQMSGEGKAGPPGGSSRAAFPQGGRGRGRFPGAVPGGDRFPGPAGPGGPPPPFPAGQTPPRPPLGPPGPPGPPGPPPPGQVLPPPLAGPPNRGDRPPPPVLFPGQPFGQPPLGPLPPGPPPPVPGYGPPPGPPPPQQGPPPPPGPFPPRPPGPLGPPLTLAPPPHLPGPPPGAPPPAPHVNPAFFPPPTNSGMPTSDSRGPPPTDPYGRPPPYDRGDYGPPGREMDTARTPLSEAEFEEIMNRNRAISSSAISRAVSDASAGDYGSAIETLVTAISLIKQSKVSADDRCKVLISSLQDCLHGIESKSYGSGSRRERSRERDHSRSREKSRRHKSRSRDRHDDYYRERSRERERHRDRDRDRDRERDREREYRHR</w:t>
      </w:r>
    </w:p>
    <w:p w14:paraId="3583EC3C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&gt;MmCPSF6</w:t>
      </w:r>
    </w:p>
    <w:p w14:paraId="210A8613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MADGVDHIDIYADVGEEFNQEAEYGGHDQIDLYDDVISPSANNGDAPEDRDYMDTLPPTVGDDVGKGAAPNVVYTYTGKRIALYIGNLTWWTTDEDLTEAVHSLGVNDILEIKFFENRANGQSKGFALVGVGSEASSKKLMDLLPKRELHGQSPVVTPCNKQFLSQFEMQSRKTTQSGQMSGEGKAGPPGGGSRAAFPQGGRGRGRFPGAVPGGDRFPGPAGPGGPPPPFPAGQTPPRPPLGPPGPPGPPGPPPPGQVLPPPLAGPPNRGDRPPPPVLFPGQPFGQPPLGPLPPGPPPPVPGYGPPPGPPPPQQGPPPPPGPFPPRPPGPLGPPLTLAPPPHLPGPPPGAPPPAPHVNPAFFPPPTNSGMPTSDSRGPPPTDPYGRPPPYDRGDYGPPGREMDTARTPLSEAEFEEIMNRNRAISSSAISRAVSDASAGDYGSAIETLVTAISLIKQSKVSADDRCKVLISSLQDCLHGIESKSYGSGSRRERSRERDHSRSREKSRRHKSRSRDRHDDYYRERSRERERHRDRDRDRDRERDREREYRHR</w:t>
      </w:r>
    </w:p>
    <w:p w14:paraId="2BC65D4C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&gt;CeCPSF6</w:t>
      </w:r>
    </w:p>
    <w:p w14:paraId="73F5F0A4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MAELDEAALLGDGNEQHDGPIDENALLDGKELKEEDIDDLYDEAIAPTNSTESAKPVSPTITTVTAPTAGIGAKPATSSEGRKYCCYVGNLLWYTTDADLLKALQSTGLARSQFADMKFFENRTNGQSKGYALLVLNSDAAVKQTMEILPTKTIHGQSPTVLSYNKTNQAKLEDAQAKNQTRPDVKKKGFEEGCVNMGTIRIGAGGQTGRTGTSVSGRSGPPPLMMQQVRPTPLMSQPTSLPSNLNQAPQMRLQINGQQVPLMNRAPVPQQTMLGNGPLGGMNQQIQQQPQMMMGQQVRPMMQTSMGIQPMMGMNAPPPMNNQFQNRPPQLGSMGVQPLMQMNTAMRPPINGLPPVHVNPQMFPGLQGTVLSDAEFEDVMTRNQTVSSSAIARAITDASVGDIKGASETILTAIQLIKNSRIGHDERCRQLVYGLEHTLKGLESKGYSSRSKSHRDRSRSRERDRKRRRRSRTRSRSYSRSPSPRRRRY</w:t>
      </w:r>
    </w:p>
    <w:p w14:paraId="3D1DC115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&gt;DmCPSF6</w:t>
      </w:r>
    </w:p>
    <w:p w14:paraId="3985260F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MADVVLDLYAEDLDKDFAGQAQDEFGGDGVDLYDDIGGPTESAASGGGGGGTPSADGAAGPGSGEPGERNSGGPNGVYHQSSGSLTPTMNRRYQLYVGNLTWWTTDQDIANSLRDIGVSDLQEVKFFENRANGQSKGFSVISLGSESSLRAVLDQLPKKEMHGQAPVVTYPSKQALTQFESLQKTRPVPPPQQNGPPRGPAPPSMGGGPMPTGHPGGPQGGGPPGHPPRGMNSIMQPGQYRPQHMSQVPQVGGPNSGPPRMQPPMHPQGGLMGNQQPPPRYPSAQGQWPGQRPGGPRPGPPNGPPQRPMFQGGPMGMPVRGPAGPDWRRPPMHGGFPPQGPPRGLPPAPGPGGPHGAPAPHVNPAFFNQPGGPAQHPGMGGPPHGAPGPQPGMNMPPQQGMNMTPQHGPPPQFAQHGPRGPWPPPQGKPPGPFPDPQQMGPQLTEVEFEEVMSRNRTVSSSAIARAVSDAAAGEYSSAIETLVTAISLIKQSKVAHDERCKILISSLQDTLHGIEAKSYNRRERSRSRERSHRSRQRRERSTSRYRERSRERERDRDRERERDGGSYRERSRSRERERQAPDHYRDDSRSVRPRKSPEPVVAEAAEAPSSKRYYEDRERYRSSDRERRDRDRDRDRERERDRDRREEHRSRH</w:t>
      </w:r>
    </w:p>
    <w:p w14:paraId="4411E8B6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&gt;HsCPSF7</w:t>
      </w:r>
    </w:p>
    <w:p w14:paraId="7E197118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MGRPESAGGGSRGPFEGGGRARRAGGIFLTLSILRTRDLPSGAMSEGVDLIDIYADEEFNQDPEFNNTDQIDLYDDVLTATSQPSDDRSSSTEPPPPVRQEPSPKPNNKTPAILYTYSGLRNRRAAVYVGSFSWWTTDQQLIQVIRSIGVYDVVELKFAENRANGQSKGYAEVVVASENSVHKLLELLPGKVLNGEKVDVRPATRQNLSQFEAQARKRECVRVPRGGIPPRAHSRDSSDSADGRATPSENLVPSSARVDKPPSVLPYFNRPPSALPLMGLPPPPIPPPPPLSSSFGVPPPPPGIHYQHLMPPPPRLPPHLAVPPPGAIPPALHLNPAFFPPPNATVGPPPDTYMKASAPYNHHGSRDSGPPPSTVSEAEFEDIMKRNRAISSSAISKAVSGASAGDYSDAIETLLTAIAVIKQSRVANDERCRVLISSLKDCLHGIEAKSYSVGASGSSSRKRHRSRERSPSRSRESSRRHRDLLHNEDRHDDYFQERNREHERHRDRERDRHH</w:t>
      </w:r>
    </w:p>
    <w:p w14:paraId="3114A3E6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&gt;MmCPSF7</w:t>
      </w:r>
    </w:p>
    <w:p w14:paraId="7FE083E5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MSEGVDLIDIYADEEFNQDSEFNNTDQIDLYDDVLTAASQPSDDRSSSTEPPPPVRQEPAPKPNNKTPAILYTYSGLRSRRAAVYVGSFSWWTTDQQLIQVIRSIGVYDVVELKFAENRANGQSKGYAEVVVASENSVHKLLELLPGKVLNGEKVDVRPATRQNLSQFEAQARKRECVRVPRGGIPPRAHSRDSSDSADGRATPSENLVPSSARVDKPPSVLPYFNRPPSALPLMGLPPPPIPPPPPLSSSFGVPPPPPGIHYQHLMPPPPRLPPHLAVPPPGAIPPALHLNPAFFPPPNATVGPPPDTYMKASTPYNHHGSRDSGPPPSTVSEAEFEEIMKRNRAISSSAISKAVSGASAGDYSDAIETLLTAIAVIKQSRVANDERCRVLISSLKDCLHGIEAKSYSVGASGSSSRKRHRSRERSPSRSRESSRRHRDLLHNEDRHDDYFQERNREHERHRDRERDRHH</w:t>
      </w:r>
    </w:p>
    <w:p w14:paraId="6330E41F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&gt;Hrp1p</w:t>
      </w:r>
    </w:p>
    <w:p w14:paraId="65AC63E2" w14:textId="77777777" w:rsidR="00E4308A" w:rsidRPr="005A5DE9" w:rsidRDefault="00E4308A" w:rsidP="00E4308A">
      <w:pPr>
        <w:rPr>
          <w:rFonts w:ascii="Courier" w:hAnsi="Courier"/>
        </w:rPr>
      </w:pPr>
      <w:r w:rsidRPr="005A5DE9">
        <w:rPr>
          <w:rFonts w:ascii="Courier" w:hAnsi="Courier"/>
        </w:rPr>
        <w:t>MSSDEEDFNDIYGDDKPTTTEEVKKEEEQNKAGSGTSQLDQLAALQALSSSLNKLNNPNSNNSSSNNSNQDTSSSKQDGTANDKEGSNEDTKNEKKQESATSANANANASSAGPSGLPWEQLQQTMSQFQQPSSQSPPQQQVTQTKEERSKADLSKESCKMFIGGLNWDTTEDNLREYFGKYGTVTDLKIMKDPATGRSRGFGFLSFEKPSSVDEVVKTQHILDGKVIDPKRAIPRDEQDKTGKIFVGGIGPDVRPKEFEEFFSQWGTIIDAQLMLDKDTGQSRGFGFVTYDSADAVDRVCQNKFIDFKDRKIEIKRAEPRHMQQKSSNNGGNNGGNNMNRRGGNFGNQGDFNQMYQNPMMGGYNPMMNPQAMTDYYQKMQEYYQQMQKQTGMDYTQMYQQQMQQMAMMMPGFAMPPNAMTLNQPQQDSNATQGSPAPSDSDNNKSNDVQTIGNTSNTDSGSPPLNLPNGPKGPSQYNDDHNSGYGYNRDRGDRDRNDRDRDYNHRSGGNHRRNGRGGRGGYNRRNNGYHPYNR</w:t>
      </w:r>
    </w:p>
    <w:p w14:paraId="2180C126" w14:textId="77777777" w:rsidR="00E4308A" w:rsidRPr="005A5DE9" w:rsidRDefault="00E4308A" w:rsidP="00E4308A">
      <w:pPr>
        <w:rPr>
          <w:rFonts w:ascii="Courier" w:hAnsi="Courier"/>
        </w:rPr>
      </w:pPr>
    </w:p>
    <w:p w14:paraId="2996E162" w14:textId="5C804732" w:rsidR="00230C34" w:rsidRPr="005A5DE9" w:rsidRDefault="006F7A11">
      <w:pPr>
        <w:rPr>
          <w:rFonts w:ascii="Courier" w:hAnsi="Courier"/>
        </w:rPr>
      </w:pPr>
      <w:r w:rsidRPr="005A5DE9">
        <w:rPr>
          <w:rFonts w:ascii="Courier" w:hAnsi="Courier"/>
        </w:rPr>
        <w:t>Figure S6</w:t>
      </w:r>
      <w:r w:rsidR="003313C7" w:rsidRPr="005A5DE9">
        <w:rPr>
          <w:rFonts w:ascii="Courier" w:hAnsi="Courier"/>
        </w:rPr>
        <w:t>A</w:t>
      </w:r>
      <w:r w:rsidRPr="005A5DE9">
        <w:rPr>
          <w:rFonts w:ascii="Courier" w:hAnsi="Courier"/>
        </w:rPr>
        <w:t>.</w:t>
      </w:r>
    </w:p>
    <w:p w14:paraId="6BF20163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&gt;Sbi:Sb02g011680</w:t>
      </w:r>
    </w:p>
    <w:p w14:paraId="3E2C114D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MEASASTRRSAAGPDPGGAKKPRLAQPPPSRDPRSYAASNGAASAAEQALVDELLGQYRTALGELTFNSKPIITNLTIIAGENLQAAKPIAALICANILEVPSDQKLPSLYLLDSIVKNIGKDYVKHFSARLPEVFCKAYKQVDPSIHHSMRHLFGTWKGVFPLPPLQMIEKELGFQSSANGSSSAAPSRTDSQSPRPSNSIHGILGSGAKTSVIADTGDDIERANRLGTDRSAGRRLEAPDARPNIQRTQRDPFSNSVHEKQAGRDVRGLGFSKIPQQAVVGTGQVRSKPKGQDAIGGPYYASGVGSSGEQFDRRNNFYASKDVRPSGPVRLDSALLPTPSINADRVGRPSSNKSWKHSEEEEYVWDDVHSKAAEYGSSNNVIKGEWMSDDGNAKFASLQRAKWAEAGPVERIDPNTHKLDNLSRFGLAAGQERRISAYMDQEEYLLGKREVEARIDREIRSEGQQFPPPRGSSLWVSQEKTLPDIGLDPRMPRFSNQPAERSTIYTGTMSASITSSVPVGLSGHYAGRSSLDTANSVPIRSTEAFGQQHRYWSSSPPQAHSPSTAPFARQGSPNPAESDFYPSRPLSQLAQNPQEEYSQRALPVLAKDSHEPSLQATQQTQKYPTFQSKSHIKPSDPLQASFSCENSPSLFRPSHLGEVSLPSDSTPISSDLTSASNLLAGLIKSGFKPNNQSDAKLGPSGSLPVASLSLQNTAGENTTLHTQAPDTSRPPLPPGLPPPSSTQSADKAAPLSSLLSSLVAKGLISSPASDSSNAVLSQPNKASSMNAKVVTASAVPLPALKPSVGKVSSNSDSSAPTNASLPKAIEIKMGDLIGLEFKPEKLRKYHEHVISSLFDDQSHLCKTCGNRFRLEEELSLHTSSCGPREPETIYTGIAPKKWYPSKNFYIDGSHEIEDSTEASDGDLGSTEEVCEFMVPADERQSICALCGEPFDDIYSFEKGNWMYKDAVFLDYPKEESSCGNNVEPEEHVPIVHVRCMPRGSNDGMEVN</w:t>
      </w:r>
    </w:p>
    <w:p w14:paraId="3BA084D3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&gt;Sbi:Sb07g005190</w:t>
      </w:r>
    </w:p>
    <w:p w14:paraId="181461EE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MAGAAASPVGGHVVERFRSRLREEAGGGEPGAAAVVRVYAEALRELTFNCKPVITELTIIAGQHAALAARGIADAVCARVAEVPPDQILPSLYLLDSIVKNIGGEYVEHFATRLQSVFVDAYYRVHPNQYTSMRRLFRTWWPVFPSSVLHGIEDDLQFSPSETNRPTTSTNQTESLSPRLSHGIHVNPKYLEAQHKFKQANVAHQSAARDTTQMTDVQEDLINGLPSNSSRGRPSMFQKSSLQYADNPDQQETFRPLAGTIRVTSPHLLSTHSSDVNLDGPLVNSRRNMSRSPPLDVFPRNVSPKRALERLPPSHSVLGPDPRKLPDRNGRLRLVFDDGVQRSTISMLDEEYRKQSARELIDAYGNCQGRDADERLPKVQRLDPNGMASRSSARNWLTSEEEEYSWEDMSPTLTDRVRSSMPSFPPGTMRAGFPGANAGLLESDVGRHNFPSQITRSSVDGPPYNLEDRITTASHVDISTRRYPSNFGVQNGALLEYQNSEDTLNHGRIDTMPAPPWQKPTGLPLRIQAPQHPSVLDRIPQPANGEMAVKRLDISGTYNGLNVDNIPLVEKHRSSPSAPIEWLPLHHTRSQTLPLIPPDTKHVRSAPNSLEISSFVSQGASSSVFVPRHQYDALDRKTVTGNLAQPPYQHQDLLPSSQQNQGTILGNQAHPHRPTQLHPHPHSHSHHQETFRSFASGMSVSPFQGQGGNATMTPVSVLPTSFSVPPAVPPYGVPPLPPGPPPVPLQMGSSSSQVGGPQPFVSGLLSNLMRHGVISLEPPSQSQDSVGVDFNVDLKLRNESVINALYQDLSRQCKTCGLRFKCQEEHRAHMDWHVTKNRNSKNRKQSSRKYFVTVGEWLRAAETVGNDGVPAFVPSDPVPDRKEEKEIAVPADEEQTACALCQEPFEDFYSDETDEWMYRGAVYMNAPDGNIDGLERSQLGPIVHAKCRSGPSNTS</w:t>
      </w:r>
    </w:p>
    <w:p w14:paraId="60FDA1AE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&gt;Aly:902758</w:t>
      </w:r>
    </w:p>
    <w:p w14:paraId="7D306F37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MLEEDDSVRIPSSSSQFKNTNMRELPDASQVEIFDSKLAAENAPGLTIASEATGQPNMSDLLEAVMKSGILSNNSTHGAIKEEISQDEVNPGALTLSAASKPKNLPSALPISLAGDNLLARLKVEQSSAPLVSCAASLTGITSVQTSKENSKASDPLSCLLSSLVSKGLISASKTEQPSAPSITQEYSPDHSTNSSMSVSVVPSDAQPSVLVKKGPSTAPKVKGLTASETSKSEPEDLIGLKFRADKIRELHPSVISSLFDDLPHLCTSCGVRLKQKEELDRHMELHDKSKGELSGKNSKCRVWFPKVENWIAAKAGELEPEDEEVLN</w:t>
      </w:r>
    </w:p>
    <w:p w14:paraId="46279D79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&gt;Aly:338779</w:t>
      </w:r>
    </w:p>
    <w:p w14:paraId="78D0F49C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MASNGFFSAQRNAHRNANAGTTLKRRIDNNRGYGIGDLQEERNRYVPPQKRFRSQTQPQTNFRSGHIPLYHHHGRNNNNMSRVSSQSYNNYGVDVIASNSSFPLRNNDSNINNYQKPFIVGYGNPNPQIVPLPLPYRKLDDDDSLPEWVPNSRTLTPNFVPNTYVQNPMNHSNMVSVVSQTMSHHQPIVLSKELSDLLSVLRNEKEKETSEASKSDSLPVGLSFDNPSSLNVRHESVIKSLYSDMPRQCSSCGVRFKCQEEHSKHMDWHVRKNRMAKTTMRLGQQPQKSRGWLVSASLWLSAATGEGTVEAAKPSFGGETQKKKEEEKEQQQIVPADENQKNCALCEEPFEEFFSHEADDWMYKDAVYLTKNGRIVHAKCMPAPRPANDTREPSRVMSVTVPSVAKAICLDETEEDIHENLSRSASSVELNGDCVFNPSLSSSAGENDRKLGFRVVSEIRRFTIGN</w:t>
      </w:r>
    </w:p>
    <w:p w14:paraId="0344F3B8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&gt;Aly:490122</w:t>
      </w:r>
    </w:p>
    <w:p w14:paraId="074694D1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MDSEKILNPRLLSINSSTSSRKGMSVELPQKPPPPPSLLDRFKALLNQREDEFGGSEEVLPPSMDEIVQLYEVVLGELTFNSKPIITDLTIIAGEQREHGEGIANAICTRILEAPVEQKLPSLYLLDSIVKNIGRDYVRYFSSRLPEVFCLAYRQAHPSLHPSMRHLFGTWSSVFPPPVLRKIEMQLQLSSAAHQSSLGASEPSQPTRGIHVNPKYLRRLEPSAAENNLRGINSTARVYGQNSGGYDDIEDRLESPSSLSSTAEGFPRRFNDGANPSNQAFNYGMGRATSRDDEHMEWRRKENLGQGNDHDRPRALIDAYGVDTSKHVTINKPIRDMNGIHSKMVTPWQNTEEEEFDWEDMSPTLDRSRAGEFLRSSVPALGSVRARPRVGNTSDFHLDSDIKNGVSHQLRESWNLSQNFPHSSNHVNTRAGKDLKVMASSVGLVSSNSDFGPPPFDSIQDVNSRFGRALPDGTWSHLNVRGPNSLPVPSAHLHHLANPGNAMSNRLHGKPLYRPENQVSQSHHNDLTQQNQMLVNYLPSSSAMAPRPIQSLLNHVSHGYPPHGSTIRPSLSIQGGEAMHPLSSGVLSQIGSSNQPPGGAFSGLIGSLMAQGLISLNNQPAGQGPLGLEFDADMLKIRNESAISALYGDLPRQCTTCGLRFKCQEEHSKHMDWHVTKNRMSKNHKQNPSRKWFVSASMWLSGAEALGAEAVPGFLPAEPTTEKKDEEEMAVPADEDQTSCALCGEPFEDFYSDETEEWMYKGAVYMNAPDESTTDMDKSQLGPIVHAKCRPESNGGDMEEGSQRKKMRS</w:t>
      </w:r>
    </w:p>
    <w:p w14:paraId="39C7C788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&gt;Aly:482627</w:t>
      </w:r>
    </w:p>
    <w:p w14:paraId="403E8051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MQVPSDQKLPTLYLLDSIVKNIGRDYIKYFGARLPEVFVKAYRQVDPPMHSNMRHLFGTWKGVFHPQTLQLIEKELGFNAKSDGSAAVISTARAEPQSQRPPHSIHVNPKYLERQRLQQSGRTKGMVTDTPEIAPNLTRDSDRLERVSSIASGGSWVGPAKTIRRPQRDLLSEPLYEKDIESIAGEYDYASDLPHNSRSVIKKVGSAMITDDGCEKQWYGAMSRSPDLISDQRDGLHTKSRTSNYAMARLANLESSGPSRNIGAPCDSWKNSEEEEFMWDMHSRLSETDVATINPKNELHAPDESERLETENHHLKRPRFSALDPRFDPANSSEQQDPSIFGHWTSSPRSLHDSEVFSSTNATSTAARKGIQPQPRVASSGILPSSGSGSDRQSPLHDSTSKQNVTKQDVRRAHSLPQRDPRASRFPAKNVPRDDSVRIPSSSSQFKNTNMRELPDASQVEIFDSKLAAENAPGLTIASEATGQPNMSDLLEAVMKSGILSNNSTHGAIKEEISQDEVNPGALTLSAASKPKNLPSALPISVAGDNLLARLKVEQSSAPLVSCAASLTGITSVQTSNENSKASDPLSCLLSSLVSKGLISASKTEQPSAPSITQEHSPDHSTNSSMSVSVVPSDAQPSVLVKKGPSTAPKVKGLTASETSKSEPEDLIGLKFRADKIRELHPSVISSLFDDLPHLCTSCGVRLKQKEELDRHMELHDKSKGELSGKNSKCRVWFPKVENWIAAKAGELEPEDEEVLSEPESAIEDGPAVAADETQCACVLCGEVFEDYFSQEMAQWMFKGASYLTNPPANSEASGPIVHTGCLTTSSLQSLEVGNAIKEEIVE</w:t>
      </w:r>
    </w:p>
    <w:p w14:paraId="38CD7EC4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&gt;Gma:Glyma03g34910</w:t>
      </w:r>
    </w:p>
    <w:p w14:paraId="3E84E8CA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MTVVWYFDWVPSDQKLPSLYLLDSIVKNIGRDYIKYFASRLPEVFCKAYRQVDPCVHSSMKHLFGTWKGVFPPQSLQMIEKELGFAPAVNGSASVSATVRSDLQSQRPPHSIHVNPKYLERQRLQQSSRSKGVVSDMTGAVLNSNEDSERPDRAAARPWLDPRINMLNNQHTHRDAFNDSVTEKSIDGSYGSSEYSSVISSNLVSGAGRTGSKLIDLGHDKTWFKTDGGDADTTSGQRNGFGLKRSFSNQEAPKSMNLDAHRQPRQSITNLRNNVMSGNWKTSEEEFTRDEMNNGSGLPTNASSLAVKKGNQSFMSNAVVGMTKFVGQQFDSGQIISQHIRDHSPTLRPIVKVGNLRRSQEKDMQGPLSSMTSLRPKLQQKQLNPSQTEVTATTKLPQSKVSLTRETSEQLTTNNLSAAPVKTGIIPKKSITRSAVASPSSLDPLHNDSSTLPKKPKGKAGQPPQRLSTQPPASSNVSSSSAPILNAAKNNKPNPIANLLSTLVAKGLISAETESPTTVPSVAPKGSKDQTEIITTSCSLPVTSISGSAAVPVSSSDDEVDAATKTCLASPQSTSTEIRNLIGFDFRPNVIREFHPSVIRELWDDIPHHCKVCGIKLKQEELFNRHLEWHATREHGPIKASRSWYAKSSDWIAGKAEYSSESEFNDSVDVHDEKTGSSQLDTMVLADENQCLCVLCGELFEDVYCHERNEWMFKGTIYMNYSDVNSEMESGNVGPIIHAKCLSENSIITNLDND</w:t>
      </w:r>
    </w:p>
    <w:p w14:paraId="0BE36115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&gt;Gma:Glyma10g07660</w:t>
      </w:r>
    </w:p>
    <w:p w14:paraId="2D1011FC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VPSDQKLPSLYLLDSIVKNIGRDYIKYFAARLPEVFIKAYRQVDPSVHQSMRHLFGTWKGVFPPQTLQVIEKELGFTPAVNGSSSASATLRSDSQSQRPPHSIHVNPKYLERQRLQQSSRSQLLIPVTVLSVLLSIQCWPCKDDNLTVIPIDILSCYLGVVDDITGAISNTNDDPEMPGRTLGVGRPWVDPSVTVNIHSRENEQCAHRGAFNDSVLEKSIGASYGSNEYGSNISRNLGLGIRRPGGRVTESGHDKSWYSKSGVVAGTMSGQGNGLGLKYSFLNTEAPKSMILDVHHQPTQNISSTRTSVISASWKNSEEEEYTWDEMNSGLTVHGASTVSNLSKNSWTADDENLVSLVEFGDLGIRLMQNRTGTILKTKIYTLLIYYVYIFLTCRKLKIASKSEILFGLMLIEKSNANSSAARMVNQPFLSNATIGLPGIAGQFHSLGAENPSGQSPLQQRSPSPPVSVHPSHPLQNLAEQDLPQNHKASQFLGGLQSQYIKDSSPAPPPSIQVGNLQSSQLKNLQGPFSSTTFQARHQHQLGSSHNEVTVKTEKPPMSEVPLARETKSNLDTGNLPSRKAGPPRASTLPPASSNVSSASAQTSSDTNNTLNPIANLLSSLVAKGLISAETESPAKVPSELLTRLEEQSDSITTTSSLPVASVSGSATVPVPSTKDEVDDTARTPISLSESTSPGIRNLIGLEFKPDVIREFHSSVVSGLFDNFPHQCSICGHKLRFQEQFNRHLKWHATRESEENGLISASRWYLKSNDWILGKAEYPSENEFTDSVDTYGKEADKSQEDAMVLADEKQCLCVLCGELFEDFYCQETGEWMFKGAVYLANSDSKSEMGIRDVSTGRGPIIHASCLSDNSVSSVLETFKFKASFPPLFAYFELKDFHC</w:t>
      </w:r>
    </w:p>
    <w:p w14:paraId="5C8EC298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&gt;Gma:Glyma10g39710</w:t>
      </w:r>
    </w:p>
    <w:p w14:paraId="6BCC1716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MFSQNMILPPENPRPAGFASKPMGNEIAKPPPSILVGRFKALLKQRDDELRATSVPVPPPSTDEIVQIYELLLSELTCNLKPIITDLTIIAEQQREHAKGIADAICARILEVPVDQKLPSLYLLDSIVKNFGQEYIRYFSLRLPEVFCEAYRQVQPSLHSAMRHLFGTWSKVFPPSVLHKIEAELQFSQAVNTQSSTPNPVRASESSRPSHGIHVNPKYLRQLERSTVDSSMFASWFRLNGSMSIRSYYIRIVFSSHILCLGANEASKTHQFLSSSSRLGISSSSPLRIGVDRPLSASIDEYAVDNPGVDYGVAKALGRDVDLTEWQRKLLSNGHQRQSSRALIDAYGSDKSQETSSSKSLLVERLDRNGIDKVLSTSWQNTEEEEFDWENMSPTLIDHSRNNSLLPSTFGFSRERPGVAANATLSEQDTRKGWSSGSQLPPVDDSSAIAEDAFASSTFCRAPPGQVPGSQNQINHSLGSSQPHDAWKISHHPSNIFSNRGRARNLMIPPIDNIRNTDNNPYWVRPAVSRMEAHPSVLPAPFEMRPSGHGVSISTAMSNPLPVLPFPLPFQSISNNPLHLQGGAHPPLPPGRPPAPSQMIPHPNAGAFMPSQQPTVGYTNLISSLMSQGVISLANQLPAQDSVGTEFNPDILKIRHESAVNALYGDLPRQCTTCALRFKCQEEHSSHMDWHVTKNRMSKSRKQKPSRKWFVSDRMWLSGAEALGTESAPGFLPTETIEEMKDHEELAVPAEEDQNTCALCGEPFDEFYSDEMEEWMYRGAVYLNAPLGITAGMDRSQLGPIIHAKCRSESNMATSEDLGLDEKGADEEGSQRKRMRS</w:t>
      </w:r>
    </w:p>
    <w:p w14:paraId="0F9E86FB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&gt;Gma:Glyma19g37600</w:t>
      </w:r>
    </w:p>
    <w:p w14:paraId="4FACF285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MKHLFGTWKGVFPPQSLQMIEKELGFAPAVNSSASVSATVRSDLQSQRPPHSIHVNPKYLERQRLQQSSRSKGVVNDMTEAVLNSNEDLERPDRALSAARPWLDPRINMLNNQHTHRDAFNDSVPEKSMDGSSYGGSEYSSVISSNLGSGAGRTGSKLIDLGHDRTWFKTDGGDADTTSGQRNGFNLKHSFSNHEAPKSMNLDAHCQPRQSITNKQNDVMSCNWKTSEEEEFMWDEIDNGLIDHGPNVSKTLSTDTWMADVENLEGEDHLQITRPFGAKVNREISTVKNQLPGLGGHPPSSWQLQNLKPGYSEGFVSSHSALPANASSLTVKKGNQSFMSNSVVGRVKFVGQQFDSGETESPSWQSPLRQQSPSLPGTVHHPHSMQNFADQELPQNLKTSQFLGGPITQHIRDHSLTLRPIVQVGNLRRSQEKDMQGPLSSMTSFRPKLQQKQLDPSQSKVSLTRETSAQLTTNNLSAAPVKSGVIPKKSITCDPDPRKHPSQTGVQPTQSGRPTTLDPLHNDSSTLPKNTQGKAGQPPQRLSTQPPASSNISSSSAPTLNTAKNNKLNPISNLLSSLVAKGLISAETESPTMVPSEVPKGSKDQTEIITTSCSLPVTSISGSAAVPVSSSGDEVDSATKTSLASPQSTSTEIRNLVGFDFRPNVIREFHPSVIRELWDDFPHNCKVCGIKLKQEELFNRHLEWHATREHGPIKASRSWYAESSDWIAGKAEYSSESGFNDSVDVHEQKTDSSQLDTMVLADENQCLCVLCGELFEDAYCHERNEWMFKGAVYMNYSDVNCEMESRNVGPIIHAKCLSENSIVTNLVRPII</w:t>
      </w:r>
    </w:p>
    <w:p w14:paraId="38E0C005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&gt;Gma:Glyma19g37610</w:t>
      </w:r>
    </w:p>
    <w:p w14:paraId="21334248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MERSLDRSREPGPKKPRLIEELNARQLPQRPTAVTTLPSTRFRAYGRDSEISDLGRGGGGGYQPQPPPHQELVTQYKTALAELTFNSKPIITNLTIIAGENLSAAKAIAAAVYDNILEVPSDQKLPSLYLLDSIVKNIGRDYIKYFAYRLPEVFCKAYKQVDPCVHSSMQHLFGTWKGVFPPQSLQMIEKELGFAPAVNSSASVSATVRSDLQSQRPPHSIHVNPKYLERQRLQQSSRSKGVVNDMTGAVLNSNEDSERPDRALSAARPWLDPRINMLNNQHTHRDVFNDSVPEKSMDGSSYGGSEYSSVISSNLVSGAGRTGSKLIDLGHDKTWFKTDGGDPDTTSGQRNGFNLKRSYSNREAPKLTNLDAHRQPRQSTTDIRNNLMSGNWKTSEEEEFMWGEMNIGLTDHGANVSSNLSTDTWMADDENLEGEDHLQITRPFGAKVDREISTAKKQPPGFGGHPPSSWQLQKHHSIDKLNLKPGYSEGFVSTLSGLPANPSSLAVKKGNQSFTSNAVVGMAKFVGQQFDSGETESPSGQSPLRQQSPSLPGAERDMHGPLSSMTSFRPKLQQKQLNPSQTEVTAKTKLPQSKVSLTRETSEQLSTNNLSAVPVKSGIIPKKSISSNLDSREDPSQTGVQPTQSGRPTTLISSGSAVASPSSLDPLHNDSSTLPKKPQGKAGQPPQRLSTQPPASSSVSSSSAPTLNAAKNNKLNPIANLLSSLVAKGLISAETESPTTVPSEAPKGSKDQTEIITTSCSLPVTSISGSAAIPVSSSGDKVDAATKISHASPQSTSTEIRNLIGFDFRPNVIREFHPSVIRELWDDFPHNCKVCGIKLKQELFNRHLEWHAAREHGPIKASRSWYAKSIDWIAGRTEYSSESEFTDSVDLQDKKIDSSQLDTMVLADENQCLCVLCGELFEDVCCHDRNEWMFKGAVYMNFSDVNCEMESRNVGPIIHAKCLSENSVITNSDND</w:t>
      </w:r>
    </w:p>
    <w:p w14:paraId="46827C0D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&gt;Gma:Glyma20g28050</w:t>
      </w:r>
    </w:p>
    <w:p w14:paraId="16DDEBE5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MFSQNVILPPENPRPTAFASKPMSNEIAKPLPSILVGRFKALLKQRDDELRVAAGDPVPPASTDEIVQIYELLLSELTCNLKPIITDLTIIAEQQREHAKGIADAICARILEVPVDQKLPSLYLLDSIVKNFGQEYIRYFSLRLPEVFCEAYRQIQPTLHSAMRHLFGTWSKVFPPSVLRKIETELQFSQAVNTQSSTLNPVRASESSRPSHAIHVNPKYLRQLERSTVDSASKTHQFLSSSSSLGISSSSPSRIGVDRPLSASMDEYAVDNSAVRLIERNSPHPAVDYGVAKALGRDVDLTEWQQKHLSNGHQRQSPRALIDAYGSDKSQETSSSKPLLVERLDRNGIDKVLSTSWQNTEEEEFDWENMSPTLTDHSRNNSLLPSTFGFSRERPDTRKGWSSGSQLPPVDDSSAIAEDAFASSTGLDSFVWVGLIRCMKFVHTCLAIGLFSNLFRRTPPGQVPGSQNQINHSLGSSQPHDAWKISHHPSNIFSNRGRARNLMIPPMDNIRNTDNNPYWVRPSMSRMEARPSVLPAPFEMRPSVNVNGHGASISTAMSNPLPVIPFPLPFQSIANNPLHLQGGAHPSLPPGRPPAPSQMIPHPNVGAYMSSQQPTVGYTNLISSLMSQGVISLANQLPAQDSVGTEFNPDILKVRHESAVNALYGDLPRQCTTCGLRFKCQEEHSSHMDWHVTKNRMSKTRKQKPSRKWFVSDRMWLSGAEALGTESAPGFLPTETIEERKDDEELAVPAEEDQNTCALCGEPFDEFYSDEMEEWMYRGAVYLNAPTGTTAGMDRTQLGPIIHAKCRSESNMATSEDLGPDEKGADEEGSQRKRMRS</w:t>
      </w:r>
    </w:p>
    <w:p w14:paraId="5AAF7C9E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&gt;:GSVIVT01012646001</w:t>
      </w:r>
    </w:p>
    <w:p w14:paraId="194C9DBB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MITQIQKMGLSLLNQDASYIKYLNILSVPRDCDLLILNPAMDGDRFVVSARENPRTLGFAPERGPGGSATATAKPMSNEISQKPLVPIVDRFKALLKQREDELRVLSGDDVPPPTTEEIVRLYEIVLSELIFNSKPIITDLTIIAGDHKEHADGIADAICARIVEVSVEQKLPSLYLLDSIVKNIGRDYIKHFSSRLPEVFCEAYRQVHPNLYTAMRHLFGTWSAVFPPSVLRKIEAQLQFSPTLNNQSSGMASLRASESPRPTHSIHVNPKYLEARHQFEHSPVDSNMQHSRGTSSTLKVYGQKPAIGYDEYDSGHTEVISSQARAQRLNSTGSVGRTPFALGADKLLPSSTARVAKSTSPRIGTAGSSSPPAEKFSMDNSPRRVVERASPSHRGFEYGLVRSMGRDEETSDRQRKHWSNDRFETSAAHNLSNGRERQGLRALIDAYGNDRGQRTLNDKPPKVGHLDMNGTDNKVPKKAWQNTEEEEYDWEDMNPTLANRRQCNNILQSSVSPFGSFRTRPGSGALGAAPLESDFNRSKWSGQAQLSMVDDSPVIAEDVVPTTSLGRGSISKPGFGNETKFHGSHYPQESWNLVHRVPQSSQHNRNAKGRGKNFNTPFLGSGISSSAAETISPLISNIPDADAQLRRLPTVASRMGSSSLNSMNVESLFLPELDSKLPQMANRQAGSIPLNGKNQTQVTRLQPQFLPQETHGNFVPSTTAPVSSYSVAPPLNPGYTPQGHAAATSTILLNPVPGVHSSIPIHNISNSSNTGPIVSNQQPGSALSGLISSLMAQGLISLAKQPTVQDSVGIEFNVDLLKVRHESAISALYGDMSRQCTTCGLRFKCQEEHSSHMDWHVTKNRISKNRKQKPSRKWFVSASMWLSSAEALGTDAVPGFLPTETIAEKKDDEELAVPADEDQNVCALCGEPFDDFYSDETEEWMYKGAVYLNAPEGSAAGMDRSQLGPIVHAKCRSESNVVSPEDFGQDEGGNMEEGSKRKRMRR</w:t>
      </w:r>
    </w:p>
    <w:p w14:paraId="2B4BCABA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&gt;:GSVIVT01033783001</w:t>
      </w:r>
    </w:p>
    <w:p w14:paraId="15AD1977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MHPIINNRQLSSSETKGQTEKTPLFCFSTPALHSSFQSYPIVPTLKTVEFGVCFISFSHQFSMYIPTRVRVLISRVSNFHLLFDSRRSFDRSREPGFKKPRLAEEAERGPNPNGRPFPQRPGAAPAASRLKTNERDVDRDDLGRGLYQQQHQELVTQYKTALAELTFNSKPIITNLTIIAGENLHAAKAIAATVCTNILEVPSEQKLPSLYLLDSIVKNIGRDYIKYFAARLPEVFCKAYRQVDPSIHPGMRHLFGTWKGVFPLAPLQMIEKELGFPPAINGSSPGIATSRSDSQSQRPPHSIHVNPKYLEARQRLQQSSRTKGAANDVTGTMVNSTEDADRLDRTAGINAGRPWDDLPAKSIQHSHREAIGELVEKKIGAPYGDYEYGTDLSRNPGLGIGRPSEQGHDKPWYKAGGRVVETFSSQRNGFDIKHGFPNYPAPRSANADAHLQPTQSTVNRSNSGMSRSWKNSEEEEYMWDDMNSKMTEHSAANHSKKDRWTPDDSEKLDFENQLQKPQSIYDVGSSVDRETSTDSMSSEQREQGAFGHRMSSLWPLQEPHSTDGLKHSGTSTLILGHSEGYPTQFTLDALPKLIQKAQLGDLQKLLPHNLQSLSPAVPSVPIRHHAPFSPQLQPDPLQPEPSGQAQKTSLPQTSIFEAPSTIENPVLEHSNYPAAESTGKLSTSNLLAAVMKSGILSNSSVSGSIPKTSFQDTGAVLQSVIQPPLPSGPPPAHKSASNLSQRKVERPPLPPGPPPPSSLAGSGLPQSSNVTSNASNPIANLLSSLVAKGLISASKTESSTHVPTQMPARLQNQSAGISTISPIPVSSVSVASSVPLSSTMDAVSHTEPAAKASVAVTQSTSVEVKNLIGFEFKSDIIRESHPSVISELFDDLPHQCSICGLRLKLRERLDRHLEWHALKKSEPNGLNRASRSWFVNSGEWIAEVAGFPTEAKSTSPAGESGKPLETSEQMVPADENQCVCVLCGEVFEDFYSQEMDKWMFRGAVKMTVPSQGGELGTKNQGPIVHADCITESSVHDLGLACDIKVEKDP</w:t>
      </w:r>
    </w:p>
    <w:p w14:paraId="2CB6A02E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&gt;Ppa:Pp1s341_36V6.1</w:t>
      </w:r>
    </w:p>
    <w:p w14:paraId="752BD628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MPRDRHNGDVIGSGPPGNIRMARGSVPERERELMKFGNYPARQLIVERDMLDGDPRRVGHLTMTGREMETDDGPVDRGPGGNREEIASAAEELLELVTQYKSALVELTFNSKPIITNLTIIAGENAHAAHGITKTICDHIITVPKDQKLPSLYLLDSIVKNIGGEYVKYFAARLPEVFCKAYRQVDPSLYTAMQHLFWTWRGVFPQAPLRTIETELQLGPKPGAPASITQPPRAVDPAVRPGHGIHVNPKYLEQRQLIQQTRPSRVDSMSPAETNGDAKLRQDKSTLRENPKTWPETQRAIIGHFNRERLAEPGYNKELTLDYSDYELGRRGVPRPEIGKLRKLERLDQGESGSWLREGDAEKGNGVPDERSQRHPRRNGCRDDPRQSLGARPVGVDGQDYSRTSGPGRGGAFLASQSVDLGSRGRGEVRSRRMDPRIPVGADGRGRRIGLGSEVEEGRGYRIDSRTRSLEAGGRGNRLDTRGMGLESRGLVPDGSGLRPNVRGSVLDNRALRSETVGLGADSRGLRLDRGLGSEVVGRGNWQNEEEEEFQWEDMHPQVQEPDRKAGDSKADEWLSVDRDMIRAGNSNRPGIEPVGGLDDWRRVGSGSQSEQFSGPAAIRGTLRRESEERSRLAMSQSSHGSRLKVEPDMDVMNSGQTRLPPVQVTLPNFSMALSTSNVQPRPGTPPILSPGGRDSVQGGRGAYGLRQNYGSNLGQGPGYNSSSGVPFGQGQNDGQANGVHSSQAVPCSVGLPQVSAGGMLQLPLFGPSQQAGNSSVQVAVISQQSGLVSSEGTQNQYPQQSGSGVVTMQAQLNQFQQATQGGSSLGGNQGGVLPLNTAAISELLKLVQQLPASQNPMQQQQQALPSSQTQSQIVTTGQVLQSVSGAPPLPNGSPPSFLYNSVAQQGGQYTTAQGQVLAPPMLYPSQAGGVPNQPPLPPGPPPASALTGNSGGQGSGGAGVNQFDNLFKSLLAQGLISAPGATAATSVQAAVVDVRGGMNAASTSSSFFNPNVGSVQASSVQAFALSSGLGGSVGPGADSSSRYAGDAAAGSQGVAVKDDPIGTEFKPEVLRERHEVVIDALYNDFPRQCKTCGLRFLEQEAHSKHMDWHVSRNRRQKSQKKVSRKWFVSEKEWLSGTVASSAEAAPSFFAAEVGAGAAKADEGESLAVPADYNQSVCALCGEPFDDFYSDERDEWMYKGAVYMNVPAGGSIEGIDSVNLGPIVHAKCQTESAATADLTEDSEEVQPELMAADSVRMEVDVGGGDDTAMPLLDNFEALESKDENIEMENRKKRVRY</w:t>
      </w:r>
    </w:p>
    <w:p w14:paraId="2DC3A761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&gt;Ptr:POPTR_0006s11660</w:t>
      </w:r>
    </w:p>
    <w:p w14:paraId="45F90EFA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MRHLFGTWKGVFPPQPLQMIEKELGLAPAVNGSSAGAAASRSESQSQRPPNSIHVNPKYLERQRIQQSSRAKGVSNVLTVPVANSIEDVEGPDRAVSIDTRRPWVDPPVKTQTLQRSHREALNEPVHEKKKIGAIYEDFEYGSDVSRKSGLGIGRASGRVAEQGQGQENPCYGTSSNAAELISGQRNGFNMKHGFPNYPASKSSMVDLHLQPTQRIGRSETGISANWKNSEEEEYIWDMHSRLSDHNAAGLSNNSRKDHWIPDDSDKMDLERLDGETSSDSLSTEQKEHATIGSRLSSPWKLPESHSTDGLILSGTSTTNTGHVEGYSATVGGVATSSRSSLGRMAVRPRLGSSHIGKAGLASSTNTSLLSTETLGQQKFQSQGAASPSGQSPIRQRPSSPAFQACYPQLQNSGEQDYHQSQSMTQPDYRAQFSGNLLPSNVQLGSLPKLHSEDLQAPSLPSFQLSHQHRLSQRRQPDSKESEAFGQIQRPHLPPVSNFGTSSTSVSSAADHLNPFTAGTSGQSSTSSLLAAVMKTGILSKINSGVVPDRNFQDIGKMPSQSIIQPPLPSGPPPQFSFSEARIESASSAPAQSQDKLPTVSNISQRKDERPPPPLGSPPSSEQTTDAVNKAPNPISNLLSSLVAKGLISTSKSETSSPLPTQVPSQLQKKNPSITSPSSEPISSATLHSSTVGEASIPEPDTKCSVALSQTTKVEIDDLIGLEFKPEVIRELHPPVISSLFEDLPHRCSLCGLQLKLKERLHRHLEWHNQRKPESDGINGPTRGWYADLGHWLTVNDGLPLGVESSCPMDDFEETTECDDKTVLAHEDHCVCVLCGKLFEDYYCEERNKWMFKGAVRMTLPSGDGQMGTAKESAKGPTVHVNCISESSLCDLVLASGIKMEKDVYAST</w:t>
      </w:r>
    </w:p>
    <w:p w14:paraId="7EC06562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&gt;Ptr:POPTR_0004s01970</w:t>
      </w:r>
    </w:p>
    <w:p w14:paraId="35FE5544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MQPTKLLNPKAATKAAAAAAVTTTMPNELLAQKPSASSVLDKFRSLLKQRQGSAVEDDGGGDGASLRLEDVVEIYETVLNELTFNSKPIITDLTIIAGEQREHGEGIADVLCARIVEAPVDQKLPSLYLLDSIVKNIGREYIRHFSSRLPEVFCEAYRQVDPSLYPSMRHLFGTWSSVFPSSVLHKIETQLHFSPQVNDQSSSLTSFRASESPRPPHGIHVNPKYLRQLDHSTADNHAKGTSSNLKIYGKKPTVGYDEYESDQAEAISSQVGVGRNSPRRFVEALSPSHPLFDYVHSRAIVRDEEANELRRNNYSDDNHNRFEPSARYRLSNGLEHQGPRALIDAYGDDRGKRITSSKPLHIEQLAVNGVHNKVASRSWQNTEEEEFDWEDMSPTLSERGRSNDFLPSSIPPFGSVVPRPAFGRLSAIHAESDIRSNRSTWNFPPHIHQSAHLLNSKGRGRDFQMPLSGSGVSSLGGENYSPLAEKLPDIDAQLNRPPAIASRWGSNIDSTSSGTWSSVAPPSSGVWPPVNARKSLPPPHAALNQQNQAHVNPFQPQQLPSHEARENFHPSGVTSMPPRPLAPPLNHGYNTHGHSTAISMVPSNALPAVQLPLPVNNIPNISGVPGQPSGSAFSGLFNSLMAQGLISLTKQTPVQDSVGLEFNADLLKLRYESAISALYGDLPRQCTTCGLRFKCQEEHSTHMDWHVTKNRMSKNRKQKSSRNWFVSASMWLSGAEALGTDAAPGFLPTETAVEKKDDDEMAVPADEEQSTCALCGEPFDDFYSDETEEWMYRGAVYLNSSNGSTAGMDRSQLGPIVHAKCRSDSSVVPPEDFGHDEGGNSEEGNQRKRMRS</w:t>
      </w:r>
    </w:p>
    <w:p w14:paraId="7919E47F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&gt;Ptr:POPTR_0011s00540</w:t>
      </w:r>
    </w:p>
    <w:p w14:paraId="715FD152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MQSTKLLNPKTATKAAEAVTNTMPNELLPQKSPASSIMDKFRYLLKQRQQSAVEEGGGLSTEDMVEIYETVLNELTFNSKPIITDLTIIAGELREHGEGIADALCGRIVEVPVDLKLPSLYLLDSIVKNIGREYIGYFSSRLPEVFCEAYGQVDPRLYPSMRHLFGTWSSVFPSSVLRKIETQLQLSSQINNQSSSLTSLKASESPRPSHGIHVNPKYLRQMDSSRDNNVQHTKGTSNLKMYGHKPAVGYDEYETDQAEVISSQVGVDRASLTLGSNKLQPSSTSRLARRLSPSTTGAERPSSSEIDDFAAGNSPRRFVEGLSPSHPPFDYGHGRVVVRDDETNELRRKHYSDDNHYRFEASARSLSNGHEQQGPRALIDAYGDDRGKRIPNSKPLHIEQLAVIGMHNKVAPRSWQNTEEEEFDWEDMSPTLLDRGRSNDFLPPSVPPFGSVVPRPGFGRLNAIRADSDIRSNGSSLTPMALVDDSSNMGGDAVSILGSGRGSTSKMPGLLTERNQISGSRYSQEARNLPPHIRQPSRLLNAKGRGRDFQMPLSGSGVSSLGGENFNPLVEKLPDMDAKLVRPPAIASRLGSSIDSNSSGTWSSAVLPLSGAWPPVNVHKSLPPPVHSTFPPEKQSRSQFDPVNTSSTVTNQALQKASVMPEQSFNSFESKDYVLMKPTPLPNQHAALNQQNQAHFNPFQPKFLPSHEARENFHPSGIALLPPRPLARPMNHGYTTHGHGSSNALPSVQLPLAVSNVPNTLHSQVGVRPPLPQGPPQTMPFPQNASSGAPAQPSGIAFSGLINSLMAQGLITMTKQTPVQDSVGLEFNADLLKLRYESAISALYSDLPRQCTTCGLRLKCQEEHSSHMDWHVTKNRMSKNRKQNPSRKWFVSASMWLSGAEALGTDAVPGFLPTETIVEKKDDDEMAVPADEEQSTCALCGEPFDDFYSDETEEWMYKGAVYLNAPDGSTADMDRSQLGPIVHAKCRSDSSGVPSEDFGHEEGLAAKLNHGNTSDFGVGNTEEGSRKRMRS</w:t>
      </w:r>
    </w:p>
    <w:p w14:paraId="03EE3A4B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&gt;Ath:AT2G36480</w:t>
      </w:r>
    </w:p>
    <w:p w14:paraId="653EFA54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MENPRRPFDRSRDPGPMKKPRLSEESIRPVNSNARQFLSQRTLGTATAVTVPPASSRFRVSGRETESSIVSDPSREAYQPQPVHPHYELVNQYKSALAELTFNSKPIITNLTIIAGENVHAAKAVVTAICNNILEVPSDQKLPTLYLLDSIVKNIGRDYIKYFGARLPEVFVKAYRQVDPPMHSNMRHLFGTWKGVFHPQTLQLIEKELGFNAKSDGSAAVVSTARAEPQSQRPPHSIHVNPKYLERQRLQQSGRTKGMVTDVPETAPNLTRDSDRLERVSSIASGGSWVGPAKVNNIRRPQRDLLSEPLYEKDIESIAGEYDYASDLPHNSRSVIKNVGSRITDDGCEKQWYGATNRDPDLISDQRDGLHSKSRTSNYATARVENLESSGPSRNIGVPYDSWKNSEEEEFMWDMHSRLSETDVATINPKNELHAPDESERLESENHLLKRPRFSALDPRFDPANSTNSYSSEQKDPSSIGHWAFSSTNATSTATRKGIQPQPRVASSGILPSSGSGSDRQSPLHDSTSKQNVTKQDVRRAHSLPQRDPRASRFPAKQNVPRDDSVRLPSSSSQFKNTNMRELPVEIFDSKSAAENAPGLTLASEATGQPNMSDLLEAVMKSGILSNNSTCGAIKEESHDEVNPGALTLPAASKPKTLPISLATDNLLARLKVEQSSAPLVSCAASLTGITSVQTSKEKSKASDPLSCLLSSLVSKGLISASKTELPSAPSITQEHSPDHSTNSSMSVSVVPADAQPSVLVKGPSTAPKVKGLAAPSETSKSEPKDLIGLKFRADKIRELHPSVISSLFDDLPHLCTSCSVRLKQKEELDRHMELHDKKKLELSGTNSKCRVWFPKVDNWIAAKAGELEPEYEEVLSEPESAIEDCQAVAADETQCACILCGEVFEDYFSQEMAQWMFKGASYLTNPPANSEASGPIVHTGCLTTSSLQSLEVGIAIKQEIVEAKRPSQYRTFPYSMPFFRVSQKNMRVSYESETQICHVNIGERAKLTFIGGRKMQKV</w:t>
      </w:r>
    </w:p>
    <w:p w14:paraId="3C16535D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&gt;Ath:AT4G04885</w:t>
      </w:r>
    </w:p>
    <w:p w14:paraId="3F88F160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MDSEKILNPRLVSINSTSRKGMSVELPQKPPPPPSLLDRFKALLNQREDEFGGGEEVLPPSMDEIVQLYEVVLGELTFNSKPIITDLTIIAGEQREHGEGIANAICTRILEAPVEQKLPSLYLLDSIVKNIGRDYGRYFSSRLPEVFCLAYRQAHPSLHPSMRHLFGTWSSVFPPPVLRKIDMQLQLSSAANQSSVGASEPSQPTRGIHVNPKYLRRLEPSAAENNLRGINSSARVYGQNSLGGYNDFEDQLESPSSLSSTPDGFTRRSNDGANPSNQAFNYGMGRATSRDDEHMEWRRKENLGQGNDHERPRALIDAYGVDTSKHVTINKPIRDMNGMHSKMVTPWQNTEEEEFDWEDMSPTLDRSRAGEFLRSSVPALGSVRARPRVGNTSDFHLDSDIKNGVSHQLRENWSLSQNYPHTSNRVDTRAGKDLKVLASSVGLVSSNSEFGAPPFDSIQDVNSRFGRALPDGTWPHLSARGPNSLPVPSAHLHHLANPGNAMSNRLQGKPLYRPENQVSQSHLNDMTQQNQMLVNYLPSSSAMAPRPMQSLLTHVSHGYPPHGSTIRPSLSIQGGEAMHPLSSGVLSQIGASNQPPGGAFSGLIGSLMAQGLISLNNQPAGQGPLGLEFDADMLKIRNESAISALYGDLPRQCTTCGLRFKCQEEHSKHMDWHVTKNRMSKNHKQNPSRKWFVSASMWLSGAEALGAEAVPGFLPTEPTTEKKDDEDMAVPADEDQTSCALCGEPFEDFYSDETEEWMYKGAVYMNAPEESTTDMDKSQLGPIVHAKCRPESNGGDMEEGSQRKKMRS</w:t>
      </w:r>
    </w:p>
    <w:p w14:paraId="03A0BA82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&gt;Bdi:Bradi4g38387</w:t>
      </w:r>
    </w:p>
    <w:p w14:paraId="481FBD68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MRASMEAAPSSSSAARRSAAPDPAAANKKQRLAQAPRDPRSYATNGAAAAASAEQQVQVDELVAQYRTALGELTFNSKPIITNLTIIAGENLHAAKPIAALICANILEVPSEQKLPSLYLLDSIVKNIGKDYIKHFSARLPEVFCKAYRQVDPPVHTSMRHLFGTWKGVFSQASLQMIEKELGFQSPANGSSGAASSKPDSQSQRPSHSIHIPFSPQFGQGLLGAGAKTSVMSDASDDIERVNRVAIDKGAGRRLDVVNSRPRAQRDPFSNPIHEKPDRDVRALGFSNISQQPVVGAGQFRSKSKGQDGPVGPYYTGGLSSSEEQFDRRNNLYANRDARPSGSVRLDNALLPTPVSNSDRIIKPSSNKSWKNSEEEEYMWDDVRSQGADYGGASSARKGERMVDDGSIIGFQGAKWADPGDQLDPDFHKPDIIPRFGHATGQDRRIAAYMDPEEYIHGKREVEPRIDREMWPEGQKFLEPRSSLWLSQEKMHPDVGRDPRISRFSNQSASITSSPPIGLSGAYAGRSSLESATSGPTTFGEQKHKYWQSSSPPVHSASPTASFARQGSPSPAEHDIYTSRSFLPLGQNLQEEHNQRAHALSQNAAHSQGRPSMKATVSQASQQTQKHPSVQPKPHLKPSDQLQTHLPHENSSSLFRSSVHLPLSSGMGHHQPEVSSPSDSTHVNSDQMSASNLLAGLIKSGFKPKPNDHASLRAQPPLPSAPHQHGSTSLPVASASENATSKPHALNSVRPPLPPGPPPTQNAEKAAPLSSLLSSLVAKGLISSPSTNLSAAVPQKPSKSSLSASDVNATPPLLPISQPSVDKDAPTKTLLPQHVEIKMADLIGLEFKPEVLRKYHAHVVNGLFDDQSHQCKTCGLRFSLEEELSAHTVGCGSGLSETRNTGIAPERWYPSKNNWIDGSHEAENIFLDSDVDASDSESGPAEVCEFMVPADESQIICLLCGEQFDDIYSIDRGDWMYKDAVYFDYSKVEGSCGGSVESKGSAPIVHARCMPRIANDGMDVD</w:t>
      </w:r>
    </w:p>
    <w:p w14:paraId="04B210C2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&gt;Bdi:Bradi3g15320</w:t>
      </w:r>
    </w:p>
    <w:p w14:paraId="3E398B03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MASAAAAPPVAGKVVERFRARLREEAGEEAGAAAAAVVGVYGEALAELTFNCKPIITDLTIIADQHAALAARGIADAICARIVEVPVEQKLPSLYLLDSIVKNIGREYIGHFAARLQKVFCYAYRNVHPNQHAAMRHLFRTWSQVFPSSVLRGIEDELQFSPSENKFPARATNLRQSESLSPRPSHGIHVNPKYLEAQQQFKHASKADQLAPRARQMTDVGEDHVNGLTSRSLLGFPATSSKLQRSTILYADDPDQQETFRSRTGMTTRDMSRSPPLDILPRNASPKRKLERLPLSHSVSGHDPRRLPNRNGWFERQWAFEDGAQRPSMSTLDEEHRKQSARELIDAYGNSQGNDADERLPKMQRLESNGMASRSSAQQWLNSEEEEYSWEDMNPAFRNRSSMPSLPPSETLRTGFPGLNTGLLDSDIGMRSWESQATRPSADRPSLHLEDRITATGHVDMATSRRYPSNLGPQNGTISEYHTSENTLDPGRLLAMSAPSWQHTNGLPLRVQAPQPSSTLDRLSLPADGEMPVKRLPAGGTYALIEKHRPSPAPAPIEWPPLVHGQPPSFTNHARRAKDSLEIRPFINQGVNSSVFVPRHQYDASDQNTVSTGNLAQPPYQQPDLLSSSQQNQGTMGNQSQTHHARQFHPHSLSHPQEAFRSFAPNMPVGMSQNPFQGQGGSAATPPVPTLPNSFSLPPAVPPYGVPSVPNFAPPPLHCGLPPASLQMGPSSSQVGGPTTYFSGILSNLMHQGVISLEPPSQPQDSIGVDFNVDLKVRNESVINALYQDLSRQCKTCGLRFKCQEEHRAHMDWHVTKNRNSKNRKQSSRKYFVTVREWLRAAETVGNDGVPSFEPSEPVPDKNEEKEMAVPADEDQTSCALCQEQFEDFYSDETEEWMYKGAVYMNAPDGNILGLERSHLGPIVHAKCRSGPNNTS</w:t>
      </w:r>
    </w:p>
    <w:p w14:paraId="4096D632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&gt;Osa:LOC_Os08g08830</w:t>
      </w:r>
    </w:p>
    <w:p w14:paraId="75A4096A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MAAAAAVAGAGGVGHVVERFRARLREEQEEEEGGGGEVAAAAVVRVYVEVLSELTFNCKPIITELTIIAGQHAALAARGIADAICARIAEVSADQKLPSLYLLDSIVKNIGREYVGHFAARLQKVFCDAYRKVHRNQHAAMRHLFGTWSQVFPSSVLRGIEDELQFSPLENKRSATATDIRQSESISPRLSHAIHVNPKYLEAQQQFKQSTSVHQPITRGNRQMNDVEEDQINGLTSKSSRGWPATNSKLQKSTMLYADDLDQQEAFCSHTGLIRPSSPHLLSKHPSILNTEGPLANSRRTMSRSPPLDVLPRNASPKRALERPPLSHSVLGPDPRRLPDRNGWFERKWAFEDGAQRPSMSILDEEYRKQSARELIDAYGNSQGKDVDERLPKMQRLDSNGMAGRPSAQKWLTSEEEEYTWEDMSPTLTDRNRTSVPSLPPLGTLRAGFLGPNSGLLESDIVRHSWPGQAPRPAIDGPPLNLEDRIPTNGPVDRTNNRRYPGNFGVQNGAFLDYQSSEHTLDPGRTTMPVPPWQQTIGQPLRVQAPQPASILNRMPLPTDSEVPVKRLATGGTYDALNVDIPLLEKQRSSPAHAPMEWPLNTQSLTIQPIPPDTKHPRGASDGLDSRPFISQGSSSSVFVPQHHALDRRTMNADDLAQPSYQHPDLLSLSQQNQGTVLGNQGQPHHPPQFHPHPHSHLQETIRSFAPSMSVAPPQNIFHGQGGSAAALLPSSFPVPPAVPPYGLQSMPGFPLPSLPSGPPPPSQIGPSSSQVGGPPLVSGLLSNLMQHGIISLQPPSQPQDSVGVDFNVDLKVRNESVINALYQDLPRQCKTCGLRFKCQEEHRAHMDWHVTKNRNSKNRKQTSRKYFVTVGEWLRAAETVGNDGVPSFEPAEPVADAKEEKELAVPADEDQTTCALCQEPFEDFYSDETEEWMYKGAVYMNAPDGNIGGLERSQLGPIVHAKCLSGPNNT</w:t>
      </w:r>
    </w:p>
    <w:p w14:paraId="310A0BC3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&gt;Osa:LOC_Os09g39270.</w:t>
      </w:r>
    </w:p>
    <w:p w14:paraId="6972132D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MRASAAPMETSASARRSAAPDPKKPRLAQHPAPRDPRSYPAAANGNAPAVDQAQVDELVAQYRTALGELTFNSKPIITNLTIIAGENLHAAKPIASLICANILEVPSEQKLPSLYLLDSIVKNIGKDYVKHFSARLPEVFCKAYKQVDSSIHNSMRHLFGTWKGVFSPTSLQVIEKELGFQSSTNGSSGAAPSKPDSQSNRPSHSIHVNPKYLEARQQLQQPNKGQGILGAGAKTTTISDSGDDIERTSRTAVDRGAGRRLDALNPRTNVQRAQRDPFSNPIHEKQDRDMRVLGFSNISQQAVVGTGLVRAKPKGQDGSGGPYYTAGVGSSEEQFDRRSNFYANKDVRPSGSVRLDGALLPTPVSNSDRIGRPSSNKSWKNSEEEEYMWDDVRSQGADYGGTSSTRKREWIPDDGNVGSFQRVKWAEAGGPLDPDQHKLDSFQRFGNATGQDRRITPYMDHEEYLHGKHEVEPRIDREMLPEGQPFSSSRGSSLWLSHEKPLPDIVSDPRISAFSNQPADRPTIYAGTLSTSITSSVPVGLSAAYAGRSSLESAATRSTETIGQQKNRYWSTSSPPVQSPSASFARQSSPSPVELDYSSKPFSQLGQNSLEDYNQRTHALAQNLALSQGRPNLLGAPSHASQQIEKHPSLLQSKPHLRTLDQPQANFSPENSSSVFKSSIQLPISVGVGHRQPEEVSLSSDSTLMSSDHLSASSLLAGLIKSGFKPNDPNDLASLRAQPPLPSGPPPHVSTSFSAASSSLHLPASDTLKSQAPNSLRPPLPPGLPLSSPFVCPTTQTSEKAAPLSSLLSSLVAKGLISSPSADSTVAIPQQPCKSELNTPDDTASAPSLPFVQPSVKKETSNQNSSAPSKVLVHQPVEIKKEPAEIKMVDLIGFDFKPEMLRKYHAHVISTLFDDQSHQCNTCGLRFSLEEELSVHTACHGSKQSETRKTGIAPEKWYPSKNNWVDRSHEVQNSALESASSVADLSSEEEVCEFMVPADESQIICALCGESFDDIYSIEKDNWMYKDAVYFDSSKTEGSSGDSAESKERVPIVHARCMSISSNDGMEVD</w:t>
      </w:r>
    </w:p>
    <w:p w14:paraId="58568F4C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&gt;Ptr:POPTR_0017s04910</w:t>
      </w:r>
    </w:p>
    <w:p w14:paraId="0BC42A4F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MATTLIARKDHHRPRAVPNLHNPVLDSEKRSRTSYMAQQQQGGDYYHRNQLGLQAKKPRVDRFNNNEAVNFGPKIQSFPQFEGKKVEINYGVSGFDARVQAREPELSNNGVLTPNFRPLPQLQDQKAEGNNGFFMPSLQAWKPEGNNFVVSRPYPPLSQPFQGKKLGFYNGFSVPNYQVSRHFQDSSLKVDNAVFNPNHAMQQDQEKKSEVNKGGFMPNLNLFSSKSLGGPLYSMPNPAIVKPMLNQNVTNMCLLNSQSHSSLASSVNKNGGFTPNPPVMQLNLVNLSATNMPLNSQAQVASCYSDLLTTLVGNGVVSLAKHEVQSNNANSCKFNCAPKLLETSNQLVANGCPGLRNSLMSSLIKKEDDFRGGVVFDANQLKVRHESVIRSLYADMPRQCSTCGIRFKFQEDHSKHMDWHVIKKRTIKISKQRSISRMWLDGVDMWLAARADVAAVPGFAKADAPVEKEKEEDWMSSTDENKVCALCREPFEEFYSHEADDWIFRGAVYLNAEKKSAAESMDRSRLGPAVHAKCRPASK</w:t>
      </w:r>
    </w:p>
    <w:p w14:paraId="7F97C80D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&gt;Ptr:POPTR_0007s01480</w:t>
      </w:r>
    </w:p>
    <w:p w14:paraId="7CE29321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MAAIFTTGTDHHYNPVLDSHKRSRTIYMNQQQQGGDYYHSNPRWFQVKKPRVDHYNSNNGVFNFGPKIQPLPQFEAKKVEINNGVSGFNARVQDQKPRLNYNGVSTLMSQALPEFQTKRSEANNGVFVPNLQAWKPEANNSVFARPYSTVSKQFQGMKQRFYDGVSVPNPQVSRQFQGRSLEADIVVFKQNLPALQQIQANKPDFNNGVPLPNPVLYNSKSLRSPVYSIPNPAFVKPMLNRNVTNMCLLNSPSQNSLVSSGLLTNPSFLQSNSLNDVKSISTNSEYLAAPMHSGFFTKANFFNNNGGFTPNPPVMQPNLVNQNAINLPLNSQDQVACVYSDLQTSMVGNGVISLAEHEVQSNNPDTARKFNCAPRLQETSNQLVANECSGLINSLLNSLMKEDDFSGGVVFDANQLKVRHESAIRSLYADMPRQCSTCGTRFKCQEDHREHMDWHVIRNRKARISKHQMQKQNQRIRIWKKKMKIG</w:t>
      </w:r>
    </w:p>
    <w:p w14:paraId="1B33554C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&gt;Ath:AT1G66500</w:t>
      </w:r>
    </w:p>
    <w:p w14:paraId="1B5C0546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MASNGSFSAQRNANARTTMKRRSDNRGYGGGIGGYQEETNRYAPPQKRFRSQAQQQFRSGHNPLYHHHGSNNNNVSRVSSQSYNNCGVDVIASNSSFALRNNDSNTNNYQKPFVAGYGNPNPQIVPLPLPYRKLDDNLSLDSLPDWVPNSRTLTPNYPVRSSNFVPNTPVFTNVQNPMNHSNMVSVVSQSMHQPIVLSKELTDLLSLLNNEKEKKTLEASNSDSLPVGLSFDNPSSLNVRHESVIKSLYSDMPRQCSSCGLRFKCQEEHSKHMDWHVRKNRSVKTTTRLGQQPKKSRGWLASASLWLCAATGGETVEVASFGGEMQKKKGKDEEPKQLMVPADEDQKNCALCVEPFEEFFSHEDDDWMYKDAVYLTKNGRIVHVKCMPEPRPAKDLREPSRVMSVTVPSVAKAIAC</w:t>
      </w:r>
    </w:p>
    <w:p w14:paraId="34431EE7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&gt;Ath:AT5G43620</w:t>
      </w:r>
    </w:p>
    <w:p w14:paraId="0E0560E8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MASNGSFSAQRNANAGTTMKRRNDNRGYGGGIGCYQEERNRYAPPQKRFRSQLQQQFRSGHNPLYHYGSNTNNNVSRVSSQSYNNYGVDVIASNSSFALPNNDSNTNNYQKPFVVYGNPNPQIVPLPLPYRKLDPLDSLPQWVPNSTPNYPVRSSNFVPNTPDFTNVQNPMNHSNMVSVVSQSMHQPIVLSKELTDLLSLLNNEKEKKTSEASNNDSLPVGLSFDNPSSLNVRHESVIKSLYSDMPRQCTSCGVRFKCQEEHSKHMDWHVRKNRSVKTTTRLGQQPKKSRGWLASASLWLCAPTGGGTVEVASFGGGEMQKKNEKDQVQKQHMVPADEDQKNCALCVEPFEEFFSHEADDWMYKDAVYLTKNGRIVHVKCMPEPRPAKDLREPSRVMSVTVPSVAKAILC</w:t>
      </w:r>
    </w:p>
    <w:p w14:paraId="7F6367B7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&gt;Bra:Bra004171</w:t>
      </w:r>
    </w:p>
    <w:p w14:paraId="238EC39B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MVSVVSQSLPQQPVVSKELADLLSVLNNNEKEKECDLGLDFDKINLNVRHESVVKSLYSDMPRQCSSCGVRFKCQEEHSKHMDWHVRKNRMAKDATKAATTTRASQKPKKSRDWFASLSLWLSAATGAAIEGAKPLFGETQKTKEEEKQQQRYVPADENQKMCALCLESLEEFFSHEEDDWMYRDAAYLNMNGSGPIVHVNCMPEPRKGPAKGLTKPVASAVAC</w:t>
      </w:r>
    </w:p>
    <w:p w14:paraId="36F2C8FB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&gt;Homosapiens</w:t>
      </w:r>
    </w:p>
    <w:p w14:paraId="1B151D74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MSEQTPAEAGAAGAREDACRDYQSSLEDLTFNSKPHINMLTILAEENLPFAKEIVSLIEAQTAKAPSSEKLPVMYLMDSIVKNVGREYLTAFTKNLVATFICVFEKVDENTRKSLFKLRSTWDEIFPLKKLYALDVRVNSLDPAWPIKPLPPNVNTSSIHVNPKFLNKSPEEPSTPGTVVSSPSISTPPIVPDIQKNLTQEQLIRQQLLAKQKQLLELQQKKLELELEQAKAQLAVSLSVQQETSNLGPGSAPSKLHVSQIPPMAVKAPHQVPVQSEKSRPGPSLQIQDLKGTNRDPRLNRISQHSHGKDQSHRKEFLMNTLNQSDTKTSKTIPSEKLNSSKQEKSKSGEKITKKELDQLDSKSKSKSKSPSPLKNKLSHTKDLKNQESESMRLSDMNKRDPRLKKHLQDKTDGKDDDVKEKRKTAEKKDKDEHMKSSEHRLAGSRNKIINGIVQKQDTITEESEKQGTKPGRSSTRKRSRSRSPKSRSPIIHSPKRRDRRSPKRRQRSMSPTSTPKAGKIRQSGAKQSHMEEFTPPSREDRNAKRSTKQDIRDPRRMKKTEEERPQETTNQHSTKSGTEPKENVENWQSSKSAKRWKSGWEENKSLQQVDEHSKPPHLRHRESWSSTKGILSPRAPKQQQHRLSVDANLQIPKELTLASKRELLQKTSERLASGEITQDDFLVVVHQIRQLFQYQEGVREEQRSPFNDRFPLKRPRYEDSDKPFVDSPASRFAGLDTNQRLTALAEDRPLFDGPSRPSVARDGPTKMIFEGPNKLSPRIDGPPTPASLRFDGSPGQMGGGGPLRFEGPQGQLGGGCPLRFEGPPGPVGTPLRFEGPIGQAGGGGFRFEGSPGLRFEGSPGGLRFEGPGGQPVGGLRFEGHRGQPVGGLRFEGPHGQPVGGLRFDNPRGQPVGGLRFEGGHGPSGAAIRFDGPHGQPGGGIRFEGPLLQQGVGMRFEGPHGQSVAGLRFEGQHNQLGGNLRFEGPHGQPGVGIRFEGPLVQQGGGMRFEGPSVPGGGLRIEGPLGQGGPRFEGCHALRFDGQPGQPSLLPRFDGLHGQPGPRFERTPGQPGPQRFDGPPGQQVQPRFDGVPQRFDGPQHQQASRFDIPLGLQGTRFDNHPSQRLESVSFNQTGPYNDPPGNAFNAPSQGLQFQRHEQIFDSPQGPNFNGPHGPGNQSFSNPLNRASGHYFDEKNLQSSQFGNFGNIPAPMTVGNIQASQQVLSGVAQPVAFGQGQQFLPVHPQNPGFVQNPSGALPKAYPDNHLSQVDVNELFSKLLKTGILKLSQTDSATTQVSEVTAQPPPEEEEDQNEDQDVPDLTNFTVEELKQRYDSVINRLYTGIQCYSCGMRFTTSQTDVYADHLDWHYRQNRTEKDVSRKVTHRRWYYSLTDWIEFEEIADLEERAKSQFFEKVHEEVVLKTQEAAKEKEFQSVPAGPAGAVESCEICQEQFEQYWDEEEEEWHLKNAIRVDGKIYHPSCYEDYQNTSSFDCTPSPSKTPVENPLNIMLNIVKNELQEPCDSPKVKEERIDTPPACTEESIATPSEIKTENDTVESV</w:t>
      </w:r>
    </w:p>
    <w:p w14:paraId="14179D92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&gt;Caenorhabditis elegans</w:t>
      </w:r>
    </w:p>
    <w:p w14:paraId="6904A6E1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MESVESAARDYRETLAELRNNNKTQINLLTILADDFKKAAPQIVEVIERHLTTCSPSQKLLVMYVCDSILKNVKKPNDYDALFARKIVSMFEHAFRQGDERIRTSLYRIRVTWASTTLFMPSKLYELDMKINKLDPNWPISNPQTGRALRDDPQVMAPSQSRPAGNATSPAASTSTNRVFVNPKFIGSSTPGAASASKTVVEKTKSPGTVNKEKQVKKEPKQDPLDKLLPSSSASKTSSSPAGLKRKSAPSEHPNAPIRKKPQQPPKPQTAIDEDLRSISLTKKPPVPSAQDQDFRPKTLKPTSVIGSHAFAPVAAPIRPMIPVPPPVSVAPFVPAPPLSSAPPFQHPQQHHPQLPPPPVHQGMGRGYHHNSPPQDPAPIVPVQAPPPQQHLPAPENVYSSEQPKLDVPANNRIFVDGKAYEVMFVDDTAVIERGGAPHRIYFAGPPRNLVIDGIPHLLQFDTPTQIDILGSKHMVKFGAPSRELYIGGHPFKGQFGGPPIIATINGRRHEIRLTGSAPEVRIEPEPAYHLTHFLHKMREEKKIEIASEKPEKKEDWLSYLKNLRTRNILPAPARSPSSPRNQTPPPANLPIPGMNNAGQRGGYHNRHQPQQNARWGGANKQQNIPPPPSDPSPIGSGVEKRSAPPAAITDFNIRLLQIRYDSVVDALITKRADACKFCGMRLDDSQGKSKEWQDHMDWHVKQNLARHGSNNSAAVPYRQWYPSTSTWLTPRASDETNEQEADKPEEPLPGVASSGVKTKECSVCGEKFDEYYDDDEETWRLRDTVNVHGKIVHSACASDAARSLDNSSFFNDSDIKKEEPFD</w:t>
      </w:r>
    </w:p>
    <w:p w14:paraId="7282F275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&gt;Mus musculus</w:t>
      </w:r>
    </w:p>
    <w:p w14:paraId="249C61D9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MSEQTPAEAGAAGAREDACRDYQSSLEDLTFNSKPHINMLTILAEENLPFAKEIVSLIEAQTAKAPSSEKLPVMYLMDSIVKNVGREYLTAFTKNLVATFICVFEKVDENTRKSLFKLRSTWDEIFPLKKLYALDVRVNSLDPAWPIKPLPPNVNTSSIHVNPKFLNKSPDEPSTPGTVVSSPSISTPPIVPDIQKNLTQEQLIRQQLLAKQKQLLELQQKKLELELEQAKAQLAVSLSVQQETANLGPGSVPSKLHVPQIPTMAVKTPHQVPVQPDKSRAGPSLQMQDLKGTNRDPRLNRMSQHSSHGKEQSHRKEFVMNTINQSDIKTSKNVPSEKLNSSKQEKSKSGERITKKELDQLDSKSKSKSKSPSPLKNKLSHTKDLKNQDSESMRLSDMSKRDPRLKKHLQDKAEGKDEDVKEKRKTAEKKEKDEHMKSSEHRVIGSRSKIINGIVQKQDMVTEELEKQGTKPGRSSTRKRSRSRSPKSRSPIIHSPKRRDRRSPKRRQRSMSPNLAPKAGKMRQSGLKQSHMEEFPPPSREERNIKRSAKQDVRDPRRLKKMDEDRPQETAGQHSMKSGGDPKENIENWQSSKSAKRWKSGWEENKSLQQGDEHSKPPHLRHRESWSSTKGILSPRAPKQQHRLSVDANLQIPKELTLASKRELLQKTSERLASGEITQDEFLVVVHQIRQLFQYQEGVREEQRSPFNDRFPLKRPRYEDSDKPFVDGPASRFAGLDTNQRLTALAEDRPLFDGPGRPSVTRDGPAKMIFEGPNKLSPRIDGPPTPGSLRFDGSPGQMGGGGPMRFEGPQGQLGGGCPLRFEGPPGPVGTPLRFEGPIGQGGGGGFRFEGSPSLRFEGSTGGLRFEGPGGQPVGGLRFEGHRGQPVGGLRFEGPHGQPVGSLRFDNPRGQPVGGLRFEGGHGPSGAAIRFDGPHGQPGGGGGIRFEGPLLQQGVGMRFEGPHGQSVAGLRFEGHNQLGGNLRFEGPHGQPGVGIRFEGPIVQQGGGMRFEGPVPGGGLRIEGPLGQGGPRFEGCHSLRFDGQPGQPSLLPRFDGLHGQPGPRFERTGQPGPQRFDGPPGQQVQPRFDGVPQRFDGPQHQQASRFDIPLGLQGTRFDNHPSQRIESFNHSGPYNDPPGNTFNVPSQGLQFQRHEQIFDTPQGPNFNGPHGPGNQNFPNPINRASGHYFDEKNLQSSQFGNFGNLPTPISVGNIQASQQVLTGVAQPVAFGQGQQFLPVHPQNPGAFIQNPSGGLPKAYPDNHLSQVDVNELFSKLLKTGILKLSQPDSATAQVTEAVAQPPPEEDEDQNEDQDVPDLTNFTIEELKQRYDSVINRLYTGIQCYSCGMRFTTSQTDVYADHLDWHYRQNRTEKDVSRKVTHRRWYYSLTDWIEFEEIADLEERAKSQFFEKVHEEVVLKTQEAAKEKEFQSVPAGPAGAVESCEICQEQFEQYWDEEEEEWHLKNAIRVDGKIYHPSCYEDYQNTSSFDCTPSPSKTPVENPLNIMLNIVKNELQEPCESPKVKEEQIDAPPACSEESVATPTEIKTESDTVESV</w:t>
      </w:r>
    </w:p>
    <w:p w14:paraId="1E6298AD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&gt;Drosophila melanogaster</w:t>
      </w:r>
    </w:p>
    <w:p w14:paraId="4787EC54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MEQLFQNYRDDERRIGEEYLSSLQDLNCNSKPLINMLTMLAEENINYAHIIVKVVEYYISQVAPEFKLPILYLIDSIVKNVKSSYVQLFGQCIVNIFLHAFESVQHSQSQVLEKVRERMYALRQTWNEVFPPSKMYALDVKVKRLDNNWPITAKQPTNKIHVNPAIHVNPDFLKPGLVPGMPGNPTITSDMEEILQAKTRELLELKKRKLELELEQTKKHLEEQERQLTQTTDAMVGAPIIMPAPTPAAICPPITDPGIAVHNQRAPGVMGNVGPVMHNMPVAPQLFANKPKVHPVNPALLNSVRQRDPRLARQMHAASSHPAAPARNDPRLEAKSSSSQKSSRSRSKSPVRNSSSRSGKSGSSSHSSSSSRKRSESKSSTTSSSSSSSDVRHKGVTASSSNQPTVKRSGKITSKDSDRYVRNGSPLGSAKRKSSSPSSSPSKSKRSTSHKSSSSRGKTSSLRSRSRSPVFMDVDLRTGVRSKSPESRAVAPSSLPLAGASLPASAKAPKDLEKPTFQILEPGHPPAPPSPPIIDVSSMDIDLRRPKTPPPPTFDSVDSLDQKDTTSGHISSTIIQASGASNASPSGASTSKLPAKVSFKIQKQFNKLEKSTANLSTVSMLNSNPTTSGTPAASLVRQSSPSPSSSSISSQGNVSDALQLSINKLLQVQGGAGEKRPADALPPHIDGEEQPPQQKRSKSAKLDALFGSEDVDLRREILVVKPGVIVVEDDSMDECDVDKPTKKSGSPPKKATLEELRAKLANSARIQNKQGKSDKSRDQAVSQRLKQLAELKVNDDSQEAHDEKVRTILSQAQEMYENNGMNQEQYKDLVQKVVAINENSKIKESRRRDNDLERNAARDAVLRKRIPKLKGNENHSAGSPHTDGSPRYDDQPAAAPEKPSNKRDKTKREMKRRKPTKWGEQVDAGAAQRTAWQLANVNNNNNNNNNKRGGIQLPVQPQAGFRGMPWQQPPAMVLGQSAVPPPPQPPSMISMPPVPPVTMTKAINSLDNPMADVVRSITIDGGSKEIRFYNQVAIIFMDGDQPHEIGFQPGQRVIFIDHNEPLPLCFNDDYKPFHLDGQLHRIRFGFPSRELYIDEHWYEIYFGGPAVSVPIGNKLHIIKAEGPPPNVDIGRVRRDLVVGKINMIADAHTIVPLFLDARQQTFQLGAEQHSLQFVDSFQYALLDGQLQKMEYGGLPKGMMLNGGRSCFIRFGTLPKGVIAGKTHVADMVYIKTDAPAEPPKPPPIIVKPPPVVEQPKPAPVAVAPISLPAAAAALESLNINDLFQKLVSSGIIGGATAAPTLPAADSSAAKEPTASATEPSTASATVAPATLPAGPPAEPIKRIDLRKPESIKTRQAAVVAVLYLGMQCSSCGVRFPPEQTIKYSQHLDWHFRQNRRERDSTRKATSRKWYYDLNDWRQYEEIEDVEEREKNFLEAQGQPGGVEALDELSQQRSLDSPVPTCAAGRDDVDHCCDMCHEKFEQFYNEELEEWHLRSAIRVEDKIYHPLCYEDYKASLNPPTEVKSDQDVDMNNTDDNAMDTLIKVEDDEDEGTPNSSQPIFEDDDDDVIVLPNEEPSVTEIVDDDDEDEYVPGNVTRADMGNESQDKTESNSETKEPKKDQVELGEQQQNESANESDVEIQEPNIPFTDLDTYVEKEMDEATRAALLNVKIKEEPKDEYEEDEDDGFEDVGTVVSLLPLPEDEISIHSSETQTHTIGSSASPATIERPASVTSLSLPANEADELEQGDANTDTDAELNGEKQEATHNLSAVGPALPLASIVNKIKINITKNTSSNSHNSASNTTTTDSQVSAISVIGGSGAAGGASGAGDPVQQVNAIQTISTIPVLCGGNTFVPKIATSTPSNVISSISVIGSTYGASSSSNGSRSTTSTASSAPAASLLAETGSLKSPTPPLATVDPDPEPVVEQKPALRNATLKRTKKVQNGIETSGLCSIM</w:t>
      </w:r>
    </w:p>
    <w:p w14:paraId="4482374B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&gt;Pcf11p</w:t>
      </w:r>
    </w:p>
    <w:p w14:paraId="52901DD9" w14:textId="77777777" w:rsidR="003313C7" w:rsidRPr="005A5DE9" w:rsidRDefault="003313C7" w:rsidP="003313C7">
      <w:pPr>
        <w:rPr>
          <w:rFonts w:ascii="Courier" w:hAnsi="Courier"/>
        </w:rPr>
      </w:pPr>
      <w:r w:rsidRPr="005A5DE9">
        <w:rPr>
          <w:rFonts w:ascii="Courier" w:hAnsi="Courier"/>
        </w:rPr>
        <w:t>MDHDTEVIVKDFNSILEELTFNSRPIITTLTKLAEENISCAQYFVDAIESRIEKCMPKQKLYAFYALDSICKNVGSPYTIYFSRNLFNLYKRTYLLVDNTTRTKLINMFKLWLNPNDTGLPLFEGSALEKIEQFLIKASALHQKNLQAMLPTPTVPLLLRDIDKLTCLTSERLKNQPNDEKLKMKLLVLSQLKQELKREKLTLNALKQVQMQLRQVFSQDQQVLQERMRYHELQQQQQQQQQQQQQQQQQQQQYHETKDMVGSYTQNSNSAIPLFGNNSDTTNQQNSLSSSLFGNISGVESFQEIEKKKSLNKINNLYASLKAEGLIYTPPKESIVTLYKKLNGHSNYSLDSHEKQLMKNLPKIPLLNDILSDCKAYFATVNIDVLNNPSLQLSEQTLLQENPIVQNNLIHLLYRSKPNKCSVCGKRFGNSESEKLLQNEHLDWHFRINTRIKGSQNTANTGISNSNLNTTTTRKNIQSRNWYLSDSQWAAFKDDEITSTKHKNDYTDPHANKNIDKSALNIHADENDEGSVDNTLGSDRSNELEIRGKYVVVPETSQDMAFKCPICKETVTGVYDEESGEWVWKNTIEVNGKYFHSTCYHETSQNSSKSNSGKVGLDDLKKLVTK</w:t>
      </w:r>
    </w:p>
    <w:p w14:paraId="7DD5F35B" w14:textId="77777777" w:rsidR="003313C7" w:rsidRPr="005A5DE9" w:rsidRDefault="003313C7" w:rsidP="003313C7">
      <w:pPr>
        <w:rPr>
          <w:rFonts w:ascii="Courier" w:hAnsi="Courier"/>
        </w:rPr>
      </w:pPr>
    </w:p>
    <w:p w14:paraId="33D66862" w14:textId="10C3B079" w:rsidR="006F7A11" w:rsidRPr="005A5DE9" w:rsidRDefault="00C45432">
      <w:pPr>
        <w:rPr>
          <w:rFonts w:ascii="Courier" w:hAnsi="Courier"/>
        </w:rPr>
      </w:pPr>
      <w:r w:rsidRPr="005A5DE9">
        <w:rPr>
          <w:rFonts w:ascii="Courier" w:hAnsi="Courier"/>
        </w:rPr>
        <w:t>Figure S7.</w:t>
      </w:r>
    </w:p>
    <w:p w14:paraId="2395B204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&gt;Sbi:Sb02g044000</w:t>
      </w:r>
    </w:p>
    <w:p w14:paraId="40DB1AE5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MLAARNPPPPPHDIAARLHHLRDLRRVPLPNRVARIADLHTDEASPVRKLVAEIIGELGSKHMAYLPDMIPCLLHLLNDETPAVVRQAVKTGTNLFSKVLQKLVIQGLFSTGGIDDALKLSWEWLLKFKSVVSHMAFQLSHVEFQCQATGNEGVRLLAVKFVEKTVLMYTPDPNVPSDPPTETTEVMGFNVAWLRAGGHPLLNVGDLAMEASQSLGLLLEQLKYPKVKSLSTSMIIVFITSLSAIAQTRPSFYGRILPVLLSLDPASSIIKLRVPGAFHALKSAFSACLKCTHSSAEPWRERLLEAQNIVNQGDSREDAANAAKNFGDTSNREESWLLMERSTDGSNKRSLAEDMNHMTEDDLHSPKRARQSFDANEHSEGANKRNVESTSVDISSSQPSSIRTGNSEAVYQLIGMFAALAAQGDRAAGSLQILSSSIASDLLAEVVMVNMQHLPISRPEVDQQQLPSTSSGDGLPLSSFFSLLGTLLKRANQIDQDEVSPTKESAVVSSVADDIMTVPASSPVPSSVNLPIEENTNSPTVPLCIETTEAKLVVNNIDLSDEAKDLLQKEAFVRILESDKQEASGGSIARLPLLAHLGVEFPLELDPWEILQKHVLSDYANNEGHELTICILNRLYREAEQDQDFLSSTTATSVYESFLLNIAENLRDMFPASDKSLGKLLCEIPYLPEGVLKLLEGLCSPGSNEKQDKDIQSGDRVTQGLSAVWNLIMLRPSNRDRCLEIALQSSTHHLEEVRMKAIRLVANKLFPMASISKKIEDFANEKLNSVLEVIPSGDSATTEMATPQAHKDVGLENLTAPVADAQTLMSLYFALCTKKHSLLRHVFAIYGNLPQAAKQAVHRQVPILIRTIGSSSDLLGIISDPPADCWDLLMQVLQTLTDAAVPSKDLISSIKILYSKTKDVEVLFAILAHLPKDEVLPVFPSIVNLPIDKFQGAISRILQGSPRTGPSLDPSEILIAIHVIDPDKEGIPLKKVMDACSSCFEQRTIFTQQVLAKALNQLVEQIPLPLLFMRTVMQAIGVFPALVDFVMEIMSRLVSKQIWKYPKLWVGFLKCAILTKPQSYGVLLQLPAPQLENALSKNPTLKAPLAEHAEQPNIRSTLPRSTLVVLGLAEDQPQQPAAAQAQSSQNQAVETSSSAADTATEVTQESSAAS</w:t>
      </w:r>
    </w:p>
    <w:p w14:paraId="30A39C0F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&gt;Sbi:Sb03g031920</w:t>
      </w:r>
    </w:p>
    <w:p w14:paraId="0FA6AF43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MGEVILTKEVEGLMTEEAEVLVTEGGMEECIVMELYLVLRLVEMDVEMVKALLLIMLTLLMLLLLVRLLRELGRNVTEDLVVLMPNLLSFLKHDDPAVVKQSIASGTTLCAAVLEEMTLQVNKCGKLETWLEDVWAWMKQFKDAVCGVMNEPGPIATKLLALKFIETWILCWTPQANSDQTQPTEGTIFQINGNKYMSNIFLRENGFHIDKYTFHTGKNWRFHTSRLSQFHRSLDPAVLEADAHRALQLLLDIIRTAYAHRGSFLVGTINSLAAVVKIRPIYYDRVLPVLLDFDPGLETAKGAHSASLWYAVRAAFWGFLRSPHQAMIESKDILVRRLRVLSPGEAMEQNIRQVEKMSRNIERASRAIKDESTSWEMPYGDINWKKPAARSSDILTTSDGIAKRARFDMSATSNLPVLGSSDYSDMQADDGCSVGHSSDPSILNNNVSPVEKMIEMIGALLAEGERGAESLGILVSTVEADVMADIVIETMKHLLEASFHLATNNGVQQLNLKYSSGLLTQNLPANSDSALSAAQSTPTADGVSMSPSEAFVMTSVHDAKRDPRRDPRRLDPWRIVSPSALNSIQVKMETNSVHQTDNLSNTLYSNSGKSENYSDYSGDLQKNEDEQNSASQPNQTIAKDKLELLDVATEPEPTSEVEADIRIHSSDVEDMVKPMSSEVISLDESDSMDLEVDPFLPAPEASTPEDTNHDLPVITSHLELSEKGKISINKLAIGQILDDYKKNSLNARFSLLAHLIAQSAADDNIMDLIQRNIIFHSHDQKGYELAMHVLYQLQSISVANSPESSTATSKHYEKFFISLARSLIDSLPASDKSFSKLLCDAPYLPESIFRLLEDLCLSEDNSQQLKDGDGDRVTQGLGTVWSLILVRPPLRHVCLDIALKCAAHSQDEVRGRAVRLVSKRLYDLPYATKKIEQFAIESLVGVADEHTVDTDINLKSLKESTAEIEVGGQGTSVTGSQIPDTEFSENEPFKTSSISPKQSAVSVSEARRRTSLFFALCTKTLQTLTEDSNPSADLVAAVKQLYNTKLKDASILIPLLPSFPKEEVLAIFPRLVDLPLQRFQDALARILQGTAHIGPALTPAEVLIAIHDINPEKDKVALKKVMDACTACFEQRTVFTQQVLEKSLNQLVDRIPIPLLFMRTVIQALDAFPALVDFVMGILSRLVDKQIWKMPKLWVGFLKLSFQTQPRSFDVLLQVYLVMQLKHSCISIIQFY</w:t>
      </w:r>
    </w:p>
    <w:p w14:paraId="089E5F95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&gt;Smo:442688</w:t>
      </w:r>
    </w:p>
    <w:p w14:paraId="3EC57A1F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MAVPPEARERAVALLHDAQLHPDAAAKLDSLRELRELALHREPRLLPELLPVLLELRNDRASAIRNFLVERGSQCRVIFLAPRIIEEVGLRQVEYVPVMMPVLLTLLRGEPAFARRAITAGTNLFRHTLEYVLLKGIYTRQVDKFMQDSWISVLQFKEFVYPFAQQHGNDGVRLHAVKFIETVILLFTPDPSGPSQPPLPDRLDGTSKGINVSWIVSGHPLLDATAMGQEASKSLGLLLNQLRQPDVSALPGPVAIVIVNSGFLFGKGMSSLAAIAKRRPSFYGRILPVLLSLGPSCEAIKGGQVASVVTALKNAFVQLLKCTYPAAAPWRDRLTSALRQMNAGDVADLAVERSSRGGERESRESSSRSNREERQDPRNKRPPPQENGNDEESYGKRLRTTPPPPVQQHFHPDASGYANGAGLPPIQQMIQMFEALAAKGEIASIDLLMSRLPPDTLADVVIVNMQNLPPSVPADFMDKPQLLPPPPPPPPIEPVAMDGRRDPRRDPRRMDPRMDPRRLPSPGPPMVMPKQEDLQQPGVPPVFRTVKAEPVSPPVMNSRDPRASLKATSVKMEPTFTHVKSEPDEDMGIRTISTMYGALYPSSDALDDRQEAGTSGAGLSSFLPVSAEALNTLQKHILADYANHMGHELALHVFYELYLMHIAGGDSIEKYENFFVSLSQGLKDSLPPSDKSLSKLLCEIPLFPEGAFALLESLCNPINEPNGDRVTQGLSALWSLILQRPAVRERCLNMALECAVHEVDDARTKAIRLVANKLYPVTFISQKIEEFATKMLLSVVNVGGHNVDSEAQERSTLQEVAPGDQEANAADGGGTKAEAQRCMSLYFALCTKKHALLGELFNVYDRAPKPVKQAIHRQIPVLVRTVGQSSPELLSIISAPPQGCENLLLQVLHVLTEGTTPSPELIKTIKQLHETRIKDAVFLIPILSSLSKEEVLPIFPRLVDLPPDKFQVALARILQGSAHTGPALTPAEVLIALHGIDQQRDAVPLKKVTEACSACLQQRNVFNQDVLAKVLNQLVEQTPLPKLFMRTVIQAVGTFRSLVGFVMDILLRLVNKQIWKTPQLWVGFLKCASETTPHSFRVLLQLPTAQLENALVKHPTLKTPLAAHASQPSVRSSVPRSSLVLLGVIQDDVTAVEAASAPSSSGNAPQQ</w:t>
      </w:r>
    </w:p>
    <w:p w14:paraId="38EACA6F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&gt;Aly:486936</w:t>
      </w:r>
    </w:p>
    <w:p w14:paraId="2264CFA1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MASYSRERLEGLASSAKSATELPPKLQRLRYLRRDLRKDESVFPTELLPHLFDLLSDQFGAVRKFVAEILGEVGLKYVELLPEIVPLLIKSLEDETPAVARQVIACGVDLFRSTLERVAVQGLHSSELNDLLESSWTWVIKFKDEICSLAFKQGNSGVKLCAMKFVEALILLYTPHEGIEADFNISILRGGHPVLKIGDLSIEASQKLGLLLDQLRHPAAKSLNSSTIIVLINSLSSVAKKRPAYCGRILPVLLSLDPLSFLKGVHAAAANLALKTVFLSCLKCTHPAAAPDRLISALKEIEGGGRAAKAKDLFYKTNGSIQDKDSVEDTKVSMEENPLCASSDVAESNLSRKRSGSEYNIDLNGDASDGKRARITPSVSEESIDGLNGNDGGSLPRVASTLTGPSDSRGVSDTGPTQQLVGLFGTLVSQGEKAIGSLEILISSISADLLTDVVMANMHNIPPNGSSYADGTDELVMNMCIVGSDAQIKYPPSFVAGVLSLSTAFPPIAALINPHNEDEEVYSVHVDQQMFPAEDARTPPGLLASSFPENEESNTVSLQNVHYIRKRESGIPGLESSAQHDVSGALVTNVLSSTNMEAASKNQNASFSGKLLVDVIPSMSVDKSEEFSPKAVGTGSTSLVLSTATSVASAPQFVLPKISAPVVDLSDEEKDSLQKLVFLRIVEAYKQISMSGGSQLRFSLLAHLGVEFPSELDPWKILQEHVLSDYLNHEGHELTVRVLYRLYGEAEAEQDFFSSTTAASAYESFLLTVAEALRDSFPPSDKSLSKLLGDSPHLPKSVLKLLESFCCPGSSEEVEKDLQYGDRVTQGLSAVWSLILMRPGIRNDCLNIALQSAVHHLEEIRMKAIRLVANKLYSLSFITQQIEEFAKDRLFSVVSCISSERGDAETRIDDCNKKDLDLKSPPNKPQHVISGTGMETPSEATSSTSVTEAQRCLSLYFALCTKVLGIFTILRLMINLAFIIYKNASDPVKQAIHLQIPILVRTMGSSSELLKIIADPPTGSENLLMQVLQTLTEGPTPSSELILTIRKLFDTRIKDVEILFPILPFLPRDNVLRIFPHMVNLPMEKFQVALSRVLQGSSQSGPVLSPSEVLIAIHSIDPARDGIPLKQVTDACNTCFAQRQTFTQQVLAGVLNQLVQQIPLPMLFMRTVLQAIGAFPALSDFILKILSRLVSKQIWKNPKLWVGFLKCTQTTQPQSYKVLLQLPPPQLGNALTKIPALRAPLTAHASQPEIQSSLPRSTLAVLGLVPDSQGTQTSQVQANETQTSQEQEQQQASESQQTSQSQQVYVPLSDSQVDHQEPSQVVASQSQSNPIGPGLPEMSQSQNSPMDTGRSEMSQPQNSPIDTGRPEMSQPQNSPIDMGRSEMSESQSSPIGAGRSEMGQSQSSPIGTGQSEMSQTPQVSDSSVPAPTSHTQTSDPQASSQTQGDGDDDDDEKIDDTATSGNEVTEIEKSKESSEEDEEEE</w:t>
      </w:r>
    </w:p>
    <w:p w14:paraId="107E1C06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&gt;Aly:313480</w:t>
      </w:r>
    </w:p>
    <w:p w14:paraId="5105BF10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MAAPAATTARAQALSLLAAANNHGDLAVKLSSLRQVKEILLSLEPSLSAEIFPYLAELHLSREILVRKSLIEIIEEVGLRMLDHSYVLVSVLLVLLRDEDPTVAKKSISAGTTFFCNILEEMAMQFHHRGKVDRWCGELWTWMVKFKDIVFATALEPGCVGVKVLALKFMETFILLFTPDASDPEKVSSEGSRQMFNISWLAGGHPILNPATLMSEANRTFGILVDFIQSANRLPGALTISVISWYVSESIPLNHDSLSFSLAVVARKRPVHYNTVLSVLLDFHPNLETVKGCHAASVQYSIRTAFLGFLRCTFSPIIESRDKLLRAFRAMNAADVADQVLRQVDKLVRNNERAARENWSGKNNQVNSHQNSWDLSKKRIMPQGEDDTINGEVAPKRVRHNTNMNLTQHVQTNEFLQGSVSINGISSGNHPSDSELTPVEQMVSMIGALLAEGDRGAASLEILISKLHPDMLADIVITSMKHLPSTPPTLTSSVATPADIVVSSSINTIHSPTPPAQLPFDPILPTGSSFSEVPSLNSSVADPRRDPRRDPRRMDPRRINSPVGPSSLPVGEGKEPAPTQKDISTLLSKPVSVPAVTPGATGSVHSTAVERSQNKMMGSSGIRIINQPDCREDLLTVPNECSYPSKEISSLDVPLSPCRDDEGIRETKYSGSETMYDLDMSSVPDFDQHSPSASVPDFDQDPPAASDITAPEESYRELAPVPSYVELTTEQSKTVGKLAIERIIESNRHVFGFDCNKIRMALIARLIARIDAGNDVATILREHISVDHRDFKGHDLVLHVLYHLHSMAMLDTDDSSPYATIYENFLISVARSFLDALPASDKSFSRLFGEAPHLPDSAIKLLDELCSTRHDPVGREVCDSERVTQGLGAVWSLILVRPNERKACLAIALKCSVHSEEDVRAKAIRLVRKLVPDSNMVTNKLYHLTYIAEHVEQFATDMLLTAVNSETDLSQTGSITEGIKTEAKIQITSTSDSLWSGNSDIHSQQDLQTSRDVSVISISEAQRLISLFFALCKKKPSLLRLVFEVYGRAPKMVNQDVSILIPLLSSLTKDEVLPIFPPLLNLPPEKFQLALAHILQGSAHTGPALTPAEVLIAIHDIVPEKDGPPLKKITDACSACFEQRTVFTQQVLAKALGQMVDRTPLPLLFMRTVIQAIDAFPTLVDFVMEILSKLVRKQIWRLPKLWPGFLKCVSQTKPHSFPVLLELPMPQLESIMKKFPDLRPSLTAYANQPTIRASLPNSALSVLGLDNGQDSRSQMHPSDATSSIHGAALT</w:t>
      </w:r>
    </w:p>
    <w:p w14:paraId="647F9B15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&gt;Gma:Glyma01g30320</w:t>
      </w:r>
    </w:p>
    <w:p w14:paraId="0E6D5F68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MVGKTMCMAATSREKLTSLVNAAKLAIDIPSKLESLRQLRHELPPEDPVLLTEFLPSLFLFHSDRFGPVRKFLTEMLGEIGLKNTEFLSDIVPVLIDLLDDDTPAVVRQALLCGIDLFRATLEKIAVQGLYSSDLDGALESAWAWMLKFKDKVYSIAFQHGSGGAKLLALKFVEAVICLYTHDPNGSSEPTSHQGRPVEFNISWLGRGHPVLNIGDLSIEASHRLGLLLDLLRFPTVKSLGNSVIIVLIKSLSAIAIDRPAFYGRILPVLLSLEPSSSVVNGVSVSATHFALKNAFLTCSKCTHPSAAPIKAIMAALCIAALCHIMGVASQAQHSGKIYRCVVDIESGEWVGDRRWCLGFSIRKEKRNQVMCGFRYRPCGGCVQNLHGFLKNSCAYGLVVPCETSKLLLLLFFTLFSLNMERSFGRGLEGIAVRRKGRSVAPIIGYNLNNILFSNFLHNGIKQLKKLFTCLHKIRAINRLQKHGTSLRVNQKINDASLFPISPCIGHNSTTILDPLLPMAFHQIFSIFNFLLQEWNSDVMIARNGQMWPILTNGCNHVLKAFQFNEEEEPATNSGDSVQNTLARKRSGSQIGGDLSEDEETPGKRVRTTIVALEEPKKELDVCTTAYSQDEAPSKGVVDNGPVRQLVATFGALIAQGEKAVGHLEILISSISADLLAEVVMANMQNLPTYYPNAEGNDEQLQDISMIGSDDKAKYPASFVAAVMSLSKSSFEQHFDVHKYCRSHKWRKKLLKLLQILVLIPGVENGCTTVPPDPDIHDVGNSESGIPGLDSFGRSDAVSQTFAPSLLVSTEICQEDGSQEQDTSLDQRSPLNLAPSISTDRSEELSPKAAVRDANSLVSSTATSVVPPRLVLPKMIAPVVDLEDEQKDRLQQSCFMRIIDAYKQIAVAGGSNVRFSILAYLGVEFPLDLDPWKLLQKHILIDYTGHEGHELTLRVLYRLFGEAEEEPDFFSSTTAASVYEKFLLTVAEALRDSFPPSDKSLSKLLGESPYLPKSVLKILENMCSPGNGDKGEKELHSLNADRVTQGLSTVWSLILLRPPIRDTCLQIALQSAVHHLEEVRMKAIRLVANKLYPLSSISKQIEDFSKEMLFSVMSGDATEATDVEGSFADSQKGPDVEKVPNEQSSLSGSTKDVPSDNRQSCTSESVSPDSVSEAQRCMSLYFALCTKKHSLFRQIFVIYRSTSKAVKQAVRCQIPILVRTMGSSSDLLEIISDPPNGSENLLMQVLQTLTDGTVPSKDLICTVKRLHDSKLKDAEVLIPILPFLSHDEVMPIFPHIVNLPLEKFQAALGRILQGSSQSGPVLTPAEVLIAIHGIDPEKDGIPLKKVTDACNACFEQWQTFTQEVLARVLNQLVEQIPPPLLFMRTVLQAIGAFPTLVDFIMGILSRLVMKQIWKYPKLWVGFLKCVQLTKPQSFGILLQLPPAQLENTLNRIAALKAPLIAHASQPDIQSKLPRAMLVVLGLASDSQVLSQAQTTQTQTSQTQTSQTQTTQTQTSQTQTSQTQTGETSNSDKDTATEKSKESSTAS</w:t>
      </w:r>
    </w:p>
    <w:p w14:paraId="14F1C60A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&gt;Gma:Glyma03g07790</w:t>
      </w:r>
    </w:p>
    <w:p w14:paraId="1A473C63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MAATSREKLASLVNAAKLAIDIPSKLESLRQLRHELPPEDPVLLTEFLPSLFLFHSDRFGPVRKFLTEMLGEIGLKNTEFLSNIVPVLIDLLDDDTPAVVRQVLLCGTDLFRATLEKIVVQGLYSSDLDGALESAWAWMLKFKDKVYSIAFQHGSGGAKLLALKFVEAVIRLYTPDPNGSSEPTSHQGRPVEFNILWLRRGHPVLNIGDLKIEASHRLGLLLDQLRFPTVKSLSNSVIIVLIKSLSAIAFDRPAFYGRILPVLLSLEPSSSVVNGVCVSATHFALKNAFVTCSKCTHPSAAPWRDRLAEALKEMQSEGKADRVFHLISASNGTIEREKDDQPVIKEEEPATNSGDSVQNNLARKRSGSQIGGDLAEDEETPGKRVRTTVVALEEPKELDECTTTYSQDETPTVPTSSKGDVDNGPVRQLVATFGALIAQGERAVGHLEILISSISADLLAEVVMANMQNLPPNYPNAEGNDEQLQDISMIGSDDKAKYPPSFVAAVMSLSSTFPPIASLLDAHQSVSNEKSQVEEEISATAANSGAVDSGMNIESENIPSPIDFPSSDASIPGVENGCTTMPPDIHDVGNSESGIPGLDSFGRSDSVSQTSAPSLLVSTETCLEDGSQEQVTSLDQRSPLNVAPSISTDRSEELSPKAAVRDVNSLVSSTATSVVPPRLVLPKMIAPVVDLEDEQKDHLQKSCFMRIIDAYKQIAVAGGTNIRFSILAYLGVEFPLELDPWKLLQKHILIDYISHEGHELTLRVLYRLFGEAEEEPDFFSSTTAASVYENFLLTVAEALRDSFPPSDKSLSKLLGESPYLPKSVLKILENMCSPGNGDKGEKELHSLNADRVTQGLSTVWSLILLRPPIRDTCLQIALQSAVHHLEEVRMKAIRLVANKLYPLSSISKQIEDFAKEMLFSVMSGDASEATDIEGSIADSEKGPDVEKVPNEQSSLSGSTKDVTSDNRQSCTSESVSPDSVSEAQRCMSLYFALCTKKHSLFRQIFVIYRSTSKAVKQAVHRQIPILVRTMGSSSDLLEIISDPPNGSENLLMQVLQTLTDGTIPSKDLICTVKRLHDSKLKDAEFLIPILPFLSNDEVMPIFSHIVNLPLEKFQAALGRILQGSSQSGPVLTPAEVLIAIHGIDPEKDGIALKKVTDACNACFEQRQTFTQEVLARVLNQLVEQIPPPLLFMRTVLQAIGAFPTLVDFIMGILSRLVTKQIWKYPKLWVGFLKCVQLTKPQSFGILLQLPPAQLENALNRIAALKAPLIAHASQPDIQSKLPRAVLVVLGLASDSQVSSQAQTSQTQTSQTQTSQTQTTQTQTSQTQTGETSSSDKDTATEKSKESSTAS</w:t>
      </w:r>
    </w:p>
    <w:p w14:paraId="39E451C5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&gt;Gma:Glyma04g09480</w:t>
      </w:r>
    </w:p>
    <w:p w14:paraId="0721C810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MDRKRPVPLDNEQLANGHDTISKRIRSGSDSHSTLPAQINDSRQDLSSVNGVSANVPVLDSELTAVEQMIAVIGALLAEGERGAESLEILISKIHPDLLADIVITNMKHLPKTPPPLARIANLPVTRQLSSQLHSLHLRPLSLLLLPLHCHLTPLTSVTSLLILNDPRRLDPRRVVVTPGGATVSIADDTGATKEFDEPVSSIKPVSLPVMTADDNTLSDLTLPPYIELSEEQGSKVKNMAVRRIIDSYKHLHGTDCQQFCMPLLARLVAQIFFCYQMIIMVPVNFHYIFEADHLIKFDFCGSFCRYIIDYKKGWHSAQGSPIVGFGERVDLCITPVSGERGHELVLHVLYHLHSLMILDSVGNASSSAVLYEKFLLGLAKTLLDSFPASDKSFSRLLGEVPLLPESSLKILNDLCYSDVIGHDGKIIRDIERVTQGLGAIWSLILGRPQNRQACLGIALKCAVHPQDEIRAKAIRLVTNKLFQLSYISGDVEKFATKMLLSAVDHEVSDTVLIYWIELFDSDLVATVSQNNLVSHKFYLTLVESHEISCTSQVSESTISENDTAIFAKPSIQSVPSILFSEAQRLISLFFALCTKKPSLLQIVFNVYGQAPKIVKQAFHRHVPVVVRALGQSYSELLHIISDPPQGSENLLTLVLQILTQDTTPSSDLISTVKHLYETKFRDVTILVPLLSSLSKQEVLPIFPRLVDLPLEKFQRALAHILQGSAHTGPALTPVEVLVAIHGIVPEKDGLALKKAFNVFLKNVLVQIIKLFWYIVFMALFMITDACSACFEQRTVFTQQVLAKALNQMVDQTPLPLLFMRTVIQAIDAFPAMVDFVMEILSKLVSRQVWRMPKLWVGFLKCVYQTQPRSFHVLLQLPPQQLESALNRHANLRGPLASYASQPTVKSSLSRSTLAVLGLANETHEQHLSSSLHSSDTSSSVHGATLT</w:t>
      </w:r>
    </w:p>
    <w:p w14:paraId="3604CAF4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&gt;Gma:Glyma06g09580</w:t>
      </w:r>
    </w:p>
    <w:p w14:paraId="70EAD4DE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VPLDNEQLANGHDTISKRIRSGSGSDSHSTLPTQINDSGQDVNSVNGVSANVPVLDSELTAVEQMIAVIGALLAEGERGAESLEILISKIHPDLLADIVITNMKHLPNTPPPLARIGNLPVTRQLSSQVSQSQSLSGTAQASFPSTSTTVTATATTSLPSDTSSFSNQPADSKRDPRRDPRRLDPRRVVPVSLPVGTADDNTPSDLTVKIINDDIVSEEDLERLGDIHQITEADTSLDLPLSSTYLRDEDPSTVKLPDDTETIGTDSSIFEFDQFSLDVQVESTLEDTCLELPQLPPYIELSKEQESKVKNMAVMRIIDSYKHLHGTDYNVAYCLDTTFVWILESILMLIVADYDSIYRCVSKNCFCSLISFGHELVLHVLYHLHSLMIVDSVGNASSSAVLYEKFLLGVAKTLLDSFPASDKSFSRLLGEVPLLPESSLKILNDLCYSDVIGHDGKIIRDIERVTQGLGAIWSLILGRPQNRQACLGIALKCAVHPQDDIRAKAIRLVTNKLFQLNYISGDVEKFATKMLLSAVEHEVSDTGLLQSGHTEQRAEAELPCPKIIFVPSISFSEAQRLISLFFALCTKKSGLLQIVFSVYGQAPKTVKQAFHRHIPIVVRALGQSYSELLRIISDPPQGSENLLTLVLQILTQDTTPSSDLISTVKRLYETKFKDVTILVPLLSSLSKQEVLPIFPRLVDLPLEKFQRALAHILQGSAHTGPALTPVEVLVAIHGIVPEKDGLALKKAYLITDACSACFEQRTVFTQQVLAKALNQMVDQTPLPLLFMRTVIQAIDAFPALVDFVMEILSKLVSRQVWRMPKLWVGFLKCVYQTQPRSFHVLLQLPPQQLESALNRHANLRGPLASYASQPT</w:t>
      </w:r>
    </w:p>
    <w:p w14:paraId="7BF54DDE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&gt;:GSVIVT01009244001</w:t>
      </w:r>
    </w:p>
    <w:p w14:paraId="0CB93C5B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MFVIQSHCSESNVEHVQMIMRVLYIGFSLLLSIYIFFWEILCYIFNFWGWFVSSNAMGFLAAIARKRPHHYNTVLSALLDFDSSIEMVKGHSASVQYSLRTAFLGFLRCTCPTIMESRDRLLRALRSMNAGDAADQVIRQVDKMMKNNERASRDARLGRDDPPSSQLSVPGDLFRKRSMHQDNEEPTNGHGMTSKRIRYGHNMHSASHVQMSDSGQDSTAAPTITMQSSVLPAQVPFSTAAATSMAHSEMSTVINLPPDSKRDPRRDPRRLDPRRVGVPVGLQSVHMVEDTGAIQAEFDGSISLSKPPSLPVVTSVENTSTSLVSKTEGDDKILKNALISETDQPISREELLDGAKEVDHIPEIGATSDAALSPARTIDEDSAAPESLDIAVADGADTSPLIETDQHSPARSNTYVSEETSIDLPLPPPYVELTEDQKIRLKKLALERIIDSYVYSRETDCSHTRMALLARLVAQIDGDEDVVVMLQKHVLLDYQGQKGHELVLHILYHLHALMISDSVEHSSFAAVVYEKFLLAVVKSLLEKLPASDKSFSKLLGEVPLLPDSALKLLDDLCSSDVTDQHGKVLRDRERVTQGLGAVWSLILGRPLNRQACLNIALKCAVHSQDDIRTKAIRLVANKLYLLSYISENIQQYATDMLLSAVNQHISDPELSQSGSSDQRLEAETGSLETSVSGSQISEPGTSENDPMKGSQSVQNISTVEFHQAQRLISLFFALCTKKPNLLQLVFNIYGRAPKAVKQAIHRHIPIIIGALGPLYPELLSIISDPPEGSENLLTQVLKILTEEKTPTPHLIAIVKHLYETKLKDATILIPMLSLLSRNEVLPIFPRLIDLPLDKFQDALANILQGSAHTGPALTPAEVLVAIHDISPEKDGIALKKITEACSACFEQRTVFTPQVLAKALNQMVDHTPLPLLFMRTVIQAIDAYPTLVDFVMEILSKLVSKQVWRMPKLWVGFLKCVSQTQPHSFRVLLQLPAPQLESALNKHANLRGPLSAYASQPSIKSSLPRSILIVLGLVNEPHMQQSHPPSSLHSSDTSSSVHGATLT</w:t>
      </w:r>
    </w:p>
    <w:p w14:paraId="394D2888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&gt;:GSVIVT01011157001</w:t>
      </w:r>
    </w:p>
    <w:p w14:paraId="6018A918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MVGMMTASLINSAKLALDVPSKLEHLRQLKEDLLHEGPVLLSQFLPRILDLHTDRLSPVRKFIAQMIGEIGSKHLDLLPEIIPVLISLLKDGTPAVARQAITCAIDLFRCTLEKVAIQGLYSSELDVSLESSWEWMLKFKDKIYSIAFQPGSDGRRLLALKFVESVILLYTPDPNGSSDPPSNQPSEGKFVEFNISWLRGGHPVLNVGDLSIQASQSLGLLLDQLRFPTVKSISNSMIIVLINSLSVIARKRPSFYGRILPVLLGLDPSSSVIEGVHISGAHHALRNAFLSCLKCTHPGAAPWRDRLVDALNEMKVGGLAEQALREVCKINGSVLEGKDDSSIVKEEKPSVKSCDAVHVTLGRKRSGVHDIGDLVEDDDVSGKRVRTASTVAEEPSKESSRDLTSVQNVSPIGLKSSRGDEDTGPVQQLVAMFGALVAQGEKAVGSLGILISSISTDLLAEVVMANMRHIPPERPKDEGEEESLLNMGSNASTVGSDTQAKRLPPFLARFPQIVALLDAQQSASNDIVKSQGEEEHHVATVADSDLACGDMDCGTEQGMDSAGVPISSNVLPSAIENFSATSYEIHDVGNLESIPGLDSTAHDDRFVETLAASSLASADLEEGSQEQVTSLGRRSQLDLLPSMSTDRSEELSPKSSLTDANSIISSTETSAGLSSQFVLPKLLAPVIDLTDEQKDLIQKLAYARIVDAYKQIAVAGGSHVRFSLLAYLGVQFPLELDPWEDLKQHIMSDYLNHEGHELTLRALYRLYGEAEEERDFFSSTNATSVYDMFLLTVAETLRDSFPASDKSLSRLLAEVPYLPKSVFKLLDCLCSPGNSSKDEKELLSGDRVTQGLSAVWNLILLRPPIRDACLKIALQSAVHHSEEVRMKAIRLVANKLYPLSSVAQQIEDFANEMLLSVINGAHATDRTETEGSSTELQKDSNLEKSSDEHSSGSAIAKEIASDTQQSCTSQTISSSSISEAQRCMSLYFALCTKKHSLFRQIFVIYKSTSKAVKQAVHRHIPILVRTIGSSPELLEIISDPPPGSKNLLTQVLRTLTDGAVPSPELIFTIRKLYDSKVKDIEILIPILSFLPKDEVFLIFPHLVNLPLEKFQAILVHTLQGSSHSGPVLTPAEVLIAIHGIDPDRDGIPLKKVTDACNTCFEQRQIFTQQVLAKVLNQLVEQIPLPLLFMRTVLQAIGAFPALVEFIMEILSRLVSKQIWKYPKLWVGFLKCALLTKPQSFSVLLQLPPAQLENALNRTAALKAPLVAHAIQPNIRSSLPKSVLVVLGITPDSQTSSQTQTTQAQIAPPQTGDTTNLDKEVVTEKAKESSSAS</w:t>
      </w:r>
    </w:p>
    <w:p w14:paraId="2D1BE6B2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&gt;Ppa:Pp1s84_220V6</w:t>
      </w:r>
    </w:p>
    <w:p w14:paraId="226E0080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MAGIREQAVALLNEVKMTGEASAKVDLLKTLMELVLYRDPLSLLPEFVPYLMEFQTEPGSPIRKYLAEMIEGIGMKHVDFVPVIVPVLLSLLQDATPAVARRAITSGSNIFRSVLEQVALQGVYSGQVERRLVDCWNWMTCFKDAVFSLAFQHGNDGVRLLALKFVETTILLFTPDPNGLLPNQQSSDGTSRGFNMTWIAGGHPVLDATVLGQEASKNLGLLLNQLRTPEASTLPCLVAIVIINSLAGIAKKRPSMFGRILPVLLALAPNCEPIQGSQIASVIHELKSAFLNLLKSNQPGALPWRDRLVAALRSMNVGDIADQTIRHLERAVRVAERNRTAKDTRVSTKERISPFVSTPQVSTIQVIAPAPVDMSLRKRSLPQENGNVQSIDFNEVSGKRSRHDVAPITTQGEATPVIPNGTGNVMGNTAAYGDHSVAPLISAFATLLAQGERGAASVQILIESLTPDMLAEIVIANMVHLPSTPPFTPEVNFGANWGLGPIPPSGPPEIPVNPVTSLPIESAPALQPYSSTADLSQDLRKDPRRLDPRPAVPSDGVTVLLTPKLEVEVNAVPPPVANAQTGNSNLENTLNVSTNSRDPRAMFHVNANHRSIGQSHIQVKQELKQEPLQEPKQEPIELENRVVSDPSLPSSPPPQSGVSTVPVPSPVITLLPLSAEQQAALSTASLVRIMENHKTIAAAGGADLRIALLARLVAQSYEDTEVLKVLQKHVLADYQAHKGHELVLHVLYQLFAEHACSDVEQPMSTSLAYEQFLLSLAQGLRDKISAGDRSLSRLLGEAPVVPMSTLKLVEELCNPPSGAESSKGEHVTAGLTALWSLILQRPPTRDTCLKMALKCTVHESDDTRAKAIRLVANKLYPLKFVAQNIEDFATASLLSVVDHQSGDTAERDILEGDNTVKTDLMNEDQRVANGVAPMDVAGDEGAQQPTTAAKNTEVLSLSEAQRCMSLFFALCTKKHALLRQLFQVYGRSSKVVKQAVHRHIPILFRTIGSSSQELLQLIADPPAGSENLLLQVLHSLTDGTEPSEELIATVKKLYDVKFQDATYLIPVLSSLSKDEVTPIFPRLVDLSNEKFQAALARILQGSAHTGPALTPAEVLISLHGIDPHRDSVPLKKVMDACATCLQQRTVFTQQVLAKVLNQLVEQTPLPLLFMRTVIQAVHSFPSLESFVMEILSRLVSKQIWKLPKLWTGFLKCAHQTKPKSFHVLLQLPTAQLEDALKGFPSLKEPLAAHADQPSVRPTVPRSSLVLLGLCQDTPAASNSTSAGQESNTEVSKQ</w:t>
      </w:r>
    </w:p>
    <w:p w14:paraId="7115ED10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&gt;Ptr:POPTR_0002s10820</w:t>
      </w:r>
    </w:p>
    <w:p w14:paraId="71347259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DVHLLPSQFSISWLPYKLLRVLTLLNPANVNLSTFSYGGCLILISGILFLSYLNKISFFLQCLAAVARKRPLHYETILSALLDFDPKVEKGCHAASIQYSLRTAFLGFLRCTYPTILESRDKLLRALRAMNAGDAAEQAIRQVDKMIKNKERTSREVRFSRDDQPTSQLPVSGDQLRKRSVPMDNEEQANGHEMAQKRSRYGPNILSTTPIQINESGPDSVFDNGVSANVHLSDSDLTPAEQMIAMIGALLAEGERGAESLELLISNIHPDLLADIVITNMKHLPKSSPPLTRLGSLPVTLQNCSSSSPAQAVAPSAPVSSAQGPIPVVTAGNLSLSDAPIVNNFPVDSKRDPRRDPRRLDPRRTATSVGVPSVAIVDDHGGMQPEMDSSVSLSKASPLPVVTSVENPPEPYISNSKIEDKSLEGLLVSKTDQVSMGEEVICRPEEIVPILEAKASSDQAFSPPHTSEEGDVVLKLSDFEVASGADTLSVMEPEQLSPDVSNISVPEEICQVDLPQLPPYVELTEEQQKTVRLLAVERIIESYKHLSGTECSQTRMALLARLVAQIDADDDVVVMLQKHVLVDYRQHKGQELVLHFLYHLHSLTILDSVGSASYAAVLYEKFLLVVARSLLDAFPASDKSFSKLLGEVPFLPESAFKLLDDLCHCDIFDSHGKEVRDGERVTQGLGAVWGLILGRPNNRQAFLDIALKCAVHSQDDIRSKAIRLVANKLYQLNYISQNIEQFATNMLLSVVEQHASDIKPSQSVSTDQREGEPLFVLYNFNLPFGTQAVHRHIPVLIRALGSSYSELLRIISDPPEGCENLLMLVLQILTQETTPSANLITTVKHLYETKLEDATILIPILSSLSKNEVLPIFPRLVGLPIEKFQMALAHILQGSAHTGPALTPAEVLVAIHDINPNKDGLPLKKITDACSACFEQRTVFTQQVLAKALNQMVDQTPLPLLFMRTVIQAIDAFPSLVNLHVLSNLFATLPFKLYHPVCNQIVC</w:t>
      </w:r>
    </w:p>
    <w:p w14:paraId="0413C423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&gt;Ptr:POPTR_0016s12390</w:t>
      </w:r>
    </w:p>
    <w:p w14:paraId="05581350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MVAMTKSSSRERLASLINSAKSASDIPSKLQTLRQLNQILQQQENANSLSEFLPRIFEFQSDQHSPVRKFATEMIGEIGLKHLEFVPEIVPVLMLVLEDLVPAVARQAITCGISLFRATLEKLAIQGLYTSELDDLLKSSWSSMLEFKEKIYSIAFQLGSGGVRLLALKFVEEVILLYTPDPYGTSEPPSHEGNDTRSLTFTSCPGCITRQKILICYCTSISMDSIWLCRVVTYFAGSSVEFNISWLRGGHPVLNVGDLSIEASRKLSLLLDQLRMPTVKSISNLMIIVLVNSLATIAKKRPPCYGRILPVLLGLDPSNSVIEGMHGYGAHHALKNAFLTCLKCNHLGAAPWRDRLVGVLKEMKAGELAEEALQVLRSNGSVEEAKEDFLVAQEEKLLIKSSDGIPNNSARKRSGPEDSIDLADLAKDDDVSGKRVKSSPSVSEESSKELDHRANKKDDDNGPVQQLVAMFGALVAQGEKAVGSLEILISSISADLLAEVVMANMRYLPTGHPQAEGDDESLLNMTIVGSDTRAKYPSSFLTNVLSLSSSFPPIAAQLNAGHSVSKDIPTTDEEELQTTTDEEELQTTKDEEELHVAAADVADVYTGKAHSAEDELMPAGLPASSNVDLSGMQMDGLAISSNIHDFENLDSEIPGLDSSARNDVFSETMGASSLVSTDIEDASQEQGTSLGTRSNQEVLPSISNDRSEELSPKAAATDSNSLISSTATSVCLHQPLVLPKMSAPVVNLVDEQKDQLHNLAFIRIIEAYKQIAVAGSSQFRLSLLASLGVEFPSELDPWELLKKHILSDYVVHEHLTILAGCLQGHELTLHVLYRLFGEVEEEHDFLSSTTAASVYEMFLLTVAEMLRDSFPPSDKSLSRLLGEAPYLPNSIFSLLESLCSPGNIDKAEELQSGDRVTQGLSTVWSLILLRPPIRESCLKIALQSAVHHLEEVRMKALRLVANKLYPLSSIAQQIEDFAKEKLLSVVNSDATESMDAEGSFTESQKDSILEKPSNEHQSMSAISKDISSETHQSCTSESVSSLSISEAQRCLSLYFALCTKKHSLFRQIFIVYKSASKAVKQAVNRHIPILVRTMGSSSDLLEIISDPPIGSENLLMQVLQTLTEGAVPSPELLFTIRKLYDSKIKDAEILIPILPFLPRDEILLIFPHLVNLPLDKFQIALARTLQGSSHSGTMLSPAEVLIAIHGIDPDRDGIPLKKVTDACNACFEQRQIFTQQVLAKVLNQLVEQIPLPLLFMRTVLQAIGAFPALVEFIMEILSRLVSKQIWKYPKLWVGFLKCALLTKPQSFNVLLQLPPPQLENALNRTAALKAPLVAYASQPNIKSSLPRSVLVVLGIAPDPQTSSQAQTSLAQTGDTNNSDKDVTVENSKTGETSNSVKEVLTEKSKESSVAS</w:t>
      </w:r>
    </w:p>
    <w:p w14:paraId="1EE99811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&gt;Ath:AT1G27595</w:t>
      </w:r>
    </w:p>
    <w:p w14:paraId="027B79E7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MPQGEDDTINGEVAPKRVRHNTNMHLTQQVQTNESLQGPVSINGISSGNHLSDSELTPVEQMVSMIGALLAEGDRGAASLEILISKLHPDMLADIVITSMKHLPSTPPTLASSVATPADIVVSSSTNTVHSPTPPAQLPFDPILPAGSSFSEVPSLSSSVADPRRDPRRDPRRMDPRRLNSSVGPTSLPVGEGKESVPVQKDISTLLSKPVSVSAVTPGATGSVHSTAVELSQNKMMGSSGIRIIDPPECREDLLTVPNECSYPSKEISSLDVPLSPCRDDEGIRETKYSVPDLDMLSVPDFDQHSPSASVPDFDQDPPAASDITAPEESYRELDPVPSYVELTTEQSKTVGKLAIERIIESNRHVFGFDCNKIRMALIARLIARIDAGSDVATILRELISVDHREFKGHDLVLHVLYHLHSMAILDTDESSFYATVYENFLISVARSFLDALPASDKSFSRLFGEAPHLPDSAINLLDELCSTRHDPVGKEVCDSERVTQGLGAVWSLILVRPNERKACLAIALKCSVHSEEEVRAKAIRLVTNKLYHLTYIAEHVEQFATDMLLTAVNSETNLSQTASTAEGIKMEAKSQITLTTESLGSGNSDIPSQQDLQTSREVSVISISEAQRLISLFFALCKKKPSLLRLVFEVYGRAPKMVNQAFHRHIPILIRELGSSYTELLQIISDPPKGSENLLTYVLQILTQELAPSLDLIATVKHLYETKLKDVSILIPLLSSLTKDEVLPIFPPLLNLPPEKFQLALAHILQGSAHTGPALTPAEVLIAIHDIVPEKDGPPLKKITDACSACFEQRTVFTQQVLAKALGQMVDRTPLPLLFMRTVIQAIDAFPTLVDFVMEILSKLVRKQIWRLPKLWPGFLKCVSQTKPHSFPVLLELPVPQLESIMKKFPDLRPSLTAYANQPTIRSSLPNSALSVLGLDNGQDSRSQMHPSDATSSIHGAALT</w:t>
      </w:r>
    </w:p>
    <w:p w14:paraId="56004F76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&gt;Ath:AT1G27570</w:t>
      </w:r>
    </w:p>
    <w:p w14:paraId="64F532B7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MAAPADATTKGQALALLAAAKNHGDLAVKLSSLKEVKEILLSLEPSLSAEIFPYLRELCLSPEVLVRRSLIEIIEEVGLRMLEHSYVLVSVLIHLVGDNDPTVAEKSISTGTTFFRSILEKMETQFHHRGKVDRWCVNLWTLMLMFKDAVFNIALDLEPGRVVGVKVLALKFMETFILLITPHASDPEKVSTSSEGSRQMINISSLAAGLPMLNLTGLMSEVNQTLVRLGSFLQAPTLIQDALPIAVIDCSLSFSLAVVARKRPVHYDTVLSVLGFLKCTSSPIVESRDLLFRAFPAMDPADISDQVVREVDELFRVNEHAANENRSSQILEVFPTLSSLPMQLRDHLQQMIHWLDEAIIGDMLPQYERRNDMRQVLDRDRRQRCLFKRFSDEDRARNEAIAYLLDHPEDGHRSQSEQIYGFSRVRRAVWVRCRIKNQMKMGVLIEFLESSVTVQSLGTVYSELPDDVGAEEIHKIVVLDIRFGNIDRNLGNLLVQAEPRNGSAAHLVPIDHELSFFNDAHPYITCGACWIKWLEQIDKDFSSQLVNYVAALDPDRDLEFLRHCGWEPNQRYIENFTVFATFLKKAVSQGLTALQIGLLASYKWEEDLDYNLHCIVASVQREDNNFVESVGTRIEQRLREFHENLHGNA</w:t>
      </w:r>
    </w:p>
    <w:p w14:paraId="2DA786F3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&gt;Ath:AT5G01400</w:t>
      </w:r>
    </w:p>
    <w:p w14:paraId="0EF0E468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MASYSRARLKDLANSAKSATELPPKLQRLRYMRRDLQKDDSVFPTELLPHLFDLLSDQFGAVRKFVAEILGEIGLKYVELIPEIVPLLIKSLEDETPAVARQVIACGADLFRSTLERVAVQGLHSSELNDLLESSWTWLIKFKDEICSVAFKQGNSGVKLCAMKFVEALILLYTPHEGIEADFNISILRGGHPVLKIGDLSIEASQKLGLLLDQLRHPAAKSLNSSTIIVLINSLSSVAKKRPAYCGRILPVLLSLDPLSFLKGVYAAATNLALKTVFLSCLKCTHPAAAPDRLTSALKEIEGGGQAAKAKDLFYKTNGSIQDKDSVEDTKVSVEENPLCASSDVAESNLSRKRSGSEYNIDLNGDASDGKRARITPSVSEESTDGLNGNDGVSLPRVASTSTGPSDSRGVSDSGPAQQLVGLFGTLVSQGEKAIGSLEILISSISADLLTDVVMANMHNIPPNCSSYADGTDELVMNMCIVGSDAQIKYPPSFVAGVLSLSTAFPPIAALINPHNEDEEVYSVHVDQQMFPAEDARTPPGLLATCDTSFPENEESNTVSPQNVHYIGNRESGIPGLESSAQHDGSGALVTNVLSSTNVEAASKNQNASFSGKLLVDVIPSMSVDKLEEFSPKAVGTVASASQFVLPKISAPVVDLSDEEKDSLQKLVFLRIVEAYKQISMSGGSQLRFSLLAHLGVEFPSELDPWKILQEHVLSDYLNHEGHELTVRVLYRLYGEAEAEQDFFSSTTAASAYESFLLTVAEALRDSFPPSDKSLSKLLGDSPHLPKSVLMLLESFCCPGSGEVEKDLQHGDRVTQGLSAVWSLILMRPGIRNDCLNIALQSAVHHLEEIRMKAIRLVANKLYSLSFITEQIEEFAKDRLFSVVSDDCDKMDLDLKSPPNKPQHSISGMSMETPSEATSSSTSVTEAQRCLSLYFALCTKVLRIFTILRLMTNLVFNIYKNASDPVKQAIHLQIPILVRTMGSSSELLKIIADPPSGSDNLLIQVLQTLTEGPTPSSELILTIRKLFDTRIKDVEILFPILPFLPRDDVLRIFPHMVNLPMEKFQVALSRVLQGSSQSGPVLSPSEALIAIHSIDPARDGIPLKQVTDACNTCFAQRQTFTQQVLAGVLNQLVQQIPLPMLFMRTVLQAIGAFPALSDFILEILSRLVSKQIWKYPKLWVGFLKCTQTTQPQSYKVLLQLPPLQLGNALTKIPALRAPLTAHASQPEIQSSLPRSTLAVLGLVPDSQGTQTSQVQANETQTSQEQQQQQASEPQQTSQSQQVSVPLSHSQVDHQEPSQVVASQSQSSPIGTVQSAMSQSQNSPIDTGRSEMSQSQNSPIDTGRSEMSQSQNSPIDTGRSEMSQSQNSPIDTGRSEMSESQSSPIGQSQSSPIGTGQSDMSQTPQVSDSSAPEPTSHTRTSDPQASSQTLRDDDEKIDDTATSENEVTEIEKSKESSEEEEEEEEEEE</w:t>
      </w:r>
    </w:p>
    <w:p w14:paraId="4A77323D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&gt;Cre:Cre02.g099200.t1.2</w:t>
      </w:r>
    </w:p>
    <w:p w14:paraId="59CF1A70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MAALTVKLPPLIEQLRGAVGEDAKIAALAALRNALDSSQTGEAPCPNDFVATWLPGLLQQMQGDASSYVRRELAAFTGQLAVNHTGTAALAAACACLGALLRDGVPGVVKEAVLAFACVLRGALALASLKPNQTDVRDAWDGVRRLQGEVVATSQGHAANCVRIAATKLAEHVVLLFTHDAAPTVPGVPETLVNKLRLPDAARLAGEAEGLLRWLLEPLRPAAALDQPPVRLIAHVSAAWSVAIARPNLMGKLLPVLMALAKEGGFLASSAPGAAGRSSGDVSVGNALRSGLAAVLKSRVPSSVPWRARLVAALESLGAGDTASHMMKYIERQEWKERRATRDKRPAEDALSGHDAKRAAAEAAAAAEEAARVSQAPPAAPAPGGGYGSQQGYAPGGVVPSAGPGGYAYIMPAPANGAAAGPGYATYPPYQPPGASQPVAVQPMPQQLQAAAAQQQQQQQQQQQQQQALSEATQQAMQQAMQQAAAAQAAAIITAAAQVAAGLPPVTAPPSEKSDLDQILAYADAALRSRDDALVESLLGSLVAGQPALLADLVLAHLPLLPPQLPPQFWPPPMPMPPPMPAPAPAPLVAALQAQPVAQQQPQLPAPPPAAAAAAAAAVAAAQAVAVAAAAVAAGGPPAAPQAAVPIGAAGYPPGVGALMPPPPQVVMVGPPGLQQPGLPMAAPAVPVAGGPAGFPARMTPPPPPPPPMVAVVPVGAAAAVAAAPAGPAPGRQPEGPTVVMPGRRPRGPLPPLQGPARPPLAQPQFALSADGAGAPGRRGAAAAAGAAAAPPKPPPVRPATLLPAAAAALRQGALRRLMALPPAAPPGRRLRQVVLARFGAHVLPSDPTAEHLLEYSLRHYHAGGSELALAWLNSLFVAVCPLPQRVVAAAAAAAAAGAGASAGGGGGAGGSGQGRTGGLHGMEEEEGKDGGQEEGKEDEKEEGKHWVAGQGLATGQAAADDGDAIMAEAGCGGAGDGAGTAGEGVGEEDKKAEPANSTPEPKADADADMSEAAAAAGTAAVLQGEGVPAAADADADADAMAKAYDAYADADDHGLMGGGASGQHNLAVGDGLPGPGPGEAAEGGPGQAAGAAGSGEASGQTSAGGQVGAGQEAQAEAPDLSGTPYETVLLALLERARNHAVMWHAHQLRRYSRSLRDTATILQQQRAALLPLQPPAARLAAGLEATLAAARLLQTNVAWAAAQGAWLQAEASGLDLGAAGGGGVEGEELQAVPELADEVVAEVEGVQASVQESMMQLRQWQQELGHPLPPPPPPPAQPPRPLVGLEVKELLRAAPSLPLGGVLGFLRELLGGGGKWATLALSTAWDAIEGRPPARAAMLDLVLEAAEDPHEEVRSAAVRLLTSKLYPRPNLRPTILTTAALRLTSLMPAPPPAAAPAPAPAPADTITTTTATATTNTAEAGAGGAEGAAAAAEPPQPPLPPPPPVEPCSVSEATRRVALYMALVAKQPDLLPGLVAAYAGGGPNLRAAVGGHAGSLAAALGPSHPALLAQLRAPVPGSEELLLTMLHALTDKDLPPGRLVDSCKAWYAASSDPRVLVPVAFTLSRREVVGLLPVMLRRLAPAVLKRLYRSLASKHGEVEPLFSASELLVALHRDLDPVRDELPLKSLMASVDLALHSPDIFPQPVMLAAIRAMEGLSPLPRMFMRTVIQALKAAPRLRTDVVQLLERLVAKQIWMDRDQWRGFLLCADNMRSDAYGPLLQLPEAVLEVTMLGAAASDAARAQAGRMGLPPGCQLPLGSGARLAAYVLHPAPNQPQMANVMVTTGIRSVLQRLLALQKAQEEEAAAAAAAVKAEAAVKAEAAAAAVKAEAEAGAVKVEEGAAAGAPSGRAAGREEPGAAAGNGGVKVEPGSHAGALGPQPGHQQGTNVPEAPSPAPALTHVHSIRAGREASAAAAAAAAAAAAAARTVPRRESAGAAALGAGGPGATGFQPGAAGAGDAAATGPDDLLEEEGEEGGGAGGEHEAAEAGAAGDGGTGNEFEVDFEDDL</w:t>
      </w:r>
    </w:p>
    <w:p w14:paraId="79361114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&gt;Bdi:Bradi2g47267</w:t>
      </w:r>
    </w:p>
    <w:p w14:paraId="2A3A16AA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MEFQVDGALWPESRGGAAEAPPPPPPKERGEAPPPRFDSSRALRLLRDLGTNVTEDLVVLLPNLLSFLKHDDPAVVKQSIASGTNLFAAVLEEMALQINECGRVDAWLEQMWASMNQFKDAVCGMMHEPGPIASKLLALKFIETWILCLTPQSNSERMQSTEGKNRRFDASRLPKFHPSLDPVVLEADTNRAFTILVDIVQSAYAHRGSLLVGTINSLAAIGKNRPGYYDRALSVLFGFDPNLETSKGAHSASLRYSLKTAFIGFLRSPCQAMIESKDILVRRLRALSPGEATEQIIRQVEKMSRNIERTSRASKEELPAWEVPHGDLNRKNPAARSGDTLAMAEGIAKRARFDSSAGSNLLVQGMPDYSDMQIENDANVGHSSDPPSLLSTDVSPVEKMIEMIGALLAEGERGAESLGILISSVESDVMADIVIETMKHLPEAPFPLDEVGISPPDALPTPGVSDSKRDPRRDPRRLDPRRTVAPAATSPIQVKVETTSVHQTDNFSNIPSPISGKVENHADYSGDLPENEDEEHTSSQPDETIGKEISESLENGTEPETNFEVQAPVEARFNSSDVDGEKTNPLSQEAISNDEFDSMDLDVDPFSPVSKASTPEETNHELPLLPSHLELSDSEKLSLHKLTVRRIIDDYKNNSLNTRFSLLAHLVAQSTADDNIMELIQKHIIFHYHDQKGHELAMHVLYQLQCVNVADSPESSTPASKHYEKFFISLARSLIDSLPASDKSFSKLLCDAPCLPESLFRLLESLCMSQGNSQQTKDSDGDRVTQGLGTVWSLILVRPPLRQACLDIVLKCAIHSQDEVRGKAVRLVSKKLYDLTYAAEKVEQFATESLLAVANKHGVETDVNFTTSKDCTTEFEVGSQETSVSGSQISDAGSSENGSAKTPLASPKQSAVSVSEAKRHSSLFFALCTKRPTLLGHLFNVYGMSPKVVKQCIHWHIPTLVRNLGSSCSEMLDIIHNPPEGSEELVIMILQTLTEESNPSAKLVVAVKHLYETKLKDASILIPLLSSFPKEEVLPIFPRLVDLPPDKFQDALARILQGSAHTGPALTPAEVLIAIHDINPEKDQVPLRKVIDACTACFEQRTVFTQQVLEKSLNKLVDNVPVPLLFMRTVIQALDAFPALVDFVMEILSRLVNKQIWKMPKLWVGFLKLAFQTQPRSFDVLLQLPPAQLEIALNKYPNLRTHLSSFVNQRNAHGILPRQTLKVLGFINEPQQASVPFVPASLQTADTTSSLPGATLM</w:t>
      </w:r>
    </w:p>
    <w:p w14:paraId="11844EE7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&gt;Bdi:Bradi1g16570</w:t>
      </w:r>
    </w:p>
    <w:p w14:paraId="1BD3B0EA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MAVAAAPRAFLPQGRTQPAAGEMGPRLRQLRELRRVPLQELVARLADLRSDEASPVRKVVAEMIGEVGSKKMVYIPDMMPYLLDLLDDETPAVARQAVKTGTNLFAKVLQQLVIQGLFSSGGIDDSLKLSWEWMLKLKSAVSLLAFQSTSNEGVRLLAIKFVEKTVLMHTPDPNITSDPPNQATEDMGFNIAWLRGGHPLLNVGDLAMEASQSLGQLLEQLKSPKISSLSTSMIIVFVSSLSAIAQRRPSFYGRILPVLLSLDPTNAIIKVQVPGAFHALKSAFDACLKCTHSSAEPWRARLLEAQNIINQGDSIEHNANAGRSVEETSNKAESLPLTETSTDNSNKRSLADDMNNILEDDGHSSKRVRQSHDAEEHSEEARNIEVASIDSSSNPPAPARTGNSEAVYQLISMFAALAAQGDRAAGSLQILSSSIAADLLAEVVMVNMQHLPVSRPEVDKQQPPSTSQSSQSSNPISGRFPLLESLLKTIKEADQDEVPPVNDSTLVTSSAGDVAPVIASSAVPTATNPPKEENSDSSAVPLDMEIVEAKVPSADATGLSIEIQESSETSHASTEPQGTQEHSGSFISSLPADNSSVGVSLAQSSETRSPTSSTIEGSQSQFSSLNSLTSQHVLPKLVVTNIDLTDEAKDLLQKEAFLRILERDKQEESSGSNTRLPLLSHLGVEFPLELDPWELLQKHVLSDYVNNEGHELTLCILNRLYREAEQDQDFLSSRTATSVYESFVLTVAENLRDMFPASDKSLGKLLCEMPYLSDGVLKLLESLCSPGNNEKQDKDLQSGDRVTQGLSAVWNLIMLRPSNRDRCLEIALQSSINRLDEVRMKAIRLVANKLFPMASISKRIEDFANEKLDSVLEVIPATESASAAEMATSEVHEDGGLENSASVAEAQTLMSLYFALCTKKHSLLRRVFAIYGSLPQSAKQAVHRQVPILIRTIRSSPDLLGIISDPPADSRDLLMQVLQTLTDGAVPSQDLISSIKNLYSKTKDAEFLFSVMAHLTKDEVMSVFSNIVNLPMDKFQVALSRILQGSPQHGPSLDPSEILIAIHVIDPEKEGIPLKKVMDACAACFEQRTIFTQQVLAKALNQLVEQIPLPLLFMRTVMQAIGAFPALVDFVMEIMSRLVSKQIWKYPKLWVGFLKCAILTKPQSYGVLLQLPAPQLENALNKNPVLKAPLVEHASQPNVRSTLPRSSLVVLGLAEDPQPEPAPEAQSSQNQAAETSSSAADTTTEVTQESSAVS</w:t>
      </w:r>
    </w:p>
    <w:p w14:paraId="2336AEF1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&gt;Osa:LOC_Os07g49320</w:t>
      </w:r>
    </w:p>
    <w:p w14:paraId="03E2144B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MAVAAAQDLPPTFHPNPSPLPSSMEPRLRQLRRVPLLDFVARIADLHADQASPVRKLVAEMIGEVGSKHMAYLPNVMPCLLHLLNDDTPAVARQAIKTGTTLFAKVLRQLVIQGLFSSGGIDDSLKLSWEALLKLKSAVSHMAFQPMSNEGARLLAIKFVEKTVLLYTPDLDTPPDPPIEVTEDMGFNVAWLRGGHPLLNVGDLAMEASQNLGLLLEQLKPPKVKSLSTSMIIVFVTSLSAIAQRRPSFYGRILPVLLSLDPASSIIKVQVPGAFHALKSAFAACLKCTHSSAEPWRARLLEAQNIINQADSIEHSSNRVESLPLETTSTDNSNKRNLIDDIDNAPEDGDRSNKRIRQSHHDQEHTENVKNNVELTSADTPSSPSNSASTGNSEAVYQLVSMFAALAAQGDRAAGSLQILSSSIAADLLAEVVMVNMQHLPVSHPEVDQQQSPSAGQPSGAPSSSLLSACFPLLESLLKRINQNDREVDEAPQTIDSAVVPSAAGETAAIPAIPGPTSRNVPMEENSNSSSIPSDMETIEAKEPTADAARLSIEIQESSEASHASTELQGTQEHGGSFISSLPADNSSAGLSLAQSSETRSPSSSMVEASQTQFSYSSTLTSQHVLPKLVVTNIDLSDEAKDLLQKEAFLRILDCDKQDASGGSIARLPLLAHLGVEFPLELDPWELLQKHVLSDYVNNEGHELTLCILNRLYREAEQDQDFLSSRTATSVYESFLLTVAENLRDMFPASDKSLGKLLCEIPYLPEGVLKLLEGLCSPGSNEKQDKDLQSGDRVTQGLSAVWNLIMLRPSNRDRCLEIALQSSIHHLDEVRMKAIRLVANKLFPMASISKRIEDFANEKLNSVLEVVPADESAASEMSTPEAPKDGGSENLSSSVADSQTLMSLYFALCTKKHSLLRHVFAIYGSLPQAAKQAVHRQVPILIRTIGSSPSLLGIISDPPADSRDLLMQVLQTLTDGAMPSQDLISSVKNLYSKTKDIEVLFAVLAHLPKDEVLPVFPSIVNLPLDKFQVALSRILQGSPQNGPSLDPSEILIAIHVIDPEKEGIPLKKVIDACAACFEQRTIFTQQVLAKALNQLVEQIPLPLLFMRTVMQAIGAFPALVDFVMDIMSRLVSKQIWKYPKLWVGFLKCAILTKPQSYGVLLQLPAPQLENALNKNPVLKAPLVEHANQPNVRSTLPRSTLVVLGLAEDQQQPAPQAQSSQNQAAETSSSAADTTTEVTQESSAVS</w:t>
      </w:r>
    </w:p>
    <w:p w14:paraId="13313254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&gt;Osa:LOC_Os01g49940</w:t>
      </w:r>
    </w:p>
    <w:p w14:paraId="61647304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MEFEADGARWPEPRGDAAGAPPLERGDAPSPRFDSSRALRLLRELGSNVTEDLVVLMPNLLSFLKHDDPVVVNQSIASGTNLFAAVLEEMTLQINKCGRVDAWLEEMWAWTKQFKDAVHNLIHESVPVATKLFAVKFIETWILCFAPQSKSDRMQPTEGRNRRLFDSSRLSQFHPSLNPAVLEADANRALILLVDILQSACAHQGSFLVGTINSLAAIAKNRPVYYERILPVLLGFDPSLEVAKGAHPASLRYSLKTAFLGFLRSPCQAMIESKDTLVRQLRVLSPGEATEQIIRQVEKMTRNIERASRASKDEPSTLDMPYGDVSRKYPAARSSDAFATADGVAKRARFDTSAALNPPFQGASDYSNMQVDNEANVDHSSDPALLNCDMSPVEKMIEMIGALLAEGERGAESLGILISTVEADVMADIVIETMKHLPETSILLATSNNGQQKKIQSSSSPLTENLPANSHSMPYSTQFALPADGVSMSMSDVPVVSGVHDSKRDPRRDPRRLDPRRTVAPAATSSIHVKGETTGVHQTNNLSNVPYPVSGKVENSLDYSGDLSKNEDVQQTSCQPNQSLPKENSEILDDALELEPKFEVQALADVGFHSSGVDKEMVNPLSPEATSNNELDSVELEVDPFSPVLKASTLEDTTNHDLPVLPSHLELSDDEKILLHKLAIRRIIDDYKKNSVNTRFSLLAHLIAQSTADDNIMDLIQRHIIYHYHDQGHELAMHVLYQLHSVSVADSPESTLPASKNYENFFISLARSLIHSLPASDKSFSKFLCDAPYLPESMLKLLEDICVSQGNSQQTKDSDGDRVTQGLGTVWSLILARPPLRQDCLDIALKCAIHSQDEVRGKAVRLVTKKLYELTYASERVEQFAIDSLLAIANKHGVETDINFTSLKESSPEFEAGSQETSVSGSHISDAEPSESTCNKTDLVSPKQSAVSVSEAKRHTSLFFALCTKRPILLQHLFNVYGRSPKVVKQCIHWHIPNLVRNLGSSCSEMLAIIHNPPEGSEELVTLILQTLTEDSTPSAELVAAVKHLYKTKLKDASILIPLLSSFPKEEVLPIFPRLVDLPPDRFQDALARILQGSAHTGPALTPAEVLIAIHDINPEKDRVALKKVTDACTACFEQRTVFTQQVLEKSLNKLVDNVPIPLLFMRTVIQALDAFPALVDFVMEILSRLVNKQIWKMPKLWVGFLKLAYQTQPRSFDVILQLPPPQLEIALNKYPNLRTPLCSFVNQRNMHSILPRQILKVLGFINEPHQAPIPFVPAAMQTADATSSLPGATLM</w:t>
      </w:r>
    </w:p>
    <w:p w14:paraId="659D4AA0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&gt;gi|124028529|[Homosapiens]</w:t>
      </w:r>
    </w:p>
    <w:p w14:paraId="5E44C4B9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MASGSGDSVTRRSVASQFFTQEEGPGIDGMTTSERVVDLLNQAALITNDSKITVLKQVQELIINKDPTLLDNFLDEIIAFQADKSIEVRKFVIGFIEEACKRDIELLLKLIANLNMLLRDENVNVVKKAILTMTQLYKVALQWMVKSRVISELQEACWDMVSAMAGDIILLLDSDNDGIRTHAIKFVEGLIVTLSPRMADSEIPRRQEHDISLDRIPRDHPYIQYNVLWEEGKAALEQLLKFMVHPAISSINLTTALGSLANIARQRPMFMSEVIQAYETLHANLPPTLAKSQVSSVRKNLKLHLLSVLKHPASLEFQAQITTLLVDLGTPQAEIARNMPSSKDTRKRPRDDSDSTLKKMKLEPNLGEDDEDKDLEPGPSGTSKASAQISGQSDTDITAEFLQPLLTPDNVANLVLISMVYLPEAMPASFQAIYTPVESAGTEAQIKHLARLMATQMTAAGLGPGVEQTKQCKEEPKEEKVVKTESVLIKRRLSAQGQAISVVGSLSSMSPLEEEAPQAKRRPEPIIPVTQPRLAGAGGRKKIFRLSDVLKPLTDAQVEAMKLGAVKRILRAEKAVACSGAAQVRIKILASLVTQFNSGLKAEVLSFILEDVRARLDLAFAWLYQEYNAYLAAGASGSLDKYEDCLIRLLSGLQEKPDQKDGIFTKVVLEAPLITESALEVVRKYCEDESRTYLGMSTLRDLIFKRPSRQFQYLHVLLDLSSHEKDKVRSQALLFIKRMYEKEQLREYVEKFALNYLQLLVHPNPPSVLFGADKDTEVAAPWTEETVKQCLYLYLALLPQNHKLIHELAAVYTEAIADIKRTVLRVIEQPIRGMGMNSPELLLLVENCPKGAETLVTRCLHSLTDKVPPSPELVKRVRDLYHKRLPDVRFLIPVLNGLEKKEVIQALPKLIKLNPIVVKEVFNRLLGTQHGEGNSALSPLNPGELLIALHNIDSVKCDMKSIIKATNLCFAERNVYTSEVLAVVMQQLMEQSPLPMLLMRTVIQSLTMYPRLGGFVMNILSRLIMKQVWKYPKVWEGFIKCCQRTKPQSFQVILQLPPQQLGAVFDKCPELREPLLAHVRSFTPHQQAHIPNSIMTILEASGKQEPEAKEAPAGPLEEDDLEPLTLAPAPAPRPPQDLIGLRLAQEKALKRQLEEEQKLKPGGVGAPSSSSPSPSPSARPGPPPSEEAMDFREEGPECETPGIFISMDDDSGLTEAALLDSSLEGPLPKETAAGGLTLKEERSPQTLAPVGEDAMKTPSPAAEDAREPEAKGNS</w:t>
      </w:r>
    </w:p>
    <w:p w14:paraId="0F3BDCEE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&gt;gi|226437613|[Musmusculus]</w:t>
      </w:r>
    </w:p>
    <w:p w14:paraId="06974346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MASSSGDSVTRRSVASQFFTQEEGPSIDGMTTSERVVDLLNQAALITNDSKITVLKQVQELIINKDPTLLDNFLDEIIAFQADKSIEVRKFVIGFIEEACKRDIELLLKLIANLNMLLRDENVNVVKKAILTMTQLYKVALQWMVKSRVISDLQEACWDMVSSMAGEIILLLDSDNDGIRTHAIKFVEGLIVTLSPRMADSEVPRRQEHDISLDRIPRDHPYIQYNVLWEEGKAAVEQLLKFMVHPAISSINLTTALGSLANIARQRPMFMSEVIQAYETLHANLPPTLAKSQVSSVRKNLKLHLLSVLKHPASLEFQAQITTLLVDLGTPQAEIARNMPSSKDSRKRPRDDTDSTLKKMKLEPNLGEDDEDKDLEPGPSGTSKASAQISGQSDTDITAEFLQPLLTPDNVANLVLISMVYLPETMPASFQAIYTPVESAGTEAQIKHLARLMATQMTAAGLGPGVEQTKQCKEEPKEEKVVKPESVLIKRRLSVQGQAISVVGSQSTMSPLEEEVPQAKRRPEPIIPVTQPRLAGAGGRKKIFRLSDVLKPLTDAQVEAMKLGAVKRILRAEKAVACSGAAQVRIKILASLVTQFDSGFKAEVLSFILEDVRARLDLAFAWLYQEYNAYLAAGTSGTLDKYEDCLICLLSGLQEKPDQKDGIFTKVVLEAPLITESALEVIRKYCEDESRAYLGMSTLGDLIFKRPSRQFQYLHVLLDLSSHEKDRVRSQALLFIKRMYEKEQLREYVEKFALNYLQLLVHPNPPSVLFGADKDTEVAAPWTEETVKQCLYLYLALLPQNHKLIHELAAVYTEAIADIKRTVLRVIEQPIRGMGMNSPELLLLVENCPKGAETLVTRCLHSLTDKVPPSPELVKRVRDLYHKRLPDVRFLIPVLNGLEKKEVIQALPKLIKLNPIVVKEVFNRLLGTQHGEGNSALSPLNPGELLIALHNIDSVKCDMKSIIKATNLCFAERNVYTSEVLAVVMQQLMEQSPLPMLLMRTVIQSLTMYPRLGGFVMNILARLIMKQVWKYPKVWEGFIKCCQRTKPQSFQVILQLPPQQLGAVFDKCPELREPLLAHVRSFTPHQQAHIPNSIMTILEATGKQEPEVKEAPSGPLEEDDLEPLALALAPAPAPAPAPAPAPAPAPRPPQDLIGLRLAQEKALKRQLEEEQKQKPTGIGAPAACVSSTPSVPAAARAGPTPAEEVMEYREEGPECETPAIFISMDDDSGLAETTLLDSSLEGPLPKEAAAVGSSSKDERSPQNLSHAVEEALKTSSPETREPESKGNS</w:t>
      </w:r>
    </w:p>
    <w:p w14:paraId="73FC795E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&gt;gi|24644386|[Drosophilamelanogaster]</w:t>
      </w:r>
    </w:p>
    <w:p w14:paraId="37C8FA0B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MDSIIGRSQFVSETANLFTDEKTATARAKVVDWCNELVIASPSTKCELLAKVQETVLGSCAELAEEFLESVLSLAHDSNMEVRKQVVAFVEQVCKVKVELLPHVINVVSMLLRDNSAQVIKRVIQACGSIYKNGLQYLCSLMEPGDSAEQAWNILSLIKAQILDMIDNENDGIRTNAIKFLEGVVVLQSFADEDSLKRDGDFSLADVPDHCTLFRREKLQEEGNNILDILLQFHGTTHISSVNLIACTSSLCTIAKMRPIFMGAVVEAFKQLNANLPPTLTDSQVSSVRKSLKMQLQTLLKNRGAFEFASTIRGMLVDLGSSTNEIQKLIPKMDKQEMARRQKRILENAAQSLAKRARLACEQQDQQQREMELDTEELERQKQKSTRVNEKFLAEHFRNPETVVTLVLEFLPSLPTEVPQKFLQEYTPIREMSIQQQVTNISRFFGEQLSEKRLGPGAATFSREPPMRVKKVQAIESTLTAMEVDEDAVQKLSEEEFQRKEEATKKLRETMERAKGEQTVIEKMKERAKTLKLQEITKPLPRNLKEKFLTDAVRRILNSERQCIKGGVSSKRRKLVTVIAATFPDNVRYGIMEFILEDIKQRIDLAFSWLFEEYSLLQGFTRHTYVKTENRPDHAYNELLNKLIFGIGERCDHKDKIILIRRVYLEAPILPEVSIGHLVQLSLDDEFSQHGLELIKDLAVLRPPRKNRFVRVLLNFSVHERLDLRDLAQAHLVSLYHVHKILPARIDEFALEWLKFIEQESPPAAVFSQDFGRPTEEPDWREDTTKVCFGLAFTLLPYKPEVYLQQICQVFVSTSAELKRTILRSLDIPIKKMGVESPTLLQLIEDCPKGMETLVIRIIYILTERVPSPHEELVRRVRDLYQNKVKDVRVMIPVLSGLTRSELISVLPKLIKLNPAVVKEVFNRLLGIGAEFAHQTMAMTPTDILVALHTIDTSVCDIKAIVKATSLCLAERDLYTQEVLMAVLQQLVEVTPLPTLMMRTTIQSLTLYPRLANFVMNLLQRLIIKQVWRQKVIWEGFLKTVQRLKPQSMPILLHLPPAQLVDALQQCPDLRPALSEYAESMQDEPMNGSGITQQVLDIISGKSVDVFVTDESGGYISAEHIKKEAPDPSEISVISTVPVLTSLVPLPVPPPIGSDLNQPLPPGED</w:t>
      </w:r>
    </w:p>
    <w:p w14:paraId="342D4B3E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&gt;gi|25149975|[Caenorhabditiselegans]</w:t>
      </w:r>
    </w:p>
    <w:p w14:paraId="48AC5BCB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MDYIQGLNEENETASERIGEALKEARDAETIEKKLLSLSTAMHLLIDPSLSISILDNFLTEMLEFAELNDSRILCLLVDFLLKASAKDFTLCNKTVERYSFYLIPNKSIKRYESVIKRVVVASTNLYPIVLEFAIMDKNDNAESCWDAFNLLKNRICMLVSDDHEGVRTVTVKFLEALILCQSPKPRELATGSNISWAREANTRFNRISLSDVPRSHRFLSYHKTQLEAEENFSALLKQTTVAEATSQNLITVIESLCMITRCRPQWENALPRVFDVIKALHSNVPPMLSKGQVKFLRKSFKYNLLRFLKLPASVPLQQKITTMLTNYLGASPREVQQSIPPELIQKIAPPRPPQHPAEPVAKRPKIQNQIFEDDDDDDDEAGPSTSTVNAKDARTEAIDMTAKFIMECLNHETVMNLVKISLYTLPSEMPAAFASSYTPIANAGTEPNRQELSELMAVQMTNKEIGPGYEWLQQQRKKEYEARNKARSEGMAIAQTPIHEPNMSNRVPAQIVKQSLQEINTLPVIQKAKKAFNLVEEAVVFDDKEAAEMFELAYESVLQAERRVVAGGARLMYQKLVVRLTTRFWEDCTPFEEKLIEFVLADHKKRNDLALLWLCELYAQYQGYSNCALFMKEMIAGQEGLTQAQRLDRYDQAMCKMLDAMLERNMEKEALFYKVLLETPLLTPNAIERLKQVCLAKENEHGMAMLRELIMTRNRQRPQLLQFLFGLFFMERPELRSSCLEVVKELCYLPFIRSSLSDQARMQIHDCLQESPPMYMRSSEDSDQWTDEMYKNSLAVYSTLMPSDPLLLIPLASVYAQSTNVFKRVVLRSLEPVFRQLSQEMVISLIEDCPYGAETLVARLVVLLTERITPSTDLIQKLKILHDERKMDIRALLPIIGGLEREEVVRLIPTFIFRAEYQKSVNVLFRKLYTVRDPQTGNLVFDPIEVIKEYHKIEPKNDNEAELLVNNLEFLFDPALLKPDTASQAIEAVFKWENVPFLFLHSLYTLFHKFKTFESFVANLFYKVTEKKMYQQSDRWKQAFFKCIKELKTKAYPAVITFLSFEEYEELKEVLGDGIVAEFKIIYSTLATQQQKNMDEKIKEELHDKERENRERDKRLRREEKKEKEREKERTRESGKERSSRR</w:t>
      </w:r>
    </w:p>
    <w:p w14:paraId="174A6586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&gt;Pta1p</w:t>
      </w:r>
    </w:p>
    <w:p w14:paraId="1C2572F0" w14:textId="77777777" w:rsidR="00C45432" w:rsidRPr="005A5DE9" w:rsidRDefault="00C45432" w:rsidP="00C45432">
      <w:pPr>
        <w:rPr>
          <w:rFonts w:ascii="Courier" w:hAnsi="Courier"/>
        </w:rPr>
      </w:pPr>
      <w:r w:rsidRPr="005A5DE9">
        <w:rPr>
          <w:rFonts w:ascii="Courier" w:hAnsi="Courier"/>
        </w:rPr>
        <w:t>MSSAEMEQLLQAKTLAMHNNPTEMLPKVLETTASMYHNGNLSKLKLPLAKFFTQLVLDVVSMDSPIANTERPFIAAQYLPLLLAMAQSTADVLVYKNIVLIMCASYPLVLDLVAKTSNQEMFDQLCMLKKFVLSHWRTAYPLRATVDDETDVEQWLAQIDQNIGVKLATIKFISEVVLSQTKSPSGNEINSSTIPDNHPVLNKPALESEAKRLLDMLLNYLIEEQYMVSSVFIGIINSLSFVIKRRPQTTIRILSGLLRFNVDAKFPLEGKSDLNYKLSKRFVERAYKNFVQFGLKNQIITKSLSSGSGSSIYSKLTKISQTLHVIGEETKSKGILNFDPSKGNSKKTLSRQDKLKYISLWKRQLSALLSTLGVSTKTPTPVSAPATGSSTENMLDQLKILQKYTLNKASHQGNTFFNNSPKPISNTYSSVYSLMNSSNSNQDVTQLPNDILIKLSTEAILQMDSTKLITGLSIVASRYTDLMNTYINSVPSSSSSKRKSDDDDDGNDNEEVGNDGPTANSKKIKMETEPLAEEPEEPEDDDRMQKMLQEEESAQEISGDANKSTSAIKEIAPPFEPDSLTQDEKLKYLSKLTKKLFELSGRQDTTRAKSSSSSSILLDDDDSSSWLHVLIRLVTRGIEAQEASDLIREELLGFFIQDFEQRVSLIIEWLNEEWFFQTSLHQDPSNYKKWSLRVLESLGPFLENKHRRFFIRLMSELPSLQSDHLEALKPICLDPARSSLGFQTLKFLIMFRPPVQDTVRDLLHQLKQEDEGLHKQCDSLLDRLK</w:t>
      </w:r>
    </w:p>
    <w:p w14:paraId="63B72FEF" w14:textId="77777777" w:rsidR="00C45432" w:rsidRPr="005A5DE9" w:rsidRDefault="00C45432" w:rsidP="00C45432">
      <w:pPr>
        <w:rPr>
          <w:rFonts w:ascii="Courier" w:hAnsi="Courier"/>
        </w:rPr>
      </w:pPr>
    </w:p>
    <w:p w14:paraId="0FC196D2" w14:textId="5F51709B" w:rsidR="00C45432" w:rsidRPr="005A5DE9" w:rsidRDefault="0085790D">
      <w:pPr>
        <w:rPr>
          <w:rFonts w:ascii="Courier" w:hAnsi="Courier"/>
        </w:rPr>
      </w:pPr>
      <w:r w:rsidRPr="005A5DE9">
        <w:rPr>
          <w:rFonts w:ascii="Courier" w:hAnsi="Courier"/>
        </w:rPr>
        <w:t>Figure S8.</w:t>
      </w:r>
    </w:p>
    <w:p w14:paraId="45982FCF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Sbi:Sb01g012650</w:t>
      </w:r>
    </w:p>
    <w:p w14:paraId="7A6EE958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SKAKTNNGYLGVTEPISLSGPTDKDLMQTTEVEKYLSDAGLYESQDEAVLREEVLGKLDQTVKAWIKKATRISGYGEQFVHEANAKIFTFGSYRLGVHGPGADIDTLCVGPRHATRNEYFFRWLHDMLAEMPEVSELHPVPDAHVPVLGFKINGVSIDLLYANLAHAVIPEDLDLSQDSILNNVDEQTVRSLNGCRVTDQILRLVPNILSFRTTLRFIRYWGKRRGVYSNVMGFLGGINWAILVGRICQLYPNASPSMLISRFFRVYSKWKWPNPVMLCHIEEGYLGLPVWDPRRNYRDRGHQMPIITPAYPCMNSSYNVSVSTRYVMTQEFTRAFEICQAIDEGKADWDALFEPYPFFESYKNYLEVNITARNEDELRSWKGWVESRLRTLVLKIERYSHEMILAHPYPKDFSDKSRPLHCFYFMGLWRKQTTQTQEAEQFDIRGIVNEFKNTICAYQQWKEGMDIEVSHVKRKEIPLFVFPGGVRPSRSSRTAHKNSRTVPTCDVSADDQVGNLLGVASCSDAQPVSCKGSYMKQPEPDCAGGFQLPGSTSVLPPSLPNKVALNGSANFHAESVEHEHPEHYQESKFATVQNAVRNVVKQPNSLLPNSNNAWQLYGSDSSLNNSQRECAGSAANNLLNLSPAILATPDELDELVSHHQVKVNQKDVNADRRPSLEIGSENNLEQVSSLRPQDSNNNLKRKANQELEPLELAAPSTGAAPQSTASAPRKPLRLRLTTLGKPKPAEGTS</w:t>
      </w:r>
    </w:p>
    <w:p w14:paraId="0BFAD5C6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Sbi:Sb01g037200</w:t>
      </w:r>
    </w:p>
    <w:p w14:paraId="30E7C9B3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ALDLAVGGSAARRAETQTLAPVLLMGPPPPPPIPPTTGVYLPGPPPPGALLSRPIPMALPREVIVYMDECRSRSLLKFISDAGIVPSLEDERRRERVVRELGKIVMEWAKRVAYEQGKQHWITSATVLTFGSYALGDPHAEGGAGQGSGPGLHMKKVHSFWNPRSSCTMLAWATAYGVAVWVKSGFWAFSRACVVEAPIDNASGKAIPWDQAYGPESDIDVLCIGPYIATLQHHFFVVLRQMLEGRPEVSELQSIEGAKVPLMRFKFNGILVDFPYVQLPFINAAEAMHAFDPHVLENVDGPSWRCLSGVRANRQIIQLVPNMKLLGFFAGIHLAILAAYVCRRHPNASINTLLSLFFDIFAHWPWPLPVSLLDPPVLCRGPDGCSLMPIMLPCNPPEFCSSSTTESTFSKIKEELRRGYALTKDTRSTDFDWSWLFASFPYGARYKCFLRIVLSAPLDEELRDWVGWVKSRFRNLLLKLESLGVYCDPDSSEQVDHTITEPNVVFFWGLVFTRNIQICTSSLKEDFMKSVCNNIYGKEKCAHSDITMAIVGPPQLPKSIFDLSVYSEKLPQHMMGHQLMKQRYNAVS</w:t>
      </w:r>
    </w:p>
    <w:p w14:paraId="4731976B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Sbi:Sb02g043400</w:t>
      </w:r>
    </w:p>
    <w:p w14:paraId="548AB0F9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AYMAAVAPVPWWPPPPELAPVGFPDASSPAGYPKPQTLPFLLAPTPPPPPPPPPLPAGYPLLPPPAPIIIQLQPDPSFVAEVDQRRSSSLVQFLKDEGAVPSPEDEKKREKVIRELKKIVMHWANAVAYEQSVPQGLATATVLTYGSYTLGAHGPESDIDVLCVGPCIATLQYHFFVVLRQLLEGRPEVSELQTIEKAKVPLMRFRFTGIAVDFTYAQLPVIDALKKFQALLRCIKLWARKRGLHCHYLGFFAGIHLAILAAYVCRKFPDASVNGLFAVFFQTFAHWPWQVPDSLRHDFQWTWLFEPFPYDKKYQQFLRIALCAPTFAELRDWAGWVKSRFRLLILKLERAGIECDPCPSEEVDHTDNDPNVVFYWGLIPERIIQVDTSSLKEDFMESITNDVYGTVKCTHSDVTISVVGLPQLPKSMRSHVHWQYMQRCMMAYEGTDEGQSAGWLGLG*</w:t>
      </w:r>
    </w:p>
    <w:p w14:paraId="67B416C6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Sbi:Sb04g008100</w:t>
      </w:r>
    </w:p>
    <w:p w14:paraId="02DA8D5D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AGSVGKGRAALRSSPKRYSGTDPPLSLAGPTLADLQRTAELEKFLVEAGLYEGKEESAKREDVLCEIGQIVKEWVKQLTSKKGYADQLVEQANAVLFTFGSYRLGVHGPEADIDTLCVGPSYVNREEDFFVTLHGILAEKEEVTELQPVPDAHVPVLKFKFRGISIDLLYASLSLSVIPADFDISQGSVLCDVDEATVRSLNGCRVADQILRLVPNVENFRTTLRCLKYWAKRRGVYSNITGFLGGVNWALLVARVCQLYPNAVPSMLVSRFFRVFTQWQWPNPVMLCAIENNDLGFSIWDPRKNPRDRNHLMPIITPAYPCMNSSYNVSSSTLRVIMEQFQFGNKICQEIELNKANWNALFEPFHFFEAYRKFLVVDIVAENDDDLRLWKGWIESRLRQLTLKIDRDTKGILQCHPYPCEYSDPTIECAHCAFYMGLSRKEGSKKRGQQFDIRGTVDEFMREIGMYSLWMPGMDLAVTHVQREQVPSYVFEQGYKKPCPTMHANQQEQSDGDVTLSPYLDSQLKRKYDSDGDGHVELHKSVKWASVSPPGVGTPPHGNSVSNVVCDSPVKFVSSVVCSRAQTSPSHDDINLEQAQLTTSPYGSEDTSASGTSFAAVGAVVLADESSKLGLKSYAINCLLLDGNLVSCLWELVKIRMVQVLQPKYRNCCEG*</w:t>
      </w:r>
    </w:p>
    <w:p w14:paraId="156DDDB0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Sbi:Sb06g026810</w:t>
      </w:r>
    </w:p>
    <w:p w14:paraId="32DE658F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AMASSQPKQQMFGEPISLVGPTPADLEATAELEKVLREAGMYESPQESAVRAEVLRDLQGIVDRWVKQLTLKHGYPDAMVDEATALLLPFGSYRLGVHGGGSDIDALVVGPSFVDRDQDFFGVLAGALAEATEAVTDLQPVPGAHVPVMKLRFRGVQVDLVYASVNLPVVPRDLDLSDRAVLRGLDHVTARSMNGVRVADEILRLVPDAAAFRTALRCVKLWAKARGVYSNVSGFLGGVAWAILVARVCQLYPNAAPSMLVSRFFKVLSQWKWPTPVMLCDIEHDDELGLPVWDGRRNPRDRTHLMPVITPAYPCMNCTYNVSQATQRIIKEQIQAGHVACQEIAAGGDRGWGALFQPFPFFRTHKSYLQVDATVAGGEEELREWKGWVESRLRQLVAKVERDTFGELLCHQNPRAYDAEPHGLRCASSFFVGLSKPQQQRQQPSPPQGQQPQFDLRATADEFLQDVYTYRFWRPGLELAVKHVRRKDLPPYVMHKIRGPNIHELKRKRDDDDSSPSSPTLCSSSSASSCDDDSVRRPSSRARLHPT*</w:t>
      </w:r>
    </w:p>
    <w:p w14:paraId="18EAE768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Sbi:Sb10g022090</w:t>
      </w:r>
    </w:p>
    <w:p w14:paraId="06BC4D10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ASGSDPPKQYGITKPLSLLGPVEADLQRTAELEKFLVEAGLYESPDESARREEVLGKLDQIVKDWVKQLTSQRGYTDQMVEEANAVLFTFGSYRLGVHGPGADIDTLCVGPSYVNREEDFFIVLHGILAQTEDVTELQPVPDAHVPVMKFKFHGISIDLLYASVSLLVVPADLDISQGSVLYDVDEATVRSLNGCRVADQIIRLVPNIENFRTTLRCLKYWAKRRGVYSNVTGFLGGVNWALLVARVCQLYPNAVPSMLVSRFFRVFTQWQWPNPVMLCSIEEDEVGFPVWDPRKNPRDRCHHMPIITPAYPCMNSSYNVSTSTLRVMVEQFQFGNKICQEIEMNKASWSALFEPFQFFEAYKNYLQVDIIAEDDEDLRLWKGWVESRLRQLTLKIERDTYGMLQCHPYPHEYADPSRQCAHCAFFMGLSRKEGVKIQEGHSSIFVELWMSLGMTSICICSGSLEWS*</w:t>
      </w:r>
    </w:p>
    <w:p w14:paraId="00E50ED9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Smo:169728</w:t>
      </w:r>
    </w:p>
    <w:p w14:paraId="6E773880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EPLSTAGPTPADLGRTRDLEKLLSNAGLNESREEAMKREGVLGRLDQIVKSWVRQICVNKGFSNEVVQEANAKIFTFGSYRLGVHGPGSDIDTLCVGPSHATREEDFFVELHNILAETENVTELNPVPEAHVPVMKFKFDGISIDLLYARLSSWTIPEDLDISDESIMQNLDEQSVLSLNGCRVTDQILRLVPNIQHFRTTLRCMKYWAKRRGVYSNVTGFLGGINWALLVARICQLYPNAVPSTLVSRFFRVYTQWRWPNPVMLCPIEERSSLGLLQVWDPRKNPRDKSHLMPIITPAYPCMNSSYNVSTSTLRIMTQEFNRGNEVCEQLEMSRATWDLLFESFSFFEAYRNYLQIDVVAIDDCDHRCWKGWVESRLRQLTLKVEKDTYGMLQCHPHPSDFVDMARDGYHCAYFMGLQRKLGAPLHEGQQFDIRTTVEQFKLNVAAYTSWKPGMEIYVSHVRRKQIPLFVYPGGVKPARPARQHSGSPSSDSKQGDSRKRLTSADPGGHCSKKIASSSSSNQVVAAEEVEVS*</w:t>
      </w:r>
    </w:p>
    <w:p w14:paraId="6EBF8401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Smo:231918</w:t>
      </w:r>
    </w:p>
    <w:p w14:paraId="44380955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AQSNGKKYLGVTEPISTAGPTEADFARTRDLEKVLTEAGLYESPEEAVQREEVLGRLDQLVKEWVKNICLRKGYSEQLTQEANAKIFTFGSYRLGVHGPGTDIDTLCVGPRHVSREEDFFGVFHGMLEAMSEVTELHPVPDAHVPVMRFKFSGISIDLLYAPLAVWTIPEDLDISQESILRNLDEPSVRSLNGCRVTDQILRLVPNIEHFRTTLRCMKLWARKRGVYSNVTGFLGGVNWALLVARICQLYPNALPSMLVSRFFRVYTQWRWPNPVMLCEIEEGSLGLSVWDPRKNPRDRTHQMPIITPAYPCMNSSYNVSSSTLRVMVEEFSRANGICEVIEMNKAEWSALFEPYAFFDAYKNYLQIDVFAADNDDLRRWKGWVESRLRQLTLKVGLDREIEKHTYGMLQCHPHPCDFVDESKEGKHCAFFMGLQKRQGLPSQEGQQFDIRLTVEEFRQSVTGYQLWKEGMDIAVSHVRRRQIPAYVFPGGTKPARPPKLSSSRKAREAGSIRGCNTSYVIEAGCERSKFWISRNPTEWTGLGSCTG*</w:t>
      </w:r>
    </w:p>
    <w:p w14:paraId="34CADC2B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Aly:472012</w:t>
      </w:r>
    </w:p>
    <w:p w14:paraId="656D32BD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ASVQQNGQRFGITEPISLGGPTELDVIKTRELEKHLQDVGLYESKEEAVRREEVLGILDQIVKTWIKTISRTKGLNDELLHLANAKIFTFGSYRLGVHGPGADIDTLCVGPRHATREGDFFGELQRMLSEMPEVTELHPVPDAHVPLMGFKLNGVSIDLLYAQLPLWVIPEDLDISQDSILQNADEQTVRSLNGCRVTDQILRLVPNIQNFRTTLRCMRFWAKRRGVYSNVSGFLGGINWALLVARICQLYPNALPNMLASRFFRVYNQWRWPNPVLLCSMDEGSFGLQVWDPRRNPKDRLHIMPIITPAYPCMNSSYNVSASTLRIMTGEFQRGKEICEAMEANKADWDTLFEPFAFFEAYKNYLQIDISAANVNDLRKWKGWVESRLRQLTLKIERHTYDMLQCHPHPHDFQDASRPLHCSYFMGLQRKQGVPAAEGEQFDIRRTVEEFKHTVNAYTLWIPGMEISVSHIKRRSLPNYVFPGGVRPSHTSKGTWDSNRRSEHRNSSTSSALAAATTTTEMSSESKAGSNSPVDGKKRKWGDNETLTDQLRKSKHIAVSVPVENCEGGSPNPSVGSICSSPMKDYCTNGKSEPISKDPPENVVAFSKEPAESLPIEKIATPQAPSQETEELEESFDFGNQVVEQISHKVAILTATATIPPFEATSNGSAFPNEAVEELEVLPMRQPDAAHRPSVQQRKPIIKLSFTSLGKTNGK*</w:t>
      </w:r>
    </w:p>
    <w:p w14:paraId="294063B0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Aly:491411</w:t>
      </w:r>
    </w:p>
    <w:p w14:paraId="263D276A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VGTQNLGGSLPPLNSPKSYGITKPLSLAGPSSADIKRNVELEKYLVDEGLYESKDDTMRREEVLGRIDQIVKHWVKQLTQQRGYTDQMVEDANAVIFTFGSYRLGVHGPGADIDTLCVGPSYVNREEDFFIILHDILAEMEEVTELHPVPDAHVPVMKFKFQGIPIDLLYASISLLVVPQDLDISSSSVLCDVDEPTVRSLNGCRVADQILKLVPNFEHFRTTLRCLKYWAKKRGVYSNVTGFLGGVNWALLVARVCQLYPNAIPSMLVSRFFRVYTQWRWPNPVMLCAIEEDELGFPVWDPRKNHRDRYHLMPIITPAYPCMNSSYNVSQSTLRVMTEQFQFGNNILQEIELNKQHWSSLFEQYMFFEAYKNYLQVDIVAGDAEDLLAWKGWVESRFRQLTLKIERDTNGMLMCHPQPNEYVDTARQFLHCAFFMGLQRAEGVGGQECQQFDIRGTVDEFRQEVNMYMFWKPGMDVFVSHVRRRQLPPFVFPNGYRRPRQSRHQNQPGGKSGEDGTVSHSGSVVERHAKRKNDSEMMDARPEKPEKRASLSPQSLDIVSPESSAITTGWTPPVCNLRRPPSEEIEAENLNTECTELTNFARNECNSGSEQVLEVDSMALVQECSDPAEPLGKCVTPDSSDVVACVSGQEENLDRNLRSVSISGTDSQPLPRLLDTKVFNPADLVGRTVIMRLGFGFPAANSDPLGKENLYSQSGMSEDLQSNSLVSGMEKSEDRASTSRLSLKSTV*</w:t>
      </w:r>
    </w:p>
    <w:p w14:paraId="131DC422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Aly:477964</w:t>
      </w:r>
    </w:p>
    <w:p w14:paraId="77FA0FC9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KKGGGRNKGFPPSMEDGSSISLRQLMVNEGLIPSLEDQEKRRVVINKLRKIVVRWVKNVAWQHRLPQNQIDATNATILPYGSYGLGVYGSESDIDALCIGPFFASISEDFFISLRDMLKSRREVSEVHCVKDAKVPLIRFKFDGILVDLPYAQLRVLSIPNNVDVLNPFFLRDIDETSWKSLSGVRANKCILQLVPSLELFQSLLRCVKLWAKRRGVYGNLNGFLGGVHMAILAAFVCGYESNATLSSLLANFFYIFAHWQWPTPVVLLEDTYPATGAPPGLMPIQLPCGSHQYCNSNITRSTFYKIMAEFLRGHNLTKDYLKPNFSWKNLFELYPYENTYTWFTKIHLSAANQEDLSDWVGWVKSRFRCLLSKIEEVYGICDPNPTEYVETYTKQPNIVFYWGLQLRTINVSDIESVETEFLKNLNSGSFQGPVGRIQLSVVKESQLPKNGECASNNRSKKVTKTCWRIRENKQCNNVPVYSHHLPGYVVGYQKMANREADGMAG*</w:t>
      </w:r>
    </w:p>
    <w:p w14:paraId="4F3C7E24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Aly:320377</w:t>
      </w:r>
    </w:p>
    <w:p w14:paraId="5EC0091D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VSSTQQRTDDGSSPPVVKALKTYGITKPLSIAGPCAADVKRNLELEKFLVDEGLYESKEETMRREEVLVRIDQIVKHWVKQLTRQRGYTDQMVDDANAVIFTFGSYRLGVHGPRADIDTLCVGPSYVNREEDFFIILRDMLAEMEEVTELQPVTDAHVPVMKFKFQGISIDLLYASISLLVIPQDLDISNSSVLCDVDEQTVRSLNGCRVADQILKLVPNSEHFRTTLRCLKYWAKKRGVYSNVTGFLGGVNWALLVARLCQLYPNAIPSMLVSRFFRVYIQWRWPNPVMLCTIEEDELSFPVWDPRKNHRDRYHLMPIITPAYPCMNSSYNVSQSTLRVMTEQFQFGNTICQEIELNKQQWSSLFEQYMFFEAYKNYLQVDVLALDAEDLLAWKGWVESRFRQLTLKIERDTNGMLMCHPQPNEYVDTSKKFRHCAFFMGLQRAEGFGGQECQQFDIRGTVDEFRQEVNMYMFWRPGMDVYVSHVRRRQLPSFVFPKGYKRPRQSRHQNQQCREPGEGVVGSLSDSVDGYAKRKNDNETMDTRPEKREKRASRSPHSLDAVSPVSSGITTGETPQIGIAPGPRAECLVTGDLVCNVRSLPNVEVEAEKFIRKSTELIKFSQYEHNSGCEQILEVDSRALVQGYHGLAEPVGKHVRPDPRAVLACEGWQNKEIGRDMGSESINDTATQHLPRRLNVKEDVDEVEREAKSGEIADGVLWNGYCGRNLDHEGFLTPANLDSAVEHRNLHADRLFKSGLSEELQSNPLLSGMGKLDDGASSRRLSLKSIV*</w:t>
      </w:r>
    </w:p>
    <w:p w14:paraId="082A75CE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Gma:Glyma04g09170</w:t>
      </w:r>
    </w:p>
    <w:p w14:paraId="5FF61243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AVSDSPSGGSTPPQQEQQPNKYAFTKPLSLAGPTDADLQRNNELDKFLLDSGLYESNEESAARKEVLHRLDQIVKNWVKQLTRQRGYTDQMVEDANAVIFTFGSYRLGVHGPGVDIDTLCIGPSYVNREEDFFVILHNILAEMEEVSELQPVPDAHVPVMKFKFQGISIDLLYASISLLVVPEDLDISHGSVLYDVDEPTVRSLNGCRVADQILKLVPNVEHFRTALRCLKFWAKRRGVYSNVTGFLGGVNWAILVARICQLYPNAIPSMLVSRFFRVYTQWRWPNPVMLCSIEENELGFPIWDPRRNPRDRFHTMPIITPAYPCMNSSYNVSASTLRVMMEQFRYGNKICDEIELNKAQWSALFQPYIFFEAYKNYLQVDIIASDADDLLAWRGWVESRLRLLTLKIERDTNGMLQCHPYPNEYVDTSKLCAHSAFFMGLQRKEGVRGQEGQQFDIRGTVDEFRQEINMYMYWKPGMDIFVSHVRRKQLPAFVFPGGYKRTRMPRHISHQAEKTGDDATKCYSGSGSGSSERCIKRKSCPEMVDKKPGKPDKRASISPQRLECVSPESCTSKSGGTTQMSIECIEVVRLAGSTTKDANDNCEVKSSDALPGSGLSTEVADMQISEPGFVDTTHDMLKSRSVEIPNENGVLNGDKAQDLALDCLESAETESTNSLSNYKEGDNDTDQRLDKECNFIPRAECSDYVPNASSQNLNCEPDVRLGSAV*</w:t>
      </w:r>
    </w:p>
    <w:p w14:paraId="7E27778B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Gma:Glyma05g34210</w:t>
      </w:r>
    </w:p>
    <w:p w14:paraId="4B21FC37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FSIVETKYQQRLGITEPISLGGPTEYDVIKTRELEKLLQLLPHTCKMLACMRISRRQLGSAWQARPDPCKGTKQATGARSKCQDFYFWLLLTRGMNPGANIDTLCVGPRHASRDEDFFGDLHRMLSKMPEVTELHPVPDAHVPVMRFKFNGVYIDLLYAKLSLRDLDISQELILQNADEETVCSLNGCRVTDKVLLQNFCTTLRCMKFWAKHCGLFPNALPNMLVSRFFRVYTQWCWPNPVMLCAIEEGSVGLQIWDPRRYPNDRFHLMPIITPAYACMNSSYNVSSITLCIMTEEFQRGNEICENLMAIYLLSNRVFVSPCTSMTSGHQDSVFPSPSYGFDFVVSVVSLSISNPLSSNSYKNYLQIDISGENADDLRKWKGWIERHIYGMLQCHPHPGDSSDKSRPFHCSNFMALQRKQGVPVNDGGQFDIRLTVEEFKHSVNIYTLWIPGMDVHVPHVKHRNIPTFVFPGSVRPSHPSKLRVSGHAQAEKSQEGKMAVLGANDDRKRKQAEDSVDSLRNSKSMASLPPSSREVHEDENPISPASSCFVKSNDSEINSTSEQQNTSSSKEAEKLAIEKIMCGPYDAQQVFSGEPDELEDDLEFRNQVKDFGGKMKNSIGLFKLRLQWPRNQLFLRRKPLPQLFYTQMGAQKSSRTSAIIFHIYRLFLIAVIVC*</w:t>
      </w:r>
    </w:p>
    <w:p w14:paraId="71D5B965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Gma:Glyma06g09310</w:t>
      </w:r>
    </w:p>
    <w:p w14:paraId="2F365BB7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AVSDSPSGGSTPPHQEQQANSKYGFTKPLSLAGPTDADLQRNNDLDKFLLDSGLYESNEESAARKEVLHRLDQIVKSWVKQLTRQRGYTDQMVEDANAVIFTFGSYRLGVHGPGVDIDTLCIGPSYVNREEDFFIILHNILAEMEEVSELQPVPDAHVPVMKFKFQGISIDLLYASISLLVVPEDLDISHGSVLYDVDEPTVRSLNGCRVADQILKLVPNVEHFRTTLRCLKFWAKRRGVYSNVTGFLGGVNWAILVARICQLYPNAIPSMLVSRFFRVYTQWRWPNPVMLCSIEENELGFPIWDPRRNPRDRFHTMPIITPAYPCMNSSYNVSASTLRVMVDQFCYGNKICDEIELNKAQWSALFQPYIFFEAYKNYLQVDIIASDTDDLLAWRGWVESRLRMLTLKIERDTNGMLQCHPYPHEYVDTSKPCAHSAFFMGLQRKEGVRGQEGQQFDIRGTVDEFRQEINMYMYWKPGMDIFVSHVRRKQLPAFVFPDGYKRTRMPRHISHQAEITGDDATNCYSGPGLSERCIKRKNYSEMVDKKPDKPDKRASISPQRLECVSPESCTGKSGGTAQMSIECIKGVRLAGSTTKDANSNCKIKSSDALPGSGLRTEVADMQISEAGFVNTTHDMLKSRSVEVPNENEVVNGDKAQDLALDCLESAETESTNSLSNYEEGDIDMDQRLDKACNFITRAECSDYVPNASSQNLNCEMSVSEVLYKLKMGLGG*</w:t>
      </w:r>
    </w:p>
    <w:p w14:paraId="5369576B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Gma:Glyma07g01780</w:t>
      </w:r>
    </w:p>
    <w:p w14:paraId="0B4B78D8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GGSEGVGASSKQFGVTKPISMAGPSATDLQRTRELEKFLAASGLYESKDEAAKREEVLHRLGEIVKSWVKQLTRLRGYTGQMVEDANAIILTFGSYRLGVHGPGADLDTLCIGPSYVTREEDFFYTLHDILANVEEVTELQPIPDAHVPVMKFKFDGISIDLLYASISRLVLPEDLDISDVSVLHNVDEPTVRSLNGCRVADQILKLVPNIEHFRTTLRCLKFWAKRRGIYSNVTGFLGGVNLALLVARVCQFYPNAVPSMLVSRFFRVYTQWRWPTPVMLCPIEENELGFPVWHPGKNPRDRSHHMPIITPAYPCMNSSYNVSTSTLRVMMDQFQYGNKICGEIELSRACWKALFEQYSFFESYKNYLQVDVVAADADDLRSWKGWVESRLRQLTLMIERDTFGKLQCHPYHHEFVDTSRLCAHCAFFMGLQRKQGEVVQEGQQFDIRGTVEEFRHSVNMYMFWKPGMEIYVSHVRRRQIPFYVVPDGYKRSRLSRPTSQVENCKSFHNEVSGTEHVERIRKRKNNDGVD</w:t>
      </w:r>
    </w:p>
    <w:p w14:paraId="6967A931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Gma:Glyma07g11140</w:t>
      </w:r>
    </w:p>
    <w:p w14:paraId="48D2BBE1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GIPGLSNQNNGQQRLGITEPISLAGPTDDDAIKTLELEKYLQGVGLYESQEEAVVREEVLGRLDQIVKIWVKNISRAKGFNEQLVHEANAKIFTSGSYRLGVHGPGADIDTLCVGPRHASRDEDFFGGLQKMLSEMQEVTELHPVPDAHVPVVKFKFNGVSVDLLYARLALWVIPEDLDISQESILQSVDEQTVLSLNGCRVTDQVLRLVPNIQTFRTTLRCMRFWAKRRGVYSNVAGFLGGINLALLVARICQLYPNALPDMLVSRFFRVYTQWRWPNPVMLCAIEEGSLGLPVWDPRRNPKDRYHLMPIITPVYPCMNSTYNVTSSTLRVMSDEFRRGSEICEAMEASKADWDTLFEPYPFFESYKNYLQIDITAENADDLRQWKGWVGSRLRQLTLKIERHTYGMLQCHPHPGEFSDNSRPFHHCYFMGLQRKQGVPVNEGEQFDIRLTVEEFKHSVNAYTLWKPGMDIHVSHVKRSNIPNYIFPGGVRPTFPSKPQGGKAVAVGADDVRKRKRSEDNMDNNPRNSRSPVSLPPPSREVHEDISPISASSSCSMKFDESEVNSIGGQKSEKLCLKSPGEIPSGDSGTNGSVTSNQQVNPVLAAADTSNSKEEEKLAIEKIMSGLYDAHQAFQEEPKELEDNTQYKNQDKDSSANMKNNMESLDSKPAVPEEPVISKEITCSTHLCSNESLEELEYMCMHNVWLSLLVVFSFLSIYFRQNLVEIFFNGVQYKYDHMTLSHKSDRFLYEFLARVLHWHMFLLFNPSYNIISWIIFLCFCFLVPSHPEYAFVIT*</w:t>
      </w:r>
    </w:p>
    <w:p w14:paraId="577E82F9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Gma:Glyma08g21440</w:t>
      </w:r>
    </w:p>
    <w:p w14:paraId="2B737B4D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GGSEGVGASSKQFGVTKPISMAGPTVTDLQRTRELEKFLAVSGLYESKEEAAKREEVLHRLGEIVKNWVKQLTRLRGYTDQMVEDANAVILTFGSYRLGVHGPGADLDTLCIGPSYVNREEDFFYTLHDILANIEEVTELQPIPDAHVPVMKFKFDGISIDLLYASISRLIVPEDLDISDVSVLHNVDEPTVRSLNGCRVADQILKLVPNVEHFRTTLRCLKFWAKRRGIYSNVTGFLGGVNLALLVARVCQFYPKAVPSMLVSRFFRVYTQWRWPTPVMLCPIEENDLGFPVWHPGKNPRDRSHHMPIITPAYPCMNSSYNVSMSTLRVMMEQFQYGNKICGEIELSKDCWKALFEKYSFFESYKNYLQVDVVAADADDLRSWKGWVESRLRQLTLMIERDTFGKLQCHPYHHEFVDTSRQCAHCAFFMGLHRKEGEVVQEGQQFDIRGTVEEFRHSVNMYMFWKPGMEIYVSHVRRRQIPCYVFPDGYKRSRPSRPTSQFENCKSFHNNEVSVTEHVERIRKRKNNDGVDVREDAIVKRQYACPPGDRLARRNSLGTGGLSVEAVSDSQELRSVECNHLSNSGQDDLDRTESPEAASNSSVITSVGSSEDINSRGVEMMNNGRFEDTTYGNDSVTLVKNIVASGNEVFQHELQQQLQPNAMLGMVLDSAEKVLSEAVQEPVIRRLSLPSTV*</w:t>
      </w:r>
    </w:p>
    <w:p w14:paraId="084E0195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Gma:Glyma09g31080</w:t>
      </w:r>
    </w:p>
    <w:p w14:paraId="339F64FB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GIPGLSNQNNGQQRLGITEPISLAGPTEDDVIKTRELEKYLQGVGLYESQEEAVGREEVLGRLDQIVKIWVKNISRAKGFNEQLVHEANAKIFTFGSYRLGVHGPGADIDTLCVGPRHASRDEDFFGELQKMLSEMQEVTELHPVPDAHVPVMKFKFNGVSVDLLYARLALWVIPDDLDISQESILQNVDEQTVLSLNGCRVTDQVLRLVPNIQTFRTTLRCMRFWAKRRGVYSNVAGFLGGINLALLVARICQLYPNALPNMLVSRFFRVYTQWRWPNPVMLCAIEEGSLGLSVWDPRRNPKDRYHLMPIITPAYPCMNSTYNVTSSTLRVMSDEFRRGSEICEAMEASKADWDTLFEPYPFFESYKNYLQIDITAENADDLRQWKGWVESRLRQLTLKIERHTYGMLQCHPHPGEFSDNSRPFHHCYFMGLQRKQGVPVNEGEQFDIRLTVEEFKHSVNAYTLWKPGMNIHVSHVKRRNIPNYIFPGGVRPTFPSKVTAENKQSSKSRVPGHGQAEKPQGGKTVVVGADDVRKRKRSEDIMDNNPRNSKSPVSLAPPSREVNEDISPISASSSCSMKFDESEVNSIGGQKSEKPCLNSPGEIPSGDSGTNGSVTNNQQVNPVLAAADTSNSKEEEKLAIEKIMSGPYDAHQAFPEEPEELEDDTQYKNQDKDSGGNMKNNMESLLSKPAVAEEPVISKEITCSTHLFSNEILEELEPAELSAPLLSGPPAPLPMKKPLIRLNFTSLGKAADKSA*</w:t>
      </w:r>
    </w:p>
    <w:p w14:paraId="04F1BF56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:GSVIVT01008352001</w:t>
      </w:r>
    </w:p>
    <w:p w14:paraId="49460B07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SNLGLNNRNNSGQRLGITEPISLGGPNELDVTKTQELEKFLAAAGLYESQEEAVSREEVLGRLDQIVKIWVKAISRAKGLNEQLVQEANAKIFTFGSYRLGVHGPGADIDTLCVGPRHATREEDFFGELHKMLSEMPEVTELHPVPDAHVPVMRFKFSGVSIDLLYAKLSLWVIPEDLDVSQDSILQNADEQTVRSLNGCRVTDQILRLVPNIQNFRTTLRFMRFWAKRRGVYSNVAGFLGGINWALLVARICQLYPNALPSMLVSRFFRVYTQWRWPNPVMLCAIEEGTLGLQVWDPRKYPKDRFHLMPIITPAYPCMNSSYNVSSSTLRIMSEEFKRGNEISEVMEANKADWATLCEPYPFFEAYKNYLQIEIAAENADDLRKWKGWVESRLRQLTLKIERHTYNMLQCHPHPGDFSDKSRPFHCCYFMGLQRKQGVPASEGEQFDIRLTVDEFKHSVGMYTLWKPGMEIHVIHVRRRNIPNFVFPGGYGYKYVGKDKERKIDGSVRCSHPIKTLSSSGGSPSSTEAEKIAIEKIMSGPYVSHQAFPGELDELEDDVEYKNQVKDFTGSTKGSSAESSKANVAEEPLTTTSGTVPCTILSPNGGLEELEPAELMPPLSYGNRPSSTEQKKPIIRLSFTSLAKATGKST*</w:t>
      </w:r>
    </w:p>
    <w:p w14:paraId="1F21DBA5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:GSVIVT01011814001</w:t>
      </w:r>
    </w:p>
    <w:p w14:paraId="70F40315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ASVSASNQVNTLCLGVSEPISTAGPTEFDLIKTRELEKFLADSGLYETREEAIRREEVLGRVDQIVKVWVKTVSRAKGFNEQLVHEANAKIFTFGSYRLGVHGPGADIDTLCVGPRHATRDEDFFGELHRMLAETPEVQELHPVPDAHVPVMKFKFNGVSIDLLYARLSLWVIPEDLDISQETILQNVDEQTVRSLNGCRVTDQILRLVPNIQNFRTTLRCMRFWAKRRGVYSNVSGFLGGINWALLVARICQLYPNAVPSTLVSRFFRVYTQWRWPNPVMLCPIEEKCLGLPVWDPRRNIKDRNHLMPIITPAYPSMNSSYNVSWSTLRIMEEELQRGNEIVKEMETENTGWITLFEPFLFFEAYKNYLQIDITAENDVDLRNWKGWVESRLRLLTRKIERDTGGMLQCHPHPAEFSDTSRSFHYCYFMGLRRKEGSAAQEGEQFDIRLTVDDFKNTVWMYSSWKRGMWIHVCHIRRKNIPNFVFPGGVRPPQPMKVAGEQGQVSKPMGFNSQKRKRDEIDAGSHPRESTSLVENVESDLQGEVKLEQVEVNVGDSLTKVICSSENSSHNSIELEGYARCSQPLGAASSASGSLSLGRALVIETTSEPLVHQCSSKEVGESQVGLVDQVQNFDVGKRVNCVQSSTAERGMAAAAAGQGFSPCSSLFQNGGLEELEDAELTAPFYHGNPGASSTPQKHLIRLSVNSLMGLQSQLNDVSSDSIPLLLVAIIANCVAYIRSLLLGLFQSMGLSRFDADEVEDGLLGFPAYVFFPLVSKFQAKQKNHCSLEMNPHVGMSLMSPP*</w:t>
      </w:r>
    </w:p>
    <w:p w14:paraId="5C273B08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:GSVIVT01015292001</w:t>
      </w:r>
    </w:p>
    <w:p w14:paraId="68108C3A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ENVKVRAKQFGLTKPISYVKPTDFHIRRSFELEKVLWDGGVYQVEEEARKREEIIEKLRVVVKSWVKQVTRWKGYTDKMVENANALIVTFGSYRLGVHGPGSDIDTLCIGPSYVNREEDFFIRLHNILIGMEGVSELLPIPHAHVPVMKFKFEGVSIDLLYASVSHLVVPDDLDISNESILYEADEPTVRSLSGCRVADQILRLVPNVEHFRTTLRCLKFWAKRRGVYSNVTGFLGGVNLALLVARVCQLYPNANPSMLVSRFFRVYTQWHWPNPVMLCPIEDKELGFPVWDPRRNPLDRNHHMPIITPAYPNMNSSYSVSTSTLEAMMKQFHTANKICNDIELNKSSWGALFEPFLFFRSYQNYLQVDITATDADDLRAWKGWVESRLRQLTLKVERCTIGKLLCVPCPREYVDTSRQCCHCTYFMGLRKKPGVEVGEVIDIRVATQEFKEEIVNMFSFWTPGMEIHVSHVLKNQLPSYVFPDEYRKRSQSSKSINQQHQNKRKINSEMVDGKPSASGCMSGGMSNSSSQLKADMGSCKTGYKRRRLTPEEGSCEESKGLSVSESESESDGLAKEKGSSLLQNALLKEVEVSENFL*</w:t>
      </w:r>
    </w:p>
    <w:p w14:paraId="5DE0839B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:GSVIVT01016969001</w:t>
      </w:r>
    </w:p>
    <w:p w14:paraId="0925B8CA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VSSKGLGDSPPRQSVKQYGVTKPISVAGPTEVDIQRSLELEKFLVDAGLYESKEEAIKRAEVLDRLGQIVKDWVKQLTRLRGYTDQMVEDANAVLFTFGSYRLGVHGPGTDIDTLCIGPSYVSREEDFFFILHNILADMEEVTELQPVPDAHVPVMKFKFDGISIDLLYASISLLVVPEDLDISDLSVLYNIDEPTVRSLNGCRVADQILKLVPNVEHFCTTLRCLKFWAKRRGVYSNVTGFLGGVNWALLVARVCQLYPNAVPSMLVSRFFRVYTQWRWPNPVMLCAIEEDELGFSVWDPRKNPRDRTHHMPIITPAYPCMNSSYNVSISTLRVMMEQFQYGNKICEGIELSNAQWGALFEPYLFFESYKNYLQVDIVAVDIDDLRAWKGWVESRLRQLTLMIERDTFGKLQCHPYPHEYVDTSKQCSHCAFFMGLQRKQGEIIQEGQQFDIRGTVDEFRHSINMYMFWKPGMEIYVSHVRRKQIPSYVFPEGYKRSRPQRPVNQQQGDEASAKRLTISPQRQDSVSPEIISHRWMKADEKGNIEPDKSDKPIPCTGNAEAGSVSNSSVVTSITSEVSSSGDVGFESVGGSSDGNTGSVEGSNILGISQGDSCEADSELLLENGCVNAKEGFQDGLHEELEPNAALGIVLKSRGGVDSEPVPKSVLSRLSLTSTA*</w:t>
      </w:r>
    </w:p>
    <w:p w14:paraId="072ECAF1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:GSVIVT01034960001</w:t>
      </w:r>
    </w:p>
    <w:p w14:paraId="292C43D0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AHAHRSQNSVALVHSQPLIHPQPPVVNAPVGFVPRPVGVINPSFGPVPPFDPASLPQPGFVLNPAVLVRMEHRRSISLLQFMSNEGLIPSPEEELKRKNVIEKLKEIVLTWVKRVAWQRQRPKQQIAVTSATILTYGSYGLGVHGPESDIDALCVGPFFASMADDFFIVLRNMLESRPEVSEIHCVKDAKVPLMRFKFDGISVDLPYAQLKLLYVPENLNVLNPYFLRNIDETSWKSLSGVRANECILQLVPNVENFQSILRCIKLWAKRRGVYGNLFGYFGGVHLAILAAFVCQKNPHANLNVLMSSFFKTFSGWPWPTPVALEDGRLPTGGTRETRALMPIQLPCSPYGYCHSNITKSTFYRITTELTLGHALTRDLLRLDFDWNDIFEPFCYSKKYSRFIKIYLSSSNQDELGDWVGWVKSRFRFLLAKVEEVQGLCDPNPTEFIDPDAGGPNVVFFWGVQPGRINFSDIDVVEDDFMQNINNGGYQGPPGKMNLSVIPTSQLPGYAQLDTGSRNRTKACWRMFNYHQPRVPVFSQHLPLYFVGYAATDKDAKRLDAWS*</w:t>
      </w:r>
    </w:p>
    <w:p w14:paraId="2232483F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Ppa:Pp1s3_426V6.1</w:t>
      </w:r>
    </w:p>
    <w:p w14:paraId="7E0A6FE0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EGSRYLGVTEPISTADPTEVDYVNTKQLEECVKGLALQGSREEEVRREEVLGRLDELVNVWVKSMSRKKGLNDEYVREARCKIFTFGSYRLGVHGPGADIDTLCVGPCYVTREEDFFVELHDLLQKTEGVTELHTVPDAHVPVMSFEFNGIPIDLLYARLPLWVIPEELDILQDTILQNVDEQSVRSLNGCRVTDRILRLVPNMEHFRTTLRYVKLWAKRRGVYSNVIGFLGGVNWALLVARICQLYPNAVPSVLLSRFFRVYKQWRWPNPVMLCAIEEGPLGLPVWDPRRNPRDRSHLMPIITPTYPCQNSSFNVSNSTLRVMTEEFKRGDSICDSLDSKVADWSKLFEPYPFFESYKNYLQIDISAGDEEDLRIWKGWVESRLRQLILKVEKDTFGALQCHPHPSAFHDTSKRVQVCSFFVALQRKQGAPPSSTPFDMCHTIAEFKHSVNQYLLWKPTMKIHVSHVRPKQIPTYVFPNGIRPVRPPRPTIHKPGTNPDNVPTSQSPEASTRSVVTPPSEEPELPIPGTKRGAESLGVLGKRVRVELRSES*</w:t>
      </w:r>
    </w:p>
    <w:p w14:paraId="7172E027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Ppa:Pp1s475_11V6.1</w:t>
      </w:r>
    </w:p>
    <w:p w14:paraId="5F0E3B11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DGDRYLGVTEPISTADPTEVDYANTKQLEEFVKGLALQGSREEEVRREEVLGLLDELVNVWVKMVSRMKGLNDEYVREARCKIFTFGSYRLGVHGPGADIDTLCVGPCYVTREEDFFVELHDLLQKTDGVTELHTVPDAHVPVMSFEFNGIPIDLLYARLPLWVIPEELDILQDSILQNVDEQSVRSLNGCRVTDRILRLVPNIEHFRTTLRYVKLWAKRRGVYSNVIGFLGGVNWALLVARICQLYPNAVPSVLLSRFFRVYKQWRWPNPVMLCAIEEGSLGLPIWDPRKNPRDRSHLMPIITPTYPCQNSSFNVSNSTLRVMTEEFKRGDGVCDSLDSKVADWSKLFEPYPFFESYKNYLQIEITAGDEEDLRIWKGWVESRLRQLILKVEKDTFGMLQCHPHPNAFHDTSKKVQVCSFFVALQRKQGAQHSSTPFDMCHTIAEFKHSVNQYLLWKPTMKIGVSHVRPKQIPTYVFPNGIRPVRPPRPPLLSGRPGSGPNMDNVPTSLSPEASTRAVVTPPSDGKVSDGKESKEPELSIPDTKRGAESLGVLGGPHSKRVRVELRSES*</w:t>
      </w:r>
    </w:p>
    <w:p w14:paraId="3FFCE19A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Ptr:POPTR_0006s25200</w:t>
      </w:r>
    </w:p>
    <w:p w14:paraId="6367B665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VGSQSPNGTAAKRYGIMKPISVAGPTEPDLHRNAELEKQRRGYEERRCSGPYRSDWVKRLTRQRGYTDQMVEEANAVIFTFGSYRLGVHGPGADIDTLCVGPSYVNRELAEMEEVTELQPVPDAHVPDLDISNGSVLYEVDEQTVRSLNGCRVADQILKLVPNVEYASLSVLQSLYTMALAESCDAMLNRRRCTWVSCVGSSQKSSRPKIELNKEQWSALFEPYLFFEAYKNYLQVDIVAADAVDLLAWKGWVESRLRQLTLKIERDTDGMLQCHPYPNEYIDPSKQCAHCAFFMGLQRKEGVTGQEGQQFDIRGTVDEFRQDINMYLPWKPGMDIYVSHVRRRQLPGFVFPDGYKRSRPSRHVNQQTNRTSEDVARSQSGSAERHVKRKNDCEMADLKPVKPEKRASTSPQRLQSVSPSSSAGRSGMTSLASSCEGVILGCSTIGDIVSNCEDVASNSEVRSTSWQLESEKSDLGDARQLGVTVYQESPSNRQTSMDVHDSPIVRNELEPADHMNGSEPMGLMFDRITKQELVSSHEVPNFETGEKHEVGVNENIEDLGSNFLENGSSRKLMNWVGGASRGMEVDQELVKPCSQTAVVEFAESVISSHSGSQNLNYEGNVCAVDADSLLESGCLNVSGAEYYCRTACQKN*</w:t>
      </w:r>
    </w:p>
    <w:p w14:paraId="1CCD3EA6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Ptr:POPTR_0018s04870</w:t>
      </w:r>
    </w:p>
    <w:p w14:paraId="08E926BF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VGSQSSNGTAAKRYGITKPISVAGPTEPDLHRNAELEKFLVDSGLNESKDETIKREEVLGRIDQIVKDWVKQLTRQRGYTDQMVEEANAVIFTFGSYRLGVHGPGADIDTLCVGPSYVNREEDFFITLHDKLAETEEVTELQPVPDAHVPVMKFKFQGISIDLLYASISLLVVPEDLDISNGSVLYEVDEQTVRSLNGCRVADQILKLVPNVEHFRTTLRCLKFWAKRRGVYSNVTGFLGGVNWALLVARVCQLYPNAIPSMLVSRFFRVYTQWRWPNPVMLCSIEEDDLGFPVWDPRKNPRDRFHLMPIITPAYPCMNSSYNVSTSTLRVMTEQFQSGNRICEEIELNKAQWSALFEPYLFFEAYKNYLQVDIVAAVAADLLAWKGWVESRLRQLTLKIERDTNGMLQCHPYPNEYIDASKQCPHCAFFMGLQRKEGVTGQEGQQFDIRGTVDEFRQEINMYMFWKPGMEIYVSHVRRRQLPGFVFPDGYKRSRSSRHINQHTSKTGGMEIYVSHACYSPVRPQSVSPSSSVSRSGVAPVKRKNDCEMEDLKPEKQACYSPVRPQSVSPSSSVSRSGVTSLASSWEGVKLGCSTIRDIGSNCKDVASNSEVRSSSGQLESEKDGLGDSMQLGETVYQDSPLNRQISMDVHDSPIVRNELEPANHMNGIEPMESMVNTITKQEMLSPQEIPNFETGEKHETGVNDKIAGLGSNLMENGSSRKLLNWVAGTSQAMEVDQELVKPCCQTAVVEYAESVIRSHSGTQNLNCEGNVCAVDADVVLESGCLNMSRVLPKGLPEELEPKTAIGKVVNSQDGARSESLQKPMIRLSLKSTA*</w:t>
      </w:r>
    </w:p>
    <w:p w14:paraId="738028F4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Ptr:POPTR_0015s04100</w:t>
      </w:r>
    </w:p>
    <w:p w14:paraId="16B001FE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GSPGLINRNNGQQQQQRLGITEPISLGGPTEYDVTKTRELEKFLQDAGLYESQEEAVSREEVLGRLDQIVKNWVKVISRAKRLNEQLVQEANAKIFTFGSYRLGVHGPGADIDTLCVGPRHATREEDFFGELHRMLSEMPEVTELHPVPDAHVPVMRFKFKGVSIDLLYAKLSLWVIPEDLDVSQDSMLHNADEQTVRSLNGCRVTDQILRLVPNIQAMQNFRTTLRCMRFWAKRRGVYSNVSGFLGGINWALLVARICQLFPNALPNMLVSRFFRVYTQWRWPNPVMLCAIEEGSLGLSVWDPRRNPKDRYHLMPIITPAYPSMNSSYNVSSSTLRIMTEEFQRGNEICEAMEVSKAEWDTLFEPFSFFEAYKNYLQIDISAENEDDLRQWKGWVESRLRQLTLKIERHTYNMLQCHPHPGEFSDKSRPLHCSYFMGLQRKQGVPVNEGEQFDIRITVDEFKNSVNMYTLWKPGMEIRVTHVKKRNIPNFVFPSGVRPSRPSKATWDGRRSSEAKVANNSSADKIEGKGVLDGSDEGKKRKRIDEDTENNLRNPKGYAAMPPSGGEVHEGSPPVGNVSSCSTQSDLVITNSLGELKGEKADNNETESLSNSQNLAGIFAQNGELDGILRCNLPDKGLPANNDTSSSKEAEKLAIDKIMSGPYVAHQALPQELDELEDDFVYTNQGKGSEWAAKGSPVESSLSNTAVEQTNESIAAVACSNGAGPSAYLYPNGGSEELEPAELMAPLFNGISSAPPVAQPKPLIRLNFTSLGKAAGKST*</w:t>
      </w:r>
    </w:p>
    <w:p w14:paraId="79492FBB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Ptr:POPTR_0008s10210</w:t>
      </w:r>
    </w:p>
    <w:p w14:paraId="07B91D8F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EDERSLSLLKLMVNEGLFPSPEEDEKRKIIVEKLKTIVVAWAKKVAWQRCLPKQQIAATSATILTYGSYGLGFHDPESDIDALCVGPFFATIAEDFFIVLHNILKSRPEISEIHCVKDSKVPLMRFTFDGISVDLPYAQLKVLNVPENVDILNLSLLTNIDETSWKSLSGVRANQRILLLVPNLMNFQSMLRCLKLWAKRRGVYGNLNGFLGGVHLAVLAAFVCQNQPNASVIALISNFFSTYAMWPWPTPVMLQDGMSSNVEDVIETRFYMPIRLPCSPYEYCHSNVTKSTFTKIRAEFLRGHSMTRDLLKLKLDSDVGRIFEPFPYSTNYTRFVKIYLSAPDQDELGDWVGWVKSHFRCLLLKLEAVQGFCDPNPMEYVDMDASEPNVVFYWGLNRSRCNFVYIEPVEEDFSRSIYCGYYGIRGKMELSIVQASELPKNARFDSGNGKKMKACWKMLDYNQRRTPAYSQHLPSYFVGYVESNGDTEYPSTGG*</w:t>
      </w:r>
    </w:p>
    <w:p w14:paraId="63AFBDE8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Ath:AT2G25850</w:t>
      </w:r>
    </w:p>
    <w:p w14:paraId="681547A5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VSTQQRTDDDSSQPVKASLKSYGITEPLSIAGPSAADVKRNLELEKFLVDEGLYESKEETMRREEVVVRIDQIVKHWVKQLTRQRGYTDQMVEDANAVIFTFGSYRLGVHGPMADIDTLCVGPSYVNREEDFFIFFRDILAEMEEVTELQPVTDAHVPVMKFKFQGISIDLLYASISLLVIPQDLDISNSSVLCDVDEQTVRSLNGCRVADQILKLVPNSEHFRTTLRCLKYWAKKRGVYSNVTGFLGGVNWALLVARLCQFYPNAIPSMLVSRFFRVYTQWRWPNPVMLCAIEEDDLSFPVWDPRKNHRDRYHLMPIITPAYPCMNSSYNVSQSTLRVMTEQFQFGNTICQEIELNKQHWSSLFQQYMFFEAYKNYLQVDVLAADAEDLLAWKGWVESRFRQLTLKIERDTNGMLMCHPQPNEYVDTSKQFRHCAFFMGLQRADGFGGQECQQFDIRGTVDEFRQEVNMYMFWRPGMDVHVSHVRRRQLPSFVFPNGYKRSRQSRHQSQQCREPGDEGVGSLSDSVERYAKRKNDDEIMNSRPEKREKRASCSLHTLDAASPDSSGITTSGTPQIGIVPGPRAECLVTGDLVCNVTSLPNVEVEAEKFISKITELRKFSQYEHTSGSEQILEVDSRALVQSYHDLAEPVAKHVRPDLSALLACEGGQNKEIGHDMGSESINDTDTQHLPRRLNVNEDVDEVEREAKLGEIAGGVLWNGHCGRNLDHEGFVTPANLDSAVENRNLHSDGLFKSGLPEELQSNSLLSGTGKLDDGARSESLQNEMMRHVFLQPIIGLCKS*</w:t>
      </w:r>
    </w:p>
    <w:p w14:paraId="136A6108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Ath:AT4G32850</w:t>
      </w:r>
    </w:p>
    <w:p w14:paraId="73192C72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MVGTQNLGGSLPPLNSPKSYGITKPLSLAGPSSADIKRNVELEKYLVDEGLYESKDDTMRREEVLGRIDQIVKHWVKQLTQQRGYTDQMVEDANAVIFTFGSYRLGVHGPGADIDTLCVGPSYVNREEDFFIILHDILAEMEEVTELHPVPDAHVPVMKFKFQGIPIDLLYASISLLVVPQDLDISSSSVLCEVDEPTVRSLNGCRVADQILKLVPNFEHFRTTLRCLKYWAKKRGVYSNVTGFLGGVNWALLVARVCQLYPNAIPSMLVSRFFRVYTQWRWPNPVMLCAIEEDELGFPVWDRRKNHRDRYHLMPIITPAYPCMNSSYNVSQSTLRVMTEQFQFGNNILQEIELNKQHWSSLFEQYMFFEAYKNYLQVDIVAADAEDLLAWKGWVESRFRQLTLKIERDTNGMLMCHPQPNEYVDTARQFLHCAFFMGLQRAEGVGGQECQQFDIRGTVDEFRQEVNMYMFWKPGMDVFVSHVRRRQLPPFVFPNGYRRPRQSRHQNLPGGKSGEDGSVSHSGSVVERHAKRKNDSEMMDVRPEKPEKRASLSPQSLDIVSPENSAITTGWTPPVCNLRRPPSEEIEADNLNTECTELTDLARNECNSGSEQVLEVDSMAVVQECSDPAEPLGKCVTPDSVDVVACVSGQEENLDRNLRSVSISGTDSPLLPSRSCGQNRDYEGFGFPAANSDPMGKKNLYSQSGMSEDLQSNSLVSGMEKSEDRARSESFQKSQIRHAIDVKKTGDFNSNCCVGQTTESRSFW*</w:t>
      </w:r>
    </w:p>
    <w:p w14:paraId="27CB08A0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Ath:AT1G17980</w:t>
      </w:r>
    </w:p>
    <w:p w14:paraId="3316BBAA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ASVQQNGQRFGVSEPISMGGPTEFDVIKTRELEKHLQDVGLYESKEEAVRREEVLGILDQIVKTWIKTISRAKGLNDQLLHEANAKIFTFGSYRLGVHGPGADIDTLCVGPRHATREGDFFGELQRMLSEMPEVTELHPVPDAHVPLMGFKLNGVSIDLLYAQLPLWVIPEDLDLSQDSILQNADEQTVRSLNGCRVTDQILRLVPNIQNFRTTLRCMRFWAKRRGVYSNVSGFLGGINWALLVARICQLYPNALPNILVSRFFRVFYQWNWPNAIFLCSPDEGSLGLQVWDPRINPKDRLHIMPIITPAYPCMNSSYNVSESTLRIMKGEFQRGNEICEAMESNKADWDTLFEPFAFFEAYKNYLQIDISAANVDDLRKWKGWVESRLRQLTLKIERHFKMLHCHPHPHDFQDTSRPLHCSYFMGLQRKQGVPAAEGEQFDIRRTVEEFKHTVNAYTLWIPGMEISVGHIKRRSLPNFVFPGGVRPSHTSKGTWDSNRRSEHRNSSTSSAPAATTTTTEMSSESKAGSNSPVDGKKRKWGDSETLTDQPRNSKHIAVSVPVENCEGGSPNPSVGSICSSPMKDYCTNGKSEPISKDPPENVVAFSKDPPESLPIEKIATPQAHETEELEESFDFGNQVIEQISHKVAVLSATATIPPFEATSNGSPFPYEAVEELEVLPTRQPDAAHRPSVQQRKPIIKLSFTSLGKTNGK*</w:t>
      </w:r>
    </w:p>
    <w:p w14:paraId="0A2A44EC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Ath:AT3G06560</w:t>
      </w:r>
    </w:p>
    <w:p w14:paraId="12A2D53F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KKGGGRNKGFPQDDESSISLRQLMVNEGLIPSLEDEVKRRGVINQLRKIVVRWVKNVAWQHRLPQNQIDATNATILPYGSYGLGVYGSESDIDALCIGPFFASIAEDFFISLRDMLKSRREVSELHCVKDAKVPLIRFKFDGILVDLPYAQLRVLSIPNNVDVLNPFFLRDIDETSWKILSGVRANKCILQLVPSLELFQSLLRCVKLWAKRRGVYGNLNGFLGGVHMAILAAFVCGYQPNATLSSLLANFFYTFAHWQWPTPVVLLEDTYPSTGAPPGLMPIQLPCGSHQYCNSTITRSTFYKIVAEFLLGHNLTKDYLKLNFSWKDLFELYPYANTYTWFTKIHLSAANQEDLSDWVGWVKSRFRCLLIKIEEVYGICDPNPTEYVETYTKQPNIVFYWGLQLRTINVSDIESVKIDFLKNVNSGSFRGTVGRIQLTLVKASQLPKNGECGSNNRSKKVTKTCWRIREDKQCNNVPVYSKHLPGYVVGYQKMVNREADGMEVKC*</w:t>
      </w:r>
    </w:p>
    <w:p w14:paraId="0BDB9E9E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Cre:Cre10.g433750.t1.2</w:t>
      </w:r>
    </w:p>
    <w:p w14:paraId="0360C6E1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AVADPNDVYLLRPLNNSLPSAEDKRHSAELEQFLRDAGLYEPDEDAYLRQEVLGLFYELTQTWVKGVCRKKNLNVEDARAHVYTFGSYRLGVHGPGADMDTLVVGPRYVLRDSDFFGSEKHCLEYMLSQTPDITDIQPVPDAFVPMIGIKYKGVQIDILYASLAMQTLPEQLDLSNHAVLRGCDEPTVRALNGCRVTDTMLKLVPRQEVFRTALRAVKHWASLRGISSNVTGYLGGVNLAIMVAKICQLYPRAEASTVLLKFFILLKAWPWPRAIHLRIPEEHSLGLPVWDPRPGTRDSLALMPVITPAYPAMNSLYNVQRSTLEVMTEEFAAAADVCTSFLHCPPGKPIEWSRLFTPVPFFTQHSFYIQLEVSADSEGDLVLWDGWVSSRIRRLVRNLEDHVRVRPYPKAQKPPVEPAKEADPDGNDAKPVTEEASKDVVKAEPKDADKDPDATAPNRPRLCYYIGVDKRAAAALTAQQLLPNGQVAQLPAHALTGPAGAPAGKVDLKQPCIIFVNEVSAWPAKRPGMALKVNVLKRALLPSWLPGVPQRPQTQALPAPPPATAGGKAGIKRAPSEDPAHQDASAAPAAALPAQQPAKRPRVAQAAPAAAGPKRAAVQDASPSTAAVAAPAGAPPAKRSKVAQATSRSQAQPPALTSEPQAGATTAAAPTVPAPVQAACEVAAAAAEPPSGAGPVSAGAGGESGVAVASGSAAPQSADATSLSGAATDDATADTAAAAGGGGVGLSPEAAQQLAERASQADERAAVQESQLHNTGRDMGDWLGVDHGVALTGVQVRQRRRWWQWRWQWWLGG*</w:t>
      </w:r>
    </w:p>
    <w:p w14:paraId="32BA510C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Bdi:Bradi1g17160</w:t>
      </w:r>
    </w:p>
    <w:p w14:paraId="30C412C0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ATYLPIGTPSSSSSSPAAAAGAPEPQTLPFFLSPLPLPPPPLPAGHRVLSSLPPPPPRWPIAVRVPPAFLFEADFRRSHSLVQFLENEGAVPTVEEDKTREQVIRKLKEIVMDWAKVVAYEQRVPPRRVTATVLTYGSYTLGAHGPESDIDALCVGPCIATLQAINTSSPQFLRRLDSRSWRSLSGVRVNEQIVQLVPNAKKFQVLLRSIKLWARRRGLHCHLLGFFAGIHLAILAAYICQRYPNATANGLFTMFFEIFAHWDWQIPVNLHGQPTNCKRSDGYYMPIVMPCTPPELCMSNMTKCTFKKIREELMRGYALTKDLWRHDFEWTWLFAPFPYATRYQQFLRIALCSPTSEELRDWTGWVKSRFRQLILKLERNGLECDPYSSEEVDHRVIKPNIMYHWGLISEANTYLDISSLREDFMKDIINDVYGKVKCRRSELTLSVVGSSQLPKSMYSDSAYLGYMPQYMVGYQPAPDCWSAAG*</w:t>
      </w:r>
    </w:p>
    <w:p w14:paraId="6D101DF9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Bdi:Bradi1g37940</w:t>
      </w:r>
    </w:p>
    <w:p w14:paraId="1E5ACB93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TTSNKPLSLAGPVDADIQRTAELNKFLVEAGLYESAHESARREEVLGELDKIVKDWVKQLTSQRGYTDQMVEDANAVLFTFGSYRLGVHGPGADVDTLCVGPSYVNREEDFFIVLHDILAQTEEVTELQPVPDAHVPVMKFKFHGISIDLLYASVSLLVVPSDLDISQESVLYDIDEATVRSLNGCRVADQILRLVPNIENFRTTLRCLKHWAKRRGVYSNVTGFLGGVNWALLVARVCQLYPNAVPSMLVSRFFRVFTQWRWPNPVMLCAIEEEELGFPVWDPRKNPRDRTHHMPIITPAYPCMNSSYNVSTSTLRVMIEQFQFGNKICQEIELNKANWPALFESFQFFEAYKNYLQVDIIAEDDEDLRLWKGWVESRLRQLTLKIERDTYGKLQCHPYPYEYADPSRQCAHCAFFMGLSRNVGVKIEEGQQFDIRGTVDEFRHDINMYMFWKPGMELAVSHVRRKEIPAYVFPEGYRRPRPQRHVSHQQQSDKNDTENGNMTGSPDGQLKRKHDSAGTDDTEPCRSVKRASVSPVHPKHDSPGTDDTEPCRSVKRASVSPVHPTTSSPSSGNISDEATCNNQKKMSSNASGGSQNSHGSGNLEQANCSGSSPASEKSTDSIASDSKCVIGETVCSGDVTNNLVTCISPVNNSTPTVAVCTTLKRVAEKVVSELVGSESLGGNNPELLEIAEKDMGSVLVENVHFGGNGVTQSGLHEELEPNNGIEVLSKAHAGVNSDGSQKPSMRVSLTSTA*</w:t>
      </w:r>
    </w:p>
    <w:p w14:paraId="1C409275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Bdi:Bradi1g64220</w:t>
      </w:r>
    </w:p>
    <w:p w14:paraId="743F53FD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VLDPVVGGSASRKVEPLTLAPPRARGPPPPPPIPPTPRMYLGGPPPLPPPGTIPPRPIILRLDPATTVHMDVVRSVSLLKFIAGAGVVPSQEEEQRREEVVRELDKIVMDWAKQVAYDQRDKHWITTGTVLTFGSYALGAYGPESDIDAVCVGPCVASLQHHFFVVLRQMLEERPEVSDLHSIESARVPLMRFKFNGVSVDFPYVQLPVINAAEAIRAFDPRLLEKVDGASWRCLSGVRVNRQIMQLVPNMKRFQVLLRCLKLWARKRGIYCHLVGYFAGIHLAVLGAYVCRRHPNASVNTLFSMFFDIFSHWPWPLPVALHDQAPLWGPDGCSLMPIVMPCFPPEFCASSITKSTFNKIKEELRRGFALTKDIRNVDIDWTWIFAPYPYTVKYEHFLHMVLSAPTTEELRDWVGWVKSRFRNLILKLESLDVDCDPDPSEKVNHTIAAPNVVFFWGLIYRSTKISASSLKNDFMKSVINNIYGKEKCARSDITMSIIETSQLPKSISGDSVYKKLQNLPPSMLGYQPMKQGCPVV*</w:t>
      </w:r>
    </w:p>
    <w:p w14:paraId="3C8607AC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Bdi:Bradi5g19810</w:t>
      </w:r>
    </w:p>
    <w:p w14:paraId="7CE12793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ESRPLPPPPQQNQPISLLGPTPADLESTSRMEKHLRDAGLYESPEELAAREDVLRDLRGIVDRWVKRLTAQRGYPDGMVSQATALVLPFGSYRLGFHGRGSDIDALVVGPSYVDRDHDFFGVLGGVLSEMTDDAVTELQPVPGAHVPVIKMRFRGVQVDLLYASVCLAVVPRDLDLRDRSVLRGMDLATVRSVNGVRVADEILRLVPDAGAFRTTLRCVKLWAKARGVYSNVMGFPGGVAWAILVAFVCQLYHNAAPSVLVSRFFKVLAPWKWPNPVKLRDIEHDDDELRLPVWDPRRNPRDRTHLMPVVTPAYPCMNSCYNVSHATLRTITQQLQIGNAVCQKIVASGGEWGALFEPFHFFGWTLLVMRVETATAGMLLCHPNPQAYAAKPTELQHTTSFFVDLSKPQPQEKEQQQPQVQFDLRETAEEFKREVYMYVSWRPGMEVEVSHNRRKDLPSYVLEQILPAGHLKRKRPQEDDEPSPSSSPASDD*</w:t>
      </w:r>
    </w:p>
    <w:p w14:paraId="64B8274A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Bdi:Bradi5g19750</w:t>
      </w:r>
    </w:p>
    <w:p w14:paraId="07C82983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ESSRPLQQQQPISLLGPTPADLESTSRLEKHLRDAGLYESPEELAAREDVLCELRAIVDRWVKRLTAQRGYPDGMVSQATAPVLPFGSYRLGVHGRGSDIDALVVGPSYVDRDHDFFGVLGGVLSEMTDDAVTELQPVPGAHVPVIKMRFRGVQVDLLFASVCLAVVPEDLDLRDRSVLRGMDLATVRSVNGVRVADEILRLVPDAGAFRTTLRCVKLWAKARGVYSNVMGFPGGVAWAILVAFVCQLYPNAAPSVLVSRFFKVLAPWKWPNPVKLRDIEHDDDDLRLLVWDPRRNPRDRTHLMPVVTPAYPCMNSCYNVSHATLRTITQQLQIGNAVCQKIVASGAGWGALFEPFHFFKEYKSYLRVDVKVAGGGGEGDLREWKGWVESRLRQLVMRVETATAGMLLCHPNPQAYAAKPTDLQRTTSFFVGLSKPQPQPQEKEQQQPQVPFDLRETAEEFKRKVYMYVSWRPGMEVEVSHNRRKDLPSYVLEQILPAGHLKRKRPQDDDPSPSSSPASDDSESSSRHTKRVEAASTTGSLSDGTIEQRLV*</w:t>
      </w:r>
    </w:p>
    <w:p w14:paraId="24ED4216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Bdi:Bradi3g08637</w:t>
      </w:r>
    </w:p>
    <w:p w14:paraId="3D0D0203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AGSVATGRVTPQSSLKRSSGMDPPLSLAGPTMVDLQKTSELEKFLVEAGLYEGEEQSAKREEVLREIGRIVKEWVKQLTSQKGYADQMVEKANAVLFTFGSYRLGVHGPEADIDIVCVGPSYVNREDDFFVTLHDILAQMEEVTQLQPVPDAHVPVMKFKFQGIPIDLLYARVSLSVIPPDFDISQGSVICDVDEATVRSLNGCRVADQILRLVPNTENFRTTLRCLRYWAKRRGVYSNVTGLLGGVNWAILVARVCQLYPNAVPSMLVSRFFRVFTQWQWPNPVMLRAIENDDLGFSAWDPRKNPRDRSHVMPIITPVNPRMNSSYNVSTSTLRVIMEQFKLGNKILQEIELNKASWTALFEPFQFFEAYTKYLVVDIVADDDDDLRLWKGWVESRLRQLTLKIERDTKGMLQCHPYPLEYANPLAQCAHSSFYMGLSRKEGMKMHGQKFDIRGTVDEFMHEMGLYTSWKSGMDLAVTHVHKKQIPYYVFEQGYKKHCPPMLPNEQEQSDRNDNEDGTLTGSLEGQLKRKHDIDEAGHIESCKSVKRSSVSPGYKETPPEYGSNISKIVCENPVKSVSSALCSGLQNSLLHGDVSLEPSNCSSSPHGSEESTASGSSCAAVETVGLVDETVDPESSMPCIVNGTVQTMAVHTPIKCVAEKDEMKFEGINSLANRAEFLDKPEMLTGNILPENLH*</w:t>
      </w:r>
    </w:p>
    <w:p w14:paraId="3712F386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Bdi:Bradi3g03930</w:t>
      </w:r>
    </w:p>
    <w:p w14:paraId="6D152BA0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AKSNTGYLGVSEPISLSGPTEKDVMQTTEVEKFLADAGLYESQEEAVSREEVLGKLDQTVKTWIKKATRASGYGEQFVQEANAKIFTFGSYRLGVHGPGADIDTLCVGPRHATRNDYFFRCLHDMLAEMPEVSELHPVPDAHVPVLGFKLCGVSIDLLYANLAHVVIPEDLDLSQDSILHNVDEQAVRSLNGCRVTDQILRLVPNIPSFRTTLRFMRYWGKRRGVYSNVMGFLGGINWAILVARICQLYPNASPSMLISRFFRVYSQWKWPNPVTLCHIEEGPLGLPVWDPRRNFRDRGHQMPIITPAYPCMNSSYNVSVSTRYVMVQEFTRGYEICQAIDENRATWDDLFEPYPFFELYRNYLEVVISARNEDDLRNWKGWVESRLRTLVLKFERYTHEMLLAHPHPRDFSDGSRPLHSFYFMGLWRKQTVQPQEAEQFDIRGIVNEFKSSVCAYAHRGEGMDIEVSHVKRKDIPLFVFPGGVRPPRSSRTAGRNGHAVSRNDVSADGQTGVRNNVSADGQVGTRNDVSADGQVGNPLVTEGWSDPPTQGPSAGYQLPENTSLLANLASRLSNNETQHILNGDSNLHTESVEHEHPVRFLGSTSAPVDNAVLDVIKPPNSIPSTSSNGGPTNGLGISFNSSHKESKGIHVNNLVTSSPTTTDGLDELVWPQAKSDKIHANTAHVSPLEGCSGTSLGQAVNLSSHGNNHVKRKAEEELEPLELAAPSVRAAAPSTSTVKRKPLRLRLSTVPQPKPAEGSS*</w:t>
      </w:r>
    </w:p>
    <w:p w14:paraId="6037920F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Osa:LOC_Os04g49870</w:t>
      </w:r>
    </w:p>
    <w:p w14:paraId="4EEB29E2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ASQSPQSRGVAEPISLVGPTPADLESTARLERLLREEGLYESAEETAAREEVLRGLRGVVDRWVKRLTRQRGYPDGMADRATALVLPFGSYRLGVHGRGSDIDALVVGPSYVDCDRDFFGALATALAETAAVAELQPVPGAHVPVIKMRFHGVQVDLVYAGVCLPVVPGDLDLSGRSVLRGLDLATARSLNGVRVADEILRLVPDATAFRTTLRCVKHWAKARGVYSNVAGFLGGVGWAILVACVCLLYPNASPSMLLPRFFRVFARWKWPSPVMLRAIEHDDGELGLSLPVWDPRRNPRDKIHLMPIVTPAYPCMNSGYNVSHATLRVITEQLAVGDAVCQEIVKAGSGGGGWDKLFQPFNFFGAYKSYLQVDVTVTGGEEDDLREWKGWVESRLRLLSARVEADTSGMLLCHLHPQPYAAEPHNEPRRRRRTSSFFVGLSKPPAQPQQQQHQLFDLRATTEGFKEEVYMYDYWRPGMEVAVAHVRRKDLPSYVLRQLLRSPGRHDQLKRKRADDDPSSSPAASDHSASSSSSRDAKRPAAAPGRIGSSFEKKT*</w:t>
      </w:r>
    </w:p>
    <w:p w14:paraId="2EB2942D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Osa:LOC_Os07g48890</w:t>
      </w:r>
    </w:p>
    <w:p w14:paraId="13EB4A5B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ASARATDPLASRDPPTLPSYLPPPPPPPLPSPSPHHRLLPAPMAPILLHLHPAFLAQMDSRRTTSLLQFLKDEGGIPSPEADKKREQVIRKLNKIVMDWAKVVAYEQRVPPRRATATVLTYGSYTLGAHGPESDIDALCVGPCIATLQYHFFIVLRQILEDRPEVSELQTVESAKVPLMRFRFSGISVDFTYAQLPVIDASEAIITSNPHLLQKLDSLSWRSLSGVRVNEQIVQLVPNAQKFQILLRCIKLWAKRRGIHCHLLGFFAGIHLAILAAYVCQRYPYGTINGLFTIFFDIFAHWNWQIPVSLHGQPTNCRRPDGSFMPILLPCTPPEFCTSNMTKGTFKKIREELMRGYALTKEPWRHDFEWVWLFAPFPYATKYEEFLRIALCAPTSEELRDWAGWVKSRFNLILKLESIGVECDPDSTEEVDHTVFEPSIVCHWGLIYKTSTHIDISSLGEDFMKDVINDVYGKVKGTHSKLTMSIVRSSQLPKSLYSHSVYTPYIPQYMLGYQTPTDYSGAAG*</w:t>
      </w:r>
    </w:p>
    <w:p w14:paraId="44904DE4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Osa:LOC_Os03g19920</w:t>
      </w:r>
    </w:p>
    <w:p w14:paraId="6F08EC95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SRSSRGGRQSASSATRMASRARPGFPVAPPPPMGPPPPPPMPPVPVMYLRGVPPPPPWLPQHLIICGLDPAAAERTDAFRSKSLLNFISRTGVLPSPEEELKRQVVVRELDKIVMGWAKRVAYDQREQYWNTTATVLTFGSYALGAYGPESDIDAVCVGPCIASLQHHFFIVLRQMLEERPEVSDLHSIENAKVPLMRFKFNGMLVDFPYVQLPVINAAEAIHAFDPRLLAAVNEPSWRCLSGVRVNRQIMQLLPNIKKFQILLRCLKLWARKRGLHCHLLGFFAGIHLAILAAFVCIMHPHATLSSLFNSFFDIFSHWHWPLPVSLLDQPTPWRPHCCSFMPIVMPCSPPEFCASSITRSTFNKIKEELQRGFALTKGDRNGDINWTELFAPFPYTVRYKHFLRIVLSAPVAEELRDWVGWVKSRFRNLLLKLESIGVDCDPDPSEQADHSMIEPNVVFFWGLMYRTSTNICIDSVKEDFMKSVTNDIYGKEKCTHSDITMSIVWPTHLPKCVYAHSVYSQNRQNPRQFMMGNQLMNQDCNAVR*</w:t>
      </w:r>
    </w:p>
    <w:p w14:paraId="4468F848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Osa:LOC_Os02g13400</w:t>
      </w:r>
    </w:p>
    <w:p w14:paraId="0A09A838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AGSFVAVRGKPRSSPKRSGGGGGADPPLSLAMPTVADLHKTAELEKFLVEAGLYEGEEESAKREEVLREIDQIVKEWVKKVTIQKGYSEQMVKEANAVLFTFGSYRLGVHGPGADIDALCIGPSYVKREEEFFVMLYGALSEMEEVTELQPVPDAHVPVMKFKFRGLPIDLLYASVSLPVIPPDFDISQGSVLCDVDEATVRSLNGCRVADQILRLVPNAEIFRKTLRCLKYWAQRRGVYSNVTGLLGGVSWALLVARVCQLYPNAVPSMLVSRFFRVFTQWQWPNPVMLCAIENDDNLGFAVWDPRKNPRDRSHVMPIITPAYPCMNSSYNVSTSTLRVIMEQFQFGNKICQEIELNKASWSSLFEPFQFFEAYTRYLVVDIVADDDDDLRLWKGWIESRLRQLTLKIERDTKGMLQCHPNPCEYADPSIQCAHCAFYMGLSRKEGMKIRGQKFDIRGTVDEFMHEIGMYTQWKSGMDLAVTHVRKKEIPLYVFEQGCQKTRPPTPICAEQQDQSDKNDSEVCTTTASLVGQLKRKYHSVGGADVDSFKSVRRASVSPACEEASIQLHDDANFGLTNCSTSPHGSEGSTVSGNSCAAVGTIGLVDETS*</w:t>
      </w:r>
    </w:p>
    <w:p w14:paraId="2F871974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Osa:LOC_Os06g36360</w:t>
      </w:r>
    </w:p>
    <w:p w14:paraId="6CE837F4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AACNAAAAAAVAEQPQKQYGITKPISLAEPAEVDLQKTAELEKFLVEAGLYESPEESARREEVLGELDKIVKDWVKQLTSQRGYTDQMVEEANAVLFTFGSYRLGVHGPGADIDTLCVGPSYVNREEDFFIVLHDILAQTEEVTELQPVPDAHVPVMKFKFHGISIDLLYASVSLLVVPPDLDISQGSVLYDVDEVTVRSLNGCRVADQILRLVPNVENFRTTLRCLKYWAKKRGVYSNVTGFLGGVNWALLVARVCQLYPNAVPSMLVSRFFRVFTQWQWPNPVMLCAIEEDELGFPVWDPRKYHRDRSHHMPIITPAYPCMNSSYNVSTSTLRVMMEQFQFGNKICQEIDISKANWSALFEPFQFFEAYKNYLQVDIIAEDGEDLRLWKGWVESRLRQLTLKIERDTYGMLQCHPYPHEYADPSRQCAHCAFFMGLSRKEGAKIQEGQQFDIRGTVDEFRHDIGMYGYWRPGMELAVSHVRRKQIPSYVFPEGYKRPRPSRHINHPQQSNKNDVEDGTANRSPDGQPKRKHDTAGVYDSEPGRSVKRASISPSISPVHQKTSSPPSGNIADASGASGGSPVSLANGNLEQANCLNSPLASEKSLDSVTSGSKCVGVEAVCPSDATKEHDNCGSNMKNCTTTTVAVSLKRVAEKVVSELVGSESLGGNKSGELLERAEDMGSALVENVHFGGNGVVQTGLPEELEV*</w:t>
      </w:r>
    </w:p>
    <w:p w14:paraId="23B76A0D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Osa:LOC_Os06g21470</w:t>
      </w:r>
    </w:p>
    <w:p w14:paraId="4E6C4977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AKSNNGNGYLGVTEPISLSGPTEKDVVRTQEVEKCLADAGLYESQEEAVSREEVLGKLDQIVKAWIKKATRASGFGDQFVQEANAKIFTFGSYRLGVHGPGADIDTLCVGPRHATRTEYFFQALYDMLVDMPEVTELHPVPDAHVPVLKFKLNGVSIDLLYANLTHVVIPEDLDLSHDSILHNVDEQTVRSLNGCRVTDKILRLVPNILTFRTTLRFMRFWAKRRGVYSNVIGFLGGINWALLVARICQLYPNASPSMLISRFFKVYSKWKWPNPVMLCHIEEGSLGLLVWDPRRNFRDRGHHMPIITPAYPSMNSSYNVSISTRHVMVQEFTRASDICQAIDERKADWDALFEPYPFFESYRNYLKIEITARNEDDLRNWKGWVESRLRTLVLKIERFTREMLLSHPNPRDFIDSSRPLHCFYFMGLWKKQISQAQEAEQYDIRAIVNEFKSNIHAYQHWREGMEIEVSHVKRKDIPSFVFPGGIRPSRPSRTVGKEARAVSRSNISANVQERNVPSMAQPMPYKSSEVNKIPSDPHGGYQSQERNNAVVSSLPCEETGHMFNGYANLHTESVELEHLRSYKGSTSVPENHVVHDLVKPPESMPPNSIHVYPSPTNGLGHLLDSSCKKPADIIVNKTTNFSSAVLAVPDELDELDSHQVKVNQKDLTAVDQGLSLEHKVGSNGGKAGTTGSPDNNHLKRKAEEELEPLELAAPLVRPPAPTSMTQRRPLRLRLSTVVQPKPAEGTS*</w:t>
      </w:r>
    </w:p>
    <w:p w14:paraId="2B4B44C8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gi|16306568|ref|NP_075045.2| poly(A) polymerase gamma [Homo sapiens]</w:t>
      </w:r>
    </w:p>
    <w:p w14:paraId="019A6B60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KEMSANTVLDSQRQQKHYGITSPISLASPKEIDHIYTQKLIDAMKPFGVFEDEEELNHRLVVLGKLNNLVKEWISDVSESKNLPPSVVATVGGKIFTFGSYRLGVHTKGADIDALCVAPRHVERSDFFQSFFEKLKHQDGIRNLRAVEDAFVPVIKFEFDGIEIDLVFARLAIQTISDNLDLRDDSRLRSLDIRCIRSLNGCRVTDEILHLVPNKETFRLTLRAVKLWAKRRGIYSNMLGFLGGVSWAMLVARTCQLYPNAAASTLVHKFFLVFSKWEWPNPVLLKQPEESNLNLPVWDPRVNPSDRYHLMPIITPAYPQQNSTYNVSTSTRTVMVEEFKQGLAVTDEILQGKSDWSKLLEPPNFFQKYRHYIVLTASASTEENHLEWVGLVESKIRVLVGNLERNEFITLAHVNPQSFPGNKEHHKDNNYVSMWFLGIIFRRVENAESVNIDLTYDIQSFTDTVYRQANNINMLKEGMKIEATHVKKKQLHHYLPAEILQKKKKQSLSDVNRSSGGLQSKRLSLDSSCLDSSRDTDNGTPFNSPASKSDSPSVGETERNSAEPAAVIVEKPLSVPPAQGLSIPVIGAKVDSTVKTVSPPTVCTIPTVVGRNVIPRITTPHNPAQGQPHLNGMSNITKTVTPKRSHSPSIDGTPKRLKDVEKFIRLESTFKDPRTAEERKRKSVDAIGGESMPIPTIDTSRKKRLPSKELPDSSSPVPANNIRVIKNSIRLTLNR</w:t>
      </w:r>
    </w:p>
    <w:p w14:paraId="1C15F6A1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gi|32490557|ref|NP_116021.2| poly(A) polymerase alpha isoform 1 [Homo sapiens]</w:t>
      </w:r>
    </w:p>
    <w:p w14:paraId="11A32D2C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PFPVTTQGSQQTQPPQKHYGITSPISLAAPKETDCVLTQKLIETLKPFGVFEEEEELQRRILILGKLNNLVKEWIREISESKNLPQSVIENVGGKIFTFGSYRLGVHTKGADIDALCVAPRHVDRSDFFTSFYDKLKLQEEVKDLRAVEEAFVPVIKLCFDGIEIDILFARLALQTIPEDLDLRDDSLLKNLDIRCIRSLNGCRVTDEILHLVPNIDNFRLTLRAIKLWAKRHNIYSNILGFLGGVSWAMLVARTCQLYPNAIASTLVHKFFLVFSKWEWPNPVLLKQPEECNLNLPVWDPRVNPSDRYHLMPIITPAYPQQNSTYNVSVSTRMVMVEEFKQGLAITDEILLSKAEWSKLFEAPNFFQKYKHYIVLLASAPTEKQRLEWVGLVESKIRILVGSLEKNEFITLAHVNPQSFPAPKENPDKEEFRTMWVIGLVFKKTENSENLSVDLTYDIQSFTDTVYRQAINSKMFEVDMKIAAMHVKRKQLHQLLPNHVLQKKKKHSTEGVKLTALNDSSLDLSMDSDNSMSVPSPTSATKTSPLNSSGSSQGRNSPAPAVTAASVTNIQATEVSVPQVNSSESSGGTSSESIPQTATQPAISPPPKPTVSRVVSSTRLVNPPPRSSGNAATSGNAATKIPTPIVGVKRTSSPHKEESPKKTKTEEDETSEDANCLALSGHDKTEAKEQLDTETSTTQSETIQTAASLLASQKTSSTDLSDIPALPANPIPVIKNSIKLRLNR</w:t>
      </w:r>
    </w:p>
    <w:p w14:paraId="3C08B62E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gi|77874206|ref|NP_064529.4| poly(A) polymerase beta [Homo sapiens]</w:t>
      </w:r>
    </w:p>
    <w:p w14:paraId="3541E5F4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MPFPVTTQGPPQPAPPPNRYGVSSPISLAVPKETDCLLTQRLIETLRPFGVFEEEEELQRRILVLEKLNNLVKEWIREISESKSLPQSVIENVGGKIFTFGSYRLGVHTKGADIDALCVAPSHVDRSDFFTSFYAKLKLQEEVKDLRAVEEAFVPVIKLCFDGIEIDILFARLALQTIPEDLDLRDDSLLKNLDIRCIRSLNGCRVTDEILHLVPNIDNFRLTLRAIKLWAKCHNIYSNILGFLGGVSWAMLVARTCQLYPNAVASTLVRKFFLVFSEWEWPNPVLLKEPEERNLNLPVWDPRVNPSDRYHLMPIITPAYPQQNSTYNVSISTRMVMIEEFKQGLAITHEILLSKAEWSKLFEAPSFFQKYKHYIVLLASASTEKQHLEWVGLVESKIRILVGSLEKNEFITLAHVNPQSFPAPKENPDMEEFRTMWVIGLGLKKPDNSEILSIDLTYDIQSFTDTVYRQAVNSKMFEMGMKITAMHLRRKELHQLLPHHVLQDKKAHSTEGRRLTDLNDSSFDLSAGCENSMSVPSSTSTMKTGPLISSSQGRNSPALAVMTASVANIQATEFSLQQVNTNESSGVALNESIPHAVSQPAISPSPKAMVARVVSSTCLISHPDLQETQQQTYLIL</w:t>
      </w:r>
    </w:p>
    <w:p w14:paraId="3C1F9EB4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gi|226494207|ref|NP_766143.2| poly(A) polymerase gamma [Mus musculus]</w:t>
      </w:r>
    </w:p>
    <w:p w14:paraId="241829CC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KEMSANTMLDSQRQQKHYGITSPISLACPKEIDHIYTQKLIDAMKPFGVFEDEEELNHRLVVLGKLNNLVKEWISDISESKNLPPSVVATVGGKIFTFGSYRLGVHTKGADIDALCVAPRHVERSDFFQSFFEKLKHQDGIRNLRAVEDAFVPVIKFEFDGIEIDLVFARLAIQTISDNLDLRDDSRLRSLDIRCIRSLNGCRVTDEILHLVPNKETFRLTLRAVKLWAKRRGIYSNMLGFLGGVSWAMLVARTCQLYPNAAASTLVHKFFLVFSKWEWPNPVLLKQPEESNLNLPVWDPRVNPSDRYHLMPIITPAYPQQNSTYNVSTSTRTVMVEEFKQGLAVTDEILQGKSDWSKLLEPPNFFQKYRHYIVLTASASTEENHLEWVGLVESKIRVLVGNLERNEFITLAHVNPQSFPGNKEHHKANNYVSMWFLGIIFRRVENAESVNIDLTYDIQSFTDTVYRQANNINMLKDGMKIEATHVKKKQLHHYLPAEILQKKKKSLSDVSRSSGGLQSKRSSLDSTCLDSSRDTDSGTPFNSPVSANKPSNPDSPTGEIERSSAEPVAVVVEKLPSVPPAQGLSIPVIGAKVDPTAKAVSSPAVCTIPTVVGRNVIPRITTPHNPVQGQPHLNGISNITKNVTPKRSHSPPTDGTSKRLKDIEKFIRLESAFKESRAAEDRKRKPMDSIGGESMPIPTIDTARKKRLPSKELPDSSSPVPANNIRVIKNSIRLTLNR</w:t>
      </w:r>
    </w:p>
    <w:p w14:paraId="4E0838BF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gi|9910588|ref|NP_064327.1| poly(A) polymerase beta [Mus musculus]</w:t>
      </w:r>
    </w:p>
    <w:p w14:paraId="2C75D5B9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MPFAVTTQGAQQPAPAPKQFGISSPISLAAPKDTDRELTQKLIETLQPFGVFEEEEELQRRILILQKLNNLVKEWIREISESRNLPQAVIENVGGKIFTFGSYRLGVHTKGADIDALCVAPRHVDRNDFFTSFYDKLKLQEEVKDLRAVEEAFVPVIKLCFDGIEIDILFARLALQTIPEDLDLRDDSLLKNLDIRCIRSLNGCRVTDEILHLVPNIDSFRLTLRAIKLWAKCHNIYSNILGFLGGVSWAMLVARTCQLYPNAIASTLVRKFFLVFSEWEWPNPVLLKEPEERNLNLPVWDPRVNPSDRYHLMPIITPAYPQQNSTYNVSVSTRMVMIEEFKQGLAITHEILLNKAEWSKLFEAPSFFQKYKHYIVLLASAPTEKQHLEWVGLVESKIRILVGSLEKNEFITLAHVNPQSFPAPKETADKEEFRTMWVIGLVLKKPENSEILSIDLTYDIQSFTDTVYRQAINSKMFEMDMKIAAMHLRRKELHQLLPNHVLQKKETHLTESVRLTAVTDSSLLLSIDSENSMTAPSPTGTMKTGPLTGNPQGRNSPALAVMAASVTNIQFPDVSLQHVNPIESSGIALSESIPQIPSQPTISPPPKPTMTRVVSSTHLVNHPSRPSGNTATNIPNPILGV</w:t>
      </w:r>
    </w:p>
    <w:p w14:paraId="3F94E7FC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gi|21914853|ref|NP_035242.1| poly(A) polymerase alpha [Mus musculus]</w:t>
      </w:r>
    </w:p>
    <w:p w14:paraId="4E9476DA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PFPVTTQGSQQTQPPQRHYGITSPISLAAPKETDCLLTQKLIETLKPFGVFEEEEELQRRILILGKLNNLVKEWIREISESKNLPQSVIENVGGKIFTFGSYRLGVHTKGADIDALCVAPRHVDRSDFFTSFYDKLKLQEEVKDLRAVEEAFVPVIKLCFDGIEIDILFARLALQTIPEDLDLRDDSLLKNLDIRCIRSLNGCRVTDEILHLVPNIDNFRLTLRAIKLWAKRHNIYSNILGFLGGVSWAMLVARTCQLYPNAIASTLVHKFFLVFSKWEWPNPVLLKQPEECNLNLPVWDPRVNPSDRYHLMPIITPAYPQQNSTYNVSVSTRMVMVEEFKQGLAITDEILLSKAEWSKLFEAPNFFQKYKHYIVLLASAPTEKQRLEWVGLVESKIRILVGSLEKNEFITLAHVNPQSFPAPKESPDREEFRTMWVIGLVFKKTENSENLSVDLTYDIQSFTDTVYRQAINSKMFELDMKIAAMHVKRKQLHQLLPSHVLQKRKKHSTEGVKLTALNDSSLDLSMDSDNSMSVPSPTSAMKTSPLNSSGSSQGRNSPAPAVTAASVTSIQASEVSVPQANSSESPGGPSSESIPQTATQPAISPPPKPTVSRVVSSTRLVNPSPRPSGNTATKVPNPIVGVKRTSSPNKEESPKKTKTEEDETSEDANCLALSGHDKTETKEQVDLETSAVQSETVPASASLLASQKTSSTDLSDIPALPANPIPVIKNSIKLRLNR</w:t>
      </w:r>
    </w:p>
    <w:p w14:paraId="30A06DE6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gi|17985991|ref|NP_536790.1| hiiragi, isoform A [Drosophila melanogaster]</w:t>
      </w:r>
    </w:p>
    <w:p w14:paraId="15A4EF31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WNSEPTHRQHHQHNGNSTSGGPPAKQLGMTSAISLAEPRPEDLQRTDELRGSLEPYNVFESQDELNHRMEILAKLNTLVKQWVKEISVSKNMPESAAEKLGGKIYTFGSYRLGVHHKGADIDALCVAPRNIERTDYFQSFFEVLKKQPEVTECRSVEEAFVPVIKMNFDGIEIDLLFARLSLKEIPDDFDLRDDNLLRNLDHRSVRSLNGCRVTDEILALVPNIENFRLALRTIKLWAKKHGIYSNSLGYFGGVTWAMLVARTCQLYPNAAAATLVHKFFLVFSRWKWPNPVLLKHPDNVNLRFQVWDPRVNASDRYHLMPIITPAYPQQNSTFNVSESTKKVILTEFNRGMNITDEIMLGRIPWERLFEAPSFFYRYRHFIVLLVNSQTADDHLEWCGLVESKVRLLIGNLERNPHIALAHVNPKCFEFKKGQSANNSQNNSGNEDDLKQSQGNQSAVTSAPFCSMWFIGLEFERSENLNVDLTESIQNFTEHVMMHGVNIKMLKEGMTIDARHVKRKQLSLYLDSDFLKRERKSMESHNNFNNTLLANRKRLSTELAQSQDPLPPGQQPSSGNRGRDSGAKIQRLSDSLTEENSNASSDMGAGTPTTPTTAQLSAPSFKSSGKNGSEIDVVEQEPTQPHNNGNASSNTTTTEVACS</w:t>
      </w:r>
    </w:p>
    <w:p w14:paraId="7378EE15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gi|17565368|ref|NP_505683.1| Poly-A Polymerase family member (pap-1) [Caenorhabditis elegans]</w:t>
      </w:r>
    </w:p>
    <w:p w14:paraId="0152A02E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SATEKDKTPLLGVSQPISLAHPDSKDIAQTTLLIETLKKFGSYEPKEETEQRMEVLRNLNRLVKEWVKNVTAMKIPNGEGVNAGGKLFTFGSYRLGVHSSGADIDTLAVVPRHIDRSDFFTSFKEMLNNDPNVTELHGVEEAFVPVMKLKYSGVELDILFARLALKEVPDTQELSDDNLLRNLDQESVRSLNGCRVAEQLLKLVPRQKEFCVTLRAIKLWAKNHGIYSNSMGFFGGITWAILVARACQLYPNASPSRLVHRMFFIFSTWTWPHPVVLNEMNNDRNDIPTLCELVWDPRRKNTDRFHVMPIITPAFPEQNSTHNVTRSTATVIKNEICEALEICRDISEGKSKWTALFEEVNFFSRYKHFIALIMAAPNEEEELNYGGFLESRIRLLVQSLERNQDIIIAHNDPNKHKPSPNAKFDVNPENKRVTVWFIGLEFAEHAKTLDLTNEIQRFKTNVELQASNVKGIGPNCQVQIDMFYVKRNSLIQVISAADLRRGRRWKKVVPIATNTSVSSSTPRSVVRTTSTSSVPTTPTGLAAPKTPLSASVSATNEPDSTTNGTPLSRKRSMDEESSTTVTSQISDESVPKKKTRDDTLEENRVSMVVEVSNVVVEQRTKVVQEIVDLQADNGLNTSNGLEASEQKMEVPQSV</w:t>
      </w:r>
    </w:p>
    <w:p w14:paraId="59D7C4A0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gi|17536297|ref|NP_496067.1| hypothetical protein T15H9.6 [Caenorhabditis elegans]</w:t>
      </w:r>
    </w:p>
    <w:p w14:paraId="459F05A4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QSVNNATSSTPIFGVSQPISTAFPKANDVALTSSLQSSLEEFKSFESKQETLLRIKVLKNLDGLVKDWVQKTTISRIPKDQMFNAGGKLIPFGSYRLGVHSSGADIDSIVVAPRHITRSDFFNSFKDILAKNPEVTELCAVEKAFVPIMTLKYSGVDIDILFARLALKSVPEDLNILDDSLLKNLDEESVRSLNGCRVAEQLLKLVPHQKNFCITLRAIKLWAKNHGIYSNSMGFFGGITWAILVARICQLYPNAAPSRLIQKVFFIFSTWNWPAPVLLDYINCDRTDLAQLNQLVWDPRRNHADRYHLMPIITPAFPQQNSTHNVSRSSMKVIQDEMKKALIICDKIHEGTLEWRDLLEEINFFSKYHHFIALKLKAESVKEELAFGGFFESRIRQLVQILEKNQVIQVAQINPRKFKDVKDPKKSIWFIGLEFVANVKNVDLTSDIQQFKMNIDRQSMSVKEIAAGCQVETDFTYEKRSNLINIISKKDLSCQRIMKKTEVSVPVTKDSRNLKRHILDEAPTVQKKHKLDVLEKSTVDSLLSTLKKNTSHA</w:t>
      </w:r>
    </w:p>
    <w:p w14:paraId="00A84FE1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gi|17533995|ref|NP_496524.1| hypothetical protein F43G6.5 [Caenorhabditis elegans]</w:t>
      </w:r>
    </w:p>
    <w:p w14:paraId="540D2269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TSVNTLSVNITVPITRTFGVSQPISTALPNAKDLELTSSLQKTLNQYNSYEPQEETSQRVKVLQKLNGCVKQWIQKITEARYPKDQLFNAGGQLMAFGSYRLGVHSSGADIDTLVLAPRHATRADFFSSFKQMLAKDPEVTNLCAVENAFVPIMTMKYSGIEIDFLFARLALKEVPEDLDILDDALLKNLDQESVRSLNGCRVAENLLKLVPNQENFCITLRAIKLWAKNHGIYSNSMGFFGGITWAILVARACQLYPNASPSKLIQKVFFIFSTWKWPAPVLLDFISSDRMDLAQLNQLVWDPRRNQSDRYHLMPIVTPAFPQQNSTHNVSRSSMKVIQEEMKDALITCDNIQNGSCNWMDLLEEINFFSRYKHFISLSMTAETEKDELAFGGFFESRIRQLVLILEKNQGIKLAHINPKKFKAAKDPKKSVWFIGLQFDENVKNLDLTKDIQQFKRNIDYQAKSVKDIEANCAVETDFSYVKRSDLAQTISVKDLKQGKMYKKPESKDPVSKKRKVSENAPSVPKKQKLDVSEKSSVESLLKNLKKKSLIV</w:t>
      </w:r>
    </w:p>
    <w:p w14:paraId="16EDEE6A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&gt;gi|6322854|ref|NP_012927.1| Pap1p [Saccharomyces cerevisiae S288c]</w:t>
      </w:r>
    </w:p>
    <w:p w14:paraId="40E01666" w14:textId="77777777" w:rsidR="0085790D" w:rsidRPr="005A5DE9" w:rsidRDefault="0085790D" w:rsidP="0085790D">
      <w:pPr>
        <w:rPr>
          <w:rFonts w:ascii="Courier" w:hAnsi="Courier"/>
        </w:rPr>
      </w:pPr>
      <w:r w:rsidRPr="005A5DE9">
        <w:rPr>
          <w:rFonts w:ascii="Courier" w:hAnsi="Courier"/>
        </w:rPr>
        <w:t>MSSQKVFGITGPVSTVGATAAENKLNDSLIQELKKEGSFETEQETANRVQVLKILQELAQRFVYEVSKKKNMSDGMARDAGGKIFTYGSYRLGVHGPGSDIDTLVVVPKHVTREDFFTVFDSLLRERKELDEIAPVPDAFVPIIKIKFSGISIDLICARLDQPQVPLSLTLSDKNLLRNLDEKDLRALNGTRVTDEILELVPKPNVFRIALRAIKLWAQRRAVYANIFGFPGGVAWAMLVARICQLYPNACSAVILNRFFIILSEWNWPQPVILKPIEDGPLQVRVWNPKIYAQDRSHRMPVITPAYPSMCATHNITESTKKVILQEFVRGVQITNDIFSNKKSWANLFEKNDFFFRYKFYLEITAYTRGSDEQHLKWSGLVESKVRLLVMKLEVLAGIKIAHPFTKPFESSYCCPTEDDYEMIQDKYGSHKTETALNALKLVTDENKEEESIKDAPKAYLSTMYIGLDFNIENKKEKVDIHIPCTEFVNLCRSFNEDYGDHKVFNLALRFVKGYDLPDEVFDENEKRPSKKSKRKNLDARHETVKRSKSDAASGDNINGTTAAVDVN</w:t>
      </w:r>
    </w:p>
    <w:p w14:paraId="6FC8223D" w14:textId="77777777" w:rsidR="0085790D" w:rsidRPr="005A5DE9" w:rsidRDefault="0085790D" w:rsidP="0085790D">
      <w:pPr>
        <w:rPr>
          <w:rFonts w:ascii="Courier" w:hAnsi="Courier"/>
        </w:rPr>
      </w:pPr>
    </w:p>
    <w:p w14:paraId="47FA1055" w14:textId="763506A4" w:rsidR="0085790D" w:rsidRPr="005A5DE9" w:rsidRDefault="00007AC2">
      <w:pPr>
        <w:rPr>
          <w:rFonts w:ascii="Courier" w:hAnsi="Courier"/>
        </w:rPr>
      </w:pPr>
      <w:r>
        <w:rPr>
          <w:rFonts w:ascii="Courier" w:hAnsi="Courier"/>
        </w:rPr>
        <w:t>Figure S11</w:t>
      </w:r>
      <w:bookmarkStart w:id="0" w:name="_GoBack"/>
      <w:bookmarkEnd w:id="0"/>
      <w:r w:rsidR="00E46664" w:rsidRPr="005A5DE9">
        <w:rPr>
          <w:rFonts w:ascii="Courier" w:hAnsi="Courier"/>
        </w:rPr>
        <w:t>.</w:t>
      </w:r>
    </w:p>
    <w:p w14:paraId="006AFAC1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 xml:space="preserve">&gt;Sbi:Sb01g028780 </w:t>
      </w:r>
    </w:p>
    <w:p w14:paraId="23226E08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MAMTSKRGRSGDETRGSGHRARIGRIEEGETDHPSAVELRASLYTRDQEIEEMRRRLRELEKLEFEIPPAPSHEEESETAVAATTVDKAEVDVRSIYVGNVDYACSPEEVQQHFQFCGTINRVTILTDSFGQPKGFAYVEFDEVEAVQNALLLNETELHGRPLKVCPKRTNIPGMKQSRGRHSVYPFYPSYGKVPRFRRFLGYSYSPYY</w:t>
      </w:r>
    </w:p>
    <w:p w14:paraId="7AE3F5AB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&gt;Sbi:Sb04g027340</w:t>
      </w:r>
    </w:p>
    <w:p w14:paraId="16549D21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MDEEEHEVYGQEIPEDGDMDGADVDMAAAGDDATKLQELDEMKRRLKEMEEEAAALRDMQAKVAKEMQGGDPSASTAEAKEQVDARSVYVGNVDYACTPEEVQQHFQACGTVNRVTILTDKFGQPKGFAYVEFLEQEAVQEAINLNESELHGRQIKVAPKRTNVPGMKQRPPRGYNPYHGYPYRSYGAPYFPPYGYGRAPRFRRPMRYRPYF</w:t>
      </w:r>
    </w:p>
    <w:p w14:paraId="471CC624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&gt;Sbi:Sb10g007620</w:t>
      </w:r>
    </w:p>
    <w:p w14:paraId="35EA3409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MEDEEHEVYGQEIPVDGEDVDMAAGDDATKLQELDEMKRRLKEMEEEAAALREMQAKVAKEMQGVDPNATTSENKEEMDSRSVFVGNVDYACTPEEVQQHFNSCGTVNRVTILTDKFGQPKGFAYVEFVEVEAVQEAVKLNESELHGRQLKVAPKRTNVPGMKQPRGRGFNPYHGHPYMRPYGYSPYGYGRFPRFRRPRRPYF</w:t>
      </w:r>
    </w:p>
    <w:p w14:paraId="74DB18C1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&gt;Smo:102545</w:t>
      </w:r>
    </w:p>
    <w:p w14:paraId="14519C00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MEATHGVEDEHEVYGGEIPEEVEGDLEGDQGDDAGGDDPTSTELEEMKKRLKEMEDEAAALRDMQAKVEKEMGAGQDPAAAAQQASKEEADARSVYVGNVDYSCTPEEVQQHFQSCGTVNRVTILTDKFGQPKGFAYVEFLEVEAVQNALILNESELHGRPIKARISRTNVPGLKQHRGRGGFGAPYMPYFPRRPYMPYPSYPYPYGFGKVPRFRRPMRYRPYY</w:t>
      </w:r>
    </w:p>
    <w:p w14:paraId="19DA7775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&gt;Smo:74095</w:t>
      </w:r>
    </w:p>
    <w:p w14:paraId="6D25739B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MEAAAAIDEEHEVYGAEIPDEVEEEAHEKAEGPARDDGSAKFKELEDMKKRLKEMEDEAAALRDMQAKVEKEMGAGQDANAASQAGKEEADARSVYVGNVDYSCTPEEVQQHFQSCGTVNRVTILTDKFGQPKGYAYVEFLEGEAVQNAILLNESELHGRPLKVSAKRTNVPGMKQYRGRRFDPSYAYMTRRAYMPPYAYAPYGFGKIPRFRRAMRYRPYF</w:t>
      </w:r>
    </w:p>
    <w:p w14:paraId="50D0F2AD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&gt;Aly:487865</w:t>
      </w:r>
    </w:p>
    <w:p w14:paraId="7AFAA9F1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MEEEEHEVYGGEIPEVEETDVPDPDIDMSAGDDDAVTELAEMKKRLKEMEEEAAALREMQAKVEKEMGATQDPATMAANQEGKEEVDARSVYVGNVDYACTPEEVQLHFQTCGTVNRVTILMDKFGQPKGFAYVEFVEVEAVQEALQLNESELHGRQLKVSPKRTNVPGMKQYHPGRFNPSIGYRFRRPFVPPYFYSPYGYG</w:t>
      </w:r>
    </w:p>
    <w:p w14:paraId="7D566D3F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&gt;Aly:919857</w:t>
      </w:r>
    </w:p>
    <w:p w14:paraId="77A9FCE6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MEEEEHEVYGGEIPDVGEMDGDMEALNPDLDMAAADDDAVKELDEMKKRLKEMEDEAAALREMQAKVEKEMGAQDPASIAANQAGKEEVDARSVFVGNVDYACTPEEVQQHFQTCGTVHRVTILTDKFGQPKGFAYVEFVEVEAVQEALQLNESELHGRQLKVLQKRTNVPGLKQFRGRRFNPYMGYRFRRPFMPPYMYSPYGYGKAPRFRRPMRYMPYQ</w:t>
      </w:r>
    </w:p>
    <w:p w14:paraId="4F57FCDD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&gt;Gma:Glyma05g31030</w:t>
      </w:r>
    </w:p>
    <w:p w14:paraId="7D8C871E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MEEEEHEVYGGEIPDEGEMEGDIDMSAADDDAAVKELDEMKRRLKEMEEEAAALREMQAKVDKEIGSVQDPANSAASQANKEEADSRSVFVGNVDYACTPEEVQQHFQSCGTVNRVTILTDKFGQPKGFAYVEFVEAEAVQEALLLNESELHGRQLKVLPKRTNVPGMKQYRPRRFNPYMAYGFRRPYTPPYFYSPYGYGKVPRFRRPNRYMPYH</w:t>
      </w:r>
    </w:p>
    <w:p w14:paraId="13288C20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&gt;Gma:Glyma08g14240</w:t>
      </w:r>
    </w:p>
    <w:p w14:paraId="159475C7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MEEEEHEVYGGEIPDEGEMEGDIDMSAADDEAAVDDDAAVKELDEMKRRLKEMEEEAAALREMQAKVEKEIGSVQDPANAAASQANKEEADARSVFVGNVDYACTPEEVQQHFQSCGTVNRVTILTDKFGQPKGFAYVEFVEAEAVQEALLLNESELHGRQLKVLPKRTNVPGMKQYRPRCFNPYMAYGFRRPYTPYLYSPYGYGKVPRFRRPNRYMPYY</w:t>
      </w:r>
    </w:p>
    <w:p w14:paraId="7B771813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&gt;Gma:Glyma08g18970</w:t>
      </w:r>
    </w:p>
    <w:p w14:paraId="22E3875E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MENDDVDMHAADTNEELDDMKKRLKEMEDEAAALREMQAKVEKEMGSVQDPANASASQANKEEIDSRSVFVGNVDYSCTPEEVQQHFQSCGTVNRITIRTDKFGQPKGYAYVEFLEVEAVQEALLLNESELHGRQLKVTAKRTNIPGMKQYRPRRSTNPYMGGLRGRTPYAAPFIYSPYGYGKVPRFRMAMRHSPYY</w:t>
      </w:r>
    </w:p>
    <w:p w14:paraId="0DCCDB5F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&gt;Gma:Glyma15g06030</w:t>
      </w:r>
    </w:p>
    <w:p w14:paraId="07088429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MENDDVDMHAADTSEELDDMKKRLKEMEDEAAALREMQAKVEKEMGSAQDPANASASQANKEEIDSRSVFVGNVDYSCTPEEVQQHFQSCGTVNRVTIRTDKFGQPKGYAYVEFLEVEAVQEALLLNESELHGRQLKVTAKRTNIPGMKQYRPRRTINPYMGGFRGRTPYAPPFIYSPYGYGKVPRFRMAMRYSPYY</w:t>
      </w:r>
    </w:p>
    <w:p w14:paraId="6CC2D8A8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&gt;Gma:Glyma20g34100</w:t>
      </w:r>
    </w:p>
    <w:p w14:paraId="09FE94FA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MEQEEHEVYGADIPDEEIDMDADAEQQDEQLAPNHTNKELEDMKKRLKEIEEEASALREMQAKVEKEMGAVQDSSGTSATQVEKEEVDARSIYVGNVDYACTPEEVQQHFQSCGTVNRVTILTDKFGQPKGFAYVEFVEIDAVQNALLLNESELHGRQLKVSAKRTNVPGMKQYFGRRPAGFRSRRPFMPAPFFPPYGYGRVPRYRRPTRYRPY</w:t>
      </w:r>
    </w:p>
    <w:p w14:paraId="06A5FCB0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&gt;:GSVIVT01004460001</w:t>
      </w:r>
    </w:p>
    <w:p w14:paraId="28DB9274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MNDCCHLQVMWQKTLNVEKLIHFVDYACTPEEVQQHFQSCGTVNRVTILTDKYGQPKGFAYVEFLEVEAVQEALLLNESELHGRQLKVLAKRTNVPGMKQFRPRRFNPYMGYRFRRPYVPPYFYSPYGYGKAPRFRRPMRYMPYY</w:t>
      </w:r>
    </w:p>
    <w:p w14:paraId="0A8E2D8E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&gt;:GSVIVT01015755001</w:t>
      </w:r>
    </w:p>
    <w:p w14:paraId="0B766A05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MGGPESHDEHQIEDLNQRLEQMMEEKPKAHNDMPSVQDPAAAAAAAAQASREEVDSRSVFVGNVDYSCTPEEVQQHFQACGTVNRVTIRSNKYGQPKGYAYVEFLETEAVQEALLLNESELHGRQLKVSAKRTNVPGLKQFRPRRVGFRSRSTHMPPYLCPYGYGKVPRFRMPMRYNPYY</w:t>
      </w:r>
    </w:p>
    <w:p w14:paraId="58CDF597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&gt;Ppa:Pp1s433_16V6.2</w:t>
      </w:r>
    </w:p>
    <w:p w14:paraId="70538F66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MEEEHEVYGGDIPEEVEGDIEGDLDGEPDDLVLKGDDTTTDEAASKELEEMKKRLKEMEEEAAALRDMQAKVEKEMGAVQDSVGKDGSATNREEADARSVFVGNVDYSCTPEEVQQHFQSCGTVNRVTILTDKFGQPKGFAYVEFLEVEAVQNAILLSESELHNRPLKVTAKRTNVPGMKAYRGRPYYGYRSRRPYPPPYGKVPRFRRPMRYRPYY</w:t>
      </w:r>
    </w:p>
    <w:p w14:paraId="50B12B53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&gt;Ppa:Pp1s3_616V6.1</w:t>
      </w:r>
    </w:p>
    <w:p w14:paraId="37D7DEF4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MEEEHEVYGGDIPDEVEGELEGDSDGDCEDLLLKGDIGIDEAASKELEEMKKRLKEMEEEAAALRDMQAKVEKEMGGSQDSAITSGAQANREEADARSVFVGNVDYSCTPEEVQQHFQSCGTVNRVTILTDKFGQPKGFAYVEFLEVEAVQNAILLSESELHNRPLKVTSKRTNVPGMKGFRGRPYAPYYGYRPRRPFSAPYGKVPRFRRPMRYRPYY</w:t>
      </w:r>
    </w:p>
    <w:p w14:paraId="6F90FB46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&gt;Pp1s85_168V6.2</w:t>
      </w:r>
    </w:p>
    <w:p w14:paraId="280494F5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MEEEHEVYGGDIPDEVEGELEVDSDGDGEDLLLKGEDVGTDEVASKELEEMKKRLKEMEEEAAALRDMQAKVEKEMGGSQDSALTNGDQANREEADARSVFVGNVDYACTPEEVQQHFQSCGTVNRVTILTDKFGSPKGYAYVEFLEVEAVQNAILLSESELHNRPIKVTAKRTNVPGMKGYRGRPYAPYYGYRPRRPFSAPYGKVPRFRRPMRYRPYY</w:t>
      </w:r>
    </w:p>
    <w:p w14:paraId="52D33D77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&gt;Ptr:POPTR_0005s07440</w:t>
      </w:r>
    </w:p>
    <w:p w14:paraId="0CE9DC7E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MEEEEHEVYGGEIPDVEGDMDPHNADVDMSAADDDAVKELDEMKKRLKEMEEEAAALREMQAKVEKEMGAVQDPATAAANQANREEADSRSVFVGNVDYACTPEEVQQHFQSCGTVNRVTILTDKFGQPKGFAYVEFLEVEAVQEALALNESELHGRQLKVSPKRTNVPGMKQYRPRRINPYMGYRFRRPYAPPYFYSPYGYGKVPRFRRSMRYMPYY</w:t>
      </w:r>
    </w:p>
    <w:p w14:paraId="02BC9496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&gt;Ptr:POPTR_0017s07850</w:t>
      </w:r>
    </w:p>
    <w:p w14:paraId="179CE48F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MDGDDVDMAAVETAEAVPELDDMKKRLKEMEDEAAALREMQAKVEKEMGSVQDPSASATASQANKEEVDSRSVFVGNVDYACTPEEVQQHFQACGTVNRVTIRSDKYGQPKGYAYVEFVEPEAVQEALLLNESELHGRQLKVTAKRTNVPGMKQFRARRPSPYMGFPPRAAIMPPYLFSPYGYGKVMRYRMPMRYSPYG</w:t>
      </w:r>
    </w:p>
    <w:p w14:paraId="78F8FFEA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&gt;Ptr:POPTR_0015s12230</w:t>
      </w:r>
    </w:p>
    <w:p w14:paraId="037EAD2C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MDQLHDHEEDEHEHEVYGGEIPDEGEMDADADMSSRAEEDEYQDPNSKDLEDMKRRLKEIEEEAGALREMQAKVEKEMGAVQDSPGASATQAEKEEVDSRSIYVGNVDYSCTPEEVQQHFQSCGTVNRVTILTDKFGQPKGFAYVEFIEVDAVQNAVLLNESELHGRQLKVSAKRTNVPGMKQYRGRRPSPYGFRSQRAFMPAPFYPAYGYGRVPRFRRPMRYRPY</w:t>
      </w:r>
    </w:p>
    <w:p w14:paraId="2DC61986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&gt;Ptr:POPTR_0001s31900</w:t>
      </w:r>
    </w:p>
    <w:p w14:paraId="23CDE76C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MTCRCISFFASERINCGEIGSVNYILASRIVCRSHSSPRELEKEGGRMDGDDVDMAAAETNESVPELDDMKKRLKEMEDEAAALLEMQAKVEKEMGSVQDPSASAAASQANREEVDSRSVFVGNVDYSCTPEEVQQHFQACGTINRITIRSDKYGQPKGYAYVEFLEPETVQEALLLNESELHGRQLKVTVKRTNLPGMKQFRARRPNPYMGFPPRGAPMPPYLFSPYGYGKVLRYRMPMRYSPYG</w:t>
      </w:r>
    </w:p>
    <w:p w14:paraId="2D33E77D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&gt;Ptr:POPTR_0007s05140</w:t>
      </w:r>
    </w:p>
    <w:p w14:paraId="3B44644D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MEEEEHEVYGGEIPDVEGDMDPHNADVDMSAAEDDAVKELDEMKKRLKEMEEEAAALREMQAKVEKEMGAVPDPASAAANQANKEEADSRSVFVGNVDYACTPEEVQQHFQSCGTVNRVTILTDKFGQPKGFAYVEFVEVEAVQEALALNESELHGRQLKVSPKRTNVPGMKQYHPRSFNPYMGNRFRRPYAPPYFYSPYGYGKVPRFRRSMRYMPYY</w:t>
      </w:r>
    </w:p>
    <w:p w14:paraId="49C8B929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&gt;Ath:AT5G65260</w:t>
      </w:r>
    </w:p>
    <w:p w14:paraId="347435E8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MEEEEHEVYGGEIPDVGEMDGDMEALNPDLDMAAADDDAVKELDEMKKRLKEMEDEAAALREMQAKVEKEMGAQDPASIAANQAGKEEVDARSVFVGNVDYACTPEEVQQHFQTCGTVHRVTILTDKFGQPKGFAYVEFVEVEAVQEALQLNESELHGRQLKVLQKRTNVPGLKQFRGRRFNPYMGYRFRRPFMSPYMYSPYGYGKAPRFRRPMRYMPYQ</w:t>
      </w:r>
    </w:p>
    <w:p w14:paraId="6944E137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&gt;Ath:AT5G10350</w:t>
      </w:r>
    </w:p>
    <w:p w14:paraId="1280F651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MEEEEHEVYGGEIPEVGDTDVPDPDIDMSAADEDAVTELAEMKRRLKEMEEEAAALREMQAKVEKEMGATQDPASMAANQEGKEEVDARSVYVGNVDYACTPEEVQLHFQTCGTVNRVTILMDKFGQPKGFAYVEFVEVEAVQEALQLNESELHGRQLKVSPKRTNVPGMKQYHPGRFNPSMGYRFRRPFVPPYFYSPYGYGKAPRFRRPMRYMPYQ</w:t>
      </w:r>
    </w:p>
    <w:p w14:paraId="78763426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&gt;Cre:Cre06.g274500.t1.1</w:t>
      </w:r>
    </w:p>
    <w:p w14:paraId="69BB94E1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MADEELYGEEVGEGEEMGDVGEGEEMGEDLEQGVEELDALKRKLKEMEEEAARVKALSGGAPDAAAAGTSGAAGGAAGAAAAAAQAQTEAEKAEVDSRSIFVGNVDYGCTPEELQQHFASCGTVNRVTILTDKFGNPKAFAYVEFLEVDAVNNAVLLDNSELRGRQIKVSHKRTNVPGLKAGRGRGRGRGPPGGGFYGAPAPFYGGRGGGGYGYGAPPAYRGGRGGGYHGGAPGGFAPRGRGRGRFYAPY</w:t>
      </w:r>
    </w:p>
    <w:p w14:paraId="5C4B7E56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&gt;Bdi:Bradi1g45640</w:t>
      </w:r>
      <w:r w:rsidRPr="005A5DE9">
        <w:rPr>
          <w:rFonts w:ascii="Courier" w:hAnsi="Courier"/>
        </w:rPr>
        <w:tab/>
      </w:r>
      <w:r w:rsidRPr="005A5DE9">
        <w:rPr>
          <w:rFonts w:ascii="Courier" w:hAnsi="Courier"/>
        </w:rPr>
        <w:tab/>
      </w:r>
    </w:p>
    <w:p w14:paraId="573A9A15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MEDEEHEVYGQEIPVDGEDVDMGAAGDDAAKLHELDEMKRRLKEMEEEAAALREMQAKVAKEMQGGDPNATTSEAKEEMDSRSVFVGNVDYACTPEEVQQHFNSCGTVNRVTILTDKFGQPKGFAYVEFVEAEAIQEAVKLSESELHGRQIKVAPKRTNVPGLKQPRGGRGYNPYGGHPYMRPYGAPFFNPYGGYGRVPRFRRPRRPFY</w:t>
      </w:r>
    </w:p>
    <w:p w14:paraId="7E360698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&gt;Bdi:Bradi3g58600</w:t>
      </w:r>
    </w:p>
    <w:p w14:paraId="79A7F5CB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MDEEEHEVYGQEIPVDGDMEGGDVDMTTGGDDAAKELDEMKRRLKEMEEEAAALRDMQAKVAKEMQGGDANASTAEAKEQVDARSVYVGNVDYACTPEEVQQHFQACGTVNRVTILTDKFGQPKGFAYVEFLEQEAVQEALNLNESELHGRQIKVSPKRTNVPGMKQRPPRGFNPYHGYPYRSYGAQYFPPYGYGRVPRFRRPTRYRPYF</w:t>
      </w:r>
    </w:p>
    <w:p w14:paraId="3B8D6143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&gt;Bdi:Bradi3g34110</w:t>
      </w:r>
    </w:p>
    <w:p w14:paraId="39D90C33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MDSNGNSDDRSLNPDAGDIVLGIGSSRSRIIDQEIEEMQRKLRELGEEIDLAIVSLNEQIEMTTDQISGVSAEEEEDPAVAIARHKSEVDSRSIYVGNVDYACLPEQIQAHFQDCGAINRVTILIDDFGDPKGYAYVEFAEVEAVEKALLMNDTKLLNRPMKVSPKRTNVPGRTHPWGRRPFQPYPTYGKFPRFRRPQGYSPYY</w:t>
      </w:r>
    </w:p>
    <w:p w14:paraId="56B5D798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&gt;Osa:LOC_Os02g52140</w:t>
      </w:r>
    </w:p>
    <w:p w14:paraId="191CBE9C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MDEEEHEVYGQEIPEDGDMDGADVDMASGGDDAAKLQELDQMKRRLKEMEEEAAALRDMQAKVAKEMQGGPPGGDPSASTAEAKEQVDARSVYVGNVDYACTPEEVQQHFQACGTVNRVTILTDKFGQPKGFAYVEFLEQEAVQEALNLNESELHGRQIKVAPKRTNVPGMKQRPPRGYNPYHGYPYRSYGAPYFPPYGYGRVPRFRRPMRYRPYF</w:t>
      </w:r>
    </w:p>
    <w:p w14:paraId="7EC918B8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&gt;Osa:LOC_Os06g11620</w:t>
      </w:r>
    </w:p>
    <w:p w14:paraId="03C657F0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MADEEHEVYGQEIPLDGEDVDMGAPGDEAAKMQELDEMKRRLKEMEEEANALREMQTKVAKEMQGLDPNASSSESKEEMDARSVYVGNVDYACTPEEVQQHFNSCGTVNRVTILTDKFGQPKGFAYVEFLEVEAVQEAVKLNESELHGRQIKVAPKRTNVPGMKQPRGGRGFGGHPYMRPYGAPFYNPYGYGYPRFRRPRRPYF</w:t>
      </w:r>
    </w:p>
    <w:p w14:paraId="6B2846DC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&gt;Aly:918145</w:t>
      </w:r>
    </w:p>
    <w:p w14:paraId="03335A5D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MPVHEEQEHEVYGGEISEEEEEEGEMDTEEYEEHGGEEGAAAGDEELEPGSSSKDLEDMKKRIKEIEEEAGALREMQAKAEKDMGAGQDPSGGVSAAEKEEVDSRSIYVGNVDYACTPEEVQQHFQSCGTVNRVTILTDKFGQPKGFAYVEFVEVEAVQNSLILNESELHGRQIKVSAKRTNVPGMRQFRGRRPFRPMRGFMPGVPFYPPYAYGRVPRFRRPMRYRPY</w:t>
      </w:r>
    </w:p>
    <w:p w14:paraId="641E5FC0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&gt;Gma:Glyma10g33490</w:t>
      </w:r>
    </w:p>
    <w:p w14:paraId="7C4C2AE8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MEQEEHEVYGADIPDEEIDMDADAEQQDEQLAPNHTNKELEDMKKRLKEIEEEASALREMQAKVEKEMGAVQDSSGTSATQAEKEEVDARSIYVGNVDYACTPEEVQQHFQSCGTVNRVTILTDKFGQPKGFAYVEFVEIDAVQNALLLNESELHGRQLKVSAKRTNVPGMKQYFGRRPAGFRSRRPFMSAPFFPPYGYGRVPRYRRPTRYRPY</w:t>
      </w:r>
    </w:p>
    <w:p w14:paraId="1116F52E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&gt;Ppa:Pp1s422_18V6.1</w:t>
      </w:r>
    </w:p>
    <w:p w14:paraId="38C89298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MEEEHEVYGGDIPVEVEGDIEGDLDGEPDDLLLKGDDTATDEAASKELEEMKKRLKEMEEEAAALRDMQAKVEKEMSAVQDSVGKDGSPANREEADARSVFVGNVDYSCTPEEVQQHFQSCGTVNRVTILTDKFGQPKGFAYVEFLEVEAVQNAILLNESELHNRQLKVTAKRTNVPGMKAYRGRPYAPFYGYRPRRPYPPLYGKMPRFRRPMRYRPYY</w:t>
      </w:r>
    </w:p>
    <w:p w14:paraId="01ACA37F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&gt;Ptr:POPTR_0012s11480.1</w:t>
      </w:r>
    </w:p>
    <w:p w14:paraId="5708DD2F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MDHLHDHEEDEHEHEVYGGEIPDEGEMDADVDMSSRAEEDEYQDPNSKDLEDMKKRLKEIEEEAGALREMQAKVEKEMGAVQDSPGASATQAEKEEVDSRSIYVGNVDYSCTPEEVQQHFQSCGTVNRVTILTDKFGQPKGFAYVEFVEVDAIQNALLLNESELHGRQLKVSAKRTNVPGMKQFRGRRPSPYGLRSRRPFMPAPFYPAYGYGRVPRFRRPMRYRPY</w:t>
      </w:r>
    </w:p>
    <w:p w14:paraId="0A1A27B3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&gt;Ath:AT5G51120</w:t>
      </w:r>
    </w:p>
    <w:p w14:paraId="2871BD6B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MPVHDEQEHEVYGGEIPEEEEGEMDTEEYEEHGGEEGAAAGDEELEPGSSSRDLEDMKKRIKEIEEEAGALREMQAKAEKDMGASQGLKLVLLIMILLWVYILESFSESMNLSRNLLEFEYEKEIINSGVSAAEKEEVDSRSIYVGNVDYACTPEEVQQHFQSCGTVNRVTILTDKFGQPKGFAYVEFVEVEAVQNSLILNESELHGRQIKVSAKRTNVPGMRQFRGRGRPFRPMRGFMPGVPFYPPYAYGRVPRFRRPMRYRPY</w:t>
      </w:r>
    </w:p>
    <w:p w14:paraId="2E7C7EF9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&gt;gi|4758876|[Homo sapiens]</w:t>
      </w:r>
    </w:p>
    <w:p w14:paraId="791FECC5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MAAAAAAAAAAGAAGGRGSGPGRRRHLVPGAGGEAGEGAPGGAGDYGNGLESEELEPEELLLEPEPEPEPEEEPPRPRAPPGAPGPGPGSGAPGSQEEEEEPGLVEGDPGDGAIEDPELEAIKARVREMEEEAEKLKELQNEVEKQMNMSPPPGNAGPVIMSIEEKMEADARSIYVGNVDYGATAEELEAHFHGCGSVNRVTILCDKFSGHPKGFAYIEFSDKESVRTSLALDESLFRGRQIKVIPKRTNRPGISTTDRGFPRARYRARTTNYNSSRSRFYSGFNSRPRGRVYRGRARATSWYSPY</w:t>
      </w:r>
    </w:p>
    <w:p w14:paraId="58CB4B5C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&gt;gi|122937418|[Homo sapiens]</w:t>
      </w:r>
    </w:p>
    <w:p w14:paraId="0A16E3C3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MWPFPSRSLFPPPTQAWLQTVSSDPEAQGWGAWNETKEILGPEGGEGKEEKEEEEDAEEDQDGDAGFLLSLLEQENLAECPLPDQELEAIKMKVCAMEQAEGTPRPPGVQQQAEEEEGTAAGQLLSPETVGCPLSGTPEEKVEADHRSVYVGNVDYGGSAEELEAHFSRCGEVHRVTILCDKFSGHPKGYAYIEFATKGSVQAAVELDQSLFRGRVIKVLPKRTNFPGISSTDRGGLRGHPGSRGAPFPHSGLQGRPRLRPQGQNRTPAALTPLWARPLPWVVVSHVIK</w:t>
      </w:r>
    </w:p>
    <w:p w14:paraId="2B2C736D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&gt;gi|9506945|[Mus musculus]</w:t>
      </w:r>
    </w:p>
    <w:p w14:paraId="6354F04A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MAAAAAAAAAAGAAGGRGSGPGRRRHLVPGAGGEAGEGDPGGAGDYGNGLESEELEPGELLPEPEPEEEPPRPRAPPGAPGPGPGSGAPGSQEEEEEPGLVEADPGDGAIEDPELEAIKARVREMEEEAEKLKELQNEVEKQMNMSPPPGNAGPVIMSLEEKMEADARSIYVGNVDYGATAEELEAHFHGCGSVNRVTILCDKFSGHPKGFAYIEFSDKESVRTSLALDESLFRGRQIKVIPKRTNRPGISTTDRGFPRSRYRARTTNYNSSRSRFYSGFNSRPRGRIYRGRARATSWYSPY</w:t>
      </w:r>
    </w:p>
    <w:p w14:paraId="4C9342F7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&gt;gi|149259131|[Mus musculus]</w:t>
      </w:r>
    </w:p>
    <w:p w14:paraId="487CCFC7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MEPYLSNELFPPPTEAWLQTVSSDPEAQGWGAWGRTEKTSLVPRAGSRAGSDKEAEENEDASFLLSLLEPENLAKSPVFNQELEAIKLKLWAMEHAEAQPEPPCVQRKATEEERAEVRQLLSPETVDCFFSRTSKENVEADHRSVFVGNVDYGGSAAELEAYFSPCGEIHRVTILCDKFSGHPKGYAYIEFASHRSVKAAVGLDESTFRGRVIKVLPKRTNFPGISSTDRGGLRTHSGSRAAFLHGSLHRKARLRAHGRSRGHGGAPQWFSPY</w:t>
      </w:r>
    </w:p>
    <w:p w14:paraId="773BDB28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&gt;gi|17136784|[Drosophila melanogaster]</w:t>
      </w:r>
    </w:p>
    <w:p w14:paraId="4E5393E1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MADEDITLNEDQLLESLEETNGEQETEIATEVEEEGSMQIDPELEAIKARVKEMEEEAEKIKQMQSEVDKQMAGGSTTGLATVPLSLEEKQEIDTRSVYVGNVDYGASAEELEAHFHGCGTINRVTILCNKADGHPKGFAYIEFGSKEFVETALAMNETLFRGRQIKVMSKRTNRPGLSTTNRFARGSFRGRGARVSRACCHSTFRGARRAMGYRGRANYYAPY</w:t>
      </w:r>
    </w:p>
    <w:p w14:paraId="775CEC70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&gt;gi|17505625|[Caenorhabditis elegans]</w:t>
      </w:r>
    </w:p>
    <w:p w14:paraId="42E76C63" w14:textId="77777777" w:rsidR="00E46664" w:rsidRPr="005A5DE9" w:rsidRDefault="00E46664" w:rsidP="00E46664">
      <w:pPr>
        <w:rPr>
          <w:rFonts w:ascii="Courier" w:hAnsi="Courier"/>
        </w:rPr>
      </w:pPr>
      <w:r w:rsidRPr="005A5DE9">
        <w:rPr>
          <w:rFonts w:ascii="Courier" w:hAnsi="Courier"/>
        </w:rPr>
        <w:t>MSDNDIIDDDVLNIEDMTGDDADLSAIEGDLNEIEEEQKKLKAIQNEMVGHMNLNTSSQSNSSQSLLTPEEKAEADAKSVYVGNVDYGATAEEIEQHFHGCGSVSRVTIQCDRFSGHPKGFAYVEFTEKEGMQNALAMTDSLLRGRQIKVDPKRTNKPGMSTTNRPPFRGRGGRGRGNVIVKYVYAGGFRPRGRGARRRPGFAPY</w:t>
      </w:r>
    </w:p>
    <w:p w14:paraId="4335FACA" w14:textId="77777777" w:rsidR="00E46664" w:rsidRPr="005A5DE9" w:rsidRDefault="00E46664" w:rsidP="00E46664">
      <w:pPr>
        <w:rPr>
          <w:rFonts w:ascii="Courier" w:hAnsi="Courier"/>
        </w:rPr>
      </w:pPr>
    </w:p>
    <w:p w14:paraId="57E7B35D" w14:textId="77777777" w:rsidR="00E46664" w:rsidRPr="005A5DE9" w:rsidRDefault="00E46664">
      <w:pPr>
        <w:rPr>
          <w:rFonts w:ascii="Courier" w:hAnsi="Courier"/>
        </w:rPr>
      </w:pPr>
    </w:p>
    <w:sectPr w:rsidR="00E46664" w:rsidRPr="005A5DE9" w:rsidSect="00D8067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678D"/>
    <w:rsid w:val="00007AC2"/>
    <w:rsid w:val="00085497"/>
    <w:rsid w:val="00230C34"/>
    <w:rsid w:val="003313C7"/>
    <w:rsid w:val="003C61BC"/>
    <w:rsid w:val="005A5DE9"/>
    <w:rsid w:val="006F7A11"/>
    <w:rsid w:val="0085790D"/>
    <w:rsid w:val="00B01A34"/>
    <w:rsid w:val="00C45432"/>
    <w:rsid w:val="00D66A6F"/>
    <w:rsid w:val="00D8067B"/>
    <w:rsid w:val="00E4308A"/>
    <w:rsid w:val="00E46664"/>
    <w:rsid w:val="00EF678D"/>
    <w:rsid w:val="00F3632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BD927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96</Pages>
  <Words>32786</Words>
  <Characters>186886</Characters>
  <Application>Microsoft Macintosh Word</Application>
  <DocSecurity>0</DocSecurity>
  <Lines>1557</Lines>
  <Paragraphs>438</Paragraphs>
  <ScaleCrop>false</ScaleCrop>
  <Company>University of Kentucky</Company>
  <LinksUpToDate>false</LinksUpToDate>
  <CharactersWithSpaces>219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Hunt</dc:creator>
  <cp:keywords/>
  <dc:description/>
  <cp:lastModifiedBy>Arthur Hunt</cp:lastModifiedBy>
  <cp:revision>10</cp:revision>
  <dcterms:created xsi:type="dcterms:W3CDTF">2012-06-03T13:56:00Z</dcterms:created>
  <dcterms:modified xsi:type="dcterms:W3CDTF">2012-06-03T18:34:00Z</dcterms:modified>
</cp:coreProperties>
</file>